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EFA5E9" w14:textId="6298A283" w:rsidR="00432FAC" w:rsidRDefault="00432FAC" w:rsidP="0073295D">
      <w:pPr>
        <w:spacing w:line="360" w:lineRule="auto"/>
        <w:jc w:val="both"/>
        <w:rPr>
          <w:rFonts w:eastAsia="宋体"/>
          <w:b/>
          <w:bCs/>
          <w:kern w:val="28"/>
          <w:sz w:val="28"/>
          <w:szCs w:val="28"/>
          <w:lang w:eastAsia="zh-CN"/>
        </w:rPr>
      </w:pPr>
      <w:r>
        <w:rPr>
          <w:rFonts w:eastAsia="宋体"/>
          <w:b/>
          <w:bCs/>
          <w:kern w:val="28"/>
          <w:sz w:val="28"/>
          <w:szCs w:val="28"/>
          <w:lang w:eastAsia="zh-CN"/>
        </w:rPr>
        <w:t>Supplementa</w:t>
      </w:r>
      <w:r w:rsidR="002C26FA">
        <w:rPr>
          <w:rFonts w:eastAsia="宋体"/>
          <w:b/>
          <w:bCs/>
          <w:kern w:val="28"/>
          <w:sz w:val="28"/>
          <w:szCs w:val="28"/>
          <w:lang w:eastAsia="zh-CN"/>
        </w:rPr>
        <w:t>l</w:t>
      </w:r>
      <w:r>
        <w:rPr>
          <w:rFonts w:eastAsia="宋体"/>
          <w:b/>
          <w:bCs/>
          <w:kern w:val="28"/>
          <w:sz w:val="28"/>
          <w:szCs w:val="28"/>
          <w:lang w:eastAsia="zh-CN"/>
        </w:rPr>
        <w:t xml:space="preserve"> materials for</w:t>
      </w:r>
    </w:p>
    <w:p w14:paraId="7C09D700" w14:textId="77777777" w:rsidR="00432FAC" w:rsidRDefault="00432FAC" w:rsidP="0073295D">
      <w:pPr>
        <w:spacing w:line="360" w:lineRule="auto"/>
        <w:jc w:val="both"/>
        <w:rPr>
          <w:rFonts w:eastAsia="宋体"/>
          <w:b/>
          <w:bCs/>
          <w:kern w:val="28"/>
          <w:sz w:val="28"/>
          <w:szCs w:val="28"/>
          <w:lang w:eastAsia="zh-CN"/>
        </w:rPr>
      </w:pPr>
      <w:bookmarkStart w:id="0" w:name="_GoBack"/>
      <w:bookmarkEnd w:id="0"/>
    </w:p>
    <w:p w14:paraId="5E79E623" w14:textId="5AF52740" w:rsidR="00193225" w:rsidRDefault="003F3B8F" w:rsidP="0073295D">
      <w:pPr>
        <w:spacing w:line="360" w:lineRule="auto"/>
        <w:jc w:val="both"/>
        <w:rPr>
          <w:rFonts w:eastAsia="宋体"/>
          <w:b/>
          <w:bCs/>
          <w:kern w:val="28"/>
          <w:sz w:val="28"/>
          <w:szCs w:val="28"/>
          <w:lang w:eastAsia="zh-CN"/>
        </w:rPr>
      </w:pPr>
      <w:r w:rsidRPr="003F3B8F">
        <w:rPr>
          <w:rFonts w:eastAsia="宋体"/>
          <w:b/>
          <w:bCs/>
          <w:kern w:val="28"/>
          <w:sz w:val="28"/>
          <w:szCs w:val="28"/>
          <w:lang w:eastAsia="zh-CN"/>
        </w:rPr>
        <w:t xml:space="preserve">Title: </w:t>
      </w:r>
      <w:r w:rsidR="0013163A" w:rsidRPr="00963021">
        <w:rPr>
          <w:rFonts w:eastAsia="宋体" w:hint="eastAsia"/>
          <w:b/>
          <w:bCs/>
          <w:i/>
          <w:kern w:val="28"/>
          <w:sz w:val="28"/>
          <w:szCs w:val="28"/>
          <w:lang w:eastAsia="zh-CN"/>
        </w:rPr>
        <w:t>B</w:t>
      </w:r>
      <w:r w:rsidR="00963021" w:rsidRPr="00963021">
        <w:rPr>
          <w:rFonts w:eastAsia="宋体" w:hint="eastAsia"/>
          <w:b/>
          <w:bCs/>
          <w:i/>
          <w:kern w:val="28"/>
          <w:sz w:val="28"/>
          <w:szCs w:val="28"/>
          <w:lang w:eastAsia="zh-CN"/>
        </w:rPr>
        <w:t>rca</w:t>
      </w:r>
      <w:r w:rsidR="0013163A" w:rsidRPr="00963021">
        <w:rPr>
          <w:rFonts w:eastAsia="宋体"/>
          <w:b/>
          <w:bCs/>
          <w:i/>
          <w:kern w:val="28"/>
          <w:sz w:val="28"/>
          <w:szCs w:val="28"/>
          <w:lang w:eastAsia="zh-CN"/>
        </w:rPr>
        <w:t>2</w:t>
      </w:r>
      <w:r w:rsidR="0013163A">
        <w:rPr>
          <w:rFonts w:eastAsia="宋体"/>
          <w:b/>
          <w:bCs/>
          <w:kern w:val="28"/>
          <w:sz w:val="28"/>
          <w:szCs w:val="28"/>
          <w:lang w:eastAsia="zh-CN"/>
        </w:rPr>
        <w:t xml:space="preserve"> deficiency drives gastr</w:t>
      </w:r>
      <w:r w:rsidR="006E1938">
        <w:rPr>
          <w:rFonts w:eastAsia="宋体"/>
          <w:b/>
          <w:bCs/>
          <w:kern w:val="28"/>
          <w:sz w:val="28"/>
          <w:szCs w:val="28"/>
          <w:lang w:eastAsia="zh-CN"/>
        </w:rPr>
        <w:t>ointestinal</w:t>
      </w:r>
      <w:r w:rsidR="0013163A">
        <w:rPr>
          <w:rFonts w:eastAsia="宋体"/>
          <w:b/>
          <w:bCs/>
          <w:kern w:val="28"/>
          <w:sz w:val="28"/>
          <w:szCs w:val="28"/>
          <w:lang w:eastAsia="zh-CN"/>
        </w:rPr>
        <w:t xml:space="preserve"> tumor formation and </w:t>
      </w:r>
      <w:r w:rsidR="00193225">
        <w:rPr>
          <w:rFonts w:eastAsia="宋体"/>
          <w:b/>
          <w:bCs/>
          <w:kern w:val="28"/>
          <w:sz w:val="28"/>
          <w:szCs w:val="28"/>
          <w:lang w:eastAsia="zh-CN"/>
        </w:rPr>
        <w:t xml:space="preserve">is </w:t>
      </w:r>
      <w:r w:rsidR="00EE160C">
        <w:rPr>
          <w:rFonts w:eastAsia="宋体"/>
          <w:b/>
          <w:bCs/>
          <w:kern w:val="28"/>
          <w:sz w:val="28"/>
          <w:szCs w:val="28"/>
          <w:lang w:eastAsia="zh-CN"/>
        </w:rPr>
        <w:t xml:space="preserve">selectively </w:t>
      </w:r>
      <w:r w:rsidR="00193225">
        <w:rPr>
          <w:rFonts w:eastAsia="宋体"/>
          <w:b/>
          <w:bCs/>
          <w:kern w:val="28"/>
          <w:sz w:val="28"/>
          <w:szCs w:val="28"/>
          <w:lang w:eastAsia="zh-CN"/>
        </w:rPr>
        <w:t xml:space="preserve">inhibited by </w:t>
      </w:r>
      <w:r w:rsidR="00D85ED0">
        <w:rPr>
          <w:rFonts w:eastAsia="宋体"/>
          <w:b/>
          <w:bCs/>
          <w:kern w:val="28"/>
          <w:sz w:val="28"/>
          <w:szCs w:val="28"/>
          <w:lang w:eastAsia="zh-CN"/>
        </w:rPr>
        <w:t xml:space="preserve">mitomycin </w:t>
      </w:r>
      <w:r w:rsidR="008D375F">
        <w:rPr>
          <w:rFonts w:eastAsia="宋体"/>
          <w:b/>
          <w:bCs/>
          <w:kern w:val="28"/>
          <w:sz w:val="28"/>
          <w:szCs w:val="28"/>
          <w:lang w:eastAsia="zh-CN"/>
        </w:rPr>
        <w:t>C</w:t>
      </w:r>
      <w:r w:rsidR="00193225" w:rsidRPr="003E4867">
        <w:rPr>
          <w:rFonts w:eastAsia="宋体"/>
          <w:b/>
          <w:bCs/>
          <w:kern w:val="28"/>
          <w:sz w:val="28"/>
          <w:szCs w:val="28"/>
          <w:lang w:eastAsia="zh-CN"/>
        </w:rPr>
        <w:t xml:space="preserve"> </w:t>
      </w:r>
    </w:p>
    <w:p w14:paraId="057EBEAF" w14:textId="77777777" w:rsidR="00193225" w:rsidRPr="00D85ED0" w:rsidRDefault="00193225" w:rsidP="0073295D">
      <w:pPr>
        <w:spacing w:line="360" w:lineRule="auto"/>
        <w:jc w:val="both"/>
        <w:rPr>
          <w:rFonts w:eastAsia="宋体"/>
          <w:b/>
          <w:bCs/>
          <w:kern w:val="28"/>
          <w:sz w:val="28"/>
          <w:szCs w:val="28"/>
          <w:lang w:eastAsia="zh-CN"/>
        </w:rPr>
      </w:pPr>
    </w:p>
    <w:p w14:paraId="729F2B25" w14:textId="5134317A" w:rsidR="003F3B8F" w:rsidRPr="00512C9D" w:rsidRDefault="003F3B8F" w:rsidP="0073295D">
      <w:pPr>
        <w:spacing w:line="360" w:lineRule="auto"/>
        <w:jc w:val="both"/>
        <w:rPr>
          <w:color w:val="000000" w:themeColor="text1"/>
          <w:vertAlign w:val="superscript"/>
        </w:rPr>
      </w:pPr>
      <w:r w:rsidRPr="007A7CD0">
        <w:rPr>
          <w:b/>
        </w:rPr>
        <w:t>Authors:</w:t>
      </w:r>
      <w:r w:rsidRPr="003F3B8F">
        <w:t xml:space="preserve"> </w:t>
      </w:r>
      <w:r w:rsidRPr="00512C9D">
        <w:rPr>
          <w:color w:val="000000" w:themeColor="text1"/>
        </w:rPr>
        <w:t>Xi</w:t>
      </w:r>
      <w:r w:rsidR="0013163A" w:rsidRPr="00512C9D">
        <w:rPr>
          <w:color w:val="000000" w:themeColor="text1"/>
        </w:rPr>
        <w:t>aomin</w:t>
      </w:r>
      <w:r w:rsidRPr="00512C9D">
        <w:rPr>
          <w:color w:val="000000" w:themeColor="text1"/>
        </w:rPr>
        <w:t xml:space="preserve"> </w:t>
      </w:r>
      <w:r w:rsidR="0013163A" w:rsidRPr="00512C9D">
        <w:rPr>
          <w:color w:val="000000" w:themeColor="text1"/>
        </w:rPr>
        <w:t>Chen</w:t>
      </w:r>
      <w:r w:rsidRPr="00512C9D">
        <w:rPr>
          <w:color w:val="000000" w:themeColor="text1"/>
          <w:vertAlign w:val="superscript"/>
        </w:rPr>
        <w:t>1</w:t>
      </w:r>
      <w:r w:rsidRPr="00512C9D">
        <w:rPr>
          <w:color w:val="000000" w:themeColor="text1"/>
        </w:rPr>
        <w:t xml:space="preserve">, </w:t>
      </w:r>
      <w:proofErr w:type="spellStart"/>
      <w:r w:rsidR="00C90E09" w:rsidRPr="00512C9D">
        <w:rPr>
          <w:color w:val="000000" w:themeColor="text1"/>
        </w:rPr>
        <w:t>Fangfei</w:t>
      </w:r>
      <w:proofErr w:type="spellEnd"/>
      <w:r w:rsidR="00C90E09" w:rsidRPr="00512C9D">
        <w:rPr>
          <w:color w:val="000000" w:themeColor="text1"/>
        </w:rPr>
        <w:t xml:space="preserve"> Peng</w:t>
      </w:r>
      <w:r w:rsidR="00C90E09" w:rsidRPr="00512C9D">
        <w:rPr>
          <w:color w:val="000000" w:themeColor="text1"/>
          <w:vertAlign w:val="superscript"/>
        </w:rPr>
        <w:t>1</w:t>
      </w:r>
      <w:r w:rsidR="00C90E09" w:rsidRPr="00512C9D">
        <w:rPr>
          <w:color w:val="000000" w:themeColor="text1"/>
        </w:rPr>
        <w:t xml:space="preserve">, </w:t>
      </w:r>
      <w:r w:rsidR="00744F98" w:rsidRPr="00512C9D">
        <w:rPr>
          <w:color w:val="000000" w:themeColor="text1"/>
        </w:rPr>
        <w:t>Yan Ji</w:t>
      </w:r>
      <w:r w:rsidR="00744F98" w:rsidRPr="00512C9D">
        <w:rPr>
          <w:rFonts w:eastAsia="宋体"/>
          <w:color w:val="000000" w:themeColor="text1"/>
          <w:vertAlign w:val="superscript"/>
          <w:lang w:eastAsia="zh-CN"/>
        </w:rPr>
        <w:t>2</w:t>
      </w:r>
      <w:r w:rsidR="00744F98" w:rsidRPr="00512C9D">
        <w:rPr>
          <w:color w:val="000000" w:themeColor="text1"/>
        </w:rPr>
        <w:t>,</w:t>
      </w:r>
      <w:r w:rsidR="00B05127" w:rsidRPr="00512C9D">
        <w:rPr>
          <w:color w:val="000000" w:themeColor="text1"/>
        </w:rPr>
        <w:t xml:space="preserve"> </w:t>
      </w:r>
      <w:proofErr w:type="spellStart"/>
      <w:r w:rsidR="00CE4D9C" w:rsidRPr="00B42AEC">
        <w:t>Honggang</w:t>
      </w:r>
      <w:proofErr w:type="spellEnd"/>
      <w:r w:rsidR="00CE4D9C" w:rsidRPr="00B42AEC">
        <w:t xml:space="preserve"> Xiang</w:t>
      </w:r>
      <w:r w:rsidR="00CE4D9C">
        <w:rPr>
          <w:rFonts w:eastAsia="宋体"/>
          <w:vertAlign w:val="superscript"/>
          <w:lang w:eastAsia="zh-CN"/>
        </w:rPr>
        <w:t>3</w:t>
      </w:r>
      <w:r w:rsidR="00CE4D9C" w:rsidRPr="00B42AEC">
        <w:t>,</w:t>
      </w:r>
      <w:r w:rsidR="00CE4D9C">
        <w:t xml:space="preserve"> </w:t>
      </w:r>
      <w:r w:rsidR="00B05127" w:rsidRPr="00512C9D">
        <w:rPr>
          <w:color w:val="000000" w:themeColor="text1"/>
        </w:rPr>
        <w:t xml:space="preserve">Xiang </w:t>
      </w:r>
      <w:r w:rsidR="00B05127" w:rsidRPr="00512C9D">
        <w:rPr>
          <w:color w:val="000000" w:themeColor="text1"/>
          <w:lang w:eastAsia="zh-CN"/>
        </w:rPr>
        <w:t>W</w:t>
      </w:r>
      <w:r w:rsidR="00B05127" w:rsidRPr="00512C9D">
        <w:rPr>
          <w:rFonts w:hint="eastAsia"/>
          <w:color w:val="000000" w:themeColor="text1"/>
          <w:lang w:eastAsia="zh-CN"/>
        </w:rPr>
        <w:t>ang</w:t>
      </w:r>
      <w:r w:rsidR="00512C9D" w:rsidRPr="00512C9D">
        <w:rPr>
          <w:color w:val="000000" w:themeColor="text1"/>
          <w:vertAlign w:val="superscript"/>
          <w:lang w:eastAsia="zh-CN"/>
        </w:rPr>
        <w:t>1</w:t>
      </w:r>
      <w:r w:rsidR="00B05127" w:rsidRPr="00512C9D">
        <w:rPr>
          <w:color w:val="000000" w:themeColor="text1"/>
          <w:lang w:eastAsia="zh-CN"/>
        </w:rPr>
        <w:t>,</w:t>
      </w:r>
      <w:r w:rsidRPr="00512C9D">
        <w:rPr>
          <w:color w:val="000000" w:themeColor="text1"/>
        </w:rPr>
        <w:t xml:space="preserve"> </w:t>
      </w:r>
      <w:proofErr w:type="spellStart"/>
      <w:r w:rsidR="00B05127" w:rsidRPr="00512C9D">
        <w:rPr>
          <w:color w:val="000000" w:themeColor="text1"/>
        </w:rPr>
        <w:t>Tingting</w:t>
      </w:r>
      <w:proofErr w:type="spellEnd"/>
      <w:r w:rsidR="00B05127" w:rsidRPr="00512C9D">
        <w:rPr>
          <w:color w:val="000000" w:themeColor="text1"/>
        </w:rPr>
        <w:t xml:space="preserve"> Liu</w:t>
      </w:r>
      <w:r w:rsidR="00512C9D" w:rsidRPr="00512C9D">
        <w:rPr>
          <w:color w:val="000000" w:themeColor="text1"/>
          <w:vertAlign w:val="superscript"/>
        </w:rPr>
        <w:t>1</w:t>
      </w:r>
      <w:r w:rsidR="00B05127" w:rsidRPr="00512C9D">
        <w:rPr>
          <w:color w:val="000000" w:themeColor="text1"/>
        </w:rPr>
        <w:t xml:space="preserve">, </w:t>
      </w:r>
      <w:proofErr w:type="spellStart"/>
      <w:r w:rsidR="00B05127" w:rsidRPr="00512C9D">
        <w:rPr>
          <w:color w:val="000000" w:themeColor="text1"/>
        </w:rPr>
        <w:t>Heng</w:t>
      </w:r>
      <w:proofErr w:type="spellEnd"/>
      <w:r w:rsidR="00B05127" w:rsidRPr="00512C9D">
        <w:rPr>
          <w:color w:val="000000" w:themeColor="text1"/>
        </w:rPr>
        <w:t xml:space="preserve"> Wang</w:t>
      </w:r>
      <w:r w:rsidR="00512C9D" w:rsidRPr="00512C9D">
        <w:rPr>
          <w:color w:val="000000" w:themeColor="text1"/>
          <w:vertAlign w:val="superscript"/>
        </w:rPr>
        <w:t>1</w:t>
      </w:r>
      <w:r w:rsidR="00B05127" w:rsidRPr="00512C9D">
        <w:rPr>
          <w:color w:val="000000" w:themeColor="text1"/>
        </w:rPr>
        <w:t xml:space="preserve">, </w:t>
      </w:r>
      <w:proofErr w:type="spellStart"/>
      <w:r w:rsidR="00B05127" w:rsidRPr="00512C9D">
        <w:rPr>
          <w:color w:val="000000" w:themeColor="text1"/>
          <w:lang w:eastAsia="zh-CN"/>
        </w:rPr>
        <w:t>Yumin</w:t>
      </w:r>
      <w:proofErr w:type="spellEnd"/>
      <w:r w:rsidR="00B05127" w:rsidRPr="00512C9D">
        <w:rPr>
          <w:color w:val="000000" w:themeColor="text1"/>
          <w:lang w:eastAsia="zh-CN"/>
        </w:rPr>
        <w:t xml:space="preserve"> Han</w:t>
      </w:r>
      <w:r w:rsidR="00512C9D" w:rsidRPr="00512C9D">
        <w:rPr>
          <w:color w:val="000000" w:themeColor="text1"/>
          <w:vertAlign w:val="superscript"/>
          <w:lang w:eastAsia="zh-CN"/>
        </w:rPr>
        <w:t>1</w:t>
      </w:r>
      <w:r w:rsidR="00B05127" w:rsidRPr="00512C9D">
        <w:rPr>
          <w:color w:val="000000" w:themeColor="text1"/>
          <w:lang w:eastAsia="zh-CN"/>
        </w:rPr>
        <w:t xml:space="preserve">, </w:t>
      </w:r>
      <w:proofErr w:type="spellStart"/>
      <w:r w:rsidR="00B05127" w:rsidRPr="00512C9D">
        <w:rPr>
          <w:color w:val="000000" w:themeColor="text1"/>
          <w:lang w:eastAsia="zh-CN"/>
        </w:rPr>
        <w:t>C</w:t>
      </w:r>
      <w:r w:rsidR="00B05127" w:rsidRPr="00512C9D">
        <w:rPr>
          <w:rFonts w:hint="eastAsia"/>
          <w:color w:val="000000" w:themeColor="text1"/>
          <w:lang w:eastAsia="zh-CN"/>
        </w:rPr>
        <w:t>hang</w:t>
      </w:r>
      <w:r w:rsidR="00B05127" w:rsidRPr="00512C9D">
        <w:rPr>
          <w:color w:val="000000" w:themeColor="text1"/>
          <w:lang w:eastAsia="zh-CN"/>
        </w:rPr>
        <w:t>xu</w:t>
      </w:r>
      <w:proofErr w:type="spellEnd"/>
      <w:r w:rsidR="00B05127" w:rsidRPr="00512C9D">
        <w:rPr>
          <w:color w:val="000000" w:themeColor="text1"/>
          <w:lang w:eastAsia="zh-CN"/>
        </w:rPr>
        <w:t xml:space="preserve"> Wang</w:t>
      </w:r>
      <w:r w:rsidR="00512C9D" w:rsidRPr="00512C9D">
        <w:rPr>
          <w:color w:val="000000" w:themeColor="text1"/>
          <w:vertAlign w:val="superscript"/>
          <w:lang w:eastAsia="zh-CN"/>
        </w:rPr>
        <w:t>1</w:t>
      </w:r>
      <w:r w:rsidR="00B05127" w:rsidRPr="00512C9D">
        <w:rPr>
          <w:color w:val="000000" w:themeColor="text1"/>
          <w:lang w:eastAsia="zh-CN"/>
        </w:rPr>
        <w:t>,</w:t>
      </w:r>
      <w:r w:rsidR="00512C9D">
        <w:rPr>
          <w:color w:val="000000" w:themeColor="text1"/>
          <w:lang w:eastAsia="zh-CN"/>
        </w:rPr>
        <w:t xml:space="preserve"> </w:t>
      </w:r>
      <w:proofErr w:type="spellStart"/>
      <w:r w:rsidRPr="00512C9D">
        <w:rPr>
          <w:rFonts w:hint="eastAsia"/>
          <w:color w:val="000000" w:themeColor="text1"/>
          <w:lang w:eastAsia="zh-CN"/>
        </w:rPr>
        <w:t>Y</w:t>
      </w:r>
      <w:r w:rsidRPr="00512C9D">
        <w:rPr>
          <w:color w:val="000000" w:themeColor="text1"/>
        </w:rPr>
        <w:t>ong</w:t>
      </w:r>
      <w:r w:rsidR="0079733C" w:rsidRPr="00512C9D">
        <w:rPr>
          <w:color w:val="000000" w:themeColor="text1"/>
        </w:rPr>
        <w:t>f</w:t>
      </w:r>
      <w:r w:rsidRPr="00512C9D">
        <w:rPr>
          <w:color w:val="000000" w:themeColor="text1"/>
        </w:rPr>
        <w:t>eng</w:t>
      </w:r>
      <w:proofErr w:type="spellEnd"/>
      <w:r w:rsidRPr="00512C9D">
        <w:rPr>
          <w:color w:val="000000" w:themeColor="text1"/>
        </w:rPr>
        <w:t xml:space="preserve"> Zhang</w:t>
      </w:r>
      <w:r w:rsidRPr="00512C9D">
        <w:rPr>
          <w:color w:val="000000" w:themeColor="text1"/>
          <w:vertAlign w:val="superscript"/>
        </w:rPr>
        <w:t>1</w:t>
      </w:r>
      <w:r w:rsidRPr="00512C9D">
        <w:rPr>
          <w:color w:val="000000" w:themeColor="text1"/>
        </w:rPr>
        <w:t>,</w:t>
      </w:r>
      <w:r w:rsidR="00AF2324">
        <w:rPr>
          <w:color w:val="000000" w:themeColor="text1"/>
        </w:rPr>
        <w:t xml:space="preserve"> </w:t>
      </w:r>
      <w:proofErr w:type="spellStart"/>
      <w:r w:rsidR="00AF2324">
        <w:rPr>
          <w:color w:val="000000" w:themeColor="text1"/>
        </w:rPr>
        <w:t>Xiangyin</w:t>
      </w:r>
      <w:proofErr w:type="spellEnd"/>
      <w:r w:rsidR="00AF2324">
        <w:rPr>
          <w:color w:val="000000" w:themeColor="text1"/>
        </w:rPr>
        <w:t xml:space="preserve"> Kong</w:t>
      </w:r>
      <w:r w:rsidR="00AF2324">
        <w:rPr>
          <w:color w:val="000000" w:themeColor="text1"/>
          <w:vertAlign w:val="superscript"/>
        </w:rPr>
        <w:t>1</w:t>
      </w:r>
      <w:r w:rsidR="00AF2324">
        <w:rPr>
          <w:color w:val="000000" w:themeColor="text1"/>
        </w:rPr>
        <w:t xml:space="preserve">, </w:t>
      </w:r>
      <w:r w:rsidRPr="00512C9D">
        <w:rPr>
          <w:color w:val="000000" w:themeColor="text1"/>
        </w:rPr>
        <w:t>Jing-Yu Lang</w:t>
      </w:r>
      <w:r w:rsidRPr="00512C9D">
        <w:rPr>
          <w:color w:val="000000" w:themeColor="text1"/>
          <w:vertAlign w:val="superscript"/>
        </w:rPr>
        <w:t>1,</w:t>
      </w:r>
      <w:r w:rsidR="0079733C" w:rsidRPr="00512C9D">
        <w:rPr>
          <w:color w:val="000000" w:themeColor="text1"/>
          <w:vertAlign w:val="superscript"/>
        </w:rPr>
        <w:t>*</w:t>
      </w:r>
    </w:p>
    <w:p w14:paraId="5F471B0F" w14:textId="77777777" w:rsidR="003F3B8F" w:rsidRPr="00F91657" w:rsidRDefault="003F3B8F" w:rsidP="0073295D">
      <w:pPr>
        <w:pStyle w:val="Paragraph"/>
        <w:spacing w:line="360" w:lineRule="auto"/>
        <w:ind w:firstLine="0"/>
        <w:jc w:val="both"/>
        <w:rPr>
          <w:rFonts w:eastAsiaTheme="minorEastAsia"/>
          <w:b/>
          <w:lang w:eastAsia="zh-CN"/>
        </w:rPr>
      </w:pPr>
      <w:r w:rsidRPr="00F91657">
        <w:rPr>
          <w:b/>
        </w:rPr>
        <w:t>Affiliations:</w:t>
      </w:r>
    </w:p>
    <w:p w14:paraId="45E5E897" w14:textId="52655BBD" w:rsidR="003F3B8F" w:rsidRPr="00F91657" w:rsidRDefault="003F3B8F" w:rsidP="0073295D">
      <w:pPr>
        <w:pStyle w:val="Paragraph"/>
        <w:spacing w:line="360" w:lineRule="auto"/>
        <w:ind w:firstLine="0"/>
        <w:jc w:val="both"/>
      </w:pPr>
      <w:r w:rsidRPr="00F91657">
        <w:rPr>
          <w:vertAlign w:val="superscript"/>
        </w:rPr>
        <w:t>1</w:t>
      </w:r>
      <w:r w:rsidR="007D5A00">
        <w:rPr>
          <w:rFonts w:hint="eastAsia"/>
          <w:lang w:eastAsia="zh-CN"/>
        </w:rPr>
        <w:t>CAS</w:t>
      </w:r>
      <w:r w:rsidR="007D5A00">
        <w:t>_</w:t>
      </w:r>
      <w:r w:rsidRPr="00F91657">
        <w:t xml:space="preserve">Key </w:t>
      </w:r>
      <w:bookmarkStart w:id="1" w:name="OLE_LINK1"/>
      <w:r w:rsidRPr="00F91657">
        <w:t>Laboratory</w:t>
      </w:r>
      <w:bookmarkEnd w:id="1"/>
      <w:r w:rsidRPr="00F91657">
        <w:t xml:space="preserve"> of </w:t>
      </w:r>
      <w:r w:rsidR="008406CB">
        <w:t>Tissue Microenvironment and Tumor</w:t>
      </w:r>
      <w:r w:rsidR="00C842F2">
        <w:rPr>
          <w:rFonts w:hint="eastAsia"/>
          <w:lang w:eastAsia="zh-CN"/>
        </w:rPr>
        <w:t>,</w:t>
      </w:r>
    </w:p>
    <w:p w14:paraId="2018B00A" w14:textId="157D3AE7" w:rsidR="003F3B8F" w:rsidRPr="00F91657" w:rsidRDefault="003F3B8F" w:rsidP="0073295D">
      <w:pPr>
        <w:pStyle w:val="Paragraph"/>
        <w:spacing w:line="360" w:lineRule="auto"/>
        <w:ind w:firstLine="0"/>
        <w:jc w:val="both"/>
      </w:pPr>
      <w:r w:rsidRPr="00F91657">
        <w:rPr>
          <w:vertAlign w:val="superscript"/>
        </w:rPr>
        <w:t>2</w:t>
      </w:r>
      <w:r w:rsidRPr="00F91657">
        <w:t>Bioinformatics Core</w:t>
      </w:r>
      <w:r w:rsidR="00C842F2">
        <w:rPr>
          <w:rFonts w:hint="eastAsia"/>
          <w:lang w:eastAsia="zh-CN"/>
        </w:rPr>
        <w:t>,</w:t>
      </w:r>
    </w:p>
    <w:p w14:paraId="37AF6524" w14:textId="739E9CC6" w:rsidR="003F3B8F" w:rsidRPr="00AF2324" w:rsidRDefault="0013163A" w:rsidP="0073295D">
      <w:pPr>
        <w:pStyle w:val="Paragraph"/>
        <w:spacing w:line="360" w:lineRule="auto"/>
        <w:ind w:firstLine="0"/>
        <w:jc w:val="both"/>
        <w:rPr>
          <w:lang w:eastAsia="zh-CN"/>
        </w:rPr>
      </w:pPr>
      <w:r>
        <w:t xml:space="preserve">Shanghai </w:t>
      </w:r>
      <w:r w:rsidR="003F3B8F" w:rsidRPr="00F91657">
        <w:t xml:space="preserve">Institute of </w:t>
      </w:r>
      <w:r w:rsidR="00093D31">
        <w:t xml:space="preserve">Nutrition and </w:t>
      </w:r>
      <w:r w:rsidR="003F3B8F" w:rsidRPr="00F91657">
        <w:t xml:space="preserve">Health, Shanghai Institutes for Biological Sciences, University of Chinese Academy of Sciences, </w:t>
      </w:r>
      <w:r w:rsidR="008406CB">
        <w:t>Chinese Academy of Sciences</w:t>
      </w:r>
      <w:r w:rsidR="003F3B8F" w:rsidRPr="00F91657">
        <w:t>, Shanghai, 200031, China.</w:t>
      </w:r>
    </w:p>
    <w:p w14:paraId="0DB537C0" w14:textId="75A17093" w:rsidR="00CE4D9C" w:rsidRPr="00B42AEC" w:rsidRDefault="00CE4D9C" w:rsidP="00F438CF">
      <w:pPr>
        <w:pStyle w:val="Paragraph"/>
        <w:spacing w:line="360" w:lineRule="auto"/>
        <w:ind w:firstLine="0"/>
        <w:jc w:val="both"/>
      </w:pPr>
      <w:r>
        <w:rPr>
          <w:vertAlign w:val="superscript"/>
          <w:lang w:eastAsia="zh-CN"/>
        </w:rPr>
        <w:t>3</w:t>
      </w:r>
      <w:r w:rsidRPr="00B42AEC">
        <w:t>Department of General Surgery, Pudong New Area People’s Hospital affiliated to Shanghai University of Medicine &amp; Health Science, Shanghai, 201299, China.</w:t>
      </w:r>
    </w:p>
    <w:p w14:paraId="0E8F7909" w14:textId="77777777" w:rsidR="00BC008C" w:rsidRPr="00CE4D9C" w:rsidRDefault="00BC008C" w:rsidP="00BC008C">
      <w:pPr>
        <w:pStyle w:val="Paragraph"/>
        <w:spacing w:line="360" w:lineRule="auto"/>
        <w:ind w:firstLine="0"/>
        <w:jc w:val="both"/>
        <w:rPr>
          <w:lang w:eastAsia="zh-CN"/>
        </w:rPr>
      </w:pPr>
    </w:p>
    <w:p w14:paraId="31230EEF" w14:textId="1A9531FB" w:rsidR="00BC008C" w:rsidRDefault="00BC008C" w:rsidP="00BC008C">
      <w:pPr>
        <w:pStyle w:val="Paragraph"/>
        <w:spacing w:line="360" w:lineRule="auto"/>
        <w:ind w:firstLine="0"/>
        <w:jc w:val="both"/>
      </w:pPr>
      <w:r w:rsidRPr="00BC008C">
        <w:rPr>
          <w:b/>
        </w:rPr>
        <w:t xml:space="preserve">*Correspondence </w:t>
      </w:r>
      <w:r w:rsidRPr="00BC008C">
        <w:rPr>
          <w:b/>
          <w:lang w:eastAsia="zh-CN"/>
        </w:rPr>
        <w:t>to:</w:t>
      </w:r>
      <w:r w:rsidRPr="009F7F26">
        <w:rPr>
          <w:rFonts w:eastAsia="HanziPen SC"/>
        </w:rPr>
        <w:t xml:space="preserve"> </w:t>
      </w:r>
      <w:r w:rsidRPr="00642D01">
        <w:rPr>
          <w:rFonts w:eastAsia="HanziPen SC"/>
        </w:rPr>
        <w:t xml:space="preserve">Jing-Yu Lang, Biological Research Building A, 320 </w:t>
      </w:r>
      <w:proofErr w:type="spellStart"/>
      <w:r w:rsidRPr="00642D01">
        <w:rPr>
          <w:rFonts w:eastAsia="HanziPen SC"/>
        </w:rPr>
        <w:t>Yueyang</w:t>
      </w:r>
      <w:proofErr w:type="spellEnd"/>
      <w:r w:rsidRPr="00642D01">
        <w:rPr>
          <w:rFonts w:eastAsia="HanziPen SC"/>
        </w:rPr>
        <w:t xml:space="preserve"> Road, Shanghai, 200031, P. R. China. Phone: 86-21-54923285; E-mail: </w:t>
      </w:r>
      <w:r w:rsidRPr="00F91657">
        <w:rPr>
          <w:lang w:eastAsia="zh-CN"/>
        </w:rPr>
        <w:t xml:space="preserve"> </w:t>
      </w:r>
      <w:hyperlink r:id="rId8" w:history="1">
        <w:r w:rsidRPr="00F91657">
          <w:rPr>
            <w:lang w:eastAsia="zh-CN"/>
          </w:rPr>
          <w:t>jylang@sibs.ac.cn</w:t>
        </w:r>
      </w:hyperlink>
      <w:r w:rsidRPr="00F91657">
        <w:t xml:space="preserve"> (J</w:t>
      </w:r>
      <w:r>
        <w:t>.</w:t>
      </w:r>
      <w:r w:rsidRPr="00F91657">
        <w:t>Y</w:t>
      </w:r>
      <w:r>
        <w:t>.</w:t>
      </w:r>
      <w:r w:rsidRPr="00F91657">
        <w:t>L</w:t>
      </w:r>
      <w:r>
        <w:t>.</w:t>
      </w:r>
      <w:r w:rsidRPr="00F91657">
        <w:t>).</w:t>
      </w:r>
    </w:p>
    <w:p w14:paraId="68AB35C9" w14:textId="10126E15" w:rsidR="0032235A" w:rsidRDefault="0032235A" w:rsidP="00BC008C">
      <w:pPr>
        <w:pStyle w:val="Paragraph"/>
        <w:spacing w:line="360" w:lineRule="auto"/>
        <w:ind w:firstLine="0"/>
        <w:jc w:val="both"/>
      </w:pPr>
    </w:p>
    <w:p w14:paraId="2E15C344" w14:textId="76950213" w:rsidR="0032235A" w:rsidRDefault="0032235A" w:rsidP="00BC008C">
      <w:pPr>
        <w:pStyle w:val="Paragraph"/>
        <w:spacing w:line="360" w:lineRule="auto"/>
        <w:ind w:firstLine="0"/>
        <w:jc w:val="both"/>
        <w:rPr>
          <w:lang w:eastAsia="zh-CN"/>
        </w:rPr>
      </w:pPr>
      <w:r w:rsidRPr="00B559B0">
        <w:rPr>
          <w:rFonts w:hint="eastAsia"/>
          <w:b/>
        </w:rPr>
        <w:t>R</w:t>
      </w:r>
      <w:r w:rsidRPr="00B559B0">
        <w:rPr>
          <w:b/>
        </w:rPr>
        <w:t>unn</w:t>
      </w:r>
      <w:r w:rsidR="00623B76">
        <w:rPr>
          <w:b/>
        </w:rPr>
        <w:t>i</w:t>
      </w:r>
      <w:r w:rsidRPr="00B559B0">
        <w:rPr>
          <w:b/>
        </w:rPr>
        <w:t xml:space="preserve">ng </w:t>
      </w:r>
      <w:r w:rsidR="00B559B0" w:rsidRPr="00B559B0">
        <w:rPr>
          <w:b/>
        </w:rPr>
        <w:t>title:</w:t>
      </w:r>
      <w:r w:rsidR="00E740C8" w:rsidRPr="00E740C8">
        <w:rPr>
          <w:lang w:eastAsia="zh-CN"/>
        </w:rPr>
        <w:t xml:space="preserve"> </w:t>
      </w:r>
      <w:r w:rsidR="00E740C8">
        <w:rPr>
          <w:lang w:eastAsia="zh-CN"/>
        </w:rPr>
        <w:t xml:space="preserve">BRCA2 is a </w:t>
      </w:r>
      <w:r w:rsidR="00343F3E">
        <w:rPr>
          <w:lang w:eastAsia="zh-CN"/>
        </w:rPr>
        <w:t xml:space="preserve">crucial therapeutic </w:t>
      </w:r>
      <w:r w:rsidR="00E740C8">
        <w:rPr>
          <w:lang w:eastAsia="zh-CN"/>
        </w:rPr>
        <w:t xml:space="preserve">target of </w:t>
      </w:r>
      <w:r w:rsidR="00A83739">
        <w:rPr>
          <w:lang w:eastAsia="zh-CN"/>
        </w:rPr>
        <w:t>M</w:t>
      </w:r>
      <w:r w:rsidR="00432FAC">
        <w:rPr>
          <w:lang w:eastAsia="zh-CN"/>
        </w:rPr>
        <w:t>itomycin C</w:t>
      </w:r>
    </w:p>
    <w:p w14:paraId="2373C7C1" w14:textId="340EDB2D" w:rsidR="00320FC6" w:rsidRDefault="00320FC6" w:rsidP="00BC008C">
      <w:pPr>
        <w:pStyle w:val="Paragraph"/>
        <w:spacing w:line="360" w:lineRule="auto"/>
        <w:ind w:firstLine="0"/>
        <w:jc w:val="both"/>
        <w:rPr>
          <w:lang w:eastAsia="zh-CN"/>
        </w:rPr>
      </w:pPr>
    </w:p>
    <w:p w14:paraId="0AB2968A" w14:textId="25C3D33D" w:rsidR="00320FC6" w:rsidRDefault="00320FC6" w:rsidP="00320FC6">
      <w:pPr>
        <w:spacing w:line="360" w:lineRule="auto"/>
        <w:jc w:val="both"/>
        <w:rPr>
          <w:rFonts w:eastAsia="宋体"/>
          <w:lang w:eastAsia="zh-CN"/>
        </w:rPr>
      </w:pPr>
      <w:r w:rsidRPr="00237444">
        <w:rPr>
          <w:rFonts w:eastAsia="宋体"/>
          <w:b/>
          <w:lang w:eastAsia="zh-CN"/>
        </w:rPr>
        <w:t xml:space="preserve">Keywords: </w:t>
      </w:r>
      <w:r>
        <w:rPr>
          <w:rFonts w:eastAsia="宋体"/>
          <w:lang w:eastAsia="zh-CN"/>
        </w:rPr>
        <w:t>Gastrointestinal tumor, BRCA2</w:t>
      </w:r>
      <w:r w:rsidRPr="00237444">
        <w:rPr>
          <w:rFonts w:eastAsia="宋体"/>
          <w:lang w:eastAsia="zh-CN"/>
        </w:rPr>
        <w:t xml:space="preserve">, </w:t>
      </w:r>
      <w:r w:rsidR="003C6ED3">
        <w:rPr>
          <w:rFonts w:eastAsia="宋体"/>
          <w:lang w:eastAsia="zh-CN"/>
        </w:rPr>
        <w:t xml:space="preserve">Mitomycin </w:t>
      </w:r>
      <w:r>
        <w:rPr>
          <w:rFonts w:eastAsia="宋体"/>
          <w:lang w:eastAsia="zh-CN"/>
        </w:rPr>
        <w:t>C, p53.</w:t>
      </w:r>
    </w:p>
    <w:p w14:paraId="38FB23F7" w14:textId="77777777" w:rsidR="00320FC6" w:rsidRPr="00B559B0" w:rsidRDefault="00320FC6" w:rsidP="00BC008C">
      <w:pPr>
        <w:pStyle w:val="Paragraph"/>
        <w:spacing w:line="360" w:lineRule="auto"/>
        <w:ind w:firstLine="0"/>
        <w:jc w:val="both"/>
        <w:rPr>
          <w:b/>
        </w:rPr>
      </w:pPr>
    </w:p>
    <w:p w14:paraId="5ECCC302" w14:textId="3F5CFEB7" w:rsidR="0073295D" w:rsidRDefault="0073295D">
      <w:pPr>
        <w:rPr>
          <w:rFonts w:eastAsia="宋体"/>
          <w:b/>
          <w:lang w:eastAsia="zh-CN"/>
        </w:rPr>
      </w:pPr>
      <w:bookmarkStart w:id="2" w:name="_Toc283017170"/>
      <w:bookmarkStart w:id="3" w:name="_Toc283017236"/>
      <w:bookmarkStart w:id="4" w:name="_Toc283017362"/>
      <w:bookmarkStart w:id="5" w:name="_Toc283038945"/>
      <w:bookmarkStart w:id="6" w:name="_Toc283039039"/>
      <w:r>
        <w:rPr>
          <w:rFonts w:eastAsia="宋体"/>
          <w:b/>
          <w:lang w:eastAsia="zh-CN"/>
        </w:rPr>
        <w:br w:type="page"/>
      </w:r>
    </w:p>
    <w:p w14:paraId="531DE8BA" w14:textId="070F5DB7" w:rsidR="00432FAC" w:rsidRDefault="00432FAC" w:rsidP="00432FAC">
      <w:pPr>
        <w:spacing w:line="360" w:lineRule="auto"/>
        <w:jc w:val="both"/>
        <w:rPr>
          <w:b/>
        </w:rPr>
      </w:pPr>
      <w:r>
        <w:rPr>
          <w:rFonts w:eastAsia="宋体"/>
          <w:b/>
          <w:lang w:eastAsia="zh-CN"/>
        </w:rPr>
        <w:lastRenderedPageBreak/>
        <w:t xml:space="preserve">Supplementary </w:t>
      </w:r>
      <w:r w:rsidR="00D37994">
        <w:rPr>
          <w:b/>
        </w:rPr>
        <w:t>f</w:t>
      </w:r>
      <w:r>
        <w:rPr>
          <w:b/>
        </w:rPr>
        <w:t>igure legends</w:t>
      </w:r>
    </w:p>
    <w:p w14:paraId="3F63F86C" w14:textId="77777777" w:rsidR="00432FAC" w:rsidRDefault="00432FAC" w:rsidP="00432FAC">
      <w:pPr>
        <w:spacing w:line="360" w:lineRule="auto"/>
        <w:jc w:val="both"/>
        <w:rPr>
          <w:rFonts w:eastAsia="宋体"/>
        </w:rPr>
      </w:pPr>
      <w:r w:rsidRPr="001339C2">
        <w:rPr>
          <w:rFonts w:eastAsia="宋体"/>
          <w:b/>
        </w:rPr>
        <w:t xml:space="preserve">Figure S1. </w:t>
      </w:r>
      <w:r>
        <w:rPr>
          <w:rFonts w:eastAsia="宋体"/>
          <w:b/>
        </w:rPr>
        <w:t xml:space="preserve">Mutations of </w:t>
      </w:r>
      <w:r w:rsidRPr="001339C2">
        <w:rPr>
          <w:rFonts w:eastAsia="宋体"/>
          <w:b/>
        </w:rPr>
        <w:t xml:space="preserve">Fanconi </w:t>
      </w:r>
      <w:proofErr w:type="spellStart"/>
      <w:r w:rsidRPr="001339C2">
        <w:rPr>
          <w:rFonts w:eastAsia="宋体"/>
          <w:b/>
        </w:rPr>
        <w:t>an</w:t>
      </w:r>
      <w:r>
        <w:rPr>
          <w:rFonts w:eastAsia="宋体"/>
          <w:b/>
        </w:rPr>
        <w:t>a</w:t>
      </w:r>
      <w:r w:rsidRPr="001339C2">
        <w:rPr>
          <w:rFonts w:eastAsia="宋体"/>
          <w:b/>
        </w:rPr>
        <w:t>emia</w:t>
      </w:r>
      <w:proofErr w:type="spellEnd"/>
      <w:r w:rsidRPr="001339C2">
        <w:rPr>
          <w:rFonts w:eastAsia="宋体"/>
          <w:b/>
        </w:rPr>
        <w:t xml:space="preserve"> pathway members in colorectal cancer and the genotyping of</w:t>
      </w:r>
      <w:r w:rsidRPr="001339C2">
        <w:rPr>
          <w:rFonts w:eastAsia="宋体"/>
          <w:b/>
          <w:i/>
        </w:rPr>
        <w:t xml:space="preserve"> Brca2</w:t>
      </w:r>
      <w:r w:rsidRPr="001339C2">
        <w:rPr>
          <w:rFonts w:eastAsia="宋体"/>
          <w:b/>
        </w:rPr>
        <w:t xml:space="preserve"> and </w:t>
      </w:r>
      <w:r w:rsidRPr="001339C2">
        <w:rPr>
          <w:rFonts w:eastAsia="宋体"/>
          <w:b/>
          <w:i/>
        </w:rPr>
        <w:t>Trp53</w:t>
      </w:r>
      <w:r w:rsidRPr="001339C2">
        <w:rPr>
          <w:rFonts w:eastAsia="宋体"/>
          <w:b/>
        </w:rPr>
        <w:t xml:space="preserve"> conditional knockout m</w:t>
      </w:r>
      <w:r>
        <w:rPr>
          <w:rFonts w:eastAsia="宋体"/>
          <w:b/>
        </w:rPr>
        <w:t>ic</w:t>
      </w:r>
      <w:r w:rsidRPr="001339C2">
        <w:rPr>
          <w:rFonts w:eastAsia="宋体"/>
          <w:b/>
        </w:rPr>
        <w:t xml:space="preserve">e. </w:t>
      </w:r>
      <w:r w:rsidRPr="001339C2">
        <w:rPr>
          <w:rFonts w:eastAsia="宋体"/>
        </w:rPr>
        <w:t xml:space="preserve">(a) Mutation status of FA- and FA-like </w:t>
      </w:r>
      <w:r>
        <w:rPr>
          <w:rFonts w:eastAsia="宋体"/>
        </w:rPr>
        <w:t xml:space="preserve">family </w:t>
      </w:r>
      <w:r w:rsidRPr="001339C2">
        <w:rPr>
          <w:rFonts w:eastAsia="宋体"/>
        </w:rPr>
        <w:t xml:space="preserve">members in colorectal adenocarcinoma samples (DFCI, Cell reports 2016). (b) Survival curves of </w:t>
      </w:r>
      <w:r>
        <w:rPr>
          <w:rFonts w:eastAsia="宋体"/>
        </w:rPr>
        <w:t xml:space="preserve">colorectal cancer patients with </w:t>
      </w:r>
      <w:r w:rsidRPr="001339C2">
        <w:rPr>
          <w:rFonts w:eastAsia="宋体"/>
        </w:rPr>
        <w:t xml:space="preserve">BRCA2-low expression (n=373) and BRCA2-high expression (n=224). * p&lt;0.05. (c) Schematic representation of the target alleles before and after </w:t>
      </w:r>
      <w:proofErr w:type="spellStart"/>
      <w:r w:rsidRPr="001339C2">
        <w:rPr>
          <w:rFonts w:eastAsia="宋体"/>
        </w:rPr>
        <w:t>Cre</w:t>
      </w:r>
      <w:proofErr w:type="spellEnd"/>
      <w:r w:rsidRPr="001339C2">
        <w:rPr>
          <w:rFonts w:eastAsia="宋体"/>
        </w:rPr>
        <w:t xml:space="preserve">-mediated recombination of </w:t>
      </w:r>
      <w:r w:rsidRPr="001339C2">
        <w:rPr>
          <w:rFonts w:eastAsia="宋体"/>
          <w:i/>
        </w:rPr>
        <w:t>Brca2</w:t>
      </w:r>
      <w:r w:rsidRPr="001339C2">
        <w:rPr>
          <w:rFonts w:eastAsia="宋体"/>
        </w:rPr>
        <w:t xml:space="preserve"> and </w:t>
      </w:r>
      <w:r w:rsidRPr="001339C2">
        <w:rPr>
          <w:rFonts w:eastAsia="宋体"/>
          <w:i/>
        </w:rPr>
        <w:t>Trp53</w:t>
      </w:r>
      <w:r w:rsidRPr="001339C2">
        <w:rPr>
          <w:rFonts w:eastAsia="宋体"/>
        </w:rPr>
        <w:t xml:space="preserve">. Exons </w:t>
      </w:r>
      <w:r>
        <w:rPr>
          <w:rFonts w:eastAsia="宋体"/>
        </w:rPr>
        <w:t>are</w:t>
      </w:r>
      <w:r w:rsidRPr="001339C2">
        <w:rPr>
          <w:rFonts w:eastAsia="宋体"/>
        </w:rPr>
        <w:t xml:space="preserve"> indicated as numbered boxes and </w:t>
      </w:r>
      <w:proofErr w:type="spellStart"/>
      <w:r w:rsidRPr="001339C2">
        <w:rPr>
          <w:rFonts w:eastAsia="宋体"/>
          <w:i/>
        </w:rPr>
        <w:t>loxP</w:t>
      </w:r>
      <w:proofErr w:type="spellEnd"/>
      <w:r w:rsidRPr="001339C2">
        <w:rPr>
          <w:rFonts w:eastAsia="宋体"/>
        </w:rPr>
        <w:t xml:space="preserve"> sites as triangles. Primers used for detecting the</w:t>
      </w:r>
      <w:r w:rsidRPr="001339C2">
        <w:rPr>
          <w:rFonts w:eastAsia="宋体"/>
          <w:i/>
        </w:rPr>
        <w:t xml:space="preserve"> </w:t>
      </w:r>
      <w:proofErr w:type="spellStart"/>
      <w:r w:rsidRPr="001339C2">
        <w:rPr>
          <w:rFonts w:eastAsia="宋体"/>
          <w:i/>
        </w:rPr>
        <w:t>loxP</w:t>
      </w:r>
      <w:proofErr w:type="spellEnd"/>
      <w:r w:rsidRPr="001339C2">
        <w:rPr>
          <w:rFonts w:eastAsia="宋体"/>
        </w:rPr>
        <w:t xml:space="preserve"> sites </w:t>
      </w:r>
      <w:r>
        <w:rPr>
          <w:rFonts w:eastAsia="宋体"/>
        </w:rPr>
        <w:t>are</w:t>
      </w:r>
      <w:r w:rsidRPr="001339C2">
        <w:rPr>
          <w:rFonts w:eastAsia="宋体"/>
        </w:rPr>
        <w:t xml:space="preserve"> indicated as green arrows, the 5’ </w:t>
      </w:r>
      <w:proofErr w:type="spellStart"/>
      <w:r w:rsidRPr="001339C2">
        <w:rPr>
          <w:rFonts w:eastAsia="宋体"/>
          <w:i/>
        </w:rPr>
        <w:t>loxP</w:t>
      </w:r>
      <w:proofErr w:type="spellEnd"/>
      <w:r w:rsidRPr="001339C2">
        <w:rPr>
          <w:rFonts w:eastAsia="宋体"/>
        </w:rPr>
        <w:t xml:space="preserve"> site of </w:t>
      </w:r>
      <w:r w:rsidRPr="001339C2">
        <w:rPr>
          <w:rFonts w:eastAsia="宋体"/>
          <w:i/>
        </w:rPr>
        <w:t>Brca2</w:t>
      </w:r>
      <w:r w:rsidRPr="001339C2">
        <w:rPr>
          <w:rFonts w:eastAsia="宋体"/>
        </w:rPr>
        <w:t xml:space="preserve"> (10F1, 10R1), </w:t>
      </w:r>
      <w:r>
        <w:rPr>
          <w:rFonts w:eastAsia="宋体"/>
        </w:rPr>
        <w:t xml:space="preserve">the </w:t>
      </w:r>
      <w:r w:rsidRPr="001339C2">
        <w:rPr>
          <w:rFonts w:eastAsia="宋体"/>
        </w:rPr>
        <w:t xml:space="preserve">3’ </w:t>
      </w:r>
      <w:proofErr w:type="spellStart"/>
      <w:r w:rsidRPr="001339C2">
        <w:rPr>
          <w:rFonts w:eastAsia="宋体"/>
          <w:i/>
        </w:rPr>
        <w:t>loxP</w:t>
      </w:r>
      <w:proofErr w:type="spellEnd"/>
      <w:r w:rsidRPr="001339C2">
        <w:rPr>
          <w:rFonts w:eastAsia="宋体"/>
        </w:rPr>
        <w:t xml:space="preserve"> site of </w:t>
      </w:r>
      <w:r w:rsidRPr="001339C2">
        <w:rPr>
          <w:rFonts w:eastAsia="宋体"/>
          <w:i/>
        </w:rPr>
        <w:t>Brca2</w:t>
      </w:r>
      <w:r w:rsidRPr="001339C2">
        <w:rPr>
          <w:rFonts w:eastAsia="宋体"/>
        </w:rPr>
        <w:t xml:space="preserve"> (11F, 11R), and deletion of </w:t>
      </w:r>
      <w:r w:rsidRPr="001339C2">
        <w:rPr>
          <w:rFonts w:eastAsia="宋体"/>
          <w:i/>
        </w:rPr>
        <w:t xml:space="preserve">Brca2 </w:t>
      </w:r>
      <w:r w:rsidRPr="001339C2">
        <w:rPr>
          <w:rFonts w:eastAsia="宋体"/>
        </w:rPr>
        <w:t xml:space="preserve">(10F1, 11R); the 5’ </w:t>
      </w:r>
      <w:proofErr w:type="spellStart"/>
      <w:r w:rsidRPr="001339C2">
        <w:rPr>
          <w:rFonts w:eastAsia="宋体"/>
          <w:i/>
        </w:rPr>
        <w:t>loxP</w:t>
      </w:r>
      <w:proofErr w:type="spellEnd"/>
      <w:r w:rsidRPr="001339C2">
        <w:rPr>
          <w:rFonts w:eastAsia="宋体"/>
        </w:rPr>
        <w:t xml:space="preserve"> site of </w:t>
      </w:r>
      <w:r w:rsidRPr="001339C2">
        <w:rPr>
          <w:rFonts w:eastAsia="宋体"/>
          <w:i/>
        </w:rPr>
        <w:t>Trp53</w:t>
      </w:r>
      <w:r w:rsidRPr="001339C2">
        <w:rPr>
          <w:rFonts w:eastAsia="宋体"/>
        </w:rPr>
        <w:t xml:space="preserve"> (1F, 1R), </w:t>
      </w:r>
      <w:r>
        <w:rPr>
          <w:rFonts w:eastAsia="宋体"/>
        </w:rPr>
        <w:t xml:space="preserve">the </w:t>
      </w:r>
      <w:r w:rsidRPr="001339C2">
        <w:rPr>
          <w:rFonts w:eastAsia="宋体"/>
        </w:rPr>
        <w:t>3’</w:t>
      </w:r>
      <w:r w:rsidRPr="001339C2">
        <w:rPr>
          <w:rFonts w:eastAsia="宋体"/>
          <w:i/>
        </w:rPr>
        <w:t xml:space="preserve"> </w:t>
      </w:r>
      <w:proofErr w:type="spellStart"/>
      <w:r w:rsidRPr="001339C2">
        <w:rPr>
          <w:rFonts w:eastAsia="宋体"/>
          <w:i/>
        </w:rPr>
        <w:t>loxP</w:t>
      </w:r>
      <w:proofErr w:type="spellEnd"/>
      <w:r w:rsidRPr="001339C2">
        <w:rPr>
          <w:rFonts w:eastAsia="宋体"/>
        </w:rPr>
        <w:t xml:space="preserve"> site of </w:t>
      </w:r>
      <w:r w:rsidRPr="001339C2">
        <w:rPr>
          <w:rFonts w:eastAsia="宋体"/>
          <w:i/>
        </w:rPr>
        <w:t>Trp53</w:t>
      </w:r>
      <w:r w:rsidRPr="001339C2">
        <w:rPr>
          <w:rFonts w:eastAsia="宋体"/>
        </w:rPr>
        <w:t xml:space="preserve"> (10F2, 10R2), and deletion of </w:t>
      </w:r>
      <w:r w:rsidRPr="001339C2">
        <w:rPr>
          <w:rFonts w:eastAsia="宋体"/>
          <w:i/>
        </w:rPr>
        <w:t>Trp53</w:t>
      </w:r>
      <w:r w:rsidRPr="001339C2">
        <w:rPr>
          <w:rFonts w:eastAsia="宋体"/>
        </w:rPr>
        <w:t xml:space="preserve"> (1F, 10R2). PCR primer pairs were listed in supplemental table 3. (d) PCR analysis showing rearrangement of </w:t>
      </w:r>
      <w:r w:rsidRPr="001339C2">
        <w:rPr>
          <w:rFonts w:eastAsia="宋体"/>
          <w:i/>
        </w:rPr>
        <w:t>Bcra2</w:t>
      </w:r>
      <w:r w:rsidRPr="001339C2">
        <w:rPr>
          <w:rFonts w:eastAsia="宋体"/>
        </w:rPr>
        <w:t xml:space="preserve"> alleles in response to </w:t>
      </w:r>
      <w:r w:rsidRPr="001339C2">
        <w:rPr>
          <w:rFonts w:eastAsia="宋体"/>
          <w:i/>
        </w:rPr>
        <w:t>Villin-Cre</w:t>
      </w:r>
      <w:r w:rsidRPr="001339C2">
        <w:rPr>
          <w:rFonts w:eastAsia="宋体"/>
        </w:rPr>
        <w:t xml:space="preserve"> expression using DNA from </w:t>
      </w:r>
      <w:r>
        <w:rPr>
          <w:rFonts w:eastAsia="宋体"/>
        </w:rPr>
        <w:t xml:space="preserve">the </w:t>
      </w:r>
      <w:r w:rsidRPr="001339C2">
        <w:rPr>
          <w:rFonts w:eastAsia="宋体"/>
        </w:rPr>
        <w:t xml:space="preserve">mouse tail, stomach and intestine. (e) PCR analysis showing rearrangement of </w:t>
      </w:r>
      <w:r w:rsidRPr="001339C2">
        <w:rPr>
          <w:rFonts w:eastAsia="宋体"/>
          <w:i/>
        </w:rPr>
        <w:t>Bcra2</w:t>
      </w:r>
      <w:r w:rsidRPr="001339C2">
        <w:rPr>
          <w:rFonts w:eastAsia="宋体"/>
        </w:rPr>
        <w:t xml:space="preserve"> and </w:t>
      </w:r>
      <w:r w:rsidRPr="001339C2">
        <w:rPr>
          <w:rFonts w:eastAsia="宋体"/>
          <w:i/>
        </w:rPr>
        <w:t>Trp53</w:t>
      </w:r>
      <w:r w:rsidRPr="001339C2">
        <w:rPr>
          <w:rFonts w:eastAsia="宋体"/>
        </w:rPr>
        <w:t xml:space="preserve"> alleles in response to </w:t>
      </w:r>
      <w:r w:rsidRPr="001339C2">
        <w:rPr>
          <w:rFonts w:eastAsia="宋体"/>
          <w:i/>
        </w:rPr>
        <w:t xml:space="preserve">Villin-Cre </w:t>
      </w:r>
      <w:r w:rsidRPr="001339C2">
        <w:rPr>
          <w:rFonts w:eastAsia="宋体"/>
        </w:rPr>
        <w:t xml:space="preserve">expression using DNA from </w:t>
      </w:r>
      <w:r>
        <w:rPr>
          <w:rFonts w:eastAsia="宋体"/>
        </w:rPr>
        <w:t xml:space="preserve">the </w:t>
      </w:r>
      <w:r w:rsidRPr="001339C2">
        <w:rPr>
          <w:rFonts w:eastAsia="宋体"/>
        </w:rPr>
        <w:t xml:space="preserve">mouse tail, stomach and intestine. (f) H&amp;E staining of stomach sections from </w:t>
      </w:r>
      <w:r w:rsidRPr="001339C2">
        <w:rPr>
          <w:rFonts w:eastAsia="宋体"/>
          <w:i/>
        </w:rPr>
        <w:t>Villin-Cre</w:t>
      </w:r>
      <w:r w:rsidRPr="001339C2">
        <w:rPr>
          <w:rFonts w:eastAsia="宋体"/>
          <w:i/>
          <w:vertAlign w:val="superscript"/>
        </w:rPr>
        <w:t>+</w:t>
      </w:r>
      <w:r w:rsidRPr="001339C2">
        <w:rPr>
          <w:rFonts w:eastAsia="宋体"/>
          <w:i/>
        </w:rPr>
        <w:t>; Brca2</w:t>
      </w:r>
      <w:r w:rsidRPr="001339C2">
        <w:rPr>
          <w:rFonts w:eastAsia="宋体"/>
          <w:i/>
          <w:vertAlign w:val="superscript"/>
        </w:rPr>
        <w:t>fl/</w:t>
      </w:r>
      <w:proofErr w:type="spellStart"/>
      <w:proofErr w:type="gramStart"/>
      <w:r w:rsidRPr="001339C2">
        <w:rPr>
          <w:rFonts w:eastAsia="宋体"/>
          <w:i/>
          <w:vertAlign w:val="superscript"/>
        </w:rPr>
        <w:t>fl</w:t>
      </w:r>
      <w:proofErr w:type="spellEnd"/>
      <w:r w:rsidRPr="001339C2">
        <w:rPr>
          <w:rFonts w:eastAsia="宋体"/>
          <w:i/>
        </w:rPr>
        <w:t xml:space="preserve"> ;Trp</w:t>
      </w:r>
      <w:proofErr w:type="gramEnd"/>
      <w:r w:rsidRPr="001339C2">
        <w:rPr>
          <w:rFonts w:eastAsia="宋体"/>
          <w:i/>
        </w:rPr>
        <w:t>53</w:t>
      </w:r>
      <w:r w:rsidRPr="001339C2">
        <w:rPr>
          <w:rFonts w:eastAsia="宋体"/>
          <w:i/>
          <w:vertAlign w:val="superscript"/>
        </w:rPr>
        <w:t>fl/+</w:t>
      </w:r>
      <w:r w:rsidRPr="001339C2">
        <w:rPr>
          <w:rFonts w:eastAsia="宋体"/>
          <w:i/>
        </w:rPr>
        <w:t xml:space="preserve"> </w:t>
      </w:r>
      <w:r w:rsidRPr="001339C2">
        <w:rPr>
          <w:rFonts w:eastAsia="宋体"/>
        </w:rPr>
        <w:t>mice. Scale bar, 200 µm.</w:t>
      </w:r>
    </w:p>
    <w:p w14:paraId="793E1036" w14:textId="77777777" w:rsidR="00432FAC" w:rsidRPr="001339C2" w:rsidRDefault="00432FAC" w:rsidP="00432FAC">
      <w:pPr>
        <w:spacing w:line="360" w:lineRule="auto"/>
        <w:jc w:val="both"/>
        <w:rPr>
          <w:rFonts w:eastAsia="宋体"/>
        </w:rPr>
      </w:pPr>
    </w:p>
    <w:p w14:paraId="5D00E4AC" w14:textId="6478D074" w:rsidR="00432FAC" w:rsidRDefault="00432FAC" w:rsidP="00432FAC">
      <w:pPr>
        <w:spacing w:line="360" w:lineRule="auto"/>
        <w:jc w:val="both"/>
        <w:rPr>
          <w:rFonts w:eastAsia="宋体"/>
        </w:rPr>
      </w:pPr>
      <w:r w:rsidRPr="001339C2">
        <w:rPr>
          <w:rFonts w:eastAsia="宋体"/>
          <w:b/>
        </w:rPr>
        <w:t xml:space="preserve">Figure S2. </w:t>
      </w:r>
      <w:r w:rsidRPr="001339C2">
        <w:rPr>
          <w:rFonts w:eastAsia="宋体"/>
          <w:b/>
          <w:i/>
        </w:rPr>
        <w:t xml:space="preserve">BRCA2 </w:t>
      </w:r>
      <w:r>
        <w:rPr>
          <w:rFonts w:eastAsia="宋体"/>
          <w:b/>
        </w:rPr>
        <w:t xml:space="preserve">mutant </w:t>
      </w:r>
      <w:r w:rsidRPr="001339C2">
        <w:rPr>
          <w:rFonts w:eastAsia="宋体"/>
          <w:b/>
        </w:rPr>
        <w:t xml:space="preserve">gastrointestinal cancer cell lines </w:t>
      </w:r>
      <w:r>
        <w:rPr>
          <w:rFonts w:eastAsia="宋体"/>
          <w:b/>
        </w:rPr>
        <w:t>are sensitive to DNA damaging agents, especially MMC</w:t>
      </w:r>
      <w:r w:rsidRPr="001339C2">
        <w:rPr>
          <w:rFonts w:eastAsia="宋体"/>
          <w:b/>
        </w:rPr>
        <w:t>.</w:t>
      </w:r>
      <w:r w:rsidRPr="001339C2">
        <w:rPr>
          <w:rFonts w:eastAsia="宋体"/>
        </w:rPr>
        <w:t xml:space="preserve"> (a) The mutation status of </w:t>
      </w:r>
      <w:r w:rsidRPr="001339C2">
        <w:rPr>
          <w:rFonts w:eastAsia="宋体"/>
          <w:i/>
        </w:rPr>
        <w:t>BRCA1</w:t>
      </w:r>
      <w:r w:rsidRPr="001339C2">
        <w:rPr>
          <w:rFonts w:eastAsia="宋体"/>
        </w:rPr>
        <w:t xml:space="preserve"> and </w:t>
      </w:r>
      <w:r w:rsidRPr="001339C2">
        <w:rPr>
          <w:rFonts w:eastAsia="宋体"/>
          <w:i/>
        </w:rPr>
        <w:t>BRCA2</w:t>
      </w:r>
      <w:r w:rsidRPr="001339C2">
        <w:rPr>
          <w:rFonts w:eastAsia="宋体"/>
        </w:rPr>
        <w:t xml:space="preserve"> in the </w:t>
      </w:r>
      <w:r>
        <w:rPr>
          <w:rFonts w:eastAsia="宋体"/>
        </w:rPr>
        <w:t>indicated</w:t>
      </w:r>
      <w:r w:rsidRPr="001339C2">
        <w:rPr>
          <w:rFonts w:eastAsia="宋体"/>
        </w:rPr>
        <w:t xml:space="preserve"> cancer cell line according to </w:t>
      </w:r>
      <w:r>
        <w:rPr>
          <w:rFonts w:eastAsia="宋体"/>
        </w:rPr>
        <w:t xml:space="preserve">the </w:t>
      </w:r>
      <w:r w:rsidRPr="001339C2">
        <w:rPr>
          <w:rFonts w:eastAsia="宋体"/>
        </w:rPr>
        <w:t xml:space="preserve">CCLE database.  (b) Wild-type, </w:t>
      </w:r>
      <w:r w:rsidRPr="001339C2">
        <w:rPr>
          <w:rFonts w:eastAsia="宋体"/>
          <w:i/>
        </w:rPr>
        <w:t>BRCA1</w:t>
      </w:r>
      <w:r w:rsidRPr="001339C2">
        <w:rPr>
          <w:rFonts w:eastAsia="宋体"/>
        </w:rPr>
        <w:t>-</w:t>
      </w:r>
      <w:r>
        <w:rPr>
          <w:rFonts w:eastAsia="宋体"/>
        </w:rPr>
        <w:t>mutant</w:t>
      </w:r>
      <w:r w:rsidRPr="001339C2">
        <w:rPr>
          <w:rFonts w:eastAsia="宋体"/>
        </w:rPr>
        <w:t xml:space="preserve"> and </w:t>
      </w:r>
      <w:r w:rsidRPr="001339C2">
        <w:rPr>
          <w:rFonts w:eastAsia="宋体"/>
          <w:i/>
        </w:rPr>
        <w:t>BRCA2</w:t>
      </w:r>
      <w:r w:rsidRPr="001339C2">
        <w:rPr>
          <w:rFonts w:eastAsia="宋体"/>
        </w:rPr>
        <w:t xml:space="preserve">-mutant cell lines were treated with 0.3 µM MMC or 0.1% DMSO for 72 hours, and cell viability was determined at OD570. (c) Wild-type, </w:t>
      </w:r>
      <w:r w:rsidRPr="001339C2">
        <w:rPr>
          <w:rFonts w:eastAsia="宋体"/>
          <w:i/>
        </w:rPr>
        <w:t>BRCA1</w:t>
      </w:r>
      <w:r w:rsidRPr="001339C2">
        <w:rPr>
          <w:rFonts w:eastAsia="宋体"/>
        </w:rPr>
        <w:t>-</w:t>
      </w:r>
      <w:r>
        <w:rPr>
          <w:rFonts w:eastAsia="宋体"/>
        </w:rPr>
        <w:t>mutant</w:t>
      </w:r>
      <w:r w:rsidRPr="001339C2">
        <w:rPr>
          <w:rFonts w:eastAsia="宋体"/>
        </w:rPr>
        <w:t xml:space="preserve"> and </w:t>
      </w:r>
      <w:r w:rsidRPr="001339C2">
        <w:rPr>
          <w:rFonts w:eastAsia="宋体"/>
          <w:i/>
        </w:rPr>
        <w:t>BRCA2</w:t>
      </w:r>
      <w:r w:rsidRPr="001339C2">
        <w:rPr>
          <w:rFonts w:eastAsia="宋体"/>
        </w:rPr>
        <w:t xml:space="preserve">-mutant cell lines were treated with 10 µM olaparib or 0.1% DMSO for 72 hours, and cell viability was determined at OD570. (d) Wild-type, </w:t>
      </w:r>
      <w:r w:rsidRPr="001339C2">
        <w:rPr>
          <w:rFonts w:eastAsia="宋体"/>
          <w:i/>
        </w:rPr>
        <w:t>BRCA1-</w:t>
      </w:r>
      <w:r w:rsidRPr="00997478">
        <w:rPr>
          <w:rFonts w:eastAsia="宋体"/>
        </w:rPr>
        <w:t>mutant</w:t>
      </w:r>
      <w:r w:rsidRPr="001339C2">
        <w:rPr>
          <w:rFonts w:eastAsia="宋体"/>
        </w:rPr>
        <w:t xml:space="preserve"> and </w:t>
      </w:r>
      <w:r w:rsidRPr="001339C2">
        <w:rPr>
          <w:rFonts w:eastAsia="宋体"/>
          <w:i/>
        </w:rPr>
        <w:t>BRCA2</w:t>
      </w:r>
      <w:r w:rsidRPr="001339C2">
        <w:rPr>
          <w:rFonts w:eastAsia="宋体"/>
        </w:rPr>
        <w:t xml:space="preserve">-mutant cell lines were treated with 10 µM melphalan or 0.1% DMSO for 72 hours, and cell viability was determined at OD570. (e) Wild-type, </w:t>
      </w:r>
      <w:r w:rsidRPr="001339C2">
        <w:rPr>
          <w:rFonts w:eastAsia="宋体"/>
          <w:i/>
        </w:rPr>
        <w:t>BRCA1</w:t>
      </w:r>
      <w:r w:rsidRPr="001339C2">
        <w:rPr>
          <w:rFonts w:eastAsia="宋体"/>
        </w:rPr>
        <w:t xml:space="preserve">-mutant and </w:t>
      </w:r>
      <w:r w:rsidRPr="001339C2">
        <w:rPr>
          <w:rFonts w:eastAsia="宋体"/>
          <w:i/>
        </w:rPr>
        <w:t>BRCA2</w:t>
      </w:r>
      <w:r w:rsidRPr="001339C2">
        <w:rPr>
          <w:rFonts w:eastAsia="宋体"/>
        </w:rPr>
        <w:t xml:space="preserve">-mutant cell lines were treated with 10 µM cisplatin or 0.1% DMSO for 72 hours, and cell viability was determined at OD570. </w:t>
      </w:r>
      <w:r w:rsidR="002A123B">
        <w:rPr>
          <w:rFonts w:eastAsia="宋体"/>
        </w:rPr>
        <w:t xml:space="preserve">(f) </w:t>
      </w:r>
      <w:r w:rsidR="002A123B" w:rsidRPr="001339C2">
        <w:rPr>
          <w:color w:val="211614"/>
        </w:rPr>
        <w:t xml:space="preserve">After treated with </w:t>
      </w:r>
      <w:r w:rsidR="002A123B">
        <w:rPr>
          <w:color w:val="211614"/>
        </w:rPr>
        <w:t xml:space="preserve">1 </w:t>
      </w:r>
      <w:r w:rsidR="002A123B" w:rsidRPr="001339C2">
        <w:rPr>
          <w:rFonts w:eastAsia="宋体"/>
        </w:rPr>
        <w:t>µ</w:t>
      </w:r>
      <w:r w:rsidR="002A123B">
        <w:rPr>
          <w:color w:val="211614"/>
        </w:rPr>
        <w:t>M</w:t>
      </w:r>
      <w:r w:rsidR="002A123B" w:rsidRPr="001339C2">
        <w:rPr>
          <w:color w:val="211614"/>
        </w:rPr>
        <w:t xml:space="preserve"> </w:t>
      </w:r>
      <w:r w:rsidR="00B420F7">
        <w:rPr>
          <w:color w:val="211614"/>
        </w:rPr>
        <w:t xml:space="preserve">or 10 </w:t>
      </w:r>
      <w:r w:rsidR="00B420F7" w:rsidRPr="001339C2">
        <w:rPr>
          <w:rFonts w:eastAsia="宋体"/>
        </w:rPr>
        <w:t>µ</w:t>
      </w:r>
      <w:r w:rsidR="00B420F7">
        <w:rPr>
          <w:color w:val="211614"/>
        </w:rPr>
        <w:t xml:space="preserve">M </w:t>
      </w:r>
      <w:r w:rsidR="002A123B">
        <w:rPr>
          <w:color w:val="211614"/>
        </w:rPr>
        <w:t xml:space="preserve">olaparib </w:t>
      </w:r>
      <w:r w:rsidR="002A123B" w:rsidRPr="001339C2">
        <w:rPr>
          <w:color w:val="211614"/>
        </w:rPr>
        <w:t xml:space="preserve">for </w:t>
      </w:r>
      <w:r w:rsidR="002A123B">
        <w:rPr>
          <w:color w:val="211614"/>
        </w:rPr>
        <w:t>5 day</w:t>
      </w:r>
      <w:r w:rsidR="002A123B" w:rsidRPr="001339C2">
        <w:rPr>
          <w:color w:val="211614"/>
        </w:rPr>
        <w:t xml:space="preserve">s, the viability </w:t>
      </w:r>
      <w:r w:rsidR="00343F3E">
        <w:rPr>
          <w:color w:val="211614"/>
        </w:rPr>
        <w:t xml:space="preserve">of </w:t>
      </w:r>
      <w:r w:rsidR="00343F3E" w:rsidRPr="001339C2">
        <w:rPr>
          <w:color w:val="211614"/>
        </w:rPr>
        <w:t xml:space="preserve">HGC-27 cells </w:t>
      </w:r>
      <w:r w:rsidR="002A123B" w:rsidRPr="001339C2">
        <w:rPr>
          <w:color w:val="211614"/>
        </w:rPr>
        <w:t xml:space="preserve">was determined at OD570 </w:t>
      </w:r>
      <w:r w:rsidR="002A123B">
        <w:rPr>
          <w:color w:val="211614"/>
        </w:rPr>
        <w:t xml:space="preserve">with </w:t>
      </w:r>
      <w:r w:rsidR="002A123B" w:rsidRPr="001339C2">
        <w:rPr>
          <w:color w:val="211614"/>
        </w:rPr>
        <w:t>normaliz</w:t>
      </w:r>
      <w:r w:rsidR="002A123B">
        <w:rPr>
          <w:color w:val="211614"/>
        </w:rPr>
        <w:t>ation</w:t>
      </w:r>
      <w:r w:rsidR="002A123B" w:rsidRPr="001339C2">
        <w:rPr>
          <w:color w:val="211614"/>
        </w:rPr>
        <w:t xml:space="preserve"> to DMSO</w:t>
      </w:r>
      <w:r w:rsidR="002A123B">
        <w:rPr>
          <w:color w:val="211614"/>
        </w:rPr>
        <w:t xml:space="preserve"> treatment</w:t>
      </w:r>
      <w:r w:rsidR="002A123B" w:rsidRPr="001339C2">
        <w:rPr>
          <w:color w:val="211614"/>
        </w:rPr>
        <w:t>.</w:t>
      </w:r>
      <w:r w:rsidR="002A123B" w:rsidRPr="002A123B">
        <w:rPr>
          <w:rFonts w:eastAsia="宋体"/>
        </w:rPr>
        <w:t xml:space="preserve"> </w:t>
      </w:r>
      <w:r w:rsidR="002A123B">
        <w:rPr>
          <w:rFonts w:eastAsia="宋体"/>
        </w:rPr>
        <w:t xml:space="preserve">(g) </w:t>
      </w:r>
      <w:r w:rsidR="002A123B" w:rsidRPr="001339C2">
        <w:rPr>
          <w:color w:val="211614"/>
        </w:rPr>
        <w:t xml:space="preserve">After treated with </w:t>
      </w:r>
      <w:r w:rsidR="00B420F7">
        <w:rPr>
          <w:color w:val="211614"/>
        </w:rPr>
        <w:t xml:space="preserve">10 </w:t>
      </w:r>
      <w:r w:rsidR="00B420F7" w:rsidRPr="001339C2">
        <w:rPr>
          <w:rFonts w:eastAsia="宋体"/>
        </w:rPr>
        <w:t>µ</w:t>
      </w:r>
      <w:r w:rsidR="00B420F7">
        <w:rPr>
          <w:color w:val="211614"/>
        </w:rPr>
        <w:t xml:space="preserve">M or </w:t>
      </w:r>
      <w:r w:rsidR="002A123B">
        <w:rPr>
          <w:color w:val="211614"/>
        </w:rPr>
        <w:t xml:space="preserve">20 </w:t>
      </w:r>
      <w:r w:rsidR="002A123B" w:rsidRPr="001339C2">
        <w:rPr>
          <w:rFonts w:eastAsia="宋体"/>
        </w:rPr>
        <w:t>µ</w:t>
      </w:r>
      <w:r w:rsidR="002A123B">
        <w:rPr>
          <w:color w:val="211614"/>
        </w:rPr>
        <w:t>M</w:t>
      </w:r>
      <w:r w:rsidR="002A123B" w:rsidRPr="001339C2">
        <w:rPr>
          <w:color w:val="211614"/>
        </w:rPr>
        <w:t xml:space="preserve"> </w:t>
      </w:r>
      <w:r w:rsidR="002A123B">
        <w:rPr>
          <w:color w:val="211614"/>
        </w:rPr>
        <w:t xml:space="preserve">cisplatin </w:t>
      </w:r>
      <w:r w:rsidR="002A123B" w:rsidRPr="001339C2">
        <w:rPr>
          <w:color w:val="211614"/>
        </w:rPr>
        <w:t xml:space="preserve">for </w:t>
      </w:r>
      <w:r w:rsidR="00B420F7">
        <w:rPr>
          <w:color w:val="211614"/>
        </w:rPr>
        <w:t>9</w:t>
      </w:r>
      <w:r w:rsidR="002A123B">
        <w:rPr>
          <w:color w:val="211614"/>
        </w:rPr>
        <w:t xml:space="preserve"> days</w:t>
      </w:r>
      <w:r w:rsidR="002A123B" w:rsidRPr="001339C2">
        <w:rPr>
          <w:color w:val="211614"/>
        </w:rPr>
        <w:t xml:space="preserve">, the viability </w:t>
      </w:r>
      <w:r w:rsidR="00343F3E">
        <w:rPr>
          <w:color w:val="211614"/>
        </w:rPr>
        <w:t xml:space="preserve">of HGC-27 cells </w:t>
      </w:r>
      <w:r w:rsidR="002A123B" w:rsidRPr="001339C2">
        <w:rPr>
          <w:color w:val="211614"/>
        </w:rPr>
        <w:t xml:space="preserve">was determined at OD570, </w:t>
      </w:r>
      <w:r w:rsidR="002A123B">
        <w:rPr>
          <w:color w:val="211614"/>
        </w:rPr>
        <w:t xml:space="preserve">with </w:t>
      </w:r>
      <w:r w:rsidR="002A123B" w:rsidRPr="001339C2">
        <w:rPr>
          <w:color w:val="211614"/>
        </w:rPr>
        <w:t>normaliz</w:t>
      </w:r>
      <w:r w:rsidR="002A123B">
        <w:rPr>
          <w:color w:val="211614"/>
        </w:rPr>
        <w:t>ation</w:t>
      </w:r>
      <w:r w:rsidR="002A123B" w:rsidRPr="001339C2">
        <w:rPr>
          <w:color w:val="211614"/>
        </w:rPr>
        <w:t xml:space="preserve"> to DMSO</w:t>
      </w:r>
      <w:r w:rsidR="002A123B">
        <w:rPr>
          <w:color w:val="211614"/>
        </w:rPr>
        <w:t xml:space="preserve"> treatment</w:t>
      </w:r>
      <w:r w:rsidR="002A123B" w:rsidRPr="001339C2">
        <w:rPr>
          <w:color w:val="211614"/>
        </w:rPr>
        <w:t>.</w:t>
      </w:r>
      <w:r w:rsidR="002A123B">
        <w:rPr>
          <w:color w:val="211614"/>
        </w:rPr>
        <w:t xml:space="preserve"> </w:t>
      </w:r>
      <w:r w:rsidRPr="001339C2">
        <w:rPr>
          <w:rFonts w:eastAsia="宋体"/>
        </w:rPr>
        <w:t>(</w:t>
      </w:r>
      <w:r w:rsidR="002A123B">
        <w:rPr>
          <w:rFonts w:eastAsia="宋体"/>
        </w:rPr>
        <w:t>h</w:t>
      </w:r>
      <w:r w:rsidRPr="001339C2">
        <w:rPr>
          <w:rFonts w:eastAsia="宋体"/>
        </w:rPr>
        <w:t xml:space="preserve">) Sanger sequencing data of </w:t>
      </w:r>
      <w:r>
        <w:rPr>
          <w:rFonts w:eastAsia="宋体"/>
        </w:rPr>
        <w:t xml:space="preserve">the </w:t>
      </w:r>
      <w:r w:rsidRPr="001339C2">
        <w:rPr>
          <w:rFonts w:eastAsia="宋体"/>
          <w:i/>
        </w:rPr>
        <w:t>BRCA2</w:t>
      </w:r>
      <w:r w:rsidRPr="001339C2">
        <w:rPr>
          <w:rFonts w:eastAsia="宋体"/>
        </w:rPr>
        <w:t xml:space="preserve"> mutant site in </w:t>
      </w:r>
      <w:r>
        <w:rPr>
          <w:rFonts w:eastAsia="宋体"/>
        </w:rPr>
        <w:t xml:space="preserve">the </w:t>
      </w:r>
      <w:r w:rsidRPr="001339C2">
        <w:rPr>
          <w:rFonts w:eastAsia="宋体"/>
        </w:rPr>
        <w:t>SNU-1, SNU-5 and HGC-27 cell lines. (</w:t>
      </w:r>
      <w:proofErr w:type="spellStart"/>
      <w:r w:rsidR="002A123B">
        <w:rPr>
          <w:rFonts w:eastAsia="宋体"/>
        </w:rPr>
        <w:t>i</w:t>
      </w:r>
      <w:proofErr w:type="spellEnd"/>
      <w:r w:rsidRPr="001339C2">
        <w:rPr>
          <w:rFonts w:eastAsia="宋体"/>
        </w:rPr>
        <w:t xml:space="preserve">) Sanger sequencing data of </w:t>
      </w:r>
      <w:r>
        <w:rPr>
          <w:rFonts w:eastAsia="宋体"/>
        </w:rPr>
        <w:t xml:space="preserve">the </w:t>
      </w:r>
      <w:r w:rsidRPr="001339C2">
        <w:rPr>
          <w:rFonts w:eastAsia="宋体"/>
          <w:i/>
        </w:rPr>
        <w:t>BRCA2</w:t>
      </w:r>
      <w:r w:rsidRPr="001339C2">
        <w:rPr>
          <w:rFonts w:eastAsia="宋体"/>
        </w:rPr>
        <w:t xml:space="preserve"> mutant site in sgBRCA2 (#1, #2) SNU-1 cells. Data represents as mean ± SD, * p &lt; 0.05, ** p &lt; 0.01, *** p &lt; 0.01, ****p &lt; 0.0001.</w:t>
      </w:r>
    </w:p>
    <w:p w14:paraId="06517A79" w14:textId="77777777" w:rsidR="00432FAC" w:rsidRDefault="00432FAC" w:rsidP="00432FAC">
      <w:pPr>
        <w:spacing w:line="360" w:lineRule="auto"/>
        <w:jc w:val="both"/>
        <w:rPr>
          <w:rFonts w:eastAsia="宋体"/>
        </w:rPr>
      </w:pPr>
    </w:p>
    <w:p w14:paraId="7AE87E79" w14:textId="2BDFC4FB" w:rsidR="00432FAC" w:rsidRDefault="00432FAC" w:rsidP="00432FAC">
      <w:pPr>
        <w:spacing w:line="360" w:lineRule="auto"/>
        <w:jc w:val="both"/>
        <w:rPr>
          <w:rFonts w:eastAsia="宋体"/>
        </w:rPr>
      </w:pPr>
      <w:r w:rsidRPr="001339C2">
        <w:rPr>
          <w:rFonts w:eastAsia="宋体"/>
          <w:b/>
        </w:rPr>
        <w:t>Figure S</w:t>
      </w:r>
      <w:r>
        <w:rPr>
          <w:rFonts w:eastAsia="宋体"/>
          <w:b/>
        </w:rPr>
        <w:t>3</w:t>
      </w:r>
      <w:r w:rsidRPr="001339C2">
        <w:rPr>
          <w:rFonts w:eastAsia="宋体"/>
          <w:b/>
        </w:rPr>
        <w:t xml:space="preserve">. </w:t>
      </w:r>
      <w:r>
        <w:rPr>
          <w:rFonts w:eastAsia="宋体"/>
          <w:b/>
        </w:rPr>
        <w:t>Genome-wide knockout screen reveals that depletion of FA pathway members endow the sensitivity of gastrointestinal tumor cells to MMC.</w:t>
      </w:r>
      <w:r w:rsidRPr="001339C2">
        <w:rPr>
          <w:rFonts w:eastAsia="宋体" w:hint="eastAsia"/>
        </w:rPr>
        <w:t xml:space="preserve"> </w:t>
      </w:r>
      <w:r w:rsidR="002A123B">
        <w:rPr>
          <w:rFonts w:eastAsia="宋体"/>
        </w:rPr>
        <w:t xml:space="preserve"> (a) </w:t>
      </w:r>
      <w:r w:rsidR="002A123B">
        <w:rPr>
          <w:color w:val="211614"/>
        </w:rPr>
        <w:t xml:space="preserve">The BRCA2 protein </w:t>
      </w:r>
      <w:r w:rsidR="002A123B">
        <w:rPr>
          <w:color w:val="211614"/>
        </w:rPr>
        <w:lastRenderedPageBreak/>
        <w:t xml:space="preserve">expression </w:t>
      </w:r>
      <w:r w:rsidR="00343F3E">
        <w:rPr>
          <w:color w:val="211614"/>
        </w:rPr>
        <w:t xml:space="preserve">level </w:t>
      </w:r>
      <w:r w:rsidR="002A123B">
        <w:rPr>
          <w:color w:val="211614"/>
        </w:rPr>
        <w:t>was determined in SNU-216</w:t>
      </w:r>
      <w:r w:rsidR="006E2FD0">
        <w:rPr>
          <w:color w:val="211614"/>
        </w:rPr>
        <w:t xml:space="preserve"> cells</w:t>
      </w:r>
      <w:r w:rsidR="002A123B">
        <w:rPr>
          <w:color w:val="211614"/>
        </w:rPr>
        <w:t xml:space="preserve"> by i</w:t>
      </w:r>
      <w:r w:rsidR="002A123B" w:rsidRPr="001339C2">
        <w:rPr>
          <w:color w:val="211614"/>
        </w:rPr>
        <w:t xml:space="preserve">mmunoblotting </w:t>
      </w:r>
      <w:r w:rsidR="002A123B">
        <w:rPr>
          <w:color w:val="211614"/>
        </w:rPr>
        <w:t xml:space="preserve">after </w:t>
      </w:r>
      <w:r w:rsidR="002A123B" w:rsidRPr="001339C2">
        <w:rPr>
          <w:color w:val="211614"/>
        </w:rPr>
        <w:t>treat</w:t>
      </w:r>
      <w:r w:rsidR="002A123B">
        <w:rPr>
          <w:color w:val="211614"/>
        </w:rPr>
        <w:t>ment</w:t>
      </w:r>
      <w:r w:rsidR="002A123B" w:rsidRPr="001339C2">
        <w:rPr>
          <w:color w:val="211614"/>
        </w:rPr>
        <w:t xml:space="preserve"> with </w:t>
      </w:r>
      <w:r w:rsidR="002A123B">
        <w:rPr>
          <w:color w:val="211614"/>
        </w:rPr>
        <w:t xml:space="preserve">the </w:t>
      </w:r>
      <w:r w:rsidR="002A123B" w:rsidRPr="001339C2">
        <w:rPr>
          <w:color w:val="211614"/>
        </w:rPr>
        <w:t>indicated drugs</w:t>
      </w:r>
      <w:r w:rsidR="002A123B">
        <w:rPr>
          <w:color w:val="211614"/>
        </w:rPr>
        <w:t xml:space="preserve"> for 24 hr</w:t>
      </w:r>
      <w:r w:rsidR="00343F3E">
        <w:rPr>
          <w:color w:val="211614"/>
        </w:rPr>
        <w:t>s</w:t>
      </w:r>
      <w:r w:rsidR="002A123B">
        <w:rPr>
          <w:color w:val="211614"/>
        </w:rPr>
        <w:t>.</w:t>
      </w:r>
      <w:r w:rsidR="002A123B" w:rsidRPr="001339C2">
        <w:rPr>
          <w:rFonts w:eastAsia="宋体"/>
        </w:rPr>
        <w:t xml:space="preserve"> </w:t>
      </w:r>
      <w:r w:rsidRPr="001339C2">
        <w:rPr>
          <w:rFonts w:eastAsia="宋体"/>
        </w:rPr>
        <w:t>(</w:t>
      </w:r>
      <w:r w:rsidR="002A123B">
        <w:rPr>
          <w:rFonts w:eastAsia="宋体"/>
        </w:rPr>
        <w:t>b</w:t>
      </w:r>
      <w:r w:rsidRPr="001339C2">
        <w:rPr>
          <w:rFonts w:eastAsia="宋体"/>
        </w:rPr>
        <w:t xml:space="preserve">) </w:t>
      </w:r>
      <w:r w:rsidRPr="001339C2">
        <w:rPr>
          <w:color w:val="211614"/>
        </w:rPr>
        <w:t xml:space="preserve">RT-qPCR analysis of </w:t>
      </w:r>
      <w:r>
        <w:rPr>
          <w:color w:val="211614"/>
        </w:rPr>
        <w:t>BRCA2</w:t>
      </w:r>
      <w:r w:rsidRPr="001339C2">
        <w:rPr>
          <w:color w:val="211614"/>
        </w:rPr>
        <w:t xml:space="preserve"> mRNA </w:t>
      </w:r>
      <w:r>
        <w:rPr>
          <w:color w:val="211614"/>
        </w:rPr>
        <w:t xml:space="preserve">expression </w:t>
      </w:r>
      <w:r w:rsidRPr="001339C2">
        <w:rPr>
          <w:color w:val="211614"/>
        </w:rPr>
        <w:t xml:space="preserve">levels in </w:t>
      </w:r>
      <w:r w:rsidR="002A123B">
        <w:rPr>
          <w:color w:val="211614"/>
        </w:rPr>
        <w:t xml:space="preserve">indicated </w:t>
      </w:r>
      <w:r w:rsidRPr="001339C2">
        <w:rPr>
          <w:color w:val="211614"/>
        </w:rPr>
        <w:t xml:space="preserve">cells </w:t>
      </w:r>
      <w:r>
        <w:rPr>
          <w:color w:val="211614"/>
        </w:rPr>
        <w:t>in the presence of</w:t>
      </w:r>
      <w:r w:rsidRPr="001339C2">
        <w:rPr>
          <w:color w:val="211614"/>
        </w:rPr>
        <w:t xml:space="preserve"> 3 </w:t>
      </w:r>
      <w:proofErr w:type="spellStart"/>
      <w:r w:rsidRPr="001339C2">
        <w:rPr>
          <w:color w:val="211614"/>
        </w:rPr>
        <w:t>μM</w:t>
      </w:r>
      <w:proofErr w:type="spellEnd"/>
      <w:r w:rsidRPr="001339C2">
        <w:rPr>
          <w:color w:val="211614"/>
        </w:rPr>
        <w:t xml:space="preserve"> MMC or 0.1% DMSO.</w:t>
      </w:r>
      <w:r w:rsidRPr="001339C2">
        <w:rPr>
          <w:rFonts w:eastAsia="宋体"/>
        </w:rPr>
        <w:t xml:space="preserve"> </w:t>
      </w:r>
      <w:r w:rsidR="002A123B">
        <w:rPr>
          <w:rFonts w:eastAsia="宋体"/>
        </w:rPr>
        <w:t xml:space="preserve">(c) </w:t>
      </w:r>
      <w:r w:rsidR="002A123B">
        <w:rPr>
          <w:color w:val="211614"/>
        </w:rPr>
        <w:t xml:space="preserve">The BRCA2 protein and </w:t>
      </w:r>
      <w:r w:rsidR="002A123B">
        <w:rPr>
          <w:rFonts w:hint="eastAsia"/>
          <w:color w:val="211614"/>
          <w:lang w:eastAsia="zh-CN"/>
        </w:rPr>
        <w:t>m</w:t>
      </w:r>
      <w:r w:rsidR="002A123B">
        <w:rPr>
          <w:color w:val="211614"/>
          <w:lang w:eastAsia="zh-CN"/>
        </w:rPr>
        <w:t>RNA</w:t>
      </w:r>
      <w:r w:rsidR="002A123B">
        <w:rPr>
          <w:color w:val="211614"/>
        </w:rPr>
        <w:t xml:space="preserve"> expression </w:t>
      </w:r>
      <w:r w:rsidR="00343F3E">
        <w:rPr>
          <w:color w:val="211614"/>
        </w:rPr>
        <w:t xml:space="preserve">levels in SNU-216 </w:t>
      </w:r>
      <w:r w:rsidR="006E2FD0">
        <w:rPr>
          <w:color w:val="211614"/>
        </w:rPr>
        <w:t xml:space="preserve">cells </w:t>
      </w:r>
      <w:r w:rsidR="00343F3E">
        <w:rPr>
          <w:color w:val="211614"/>
        </w:rPr>
        <w:t xml:space="preserve">were </w:t>
      </w:r>
      <w:r w:rsidR="002A123B">
        <w:rPr>
          <w:color w:val="211614"/>
        </w:rPr>
        <w:t xml:space="preserve">determined </w:t>
      </w:r>
      <w:r w:rsidR="00343F3E">
        <w:rPr>
          <w:color w:val="211614"/>
        </w:rPr>
        <w:t xml:space="preserve">by RT-qPCR </w:t>
      </w:r>
      <w:r w:rsidR="002A123B">
        <w:rPr>
          <w:color w:val="211614"/>
        </w:rPr>
        <w:t xml:space="preserve">after </w:t>
      </w:r>
      <w:r w:rsidR="002A123B" w:rsidRPr="001339C2">
        <w:rPr>
          <w:color w:val="211614"/>
        </w:rPr>
        <w:t>treat</w:t>
      </w:r>
      <w:r w:rsidR="002A123B">
        <w:rPr>
          <w:color w:val="211614"/>
        </w:rPr>
        <w:t>ment</w:t>
      </w:r>
      <w:r w:rsidR="002A123B" w:rsidRPr="001339C2">
        <w:rPr>
          <w:color w:val="211614"/>
        </w:rPr>
        <w:t xml:space="preserve"> with </w:t>
      </w:r>
      <w:r w:rsidR="002A123B">
        <w:rPr>
          <w:color w:val="211614"/>
        </w:rPr>
        <w:t>the MMC</w:t>
      </w:r>
      <w:r w:rsidR="002A123B" w:rsidRPr="001339C2">
        <w:rPr>
          <w:color w:val="211614"/>
        </w:rPr>
        <w:t xml:space="preserve"> </w:t>
      </w:r>
      <w:r w:rsidR="002A123B">
        <w:rPr>
          <w:color w:val="211614"/>
        </w:rPr>
        <w:t>for</w:t>
      </w:r>
      <w:r w:rsidR="002A123B">
        <w:rPr>
          <w:rFonts w:hint="eastAsia"/>
          <w:color w:val="211614"/>
          <w:lang w:eastAsia="zh-CN"/>
        </w:rPr>
        <w:t xml:space="preserve"> in</w:t>
      </w:r>
      <w:r w:rsidR="002A123B">
        <w:rPr>
          <w:color w:val="211614"/>
          <w:lang w:eastAsia="zh-CN"/>
        </w:rPr>
        <w:t>dicated time</w:t>
      </w:r>
      <w:r w:rsidR="002A123B">
        <w:rPr>
          <w:color w:val="211614"/>
        </w:rPr>
        <w:t>.</w:t>
      </w:r>
      <w:r w:rsidRPr="001339C2">
        <w:rPr>
          <w:rFonts w:eastAsia="宋体"/>
        </w:rPr>
        <w:t xml:space="preserve"> (</w:t>
      </w:r>
      <w:r w:rsidR="002A123B">
        <w:rPr>
          <w:rFonts w:eastAsia="宋体"/>
        </w:rPr>
        <w:t>d</w:t>
      </w:r>
      <w:r w:rsidRPr="001339C2">
        <w:rPr>
          <w:rFonts w:eastAsia="宋体"/>
        </w:rPr>
        <w:t xml:space="preserve">) </w:t>
      </w:r>
      <w:r>
        <w:rPr>
          <w:rFonts w:eastAsia="宋体"/>
        </w:rPr>
        <w:t>Using genome-wide CRISPR-Cas</w:t>
      </w:r>
      <w:r>
        <w:rPr>
          <w:rFonts w:eastAsia="宋体" w:hint="eastAsia"/>
        </w:rPr>
        <w:t>9</w:t>
      </w:r>
      <w:r>
        <w:rPr>
          <w:rFonts w:eastAsia="宋体"/>
        </w:rPr>
        <w:t xml:space="preserve"> knockout </w:t>
      </w:r>
      <w:r>
        <w:rPr>
          <w:rFonts w:eastAsia="宋体" w:hint="eastAsia"/>
        </w:rPr>
        <w:t>screen</w:t>
      </w:r>
      <w:r>
        <w:rPr>
          <w:rFonts w:eastAsia="宋体"/>
        </w:rPr>
        <w:t>ing,</w:t>
      </w:r>
      <w:r w:rsidDel="0047416E">
        <w:rPr>
          <w:rFonts w:eastAsia="宋体"/>
        </w:rPr>
        <w:t xml:space="preserve"> </w:t>
      </w:r>
      <w:r>
        <w:rPr>
          <w:rFonts w:eastAsia="宋体"/>
        </w:rPr>
        <w:t>Five FA pathway members including FANCB, FANCF, FANCM, FANCP/SLX4 and FANCD2 were positively selected out in BRCA2 wild-type SNU-216 cells (p&lt;0.05 with duplicated sgRNA hits), but they did not select out when BRCA2 is mutated. These positively selected FA pathway members were indicated by green color, showing decreased sgRNA levels on the left.</w:t>
      </w:r>
      <w:r w:rsidRPr="006768E7">
        <w:rPr>
          <w:rFonts w:eastAsia="宋体"/>
        </w:rPr>
        <w:t xml:space="preserve"> </w:t>
      </w:r>
      <w:r w:rsidRPr="001339C2">
        <w:rPr>
          <w:rFonts w:eastAsia="宋体"/>
        </w:rPr>
        <w:t>Data represent</w:t>
      </w:r>
      <w:r>
        <w:rPr>
          <w:rFonts w:eastAsia="宋体"/>
        </w:rPr>
        <w:t xml:space="preserve"> the</w:t>
      </w:r>
      <w:r w:rsidRPr="001339C2">
        <w:rPr>
          <w:rFonts w:eastAsia="宋体"/>
        </w:rPr>
        <w:t xml:space="preserve"> mean ± SD, * p &lt; 0.05, ** p &lt; 0.01, *** p &lt; 0.01, ****p &lt; 0.0001.</w:t>
      </w:r>
    </w:p>
    <w:p w14:paraId="6DA48054" w14:textId="7D51A492" w:rsidR="00432FAC" w:rsidRPr="00432FAC" w:rsidRDefault="00432FAC">
      <w:pPr>
        <w:rPr>
          <w:rFonts w:eastAsia="宋体"/>
        </w:rPr>
      </w:pPr>
      <w:r>
        <w:rPr>
          <w:rFonts w:eastAsia="宋体"/>
        </w:rPr>
        <w:br w:type="page"/>
      </w:r>
    </w:p>
    <w:p w14:paraId="23088F53" w14:textId="6EE6E775" w:rsidR="00232D43" w:rsidRPr="007A7CD0" w:rsidRDefault="00432FAC" w:rsidP="00232D43">
      <w:pPr>
        <w:spacing w:line="360" w:lineRule="auto"/>
        <w:jc w:val="both"/>
        <w:rPr>
          <w:b/>
        </w:rPr>
      </w:pPr>
      <w:r>
        <w:rPr>
          <w:rFonts w:eastAsia="宋体"/>
          <w:b/>
          <w:lang w:eastAsia="zh-CN"/>
        </w:rPr>
        <w:lastRenderedPageBreak/>
        <w:t xml:space="preserve">Supplementary </w:t>
      </w:r>
      <w:r w:rsidR="00D37994">
        <w:rPr>
          <w:b/>
        </w:rPr>
        <w:t>m</w:t>
      </w:r>
      <w:r w:rsidR="000276D6">
        <w:rPr>
          <w:b/>
        </w:rPr>
        <w:t>aterials and</w:t>
      </w:r>
      <w:r w:rsidR="00232D43" w:rsidRPr="007A7CD0">
        <w:rPr>
          <w:b/>
        </w:rPr>
        <w:t xml:space="preserve"> </w:t>
      </w:r>
      <w:r w:rsidR="00D37994">
        <w:rPr>
          <w:b/>
        </w:rPr>
        <w:t>m</w:t>
      </w:r>
      <w:r w:rsidR="00232D43" w:rsidRPr="007A7CD0">
        <w:rPr>
          <w:b/>
        </w:rPr>
        <w:t>ethods</w:t>
      </w:r>
    </w:p>
    <w:p w14:paraId="37E874EE" w14:textId="77777777" w:rsidR="00232D43" w:rsidRDefault="00232D43" w:rsidP="00232D43">
      <w:pPr>
        <w:spacing w:line="360" w:lineRule="auto"/>
        <w:jc w:val="both"/>
      </w:pPr>
      <w:r w:rsidRPr="003E2158">
        <w:rPr>
          <w:b/>
        </w:rPr>
        <w:t>Compounds</w:t>
      </w:r>
      <w:r>
        <w:rPr>
          <w:b/>
        </w:rPr>
        <w:t xml:space="preserve">. </w:t>
      </w:r>
      <w:r w:rsidRPr="003E2158">
        <w:t xml:space="preserve">Mitomycin C was purchased from </w:t>
      </w:r>
      <w:proofErr w:type="spellStart"/>
      <w:r w:rsidRPr="003E2158">
        <w:t>MedChemExprress</w:t>
      </w:r>
      <w:proofErr w:type="spellEnd"/>
      <w:r w:rsidRPr="003E2158">
        <w:t xml:space="preserve"> (</w:t>
      </w:r>
      <w:r>
        <w:t>#</w:t>
      </w:r>
      <w:r w:rsidRPr="003E2158">
        <w:t>HY-13316</w:t>
      </w:r>
      <w:r>
        <w:t xml:space="preserve">, </w:t>
      </w:r>
      <w:r w:rsidRPr="003E2158">
        <w:t>Shanghai, China)</w:t>
      </w:r>
      <w:r>
        <w:t xml:space="preserve">. </w:t>
      </w:r>
      <w:r w:rsidRPr="003E2158">
        <w:t>Olaparib</w:t>
      </w:r>
      <w:r>
        <w:t xml:space="preserve">, </w:t>
      </w:r>
      <w:r w:rsidRPr="003E2158">
        <w:t>Cisplatin</w:t>
      </w:r>
      <w:r>
        <w:t xml:space="preserve"> and </w:t>
      </w:r>
      <w:r w:rsidRPr="003E2158">
        <w:t>KU</w:t>
      </w:r>
      <w:r>
        <w:t>-</w:t>
      </w:r>
      <w:r w:rsidRPr="003E2158">
        <w:t xml:space="preserve">55933 were purchased from Selleck Chemicals (Shanghai, China). </w:t>
      </w:r>
      <w:r w:rsidRPr="00726001">
        <w:rPr>
          <w:rFonts w:eastAsia="宋体"/>
          <w:lang w:eastAsia="zh-CN"/>
        </w:rPr>
        <w:t>N-Methyl-N-nitrosourea</w:t>
      </w:r>
      <w:r>
        <w:rPr>
          <w:rFonts w:eastAsia="宋体"/>
          <w:lang w:eastAsia="zh-CN"/>
        </w:rPr>
        <w:t xml:space="preserve"> (MNU) and </w:t>
      </w:r>
      <w:proofErr w:type="spellStart"/>
      <w:r w:rsidRPr="003E2158">
        <w:t>Melphan</w:t>
      </w:r>
      <w:proofErr w:type="spellEnd"/>
      <w:r w:rsidRPr="003E2158">
        <w:t xml:space="preserve"> w</w:t>
      </w:r>
      <w:r>
        <w:t>ere</w:t>
      </w:r>
      <w:r w:rsidRPr="003E2158">
        <w:t xml:space="preserve"> purchas</w:t>
      </w:r>
      <w:r>
        <w:t>e</w:t>
      </w:r>
      <w:r w:rsidRPr="003E2158">
        <w:t xml:space="preserve">d from </w:t>
      </w:r>
      <w:proofErr w:type="spellStart"/>
      <w:r w:rsidRPr="003E2158">
        <w:t>C</w:t>
      </w:r>
      <w:r w:rsidRPr="003E2158">
        <w:rPr>
          <w:rFonts w:hint="eastAsia"/>
        </w:rPr>
        <w:t>a</w:t>
      </w:r>
      <w:r w:rsidRPr="003E2158">
        <w:t>nspec</w:t>
      </w:r>
      <w:proofErr w:type="spellEnd"/>
      <w:r w:rsidRPr="003E2158">
        <w:t xml:space="preserve"> China (Shanghai, China). 5FU</w:t>
      </w:r>
      <w:r>
        <w:t xml:space="preserve"> and </w:t>
      </w:r>
      <w:r w:rsidRPr="003E2158">
        <w:t xml:space="preserve">DMSO were purchased from Sigma-Aldrich (Saint Louis, USA). Thiazolyl blue tetrazolium bromide (MTT) was purchased from </w:t>
      </w:r>
      <w:proofErr w:type="spellStart"/>
      <w:r w:rsidRPr="003E2158">
        <w:t>Amersco</w:t>
      </w:r>
      <w:proofErr w:type="spellEnd"/>
      <w:r w:rsidRPr="003E2158">
        <w:t xml:space="preserve"> (</w:t>
      </w:r>
      <w:r>
        <w:t>#</w:t>
      </w:r>
      <w:r w:rsidRPr="003E2158">
        <w:t>0793-1G</w:t>
      </w:r>
      <w:r>
        <w:t xml:space="preserve">, </w:t>
      </w:r>
      <w:r w:rsidRPr="003E2158">
        <w:t>Shanghai, C</w:t>
      </w:r>
      <w:r w:rsidRPr="003E2158">
        <w:rPr>
          <w:rFonts w:hint="eastAsia"/>
        </w:rPr>
        <w:t>h</w:t>
      </w:r>
      <w:r w:rsidRPr="003E2158">
        <w:t xml:space="preserve">ina). </w:t>
      </w:r>
    </w:p>
    <w:p w14:paraId="6BDAA035" w14:textId="77777777" w:rsidR="00232D43" w:rsidRPr="003E2158" w:rsidRDefault="00232D43" w:rsidP="00232D43">
      <w:pPr>
        <w:spacing w:line="360" w:lineRule="auto"/>
        <w:jc w:val="both"/>
      </w:pPr>
      <w:r w:rsidRPr="003E2158">
        <w:rPr>
          <w:b/>
        </w:rPr>
        <w:t>Plasmids</w:t>
      </w:r>
      <w:r>
        <w:rPr>
          <w:b/>
        </w:rPr>
        <w:t xml:space="preserve">. </w:t>
      </w:r>
      <w:r w:rsidRPr="003E2158">
        <w:t xml:space="preserve">Human GeCKOv2 CRISPR Knockout Pooled Library (#1000000048), </w:t>
      </w:r>
      <w:proofErr w:type="spellStart"/>
      <w:r w:rsidRPr="003E2158">
        <w:t>LentiCRISPR</w:t>
      </w:r>
      <w:proofErr w:type="spellEnd"/>
      <w:r w:rsidRPr="003E2158">
        <w:t xml:space="preserve"> v2 (#52961), pLX304 (#25890), pLX302 (#25896), pLKO.1-puro (#8453), pMD2.G (#12259), </w:t>
      </w:r>
      <w:proofErr w:type="spellStart"/>
      <w:r w:rsidRPr="003E2158">
        <w:rPr>
          <w:color w:val="000000"/>
        </w:rPr>
        <w:t>pRSV</w:t>
      </w:r>
      <w:proofErr w:type="spellEnd"/>
      <w:r w:rsidRPr="003E2158">
        <w:rPr>
          <w:color w:val="000000"/>
        </w:rPr>
        <w:t xml:space="preserve">-Rev (#12253) and </w:t>
      </w:r>
      <w:proofErr w:type="spellStart"/>
      <w:r w:rsidRPr="003E2158">
        <w:rPr>
          <w:color w:val="000000"/>
        </w:rPr>
        <w:t>pMDLg</w:t>
      </w:r>
      <w:proofErr w:type="spellEnd"/>
      <w:r w:rsidRPr="003E2158">
        <w:rPr>
          <w:color w:val="000000"/>
        </w:rPr>
        <w:t>/</w:t>
      </w:r>
      <w:proofErr w:type="spellStart"/>
      <w:r w:rsidRPr="003E2158">
        <w:rPr>
          <w:color w:val="000000"/>
        </w:rPr>
        <w:t>pRRE</w:t>
      </w:r>
      <w:proofErr w:type="spellEnd"/>
      <w:r w:rsidRPr="003E2158">
        <w:rPr>
          <w:color w:val="000000"/>
        </w:rPr>
        <w:t xml:space="preserve"> (#12251), pcDNA3 236HSC WT (BRCA2) </w:t>
      </w:r>
      <w:r w:rsidRPr="003E2158">
        <w:rPr>
          <w:rFonts w:hint="eastAsia"/>
          <w:color w:val="000000"/>
        </w:rPr>
        <w:t>(</w:t>
      </w:r>
      <w:r w:rsidRPr="003E2158">
        <w:rPr>
          <w:color w:val="000000"/>
        </w:rPr>
        <w:t xml:space="preserve">#16246) </w:t>
      </w:r>
      <w:r w:rsidRPr="003E2158">
        <w:t xml:space="preserve">were purchased from </w:t>
      </w:r>
      <w:proofErr w:type="spellStart"/>
      <w:r w:rsidRPr="003E2158">
        <w:t>Addgene</w:t>
      </w:r>
      <w:proofErr w:type="spellEnd"/>
      <w:r w:rsidRPr="003E2158">
        <w:t>.</w:t>
      </w:r>
    </w:p>
    <w:p w14:paraId="3D40F19D" w14:textId="5B431135" w:rsidR="00232D43" w:rsidRDefault="00232D43" w:rsidP="00232D43">
      <w:pPr>
        <w:spacing w:line="360" w:lineRule="auto"/>
        <w:jc w:val="both"/>
        <w:rPr>
          <w:color w:val="000000"/>
        </w:rPr>
      </w:pPr>
      <w:r w:rsidRPr="003E2158">
        <w:rPr>
          <w:b/>
        </w:rPr>
        <w:t>Antibod</w:t>
      </w:r>
      <w:r>
        <w:rPr>
          <w:b/>
        </w:rPr>
        <w:t>ie</w:t>
      </w:r>
      <w:r w:rsidRPr="003E2158">
        <w:rPr>
          <w:b/>
        </w:rPr>
        <w:t>s</w:t>
      </w:r>
      <w:r>
        <w:rPr>
          <w:b/>
        </w:rPr>
        <w:t xml:space="preserve">. </w:t>
      </w:r>
      <w:r w:rsidRPr="003E2158">
        <w:rPr>
          <w:color w:val="000000"/>
        </w:rPr>
        <w:t xml:space="preserve">Primary antibodies against Brca2 (OP95, 1:1000), </w:t>
      </w:r>
      <w:r w:rsidRPr="003E2158">
        <w:t>phospho-</w:t>
      </w:r>
      <w:r w:rsidRPr="003E2158">
        <w:rPr>
          <w:color w:val="000000"/>
        </w:rPr>
        <w:t>H2A.X (S</w:t>
      </w:r>
      <w:r w:rsidRPr="003E2158">
        <w:rPr>
          <w:rFonts w:hint="eastAsia"/>
          <w:color w:val="000000"/>
        </w:rPr>
        <w:t>er</w:t>
      </w:r>
      <w:r w:rsidRPr="003E2158">
        <w:rPr>
          <w:color w:val="000000"/>
        </w:rPr>
        <w:t>139) (#05363, 1:3000)</w:t>
      </w:r>
      <w:r>
        <w:rPr>
          <w:color w:val="000000"/>
        </w:rPr>
        <w:t xml:space="preserve"> </w:t>
      </w:r>
      <w:r w:rsidRPr="003E2158">
        <w:rPr>
          <w:color w:val="000000"/>
        </w:rPr>
        <w:t xml:space="preserve">and </w:t>
      </w:r>
      <w:proofErr w:type="spellStart"/>
      <w:r w:rsidRPr="003E2158">
        <w:rPr>
          <w:color w:val="000000"/>
        </w:rPr>
        <w:t>Noxa</w:t>
      </w:r>
      <w:proofErr w:type="spellEnd"/>
      <w:r w:rsidRPr="003E2158">
        <w:rPr>
          <w:color w:val="000000"/>
        </w:rPr>
        <w:t xml:space="preserve"> (OP180, 1:1000) were </w:t>
      </w:r>
      <w:r>
        <w:rPr>
          <w:color w:val="000000"/>
        </w:rPr>
        <w:t xml:space="preserve">purchased </w:t>
      </w:r>
      <w:r w:rsidRPr="003E2158">
        <w:rPr>
          <w:color w:val="000000"/>
        </w:rPr>
        <w:t xml:space="preserve">from Millipore. Primary antibodies against cleaved PARP (#5625, 1:1000), </w:t>
      </w:r>
      <w:r w:rsidRPr="003E2158">
        <w:t>phospho-p53</w:t>
      </w:r>
      <w:r>
        <w:t xml:space="preserve"> </w:t>
      </w:r>
      <w:r w:rsidRPr="003E2158">
        <w:t>(S</w:t>
      </w:r>
      <w:r w:rsidRPr="003E2158">
        <w:rPr>
          <w:rFonts w:hint="eastAsia"/>
        </w:rPr>
        <w:t>er</w:t>
      </w:r>
      <w:r w:rsidRPr="003E2158">
        <w:t xml:space="preserve">15) (16G8, 1:3000) </w:t>
      </w:r>
      <w:r w:rsidRPr="003E2158">
        <w:rPr>
          <w:color w:val="000000"/>
        </w:rPr>
        <w:t xml:space="preserve">were </w:t>
      </w:r>
      <w:r>
        <w:rPr>
          <w:color w:val="000000"/>
        </w:rPr>
        <w:t xml:space="preserve">obtained </w:t>
      </w:r>
      <w:r w:rsidRPr="003E2158">
        <w:rPr>
          <w:color w:val="000000"/>
        </w:rPr>
        <w:t xml:space="preserve">from Cell Signaling Technology; Primary antibodies against </w:t>
      </w:r>
      <w:r w:rsidR="00300829">
        <w:rPr>
          <w:color w:val="000000"/>
        </w:rPr>
        <w:t xml:space="preserve">Brca2 (sc-8326/sc-293185, 1:1000), </w:t>
      </w:r>
      <w:r w:rsidRPr="003E2158">
        <w:t>β-tubulin (ab135209, 1:5000) were</w:t>
      </w:r>
      <w:r>
        <w:t xml:space="preserve"> purchased</w:t>
      </w:r>
      <w:r w:rsidRPr="003E2158">
        <w:t xml:space="preserve"> from Abcam; </w:t>
      </w:r>
      <w:r w:rsidRPr="003E2158">
        <w:rPr>
          <w:color w:val="000000"/>
        </w:rPr>
        <w:t>Primary antibodies against Puma</w:t>
      </w:r>
      <w:r>
        <w:rPr>
          <w:color w:val="000000"/>
        </w:rPr>
        <w:t xml:space="preserve"> </w:t>
      </w:r>
      <w:r w:rsidRPr="003E2158">
        <w:rPr>
          <w:color w:val="000000"/>
        </w:rPr>
        <w:t>α/β (sc-28226, 1:2000), Vinculin (sc-25336, 1:3000)</w:t>
      </w:r>
      <w:r>
        <w:rPr>
          <w:color w:val="000000"/>
        </w:rPr>
        <w:t>,</w:t>
      </w:r>
      <w:r w:rsidRPr="003E2158">
        <w:rPr>
          <w:color w:val="000000"/>
        </w:rPr>
        <w:t xml:space="preserve"> </w:t>
      </w:r>
      <w:r w:rsidRPr="00E761F6">
        <w:rPr>
          <w:color w:val="000000"/>
        </w:rPr>
        <w:t>Rad51(H-92) (sc-8349, 1:</w:t>
      </w:r>
      <w:r>
        <w:rPr>
          <w:color w:val="000000"/>
        </w:rPr>
        <w:t>2</w:t>
      </w:r>
      <w:r w:rsidRPr="00E761F6">
        <w:rPr>
          <w:color w:val="000000"/>
        </w:rPr>
        <w:t>00)</w:t>
      </w:r>
      <w:r>
        <w:rPr>
          <w:color w:val="000000"/>
        </w:rPr>
        <w:t xml:space="preserve"> </w:t>
      </w:r>
      <w:r w:rsidRPr="003E2158">
        <w:rPr>
          <w:color w:val="000000"/>
        </w:rPr>
        <w:t xml:space="preserve">and p53 (sc-126, 1:3000) were </w:t>
      </w:r>
      <w:r>
        <w:rPr>
          <w:color w:val="000000"/>
        </w:rPr>
        <w:t xml:space="preserve">purchased </w:t>
      </w:r>
      <w:r w:rsidRPr="003E2158">
        <w:rPr>
          <w:color w:val="000000"/>
        </w:rPr>
        <w:t>from Santa Cruz Biotechnology</w:t>
      </w:r>
      <w:r>
        <w:rPr>
          <w:color w:val="000000"/>
        </w:rPr>
        <w:t>.</w:t>
      </w:r>
      <w:r w:rsidRPr="003E2158">
        <w:rPr>
          <w:color w:val="000000"/>
        </w:rPr>
        <w:t xml:space="preserve"> </w:t>
      </w:r>
    </w:p>
    <w:p w14:paraId="3732768B" w14:textId="5B0BD64C" w:rsidR="00232D43" w:rsidRDefault="00300829" w:rsidP="00232D43">
      <w:pPr>
        <w:spacing w:line="360" w:lineRule="auto"/>
        <w:jc w:val="both"/>
      </w:pPr>
      <w:r>
        <w:rPr>
          <w:b/>
        </w:rPr>
        <w:t>Immunochemistry</w:t>
      </w:r>
      <w:r w:rsidR="00232D43">
        <w:rPr>
          <w:b/>
        </w:rPr>
        <w:t xml:space="preserve"> staining. </w:t>
      </w:r>
      <w:r w:rsidR="00232D43">
        <w:t>When mice sacrificed, tumors at stomach and colon sites will be monitored and tumor t</w:t>
      </w:r>
      <w:r w:rsidR="00232D43" w:rsidRPr="003E2158">
        <w:t xml:space="preserve">issues were isolated and fixed in 4% paraformaldehyde (PFA) (SHBH0586V, Sigma) for about 36 </w:t>
      </w:r>
      <w:r w:rsidR="00232D43">
        <w:t>hours</w:t>
      </w:r>
      <w:r w:rsidR="00232D43" w:rsidRPr="003E2158">
        <w:t xml:space="preserve">, </w:t>
      </w:r>
      <w:r w:rsidR="00232D43">
        <w:t xml:space="preserve">and were </w:t>
      </w:r>
      <w:r w:rsidR="00232D43" w:rsidRPr="003E2158">
        <w:t>then dehydrated and embedded in paraffin</w:t>
      </w:r>
      <w:r w:rsidR="00232D43" w:rsidRPr="003E2158">
        <w:rPr>
          <w:rFonts w:hint="eastAsia"/>
        </w:rPr>
        <w:t>.</w:t>
      </w:r>
      <w:r w:rsidR="00232D43" w:rsidRPr="003E2158">
        <w:t xml:space="preserve"> </w:t>
      </w:r>
      <w:r w:rsidR="00232D43">
        <w:t xml:space="preserve">Tumor </w:t>
      </w:r>
      <w:r w:rsidR="00232D43" w:rsidRPr="003E2158">
        <w:t xml:space="preserve">sections </w:t>
      </w:r>
      <w:r w:rsidR="00232D43">
        <w:t>were stained with hematoxylin</w:t>
      </w:r>
      <w:r w:rsidR="00232D43" w:rsidRPr="003E2158">
        <w:t xml:space="preserve"> and eosin (H&amp;E) stain</w:t>
      </w:r>
      <w:r w:rsidR="00232D43">
        <w:t>ing</w:t>
      </w:r>
      <w:r w:rsidR="00232D43" w:rsidRPr="003E2158">
        <w:t>.</w:t>
      </w:r>
      <w:r w:rsidRPr="00300829">
        <w:rPr>
          <w:rFonts w:eastAsia="微软雅黑"/>
          <w:color w:val="000000"/>
        </w:rPr>
        <w:t xml:space="preserve"> </w:t>
      </w:r>
      <w:r w:rsidRPr="00431C1C">
        <w:rPr>
          <w:rFonts w:eastAsia="微软雅黑"/>
          <w:color w:val="000000"/>
        </w:rPr>
        <w:t>B</w:t>
      </w:r>
      <w:r w:rsidRPr="00431C1C">
        <w:rPr>
          <w:rFonts w:eastAsia="微软雅黑"/>
          <w:color w:val="000000"/>
          <w:lang w:eastAsia="zh-CN"/>
        </w:rPr>
        <w:t>rca</w:t>
      </w:r>
      <w:r w:rsidRPr="00431C1C">
        <w:rPr>
          <w:rFonts w:eastAsia="微软雅黑"/>
          <w:color w:val="000000"/>
        </w:rPr>
        <w:t>2</w:t>
      </w:r>
      <w:r>
        <w:rPr>
          <w:rFonts w:eastAsia="微软雅黑"/>
          <w:color w:val="000000"/>
        </w:rPr>
        <w:t xml:space="preserve"> staining</w:t>
      </w:r>
      <w:r w:rsidRPr="00431C1C">
        <w:rPr>
          <w:rFonts w:eastAsia="微软雅黑"/>
          <w:color w:val="000000"/>
        </w:rPr>
        <w:t xml:space="preserve"> was performed on the formalin-fixed and paraffin-embedded tissue sections</w:t>
      </w:r>
      <w:r>
        <w:rPr>
          <w:rFonts w:eastAsia="微软雅黑"/>
          <w:color w:val="000000"/>
        </w:rPr>
        <w:t xml:space="preserve"> a</w:t>
      </w:r>
      <w:r w:rsidRPr="00431C1C">
        <w:rPr>
          <w:rFonts w:eastAsia="微软雅黑"/>
          <w:color w:val="000000"/>
        </w:rPr>
        <w:t>fter antigen retrieval (Tris-EDTA, 10</w:t>
      </w:r>
      <w:r w:rsidRPr="00431C1C">
        <w:rPr>
          <w:rFonts w:eastAsia="微软雅黑" w:hint="eastAsia"/>
          <w:color w:val="000000"/>
          <w:lang w:eastAsia="zh-CN"/>
        </w:rPr>
        <w:t>m</w:t>
      </w:r>
      <w:r w:rsidRPr="00431C1C">
        <w:rPr>
          <w:rFonts w:eastAsia="微软雅黑"/>
          <w:color w:val="000000"/>
        </w:rPr>
        <w:t>M-1</w:t>
      </w:r>
      <w:r w:rsidRPr="00431C1C">
        <w:rPr>
          <w:rFonts w:eastAsia="微软雅黑" w:hint="eastAsia"/>
          <w:color w:val="000000"/>
          <w:lang w:eastAsia="zh-CN"/>
        </w:rPr>
        <w:t>m</w:t>
      </w:r>
      <w:r w:rsidRPr="00431C1C">
        <w:rPr>
          <w:rFonts w:eastAsia="微软雅黑"/>
          <w:color w:val="000000"/>
        </w:rPr>
        <w:t xml:space="preserve">M, </w:t>
      </w:r>
      <w:r w:rsidRPr="00431C1C">
        <w:rPr>
          <w:rFonts w:eastAsia="微软雅黑" w:hint="eastAsia"/>
          <w:color w:val="000000"/>
          <w:lang w:eastAsia="zh-CN"/>
        </w:rPr>
        <w:t>p</w:t>
      </w:r>
      <w:r w:rsidRPr="00431C1C">
        <w:rPr>
          <w:rFonts w:eastAsia="微软雅黑"/>
          <w:color w:val="000000"/>
        </w:rPr>
        <w:t>H 9</w:t>
      </w:r>
      <w:r w:rsidRPr="00431C1C">
        <w:rPr>
          <w:rFonts w:eastAsia="微软雅黑" w:hint="eastAsia"/>
          <w:color w:val="000000"/>
          <w:lang w:eastAsia="zh-CN"/>
        </w:rPr>
        <w:t>)</w:t>
      </w:r>
      <w:r>
        <w:rPr>
          <w:rFonts w:eastAsia="微软雅黑"/>
          <w:color w:val="000000"/>
          <w:lang w:eastAsia="zh-CN"/>
        </w:rPr>
        <w:t>.</w:t>
      </w:r>
      <w:r w:rsidRPr="00431C1C">
        <w:rPr>
          <w:rFonts w:eastAsia="微软雅黑"/>
          <w:color w:val="000000"/>
        </w:rPr>
        <w:t xml:space="preserve"> Tissues were incubated with </w:t>
      </w:r>
      <w:r>
        <w:rPr>
          <w:rFonts w:eastAsia="微软雅黑"/>
          <w:color w:val="000000"/>
        </w:rPr>
        <w:t>an</w:t>
      </w:r>
      <w:r w:rsidRPr="00431C1C">
        <w:rPr>
          <w:rFonts w:eastAsia="微软雅黑"/>
          <w:color w:val="000000"/>
        </w:rPr>
        <w:t xml:space="preserve"> antibody</w:t>
      </w:r>
      <w:r>
        <w:rPr>
          <w:rFonts w:eastAsia="微软雅黑"/>
          <w:color w:val="000000"/>
        </w:rPr>
        <w:t xml:space="preserve"> recognizing BRCA2 protein</w:t>
      </w:r>
      <w:r w:rsidRPr="00431C1C">
        <w:rPr>
          <w:rFonts w:eastAsia="微软雅黑"/>
          <w:color w:val="000000"/>
        </w:rPr>
        <w:t xml:space="preserve"> </w:t>
      </w:r>
      <w:r>
        <w:rPr>
          <w:rFonts w:eastAsia="微软雅黑"/>
          <w:color w:val="000000"/>
        </w:rPr>
        <w:t>(sc-8326, 1:200)</w:t>
      </w:r>
      <w:r w:rsidRPr="00431C1C">
        <w:rPr>
          <w:rFonts w:eastAsia="微软雅黑"/>
          <w:color w:val="000000"/>
        </w:rPr>
        <w:t xml:space="preserve"> at 4</w:t>
      </w:r>
      <w:r w:rsidRPr="00431C1C">
        <w:t>°C</w:t>
      </w:r>
      <w:r w:rsidRPr="00D937F4">
        <w:rPr>
          <w:rFonts w:eastAsia="微软雅黑"/>
          <w:color w:val="000000"/>
        </w:rPr>
        <w:t xml:space="preserve"> </w:t>
      </w:r>
      <w:r w:rsidRPr="00431C1C">
        <w:rPr>
          <w:rFonts w:eastAsia="微软雅黑"/>
          <w:color w:val="000000"/>
        </w:rPr>
        <w:t xml:space="preserve">overnight, </w:t>
      </w:r>
      <w:r>
        <w:rPr>
          <w:rFonts w:eastAsia="微软雅黑"/>
          <w:color w:val="000000"/>
        </w:rPr>
        <w:t xml:space="preserve">following </w:t>
      </w:r>
      <w:r w:rsidRPr="00431C1C">
        <w:rPr>
          <w:rFonts w:eastAsia="微软雅黑"/>
          <w:color w:val="000000"/>
        </w:rPr>
        <w:t xml:space="preserve">with secondary antibody </w:t>
      </w:r>
      <w:r>
        <w:rPr>
          <w:rFonts w:eastAsia="微软雅黑"/>
          <w:color w:val="000000"/>
        </w:rPr>
        <w:t xml:space="preserve">incubation at room temperature </w:t>
      </w:r>
      <w:r w:rsidRPr="00431C1C">
        <w:rPr>
          <w:rFonts w:eastAsia="微软雅黑"/>
          <w:color w:val="000000"/>
        </w:rPr>
        <w:t>for 1 h</w:t>
      </w:r>
      <w:r>
        <w:rPr>
          <w:rFonts w:eastAsia="微软雅黑"/>
          <w:color w:val="000000"/>
        </w:rPr>
        <w:t>ou</w:t>
      </w:r>
      <w:r w:rsidRPr="00431C1C">
        <w:rPr>
          <w:rFonts w:eastAsia="微软雅黑"/>
          <w:color w:val="000000"/>
        </w:rPr>
        <w:t>r</w:t>
      </w:r>
      <w:r>
        <w:rPr>
          <w:rFonts w:eastAsia="微软雅黑"/>
          <w:color w:val="000000"/>
        </w:rPr>
        <w:t>, and</w:t>
      </w:r>
      <w:r w:rsidRPr="00431C1C">
        <w:rPr>
          <w:rFonts w:eastAsia="微软雅黑"/>
          <w:color w:val="000000"/>
        </w:rPr>
        <w:t xml:space="preserve"> were </w:t>
      </w:r>
      <w:r>
        <w:rPr>
          <w:rFonts w:eastAsia="微软雅黑"/>
          <w:color w:val="000000"/>
        </w:rPr>
        <w:t>then subjected for</w:t>
      </w:r>
      <w:r w:rsidRPr="00431C1C">
        <w:rPr>
          <w:rFonts w:eastAsia="微软雅黑"/>
          <w:color w:val="000000"/>
        </w:rPr>
        <w:t xml:space="preserve"> d</w:t>
      </w:r>
      <w:r>
        <w:rPr>
          <w:rFonts w:eastAsia="微软雅黑" w:hint="eastAsia"/>
          <w:color w:val="000000"/>
          <w:lang w:eastAsia="zh-CN"/>
        </w:rPr>
        <w:t>ia</w:t>
      </w:r>
      <w:r>
        <w:rPr>
          <w:rFonts w:eastAsia="微软雅黑"/>
          <w:color w:val="000000"/>
          <w:lang w:eastAsia="zh-CN"/>
        </w:rPr>
        <w:t>min</w:t>
      </w:r>
      <w:r w:rsidRPr="00431C1C">
        <w:rPr>
          <w:rFonts w:eastAsia="微软雅黑"/>
          <w:color w:val="000000"/>
        </w:rPr>
        <w:t>obenzidine</w:t>
      </w:r>
      <w:r>
        <w:rPr>
          <w:rFonts w:eastAsia="微软雅黑"/>
          <w:color w:val="000000"/>
        </w:rPr>
        <w:t xml:space="preserve"> and hematoxylin staining</w:t>
      </w:r>
      <w:r w:rsidRPr="00431C1C">
        <w:rPr>
          <w:rFonts w:eastAsia="微软雅黑"/>
          <w:color w:val="000000"/>
        </w:rPr>
        <w:t>.</w:t>
      </w:r>
      <w:r w:rsidRPr="00431C1C">
        <w:t xml:space="preserve"> All images were captured </w:t>
      </w:r>
      <w:r>
        <w:t xml:space="preserve">by </w:t>
      </w:r>
      <w:r w:rsidRPr="00431C1C">
        <w:t xml:space="preserve">Zeiss </w:t>
      </w:r>
      <w:proofErr w:type="spellStart"/>
      <w:r w:rsidRPr="00431C1C">
        <w:t>Axio</w:t>
      </w:r>
      <w:proofErr w:type="spellEnd"/>
      <w:r w:rsidRPr="00431C1C">
        <w:t xml:space="preserve"> Imager A2 microscope</w:t>
      </w:r>
      <w:r>
        <w:t>.</w:t>
      </w:r>
    </w:p>
    <w:p w14:paraId="25FA799B" w14:textId="77777777" w:rsidR="00232D43" w:rsidRPr="003E2158" w:rsidRDefault="00232D43" w:rsidP="00232D43">
      <w:pPr>
        <w:spacing w:line="360" w:lineRule="auto"/>
        <w:jc w:val="both"/>
        <w:rPr>
          <w:b/>
        </w:rPr>
      </w:pPr>
      <w:r>
        <w:rPr>
          <w:b/>
        </w:rPr>
        <w:t xml:space="preserve">Mouse </w:t>
      </w:r>
      <w:r w:rsidRPr="003E2158">
        <w:rPr>
          <w:b/>
        </w:rPr>
        <w:t xml:space="preserve">derived primary </w:t>
      </w:r>
      <w:r>
        <w:rPr>
          <w:b/>
        </w:rPr>
        <w:t>t</w:t>
      </w:r>
      <w:r w:rsidRPr="003E2158">
        <w:rPr>
          <w:b/>
        </w:rPr>
        <w:t>umor cells</w:t>
      </w:r>
      <w:r>
        <w:rPr>
          <w:b/>
        </w:rPr>
        <w:t xml:space="preserve">. </w:t>
      </w:r>
      <w:r>
        <w:t>Primary tumor</w:t>
      </w:r>
      <w:r w:rsidRPr="003E2158">
        <w:t xml:space="preserve"> cells were derived from </w:t>
      </w:r>
      <w:r w:rsidRPr="003E2158">
        <w:rPr>
          <w:i/>
        </w:rPr>
        <w:t>Villin-Cre</w:t>
      </w:r>
      <w:r w:rsidRPr="003E2158">
        <w:rPr>
          <w:i/>
          <w:vertAlign w:val="superscript"/>
        </w:rPr>
        <w:t>+</w:t>
      </w:r>
      <w:r w:rsidRPr="003E2158">
        <w:rPr>
          <w:i/>
        </w:rPr>
        <w:t>; Brca2</w:t>
      </w:r>
      <w:r w:rsidRPr="003E2158">
        <w:rPr>
          <w:i/>
          <w:vertAlign w:val="superscript"/>
        </w:rPr>
        <w:t>fl/</w:t>
      </w:r>
      <w:proofErr w:type="spellStart"/>
      <w:r w:rsidRPr="003E2158">
        <w:rPr>
          <w:i/>
          <w:vertAlign w:val="superscript"/>
        </w:rPr>
        <w:t>fl</w:t>
      </w:r>
      <w:proofErr w:type="spellEnd"/>
      <w:r w:rsidRPr="003E2158">
        <w:t xml:space="preserve"> mouse </w:t>
      </w:r>
      <w:r>
        <w:t xml:space="preserve">spontaneous </w:t>
      </w:r>
      <w:r w:rsidRPr="003E2158">
        <w:t>tumor</w:t>
      </w:r>
      <w:r>
        <w:t>s</w:t>
      </w:r>
      <w:r w:rsidRPr="003E2158">
        <w:t xml:space="preserve">. Briefly, tumor </w:t>
      </w:r>
      <w:r>
        <w:t>tissues were</w:t>
      </w:r>
      <w:r w:rsidRPr="003E2158">
        <w:t xml:space="preserve"> cut into </w:t>
      </w:r>
      <w:r>
        <w:t>small</w:t>
      </w:r>
      <w:r w:rsidRPr="003E2158">
        <w:rPr>
          <w:vertAlign w:val="superscript"/>
        </w:rPr>
        <w:t xml:space="preserve"> </w:t>
      </w:r>
      <w:r w:rsidRPr="003E2158">
        <w:t>p</w:t>
      </w:r>
      <w:r w:rsidRPr="003E2158">
        <w:rPr>
          <w:rFonts w:hint="eastAsia"/>
        </w:rPr>
        <w:t>ie</w:t>
      </w:r>
      <w:r w:rsidRPr="003E2158">
        <w:t>ce</w:t>
      </w:r>
      <w:r w:rsidRPr="003E2158">
        <w:rPr>
          <w:rFonts w:hint="eastAsia"/>
        </w:rPr>
        <w:t>s</w:t>
      </w:r>
      <w:r w:rsidRPr="003E2158">
        <w:t xml:space="preserve"> and </w:t>
      </w:r>
      <w:r>
        <w:t xml:space="preserve">were seeded into 10-cm </w:t>
      </w:r>
      <w:r w:rsidRPr="003E2158">
        <w:t xml:space="preserve">plate </w:t>
      </w:r>
      <w:r>
        <w:t>that was pre-treated</w:t>
      </w:r>
      <w:r w:rsidRPr="003E2158">
        <w:t xml:space="preserve"> with FBS at 37°C, 5% CO2 for 10 min</w:t>
      </w:r>
      <w:r>
        <w:t>. F</w:t>
      </w:r>
      <w:r w:rsidRPr="003E2158">
        <w:t>resh DMEM/F-12</w:t>
      </w:r>
      <w:r>
        <w:t xml:space="preserve"> </w:t>
      </w:r>
      <w:r w:rsidRPr="003E2158">
        <w:t>medium</w:t>
      </w:r>
      <w:r>
        <w:t xml:space="preserve"> </w:t>
      </w:r>
      <w:r w:rsidRPr="003E2158">
        <w:t xml:space="preserve">supplemented with 10% FBS and P/S was </w:t>
      </w:r>
      <w:r>
        <w:t>added and replaced</w:t>
      </w:r>
      <w:r w:rsidRPr="003E2158">
        <w:t xml:space="preserve"> every three days.</w:t>
      </w:r>
    </w:p>
    <w:p w14:paraId="1517F140" w14:textId="77777777" w:rsidR="00232D43" w:rsidRDefault="00232D43" w:rsidP="00232D43">
      <w:pPr>
        <w:spacing w:line="360" w:lineRule="auto"/>
        <w:jc w:val="both"/>
        <w:rPr>
          <w:lang w:eastAsia="zh-CN"/>
        </w:rPr>
      </w:pPr>
      <w:r w:rsidRPr="003E2158">
        <w:rPr>
          <w:b/>
        </w:rPr>
        <w:t>Cell viability assay</w:t>
      </w:r>
      <w:r>
        <w:rPr>
          <w:b/>
        </w:rPr>
        <w:t xml:space="preserve">. </w:t>
      </w:r>
      <w:r w:rsidRPr="003E2158">
        <w:t>3</w:t>
      </w:r>
      <w:r>
        <w:t xml:space="preserve">-5 </w:t>
      </w:r>
      <w:r>
        <w:rPr>
          <w:rFonts w:eastAsia="Minion Pro"/>
          <w:color w:val="000000"/>
        </w:rPr>
        <w:t xml:space="preserve">x </w:t>
      </w:r>
      <w:r>
        <w:t>10</w:t>
      </w:r>
      <w:r w:rsidRPr="00B60F6B">
        <w:rPr>
          <w:vertAlign w:val="superscript"/>
        </w:rPr>
        <w:t>3</w:t>
      </w:r>
      <w:r>
        <w:t xml:space="preserve"> c</w:t>
      </w:r>
      <w:r w:rsidRPr="003E2158">
        <w:t xml:space="preserve">ells were seed into </w:t>
      </w:r>
      <w:r>
        <w:t xml:space="preserve">each well of </w:t>
      </w:r>
      <w:r w:rsidRPr="003E2158">
        <w:t>96-well-plate</w:t>
      </w:r>
      <w:r>
        <w:t xml:space="preserve"> overnight before the treatment. After treated with i</w:t>
      </w:r>
      <w:r w:rsidRPr="003E2158">
        <w:t>ndicated chemical</w:t>
      </w:r>
      <w:r>
        <w:t>s</w:t>
      </w:r>
      <w:r w:rsidRPr="003E2158">
        <w:t xml:space="preserve"> or vehicle (0.1% DMSO) for 72 </w:t>
      </w:r>
      <w:r>
        <w:t>hours,</w:t>
      </w:r>
      <w:r w:rsidRPr="003E2158">
        <w:t xml:space="preserve"> </w:t>
      </w:r>
      <w:r>
        <w:rPr>
          <w:lang w:eastAsia="zh-CN"/>
        </w:rPr>
        <w:t xml:space="preserve">the cell viability was determined by MTT assay </w:t>
      </w:r>
      <w:r w:rsidRPr="00960B39">
        <w:rPr>
          <w:lang w:eastAsia="zh-CN"/>
        </w:rPr>
        <w:t xml:space="preserve">at </w:t>
      </w:r>
      <w:r>
        <w:rPr>
          <w:lang w:eastAsia="zh-CN"/>
        </w:rPr>
        <w:t>OD</w:t>
      </w:r>
      <w:r w:rsidRPr="00960B39">
        <w:rPr>
          <w:lang w:eastAsia="zh-CN"/>
        </w:rPr>
        <w:t>570 nm.</w:t>
      </w:r>
    </w:p>
    <w:p w14:paraId="528ED1BB" w14:textId="77777777" w:rsidR="00232D43" w:rsidRPr="00512C9D" w:rsidRDefault="00232D43" w:rsidP="00232D43">
      <w:pPr>
        <w:spacing w:line="360" w:lineRule="auto"/>
        <w:jc w:val="both"/>
        <w:rPr>
          <w:color w:val="000000" w:themeColor="text1"/>
        </w:rPr>
      </w:pPr>
      <w:r w:rsidRPr="00335ADC">
        <w:rPr>
          <w:b/>
        </w:rPr>
        <w:lastRenderedPageBreak/>
        <w:t>Trypan blue staining</w:t>
      </w:r>
      <w:r w:rsidRPr="00335ADC">
        <w:rPr>
          <w:rFonts w:hint="eastAsia"/>
          <w:b/>
        </w:rPr>
        <w:t>.</w:t>
      </w:r>
      <w:r w:rsidRPr="00335ADC">
        <w:rPr>
          <w:b/>
        </w:rPr>
        <w:t xml:space="preserve"> </w:t>
      </w:r>
      <w:r w:rsidRPr="00335ADC">
        <w:rPr>
          <w:rFonts w:hint="eastAsia"/>
        </w:rPr>
        <w:t>T</w:t>
      </w:r>
      <w:r w:rsidRPr="00335ADC">
        <w:t>umor-derived primary cells were seeded in 96-well-plate at a density of 3000 cells per well. After adhered, cells were treated with indicated concentrations of MMC or 0.1% DMSO for 72 hour</w:t>
      </w:r>
      <w:r>
        <w:rPr>
          <w:lang w:eastAsia="zh-CN"/>
        </w:rPr>
        <w:t>s</w:t>
      </w:r>
      <w:r w:rsidRPr="00335ADC">
        <w:t xml:space="preserve">. </w:t>
      </w:r>
      <w:r w:rsidRPr="00512C9D">
        <w:rPr>
          <w:color w:val="000000" w:themeColor="text1"/>
        </w:rPr>
        <w:t>10 µL 0.4% Trypan blue solution was used to stain the dead cells.</w:t>
      </w:r>
    </w:p>
    <w:p w14:paraId="4C10D696" w14:textId="77777777" w:rsidR="00232D43" w:rsidRPr="001679C2" w:rsidRDefault="00232D43" w:rsidP="00232D43">
      <w:pPr>
        <w:spacing w:line="360" w:lineRule="auto"/>
        <w:jc w:val="both"/>
        <w:rPr>
          <w:b/>
        </w:rPr>
      </w:pPr>
      <w:r w:rsidRPr="001679C2">
        <w:rPr>
          <w:rFonts w:hint="eastAsia"/>
          <w:b/>
        </w:rPr>
        <w:t>C</w:t>
      </w:r>
      <w:r w:rsidRPr="001679C2">
        <w:rPr>
          <w:b/>
        </w:rPr>
        <w:t>ell c</w:t>
      </w:r>
      <w:r w:rsidRPr="001679C2">
        <w:rPr>
          <w:rFonts w:hint="eastAsia"/>
          <w:b/>
        </w:rPr>
        <w:t>ycle</w:t>
      </w:r>
      <w:r w:rsidRPr="001679C2">
        <w:rPr>
          <w:b/>
        </w:rPr>
        <w:t xml:space="preserve"> analysis. </w:t>
      </w:r>
      <w:r w:rsidRPr="001679C2">
        <w:t xml:space="preserve">After treated with 1 µM MMC or 0.1% DMSO for 24 </w:t>
      </w:r>
      <w:r>
        <w:t>hours</w:t>
      </w:r>
      <w:r w:rsidRPr="001679C2">
        <w:t>, cells were harvested and fixed with 1 mL 70% ice-cold ethanol overnight at 4°C.</w:t>
      </w:r>
      <w:r w:rsidRPr="001679C2">
        <w:rPr>
          <w:rFonts w:hint="eastAsia"/>
        </w:rPr>
        <w:t xml:space="preserve"> </w:t>
      </w:r>
      <w:r w:rsidRPr="001679C2">
        <w:t>C</w:t>
      </w:r>
      <w:r w:rsidRPr="001679C2">
        <w:rPr>
          <w:rFonts w:hint="eastAsia"/>
        </w:rPr>
        <w:t>ells</w:t>
      </w:r>
      <w:r w:rsidRPr="001679C2">
        <w:t xml:space="preserve"> </w:t>
      </w:r>
      <w:r w:rsidRPr="001679C2">
        <w:rPr>
          <w:rFonts w:hint="eastAsia"/>
        </w:rPr>
        <w:t>were</w:t>
      </w:r>
      <w:r w:rsidRPr="001679C2">
        <w:t xml:space="preserve"> stained with PI</w:t>
      </w:r>
      <w:r>
        <w:t xml:space="preserve"> </w:t>
      </w:r>
      <w:r w:rsidRPr="001679C2">
        <w:t xml:space="preserve">at 37°C for 30 min after PBS wash, and were analyzed using Beckman </w:t>
      </w:r>
      <w:proofErr w:type="spellStart"/>
      <w:r w:rsidRPr="001679C2">
        <w:t>G</w:t>
      </w:r>
      <w:r w:rsidRPr="001679C2">
        <w:rPr>
          <w:rFonts w:hint="eastAsia"/>
        </w:rPr>
        <w:t>a</w:t>
      </w:r>
      <w:r w:rsidRPr="001679C2">
        <w:t>llios</w:t>
      </w:r>
      <w:proofErr w:type="spellEnd"/>
      <w:r w:rsidRPr="001679C2">
        <w:t xml:space="preserve">. Data were analyzed using </w:t>
      </w:r>
      <w:proofErr w:type="spellStart"/>
      <w:r w:rsidRPr="001679C2">
        <w:t>FlowJo</w:t>
      </w:r>
      <w:proofErr w:type="spellEnd"/>
      <w:r w:rsidRPr="001679C2">
        <w:t xml:space="preserve"> software.</w:t>
      </w:r>
    </w:p>
    <w:p w14:paraId="3D0528A9" w14:textId="77777777" w:rsidR="00232D43" w:rsidRPr="003E2158" w:rsidRDefault="00232D43" w:rsidP="00232D43">
      <w:pPr>
        <w:spacing w:line="360" w:lineRule="auto"/>
        <w:jc w:val="both"/>
      </w:pPr>
      <w:r w:rsidRPr="00201F6C">
        <w:rPr>
          <w:b/>
          <w:i/>
        </w:rPr>
        <w:t>In vivo</w:t>
      </w:r>
      <w:r w:rsidRPr="003E2158">
        <w:rPr>
          <w:b/>
        </w:rPr>
        <w:t xml:space="preserve"> tumor xenograft </w:t>
      </w:r>
      <w:r>
        <w:rPr>
          <w:b/>
        </w:rPr>
        <w:t xml:space="preserve">mouse model. </w:t>
      </w:r>
      <w:r w:rsidRPr="00760AF2">
        <w:t>Tumor c</w:t>
      </w:r>
      <w:r w:rsidRPr="003E2158">
        <w:t xml:space="preserve">ells </w:t>
      </w:r>
      <w:r>
        <w:t xml:space="preserve">or tissues </w:t>
      </w:r>
      <w:r w:rsidRPr="003E2158">
        <w:t xml:space="preserve">were subcutaneously </w:t>
      </w:r>
      <w:r>
        <w:t>transplanted</w:t>
      </w:r>
      <w:r w:rsidRPr="003E2158">
        <w:t xml:space="preserve"> into the right </w:t>
      </w:r>
      <w:r>
        <w:t xml:space="preserve">flank </w:t>
      </w:r>
      <w:r w:rsidRPr="003E2158">
        <w:t xml:space="preserve">of </w:t>
      </w:r>
      <w:r>
        <w:t xml:space="preserve">immune-deficient </w:t>
      </w:r>
      <w:r w:rsidRPr="003E2158">
        <w:t xml:space="preserve">mice. When </w:t>
      </w:r>
      <w:r>
        <w:t>tumor</w:t>
      </w:r>
      <w:r w:rsidRPr="003E2158">
        <w:t xml:space="preserve"> average volume is</w:t>
      </w:r>
      <w:r>
        <w:t xml:space="preserve"> about</w:t>
      </w:r>
      <w:r w:rsidRPr="003E2158">
        <w:t xml:space="preserve"> 180 mm</w:t>
      </w:r>
      <w:r w:rsidRPr="003E2158">
        <w:rPr>
          <w:vertAlign w:val="superscript"/>
        </w:rPr>
        <w:t>3</w:t>
      </w:r>
      <w:r w:rsidRPr="003E2158">
        <w:t xml:space="preserve">, mice were </w:t>
      </w:r>
      <w:r>
        <w:t>divided</w:t>
      </w:r>
      <w:r w:rsidRPr="003E2158">
        <w:t xml:space="preserve"> into 3 groups</w:t>
      </w:r>
      <w:r w:rsidRPr="001B1557">
        <w:rPr>
          <w:color w:val="000000" w:themeColor="text1"/>
        </w:rPr>
        <w:t xml:space="preserve"> (5 mice per group)</w:t>
      </w:r>
      <w:r>
        <w:rPr>
          <w:color w:val="000000" w:themeColor="text1"/>
        </w:rPr>
        <w:t xml:space="preserve"> </w:t>
      </w:r>
      <w:r>
        <w:t>and treated with v</w:t>
      </w:r>
      <w:r w:rsidRPr="003E2158">
        <w:t xml:space="preserve">ehicle </w:t>
      </w:r>
      <w:r>
        <w:t>(0.89% NaCl), MMC (3 mg/kg) or o</w:t>
      </w:r>
      <w:r w:rsidRPr="003E2158">
        <w:t>laparib (50 mg/kg)</w:t>
      </w:r>
      <w:r>
        <w:t xml:space="preserve">, </w:t>
      </w:r>
      <w:r w:rsidRPr="003E2158">
        <w:t xml:space="preserve">once </w:t>
      </w:r>
      <w:r>
        <w:t xml:space="preserve">per </w:t>
      </w:r>
      <w:r w:rsidRPr="003E2158">
        <w:t xml:space="preserve">week for </w:t>
      </w:r>
      <w:r>
        <w:t>total</w:t>
      </w:r>
      <w:r w:rsidRPr="003E2158">
        <w:t xml:space="preserve"> 3-4 weeks</w:t>
      </w:r>
      <w:r>
        <w:t>, respectively</w:t>
      </w:r>
      <w:r w:rsidRPr="003E2158">
        <w:t>. Tumor</w:t>
      </w:r>
      <w:r>
        <w:t>s were</w:t>
      </w:r>
      <w:r w:rsidRPr="003E2158">
        <w:t xml:space="preserve"> measured twice </w:t>
      </w:r>
      <w:r>
        <w:t>per</w:t>
      </w:r>
      <w:r w:rsidRPr="003E2158">
        <w:t xml:space="preserve"> week and was calculated by </w:t>
      </w:r>
      <w:r>
        <w:t>a</w:t>
      </w:r>
      <w:r w:rsidRPr="003E2158">
        <w:t xml:space="preserve"> formula: </w:t>
      </w:r>
      <w:r>
        <w:t>Tumor volume</w:t>
      </w:r>
      <w:r w:rsidRPr="003E2158">
        <w:t xml:space="preserve"> = 0.5</w:t>
      </w:r>
      <w:r>
        <w:rPr>
          <w:rFonts w:eastAsia="Minion Pro"/>
          <w:color w:val="000000"/>
        </w:rPr>
        <w:t>×</w:t>
      </w:r>
      <w:r>
        <w:t xml:space="preserve"> </w:t>
      </w:r>
      <w:r w:rsidRPr="003E2158">
        <w:t>length</w:t>
      </w:r>
      <w:r>
        <w:t xml:space="preserve"> </w:t>
      </w:r>
      <w:r>
        <w:rPr>
          <w:rFonts w:eastAsia="Minion Pro"/>
          <w:color w:val="000000"/>
        </w:rPr>
        <w:t>×</w:t>
      </w:r>
      <w:r>
        <w:t xml:space="preserve"> </w:t>
      </w:r>
      <w:r w:rsidRPr="003E2158">
        <w:t>width</w:t>
      </w:r>
      <w:r w:rsidRPr="00760AF2">
        <w:rPr>
          <w:vertAlign w:val="superscript"/>
        </w:rPr>
        <w:t>2</w:t>
      </w:r>
      <w:r w:rsidRPr="003E2158">
        <w:t>.</w:t>
      </w:r>
    </w:p>
    <w:p w14:paraId="09F5B204" w14:textId="0E3706DE" w:rsidR="00232D43" w:rsidRDefault="00232D43" w:rsidP="00232D43">
      <w:pPr>
        <w:spacing w:line="360" w:lineRule="auto"/>
        <w:jc w:val="both"/>
      </w:pPr>
      <w:r w:rsidRPr="003E2158">
        <w:rPr>
          <w:b/>
        </w:rPr>
        <w:t>Immunofluorescence staining</w:t>
      </w:r>
      <w:r>
        <w:rPr>
          <w:b/>
        </w:rPr>
        <w:t xml:space="preserve">. </w:t>
      </w:r>
      <w:r w:rsidRPr="00E761F6">
        <w:t>For immunofluorescence using BRCA2 and R</w:t>
      </w:r>
      <w:r w:rsidRPr="00E761F6">
        <w:rPr>
          <w:rFonts w:hint="eastAsia"/>
        </w:rPr>
        <w:t>ad</w:t>
      </w:r>
      <w:r w:rsidRPr="00E761F6">
        <w:t xml:space="preserve">51 antibodies, </w:t>
      </w:r>
      <w:r>
        <w:rPr>
          <w:rFonts w:hint="eastAsia"/>
          <w:lang w:eastAsia="zh-CN"/>
        </w:rPr>
        <w:t>c</w:t>
      </w:r>
      <w:r w:rsidRPr="003E2158">
        <w:t xml:space="preserve">ells were seeded </w:t>
      </w:r>
      <w:r>
        <w:t>on</w:t>
      </w:r>
      <w:r w:rsidRPr="003E2158">
        <w:t>to cover slides in 24-well-plate and</w:t>
      </w:r>
      <w:r>
        <w:t xml:space="preserve"> were then</w:t>
      </w:r>
      <w:r w:rsidRPr="003E2158">
        <w:t xml:space="preserve"> treated with 3 µM MMC for 18 </w:t>
      </w:r>
      <w:r>
        <w:t>hours</w:t>
      </w:r>
      <w:r w:rsidRPr="003E2158">
        <w:t xml:space="preserve"> after </w:t>
      </w:r>
      <w:r>
        <w:t>attached</w:t>
      </w:r>
      <w:r w:rsidRPr="003E2158">
        <w:t xml:space="preserve">. </w:t>
      </w:r>
      <w:r>
        <w:t xml:space="preserve">After treatment stopped, </w:t>
      </w:r>
      <w:r w:rsidRPr="003E2158">
        <w:t xml:space="preserve">cells were </w:t>
      </w:r>
      <w:r>
        <w:t>p</w:t>
      </w:r>
      <w:r w:rsidRPr="003E2158">
        <w:t>ermeated with 0.2% TritonX-100</w:t>
      </w:r>
      <w:r>
        <w:t xml:space="preserve"> </w:t>
      </w:r>
      <w:r w:rsidRPr="003E2158">
        <w:t xml:space="preserve">for 10 min and </w:t>
      </w:r>
      <w:r>
        <w:t xml:space="preserve">were </w:t>
      </w:r>
      <w:r w:rsidRPr="003E2158">
        <w:t xml:space="preserve">then fixed with 4% </w:t>
      </w:r>
      <w:r>
        <w:t>paraformaldehyde</w:t>
      </w:r>
      <w:r w:rsidRPr="003E2158">
        <w:t xml:space="preserve"> for 15 min. </w:t>
      </w:r>
      <w:r>
        <w:t>After fixed, cells</w:t>
      </w:r>
      <w:r w:rsidRPr="003E2158">
        <w:t xml:space="preserve"> were</w:t>
      </w:r>
      <w:r>
        <w:t xml:space="preserve"> </w:t>
      </w:r>
      <w:r w:rsidRPr="003E2158">
        <w:t>incubated with 3% BSA at 4</w:t>
      </w:r>
      <w:r w:rsidRPr="0079523C">
        <w:t>°C</w:t>
      </w:r>
      <w:r w:rsidRPr="003E2158">
        <w:t xml:space="preserve"> for </w:t>
      </w:r>
      <w:r>
        <w:t xml:space="preserve">another 1 hour in order </w:t>
      </w:r>
      <w:r w:rsidRPr="003E2158">
        <w:t xml:space="preserve">to block the non-specific targets. </w:t>
      </w:r>
      <w:r>
        <w:t>Antibodies of</w:t>
      </w:r>
      <w:r w:rsidR="00300829">
        <w:t xml:space="preserve"> </w:t>
      </w:r>
      <w:r w:rsidR="00300829" w:rsidRPr="00850205">
        <w:rPr>
          <w:rFonts w:eastAsia="宋体"/>
          <w:lang w:eastAsia="zh-CN"/>
        </w:rPr>
        <w:t>γ-H2AX</w:t>
      </w:r>
      <w:r w:rsidR="00300829">
        <w:rPr>
          <w:color w:val="000000"/>
        </w:rPr>
        <w:t xml:space="preserve"> (</w:t>
      </w:r>
      <w:r w:rsidR="00300829" w:rsidRPr="003E2158">
        <w:rPr>
          <w:color w:val="000000"/>
        </w:rPr>
        <w:t>#05363</w:t>
      </w:r>
      <w:r w:rsidR="00300829">
        <w:rPr>
          <w:color w:val="000000"/>
        </w:rPr>
        <w:t>, 1:100),</w:t>
      </w:r>
      <w:r w:rsidRPr="00E761F6">
        <w:rPr>
          <w:color w:val="000000"/>
        </w:rPr>
        <w:t>Rad51</w:t>
      </w:r>
      <w:r w:rsidR="003013C7">
        <w:rPr>
          <w:color w:val="000000"/>
        </w:rPr>
        <w:t xml:space="preserve"> </w:t>
      </w:r>
      <w:r w:rsidRPr="00E761F6">
        <w:rPr>
          <w:color w:val="000000"/>
        </w:rPr>
        <w:t>(H-92) (sc-8349, 1:</w:t>
      </w:r>
      <w:r>
        <w:rPr>
          <w:color w:val="000000"/>
        </w:rPr>
        <w:t>2</w:t>
      </w:r>
      <w:r w:rsidRPr="00E761F6">
        <w:rPr>
          <w:color w:val="000000"/>
        </w:rPr>
        <w:t>00)</w:t>
      </w:r>
      <w:r>
        <w:t xml:space="preserve">, </w:t>
      </w:r>
      <w:r w:rsidRPr="003E2158">
        <w:t>BRCA2 (</w:t>
      </w:r>
      <w:r w:rsidRPr="003E2158">
        <w:rPr>
          <w:color w:val="000000"/>
        </w:rPr>
        <w:t>OP95, 1:50</w:t>
      </w:r>
      <w:r w:rsidRPr="003E2158">
        <w:t>)</w:t>
      </w:r>
      <w:r>
        <w:t xml:space="preserve">, </w:t>
      </w:r>
      <w:r w:rsidRPr="003E2158">
        <w:t xml:space="preserve">were prepared in 3% BSA and </w:t>
      </w:r>
      <w:r>
        <w:t>were</w:t>
      </w:r>
      <w:r w:rsidRPr="003E2158">
        <w:t xml:space="preserve"> incubated with cells overnight at 4°C. Alexa Fluor 488-conjugated secondary antibody (</w:t>
      </w:r>
      <w:r w:rsidR="00300829">
        <w:t>115-545-003/115-</w:t>
      </w:r>
      <w:r w:rsidR="00C544FE">
        <w:t>545</w:t>
      </w:r>
      <w:r w:rsidR="00300829">
        <w:t>-20</w:t>
      </w:r>
      <w:r w:rsidR="00C544FE">
        <w:t>7</w:t>
      </w:r>
      <w:r w:rsidRPr="003E2158">
        <w:t xml:space="preserve">, 1:200, </w:t>
      </w:r>
      <w:r w:rsidRPr="003E2158">
        <w:rPr>
          <w:color w:val="000000"/>
        </w:rPr>
        <w:t xml:space="preserve">Jackson </w:t>
      </w:r>
      <w:proofErr w:type="spellStart"/>
      <w:r w:rsidRPr="003E2158">
        <w:rPr>
          <w:color w:val="000000"/>
        </w:rPr>
        <w:t>ImmuoResearch</w:t>
      </w:r>
      <w:proofErr w:type="spellEnd"/>
      <w:r w:rsidRPr="003E2158">
        <w:t xml:space="preserve">) </w:t>
      </w:r>
      <w:r w:rsidR="00300829">
        <w:t>and Rhodamine Red</w:t>
      </w:r>
      <w:r w:rsidR="00300829" w:rsidRPr="003E2158">
        <w:t>-conjugated secondary antibody (</w:t>
      </w:r>
      <w:r w:rsidR="00300829">
        <w:t>115-</w:t>
      </w:r>
      <w:r w:rsidR="00C544FE">
        <w:t>295</w:t>
      </w:r>
      <w:r w:rsidR="00300829">
        <w:t>-20</w:t>
      </w:r>
      <w:r w:rsidR="00C544FE">
        <w:t>5</w:t>
      </w:r>
      <w:r w:rsidR="00300829">
        <w:t xml:space="preserve">, </w:t>
      </w:r>
      <w:r w:rsidR="00300829" w:rsidRPr="003E2158">
        <w:t xml:space="preserve">1:200, </w:t>
      </w:r>
      <w:r w:rsidR="00300829" w:rsidRPr="003E2158">
        <w:rPr>
          <w:color w:val="000000"/>
        </w:rPr>
        <w:t xml:space="preserve">Jackson </w:t>
      </w:r>
      <w:proofErr w:type="spellStart"/>
      <w:r w:rsidR="00300829" w:rsidRPr="003E2158">
        <w:rPr>
          <w:color w:val="000000"/>
        </w:rPr>
        <w:t>ImmuoResearch</w:t>
      </w:r>
      <w:proofErr w:type="spellEnd"/>
      <w:r w:rsidR="00300829" w:rsidRPr="003E2158">
        <w:t>)</w:t>
      </w:r>
      <w:r w:rsidR="00300829">
        <w:t xml:space="preserve"> </w:t>
      </w:r>
      <w:r w:rsidRPr="003E2158">
        <w:t xml:space="preserve">were used </w:t>
      </w:r>
      <w:r>
        <w:t>to detect the immunofluorescence signal after</w:t>
      </w:r>
      <w:r w:rsidRPr="008909C7">
        <w:t xml:space="preserve"> </w:t>
      </w:r>
      <w:r>
        <w:t xml:space="preserve">incubated for another </w:t>
      </w:r>
      <w:r w:rsidRPr="003E2158">
        <w:t>1 h</w:t>
      </w:r>
      <w:r>
        <w:t>our</w:t>
      </w:r>
      <w:r w:rsidRPr="003E2158">
        <w:t xml:space="preserve"> at </w:t>
      </w:r>
      <w:r>
        <w:t>25</w:t>
      </w:r>
      <w:r w:rsidRPr="003E2158">
        <w:t xml:space="preserve">°C. DAPI </w:t>
      </w:r>
      <w:r>
        <w:t>was used to stain t</w:t>
      </w:r>
      <w:r w:rsidRPr="003E2158">
        <w:t>he nuclei.</w:t>
      </w:r>
      <w:r w:rsidRPr="00BC64D2">
        <w:t xml:space="preserve"> </w:t>
      </w:r>
      <w:r w:rsidRPr="0079523C">
        <w:t xml:space="preserve">All images were captured using Zeiss </w:t>
      </w:r>
      <w:proofErr w:type="spellStart"/>
      <w:r w:rsidRPr="0079523C">
        <w:t>Axio</w:t>
      </w:r>
      <w:proofErr w:type="spellEnd"/>
      <w:r w:rsidRPr="0079523C">
        <w:t xml:space="preserve"> Imager A2 microscope. To quantify the positive percentage, 100-150 cells were analyzed.</w:t>
      </w:r>
    </w:p>
    <w:p w14:paraId="31BAF608" w14:textId="77777777" w:rsidR="00232D43" w:rsidRPr="003E2158" w:rsidRDefault="00232D43" w:rsidP="00232D43">
      <w:pPr>
        <w:spacing w:line="360" w:lineRule="auto"/>
        <w:jc w:val="both"/>
      </w:pPr>
      <w:r>
        <w:rPr>
          <w:b/>
        </w:rPr>
        <w:t>Immunob</w:t>
      </w:r>
      <w:r w:rsidRPr="003E2158">
        <w:rPr>
          <w:b/>
        </w:rPr>
        <w:t>lotting</w:t>
      </w:r>
      <w:r>
        <w:rPr>
          <w:b/>
        </w:rPr>
        <w:t xml:space="preserve">. </w:t>
      </w:r>
      <w:r w:rsidRPr="003E2158">
        <w:t xml:space="preserve">Cells were lysed in </w:t>
      </w:r>
      <w:r>
        <w:t>a l</w:t>
      </w:r>
      <w:r w:rsidRPr="003E2158">
        <w:t xml:space="preserve">ysis buffer </w:t>
      </w:r>
      <w:r>
        <w:t xml:space="preserve">containing </w:t>
      </w:r>
      <w:r w:rsidRPr="003E2158">
        <w:t xml:space="preserve">50 mM Tris HCl </w:t>
      </w:r>
      <w:r>
        <w:t>(</w:t>
      </w:r>
      <w:r w:rsidRPr="003E2158">
        <w:t>pH 8</w:t>
      </w:r>
      <w:r>
        <w:t>)</w:t>
      </w:r>
      <w:r w:rsidRPr="003E2158">
        <w:t>,</w:t>
      </w:r>
      <w:r>
        <w:t xml:space="preserve"> </w:t>
      </w:r>
      <w:r w:rsidRPr="003E2158">
        <w:t>150 mM NaCl, 1% NP-40, 0.5% sodium deoxycholate, 0.1% SDS</w:t>
      </w:r>
      <w:r>
        <w:t xml:space="preserve"> and 1</w:t>
      </w:r>
      <w:r>
        <w:rPr>
          <w:rFonts w:eastAsia="Minion Pro"/>
          <w:color w:val="000000"/>
        </w:rPr>
        <w:t xml:space="preserve">x </w:t>
      </w:r>
      <w:r w:rsidRPr="003E2158">
        <w:t xml:space="preserve">protease inhibitor cocktail (31880700, Roche). The protein concentration was quantified using Pierce BCA </w:t>
      </w:r>
      <w:r>
        <w:t>p</w:t>
      </w:r>
      <w:r w:rsidRPr="003E2158">
        <w:t xml:space="preserve">rotein </w:t>
      </w:r>
      <w:r>
        <w:t>a</w:t>
      </w:r>
      <w:r w:rsidRPr="003E2158">
        <w:t xml:space="preserve">ssay </w:t>
      </w:r>
      <w:r>
        <w:t>k</w:t>
      </w:r>
      <w:r w:rsidRPr="003E2158">
        <w:t>it. 25 µ</w:t>
      </w:r>
      <w:r w:rsidRPr="003E2158">
        <w:rPr>
          <w:rFonts w:hint="eastAsia"/>
        </w:rPr>
        <w:t>g</w:t>
      </w:r>
      <w:r w:rsidRPr="003E2158">
        <w:t xml:space="preserve"> amounts of protein were loaded </w:t>
      </w:r>
      <w:r>
        <w:t xml:space="preserve">into each well of </w:t>
      </w:r>
      <w:r w:rsidRPr="003E2158">
        <w:t xml:space="preserve">SDS-PAGE gels and </w:t>
      </w:r>
      <w:r>
        <w:t xml:space="preserve">were </w:t>
      </w:r>
      <w:r w:rsidRPr="003E2158">
        <w:t>incubated with appropriate primary antibodies at 4°C</w:t>
      </w:r>
      <w:r w:rsidRPr="00395EDB">
        <w:t xml:space="preserve"> </w:t>
      </w:r>
      <w:r w:rsidRPr="003E2158">
        <w:t>overnight</w:t>
      </w:r>
      <w:r>
        <w:t xml:space="preserve"> after blocked with</w:t>
      </w:r>
      <w:r w:rsidRPr="003E2158">
        <w:t xml:space="preserve"> 5% nonfat milk (EB27BA0032, BBI Life Sciences) or 5% BSA in TBST for 1 </w:t>
      </w:r>
      <w:r>
        <w:t>hour</w:t>
      </w:r>
      <w:r w:rsidRPr="003E2158">
        <w:t>. Peroxidase-conjugated second antibodies</w:t>
      </w:r>
      <w:r>
        <w:t xml:space="preserve"> </w:t>
      </w:r>
      <w:r w:rsidRPr="003E2158">
        <w:t xml:space="preserve">were used to </w:t>
      </w:r>
      <w:r>
        <w:t xml:space="preserve">detect the signals after </w:t>
      </w:r>
      <w:r w:rsidRPr="003E2158">
        <w:t>incubate</w:t>
      </w:r>
      <w:r>
        <w:t>d</w:t>
      </w:r>
      <w:r w:rsidRPr="003E2158">
        <w:t xml:space="preserve"> for 1 h</w:t>
      </w:r>
      <w:r>
        <w:t>our</w:t>
      </w:r>
      <w:r w:rsidRPr="003E2158">
        <w:t xml:space="preserve"> at room temperature using an enhanced chemiluminescence reagent (1705041, Bio-Rad) on </w:t>
      </w:r>
      <w:r>
        <w:t xml:space="preserve">a </w:t>
      </w:r>
      <w:proofErr w:type="spellStart"/>
      <w:r w:rsidRPr="003E2158">
        <w:t>Tanon</w:t>
      </w:r>
      <w:proofErr w:type="spellEnd"/>
      <w:r w:rsidRPr="003E2158">
        <w:t xml:space="preserve"> 6100</w:t>
      </w:r>
      <w:r>
        <w:t xml:space="preserve"> machine</w:t>
      </w:r>
      <w:r w:rsidRPr="003E2158">
        <w:t>.</w:t>
      </w:r>
    </w:p>
    <w:p w14:paraId="6C7D5BAF" w14:textId="77777777" w:rsidR="00232D43" w:rsidRPr="00695A19" w:rsidRDefault="00232D43" w:rsidP="00232D43">
      <w:pPr>
        <w:spacing w:line="360" w:lineRule="auto"/>
        <w:jc w:val="both"/>
        <w:rPr>
          <w:color w:val="000000" w:themeColor="text1"/>
        </w:rPr>
      </w:pPr>
      <w:r w:rsidRPr="00695A19">
        <w:rPr>
          <w:b/>
          <w:color w:val="000000" w:themeColor="text1"/>
        </w:rPr>
        <w:t xml:space="preserve">RNA-Seq. </w:t>
      </w:r>
      <w:r w:rsidRPr="00695A19">
        <w:rPr>
          <w:color w:val="000000" w:themeColor="text1"/>
        </w:rPr>
        <w:t>4</w:t>
      </w:r>
      <w:r>
        <w:rPr>
          <w:color w:val="000000" w:themeColor="text1"/>
        </w:rPr>
        <w:t xml:space="preserve"> </w:t>
      </w:r>
      <w:r w:rsidRPr="00695A19">
        <w:rPr>
          <w:color w:val="000000" w:themeColor="text1"/>
        </w:rPr>
        <w:t>x</w:t>
      </w:r>
      <w:r>
        <w:rPr>
          <w:color w:val="000000" w:themeColor="text1"/>
        </w:rPr>
        <w:t xml:space="preserve"> </w:t>
      </w:r>
      <w:r w:rsidRPr="00695A19">
        <w:rPr>
          <w:color w:val="000000" w:themeColor="text1"/>
        </w:rPr>
        <w:t>10</w:t>
      </w:r>
      <w:r w:rsidRPr="00695A19">
        <w:rPr>
          <w:color w:val="000000" w:themeColor="text1"/>
          <w:vertAlign w:val="superscript"/>
        </w:rPr>
        <w:t>6</w:t>
      </w:r>
      <w:r w:rsidRPr="00695A19">
        <w:rPr>
          <w:color w:val="000000" w:themeColor="text1"/>
        </w:rPr>
        <w:t xml:space="preserve"> cells were seeded into 10-cm-plate and treated with 3 µM MMC or vehicle (0.1% DMSO) for 36 hours after cells attached. Then the cells were harvested, washed with 1</w:t>
      </w:r>
      <w:r>
        <w:rPr>
          <w:color w:val="000000" w:themeColor="text1"/>
        </w:rPr>
        <w:t xml:space="preserve"> x</w:t>
      </w:r>
      <w:r w:rsidRPr="00695A19">
        <w:rPr>
          <w:color w:val="000000" w:themeColor="text1"/>
        </w:rPr>
        <w:t xml:space="preserve"> PBS for 3 times and lysed with TRIZOL reagent for total RNA extraction. The libraries were prepared, qualified by </w:t>
      </w:r>
      <w:proofErr w:type="spellStart"/>
      <w:r w:rsidRPr="00695A19">
        <w:rPr>
          <w:color w:val="000000" w:themeColor="text1"/>
        </w:rPr>
        <w:t>Novogen</w:t>
      </w:r>
      <w:proofErr w:type="spellEnd"/>
      <w:r w:rsidRPr="00695A19">
        <w:rPr>
          <w:color w:val="000000" w:themeColor="text1"/>
        </w:rPr>
        <w:t xml:space="preserve"> Company and sequenced on Illumina </w:t>
      </w:r>
      <w:proofErr w:type="spellStart"/>
      <w:r w:rsidRPr="00695A19">
        <w:rPr>
          <w:color w:val="000000" w:themeColor="text1"/>
        </w:rPr>
        <w:t>HiSeq</w:t>
      </w:r>
      <w:proofErr w:type="spellEnd"/>
      <w:r w:rsidRPr="00695A19">
        <w:rPr>
          <w:color w:val="000000" w:themeColor="text1"/>
        </w:rPr>
        <w:t xml:space="preserve"> X Ten platform. Sequenced </w:t>
      </w:r>
      <w:r w:rsidRPr="00695A19">
        <w:rPr>
          <w:color w:val="000000" w:themeColor="text1"/>
        </w:rPr>
        <w:lastRenderedPageBreak/>
        <w:t>pair-end reads were aligned into the human reference genome (GRCh38), and then were normalized to obtain TKM values using Salmon software.</w:t>
      </w:r>
    </w:p>
    <w:p w14:paraId="20332D0E" w14:textId="77777777" w:rsidR="00232D43" w:rsidRPr="00695A19" w:rsidRDefault="00232D43" w:rsidP="00232D43">
      <w:pPr>
        <w:spacing w:line="360" w:lineRule="auto"/>
        <w:jc w:val="both"/>
        <w:rPr>
          <w:color w:val="000000" w:themeColor="text1"/>
          <w:lang w:eastAsia="zh-CN"/>
        </w:rPr>
      </w:pPr>
      <w:r w:rsidRPr="00695A19">
        <w:rPr>
          <w:rFonts w:hint="eastAsia"/>
          <w:b/>
          <w:color w:val="000000" w:themeColor="text1"/>
          <w:lang w:eastAsia="zh-CN"/>
        </w:rPr>
        <w:t>C</w:t>
      </w:r>
      <w:r w:rsidRPr="00695A19">
        <w:rPr>
          <w:b/>
          <w:color w:val="000000" w:themeColor="text1"/>
          <w:lang w:eastAsia="zh-CN"/>
        </w:rPr>
        <w:t xml:space="preserve">omet assay. </w:t>
      </w:r>
      <w:r>
        <w:rPr>
          <w:color w:val="000000" w:themeColor="text1"/>
          <w:lang w:eastAsia="zh-CN"/>
        </w:rPr>
        <w:t xml:space="preserve">1 </w:t>
      </w:r>
      <w:r>
        <w:rPr>
          <w:color w:val="000000" w:themeColor="text1"/>
        </w:rPr>
        <w:t xml:space="preserve">x </w:t>
      </w:r>
      <w:r w:rsidRPr="00695A19">
        <w:rPr>
          <w:color w:val="000000" w:themeColor="text1"/>
          <w:lang w:eastAsia="zh-CN"/>
        </w:rPr>
        <w:t>10</w:t>
      </w:r>
      <w:r w:rsidRPr="00695A19">
        <w:rPr>
          <w:color w:val="000000" w:themeColor="text1"/>
          <w:vertAlign w:val="superscript"/>
          <w:lang w:eastAsia="zh-CN"/>
        </w:rPr>
        <w:t>5</w:t>
      </w:r>
      <w:r w:rsidRPr="00695A19">
        <w:rPr>
          <w:color w:val="000000" w:themeColor="text1"/>
          <w:lang w:eastAsia="zh-CN"/>
        </w:rPr>
        <w:t xml:space="preserve"> cells were seeded into 6-well-plate and treated with </w:t>
      </w:r>
      <w:r w:rsidRPr="00695A19">
        <w:rPr>
          <w:color w:val="000000" w:themeColor="text1"/>
        </w:rPr>
        <w:t xml:space="preserve">3 </w:t>
      </w:r>
      <w:proofErr w:type="spellStart"/>
      <w:r w:rsidRPr="00695A19">
        <w:rPr>
          <w:color w:val="000000" w:themeColor="text1"/>
        </w:rPr>
        <w:t>μM</w:t>
      </w:r>
      <w:proofErr w:type="spellEnd"/>
      <w:r w:rsidRPr="00695A19">
        <w:rPr>
          <w:color w:val="000000" w:themeColor="text1"/>
        </w:rPr>
        <w:t xml:space="preserve"> MMC for 36 hours. Cells were </w:t>
      </w:r>
      <w:proofErr w:type="spellStart"/>
      <w:r w:rsidRPr="00695A19">
        <w:rPr>
          <w:color w:val="000000" w:themeColor="text1"/>
        </w:rPr>
        <w:t>trypsinized</w:t>
      </w:r>
      <w:proofErr w:type="spellEnd"/>
      <w:r w:rsidRPr="00695A19">
        <w:rPr>
          <w:color w:val="000000" w:themeColor="text1"/>
        </w:rPr>
        <w:t xml:space="preserve">, centrifuged and re-suspended in 1 </w:t>
      </w:r>
      <w:r>
        <w:rPr>
          <w:color w:val="000000" w:themeColor="text1"/>
        </w:rPr>
        <w:t>x</w:t>
      </w:r>
      <w:r w:rsidRPr="00695A19">
        <w:rPr>
          <w:color w:val="000000" w:themeColor="text1"/>
        </w:rPr>
        <w:t xml:space="preserve"> PBS. 25 </w:t>
      </w:r>
      <w:proofErr w:type="spellStart"/>
      <w:r w:rsidRPr="00695A19">
        <w:rPr>
          <w:color w:val="000000" w:themeColor="text1"/>
        </w:rPr>
        <w:t>μL</w:t>
      </w:r>
      <w:proofErr w:type="spellEnd"/>
      <w:r w:rsidRPr="00695A19">
        <w:rPr>
          <w:color w:val="000000" w:themeColor="text1"/>
        </w:rPr>
        <w:t xml:space="preserve"> cells were mixed with equal volume of 1% low melting agarose and were embedded in the slides which were pre-covered with 0.5% agarose, then solidified in 4°C for 15 min. Slides were subsequently incubated in 50 mL lysis solution (1% </w:t>
      </w:r>
      <w:r w:rsidRPr="00695A19">
        <w:rPr>
          <w:color w:val="000000" w:themeColor="text1"/>
          <w:lang w:eastAsia="zh-CN"/>
        </w:rPr>
        <w:t>sodium N-</w:t>
      </w:r>
      <w:proofErr w:type="spellStart"/>
      <w:r w:rsidRPr="00695A19">
        <w:rPr>
          <w:color w:val="000000" w:themeColor="text1"/>
          <w:lang w:eastAsia="zh-CN"/>
        </w:rPr>
        <w:t>lauroylasarcosinate</w:t>
      </w:r>
      <w:proofErr w:type="spellEnd"/>
      <w:r w:rsidRPr="00695A19">
        <w:rPr>
          <w:color w:val="000000" w:themeColor="text1"/>
          <w:lang w:eastAsia="zh-CN"/>
        </w:rPr>
        <w:t xml:space="preserve">, </w:t>
      </w:r>
      <w:r w:rsidRPr="00695A19">
        <w:rPr>
          <w:color w:val="000000" w:themeColor="text1"/>
        </w:rPr>
        <w:t xml:space="preserve">10 </w:t>
      </w:r>
      <w:proofErr w:type="spellStart"/>
      <w:r w:rsidRPr="00695A19">
        <w:rPr>
          <w:color w:val="000000" w:themeColor="text1"/>
        </w:rPr>
        <w:t>mM</w:t>
      </w:r>
      <w:proofErr w:type="spellEnd"/>
      <w:r w:rsidRPr="00695A19">
        <w:rPr>
          <w:color w:val="000000" w:themeColor="text1"/>
        </w:rPr>
        <w:t xml:space="preserve"> Tris-</w:t>
      </w:r>
      <w:proofErr w:type="spellStart"/>
      <w:r w:rsidRPr="00695A19">
        <w:rPr>
          <w:color w:val="000000" w:themeColor="text1"/>
        </w:rPr>
        <w:t>HCl</w:t>
      </w:r>
      <w:proofErr w:type="spellEnd"/>
      <w:r w:rsidRPr="00695A19">
        <w:rPr>
          <w:color w:val="000000" w:themeColor="text1"/>
        </w:rPr>
        <w:t xml:space="preserve">, 100 mM EDTA, and 2.5 M NaCl,  pH 10, with the addition of 1% Triton X-100 and 10% DMSO, before use) for 90 min on ice </w:t>
      </w:r>
      <w:r>
        <w:rPr>
          <w:color w:val="000000" w:themeColor="text1"/>
        </w:rPr>
        <w:t>with no light</w:t>
      </w:r>
      <w:r w:rsidRPr="00695A19">
        <w:rPr>
          <w:color w:val="000000" w:themeColor="text1"/>
        </w:rPr>
        <w:t xml:space="preserve">. After lysis, slides were washed and subsequently incubated </w:t>
      </w:r>
      <w:r>
        <w:rPr>
          <w:color w:val="000000" w:themeColor="text1"/>
        </w:rPr>
        <w:t>with</w:t>
      </w:r>
      <w:r w:rsidRPr="00695A19">
        <w:rPr>
          <w:color w:val="000000" w:themeColor="text1"/>
        </w:rPr>
        <w:t xml:space="preserve"> ice-cold alkaline denaturation buffer (300 mM NaOH and 1 mM EDTA, pH 13) for 20 min on ice</w:t>
      </w:r>
      <w:r>
        <w:rPr>
          <w:color w:val="000000" w:themeColor="text1"/>
        </w:rPr>
        <w:t xml:space="preserve"> with no light</w:t>
      </w:r>
      <w:r w:rsidRPr="00695A19">
        <w:rPr>
          <w:color w:val="000000" w:themeColor="text1"/>
        </w:rPr>
        <w:t xml:space="preserve">. For electrophoresis, slides were placed into electrophoresis chamber </w:t>
      </w:r>
      <w:r>
        <w:rPr>
          <w:color w:val="000000" w:themeColor="text1"/>
        </w:rPr>
        <w:t>with</w:t>
      </w:r>
      <w:r w:rsidRPr="00695A19">
        <w:rPr>
          <w:color w:val="000000" w:themeColor="text1"/>
        </w:rPr>
        <w:t xml:space="preserve"> ice-cold alkaline denaturation buffer for 20 min at 1.6 V/cm and at 4°C. After electrophoresis, slides were washed twice by neutralization buffer (</w:t>
      </w:r>
      <w:r w:rsidRPr="00695A19">
        <w:rPr>
          <w:rFonts w:hint="eastAsia"/>
          <w:color w:val="000000" w:themeColor="text1"/>
        </w:rPr>
        <w:t xml:space="preserve">0.4 M Tris-HCl, </w:t>
      </w:r>
      <w:r w:rsidRPr="00695A19">
        <w:rPr>
          <w:color w:val="000000" w:themeColor="text1"/>
        </w:rPr>
        <w:t>pH</w:t>
      </w:r>
      <w:r w:rsidRPr="00695A19">
        <w:rPr>
          <w:rFonts w:hint="eastAsia"/>
          <w:color w:val="000000" w:themeColor="text1"/>
        </w:rPr>
        <w:t xml:space="preserve"> 7.5</w:t>
      </w:r>
      <w:r w:rsidRPr="00695A19">
        <w:rPr>
          <w:color w:val="000000" w:themeColor="text1"/>
        </w:rPr>
        <w:t xml:space="preserve">) for 5 min and 40 </w:t>
      </w:r>
      <w:proofErr w:type="spellStart"/>
      <w:r w:rsidRPr="00695A19">
        <w:rPr>
          <w:color w:val="000000" w:themeColor="text1"/>
        </w:rPr>
        <w:t>μL</w:t>
      </w:r>
      <w:proofErr w:type="spellEnd"/>
      <w:r w:rsidRPr="00695A19">
        <w:rPr>
          <w:color w:val="000000" w:themeColor="text1"/>
        </w:rPr>
        <w:t xml:space="preserve"> of DAPI was applied on each slide. Cells were observed using Zeiss </w:t>
      </w:r>
      <w:proofErr w:type="spellStart"/>
      <w:r w:rsidRPr="00695A19">
        <w:rPr>
          <w:color w:val="000000" w:themeColor="text1"/>
        </w:rPr>
        <w:t>Axio</w:t>
      </w:r>
      <w:proofErr w:type="spellEnd"/>
      <w:r w:rsidRPr="00695A19">
        <w:rPr>
          <w:color w:val="000000" w:themeColor="text1"/>
        </w:rPr>
        <w:t xml:space="preserve"> Imager A2 microscope.</w:t>
      </w:r>
    </w:p>
    <w:p w14:paraId="66543BE3" w14:textId="77777777" w:rsidR="00232D43" w:rsidRPr="00D434EE" w:rsidRDefault="00232D43" w:rsidP="00232D43">
      <w:pPr>
        <w:spacing w:line="360" w:lineRule="auto"/>
        <w:jc w:val="both"/>
        <w:rPr>
          <w:color w:val="FF0000"/>
        </w:rPr>
      </w:pPr>
      <w:r w:rsidRPr="003E2158">
        <w:rPr>
          <w:b/>
        </w:rPr>
        <w:t>Real-time</w:t>
      </w:r>
      <w:r>
        <w:rPr>
          <w:b/>
        </w:rPr>
        <w:t xml:space="preserve"> </w:t>
      </w:r>
      <w:r w:rsidRPr="003E2158">
        <w:rPr>
          <w:b/>
        </w:rPr>
        <w:t>PCR</w:t>
      </w:r>
      <w:r>
        <w:rPr>
          <w:b/>
        </w:rPr>
        <w:t xml:space="preserve">. </w:t>
      </w:r>
      <w:r w:rsidRPr="00D434EE">
        <w:t xml:space="preserve">Total </w:t>
      </w:r>
      <w:r w:rsidRPr="003E2158">
        <w:t>mRNA</w:t>
      </w:r>
      <w:r>
        <w:t>s</w:t>
      </w:r>
      <w:r w:rsidRPr="003E2158">
        <w:t xml:space="preserve"> w</w:t>
      </w:r>
      <w:r>
        <w:t>ere</w:t>
      </w:r>
      <w:r w:rsidRPr="003E2158">
        <w:t xml:space="preserve"> extracted by TRIZOL reagent and</w:t>
      </w:r>
      <w:r>
        <w:t xml:space="preserve"> was</w:t>
      </w:r>
      <w:r w:rsidRPr="003E2158">
        <w:t xml:space="preserve"> reverse</w:t>
      </w:r>
      <w:r>
        <w:t>ly</w:t>
      </w:r>
      <w:r w:rsidRPr="003E2158">
        <w:t xml:space="preserve"> transcribed into cDNA by </w:t>
      </w:r>
      <w:proofErr w:type="spellStart"/>
      <w:r w:rsidRPr="003E2158">
        <w:t>PrimeScript</w:t>
      </w:r>
      <w:proofErr w:type="spellEnd"/>
      <w:r w:rsidRPr="003E2158">
        <w:t xml:space="preserve"> RT reagent </w:t>
      </w:r>
      <w:r>
        <w:t>k</w:t>
      </w:r>
      <w:r w:rsidRPr="003E2158">
        <w:t>it. Real-time PCR was performed on ABI-7500</w:t>
      </w:r>
      <w:r>
        <w:t xml:space="preserve"> PCR machine</w:t>
      </w:r>
      <w:r w:rsidRPr="003E2158">
        <w:t xml:space="preserve"> with </w:t>
      </w:r>
      <w:proofErr w:type="spellStart"/>
      <w:r w:rsidRPr="003E2158">
        <w:t>NovoStart</w:t>
      </w:r>
      <w:r w:rsidRPr="003E2158">
        <w:rPr>
          <w:vertAlign w:val="superscript"/>
        </w:rPr>
        <w:t>®</w:t>
      </w:r>
      <w:r w:rsidRPr="003E2158">
        <w:t>SYBE</w:t>
      </w:r>
      <w:proofErr w:type="spellEnd"/>
      <w:r w:rsidRPr="003E2158">
        <w:t xml:space="preserve"> qPCR </w:t>
      </w:r>
      <w:proofErr w:type="spellStart"/>
      <w:r w:rsidRPr="003E2158">
        <w:t>SuperMix</w:t>
      </w:r>
      <w:proofErr w:type="spellEnd"/>
      <w:r w:rsidRPr="003E2158">
        <w:t xml:space="preserve"> Plus.</w:t>
      </w:r>
      <w:r w:rsidRPr="00E761F6">
        <w:rPr>
          <w:color w:val="000000" w:themeColor="text1"/>
        </w:rPr>
        <w:t xml:space="preserve"> Primers used for real-time PCR </w:t>
      </w:r>
      <w:r>
        <w:rPr>
          <w:color w:val="000000" w:themeColor="text1"/>
        </w:rPr>
        <w:t>were</w:t>
      </w:r>
      <w:r w:rsidRPr="00E761F6">
        <w:rPr>
          <w:color w:val="000000" w:themeColor="text1"/>
        </w:rPr>
        <w:t xml:space="preserve"> shown</w:t>
      </w:r>
      <w:r w:rsidRPr="00E761F6">
        <w:rPr>
          <w:rFonts w:hint="eastAsia"/>
          <w:color w:val="000000" w:themeColor="text1"/>
        </w:rPr>
        <w:t xml:space="preserve"> </w:t>
      </w:r>
      <w:r w:rsidRPr="00E761F6">
        <w:rPr>
          <w:color w:val="000000" w:themeColor="text1"/>
        </w:rPr>
        <w:t>in supplementa</w:t>
      </w:r>
      <w:r>
        <w:rPr>
          <w:color w:val="000000" w:themeColor="text1"/>
        </w:rPr>
        <w:t>l</w:t>
      </w:r>
      <w:r w:rsidRPr="00E761F6">
        <w:rPr>
          <w:color w:val="000000" w:themeColor="text1"/>
        </w:rPr>
        <w:t xml:space="preserve"> table </w:t>
      </w:r>
      <w:r>
        <w:rPr>
          <w:color w:val="000000" w:themeColor="text1"/>
        </w:rPr>
        <w:t>4</w:t>
      </w:r>
      <w:r w:rsidRPr="00E761F6">
        <w:rPr>
          <w:color w:val="000000" w:themeColor="text1"/>
        </w:rPr>
        <w:t>.</w:t>
      </w:r>
    </w:p>
    <w:p w14:paraId="488A7072" w14:textId="77777777" w:rsidR="00232D43" w:rsidRPr="003E2158" w:rsidRDefault="00232D43" w:rsidP="00232D43">
      <w:pPr>
        <w:spacing w:line="360" w:lineRule="auto"/>
        <w:jc w:val="both"/>
      </w:pPr>
      <w:r>
        <w:rPr>
          <w:b/>
        </w:rPr>
        <w:t>CRISPR-Cas9 mediated knock</w:t>
      </w:r>
      <w:r w:rsidRPr="003E2158">
        <w:rPr>
          <w:b/>
        </w:rPr>
        <w:t>out</w:t>
      </w:r>
      <w:r>
        <w:rPr>
          <w:b/>
        </w:rPr>
        <w:t xml:space="preserve"> cells. </w:t>
      </w:r>
      <w:r>
        <w:t xml:space="preserve">Cells </w:t>
      </w:r>
      <w:r w:rsidRPr="003E2158">
        <w:t xml:space="preserve">were </w:t>
      </w:r>
      <w:r>
        <w:t xml:space="preserve">transiently </w:t>
      </w:r>
      <w:r w:rsidRPr="003E2158">
        <w:t xml:space="preserve">transfected </w:t>
      </w:r>
      <w:r>
        <w:t>with pLenti-CRISPR-v2 containing indicated sgRNA using</w:t>
      </w:r>
      <w:r w:rsidRPr="003E2158">
        <w:t xml:space="preserve"> Lipofectamine® 3000</w:t>
      </w:r>
      <w:r>
        <w:t>. Non-targeting sgRNA and sgRNA targeting EGFP were used as internal control. A</w:t>
      </w:r>
      <w:r w:rsidRPr="003E2158">
        <w:t>fter transfect</w:t>
      </w:r>
      <w:r>
        <w:t>ed for 48 hours</w:t>
      </w:r>
      <w:r w:rsidRPr="003E2158">
        <w:t xml:space="preserve">, cells were </w:t>
      </w:r>
      <w:r>
        <w:t xml:space="preserve">replaced with fresh medium containing </w:t>
      </w:r>
      <w:r w:rsidRPr="003E2158">
        <w:t>pu</w:t>
      </w:r>
      <w:r>
        <w:t xml:space="preserve">romycin to remove the </w:t>
      </w:r>
      <w:proofErr w:type="spellStart"/>
      <w:r>
        <w:t>un</w:t>
      </w:r>
      <w:r w:rsidRPr="003E2158">
        <w:t>transfected</w:t>
      </w:r>
      <w:proofErr w:type="spellEnd"/>
      <w:r w:rsidRPr="003E2158">
        <w:t xml:space="preserve"> cells for another 72 h</w:t>
      </w:r>
      <w:r>
        <w:t>ours</w:t>
      </w:r>
      <w:r w:rsidRPr="003E2158">
        <w:t xml:space="preserve">. </w:t>
      </w:r>
      <w:r>
        <w:t xml:space="preserve">After puromycin selected, </w:t>
      </w:r>
      <w:r w:rsidRPr="003E2158">
        <w:t>cells were seeded into 96-well-plate</w:t>
      </w:r>
      <w:r>
        <w:t xml:space="preserve"> at</w:t>
      </w:r>
      <w:r w:rsidRPr="003E2158">
        <w:t xml:space="preserve"> a density of </w:t>
      </w:r>
      <w:r>
        <w:t xml:space="preserve">a single </w:t>
      </w:r>
      <w:r w:rsidRPr="003E2158">
        <w:t>cell per well</w:t>
      </w:r>
      <w:r>
        <w:t xml:space="preserve">, and single cell subclones were </w:t>
      </w:r>
      <w:r w:rsidRPr="003E2158">
        <w:rPr>
          <w:rFonts w:hint="eastAsia"/>
        </w:rPr>
        <w:t>harvested.</w:t>
      </w:r>
      <w:r>
        <w:t xml:space="preserve"> Both immunoblotting and Sanger sequencing were used to validate the knockout efficacy of indicated genes.</w:t>
      </w:r>
      <w:r w:rsidRPr="009C03A4">
        <w:t xml:space="preserve"> </w:t>
      </w:r>
      <w:r w:rsidRPr="00D32129">
        <w:t>Primers were shown in supplemental table</w:t>
      </w:r>
      <w:r>
        <w:t>s</w:t>
      </w:r>
      <w:r w:rsidRPr="00D32129">
        <w:t xml:space="preserve"> </w:t>
      </w:r>
      <w:r>
        <w:t>5 and 6.</w:t>
      </w:r>
    </w:p>
    <w:p w14:paraId="02089E5C" w14:textId="77777777" w:rsidR="00232D43" w:rsidRPr="00BF0670" w:rsidRDefault="00232D43" w:rsidP="00232D43">
      <w:pPr>
        <w:spacing w:line="360" w:lineRule="auto"/>
        <w:jc w:val="both"/>
        <w:rPr>
          <w:color w:val="000000" w:themeColor="text1"/>
        </w:rPr>
      </w:pPr>
      <w:r w:rsidRPr="003E2158">
        <w:rPr>
          <w:rFonts w:hint="eastAsia"/>
          <w:b/>
        </w:rPr>
        <w:t>B</w:t>
      </w:r>
      <w:r w:rsidRPr="003E2158">
        <w:rPr>
          <w:b/>
        </w:rPr>
        <w:t>RCA2 overexpression</w:t>
      </w:r>
      <w:r>
        <w:rPr>
          <w:b/>
        </w:rPr>
        <w:t xml:space="preserve">. </w:t>
      </w:r>
      <w:r w:rsidRPr="003E2158">
        <w:t xml:space="preserve">HGC-27 were </w:t>
      </w:r>
      <w:r>
        <w:t xml:space="preserve">transfected with </w:t>
      </w:r>
      <w:r>
        <w:rPr>
          <w:color w:val="000000"/>
        </w:rPr>
        <w:t>pcDNA3-BRCA2</w:t>
      </w:r>
      <w:r w:rsidRPr="003E2158">
        <w:rPr>
          <w:color w:val="000000"/>
        </w:rPr>
        <w:t xml:space="preserve"> WT</w:t>
      </w:r>
      <w:r>
        <w:rPr>
          <w:color w:val="000000"/>
        </w:rPr>
        <w:t xml:space="preserve"> plasmid </w:t>
      </w:r>
      <w:r w:rsidRPr="003E2158">
        <w:rPr>
          <w:rFonts w:hint="eastAsia"/>
          <w:color w:val="000000"/>
        </w:rPr>
        <w:t>(</w:t>
      </w:r>
      <w:proofErr w:type="spellStart"/>
      <w:r>
        <w:rPr>
          <w:color w:val="000000"/>
        </w:rPr>
        <w:t>Addgene</w:t>
      </w:r>
      <w:proofErr w:type="spellEnd"/>
      <w:r>
        <w:rPr>
          <w:color w:val="000000"/>
        </w:rPr>
        <w:t xml:space="preserve"> #16246) and control vector</w:t>
      </w:r>
      <w:r w:rsidRPr="003E2158">
        <w:rPr>
          <w:color w:val="000000"/>
        </w:rPr>
        <w:t xml:space="preserve"> </w:t>
      </w:r>
      <w:r>
        <w:rPr>
          <w:color w:val="000000"/>
        </w:rPr>
        <w:t>using</w:t>
      </w:r>
      <w:r w:rsidRPr="003E2158">
        <w:rPr>
          <w:color w:val="000000"/>
        </w:rPr>
        <w:t xml:space="preserve"> </w:t>
      </w:r>
      <w:r w:rsidRPr="003E2158">
        <w:t>Lipofectamine® 3000</w:t>
      </w:r>
      <w:r>
        <w:t>, respectively</w:t>
      </w:r>
      <w:r w:rsidRPr="003E2158">
        <w:t xml:space="preserve">. </w:t>
      </w:r>
      <w:r>
        <w:t>After 48 hours</w:t>
      </w:r>
      <w:r w:rsidRPr="003E2158">
        <w:t xml:space="preserve">, cells were </w:t>
      </w:r>
      <w:r>
        <w:t>selected</w:t>
      </w:r>
      <w:r w:rsidRPr="003E2158">
        <w:t xml:space="preserve"> with </w:t>
      </w:r>
      <w:r>
        <w:t>neomycin</w:t>
      </w:r>
      <w:r w:rsidRPr="003E2158">
        <w:t xml:space="preserve"> (800 µg/mL) </w:t>
      </w:r>
      <w:r>
        <w:t>to remove</w:t>
      </w:r>
      <w:r w:rsidRPr="003E2158">
        <w:t xml:space="preserve"> un-transfected cells for another 3 days. </w:t>
      </w:r>
      <w:r>
        <w:t>After selection,</w:t>
      </w:r>
      <w:r w:rsidRPr="003E2158">
        <w:t xml:space="preserve"> cells were seeded into 96-well-plate</w:t>
      </w:r>
      <w:r>
        <w:t xml:space="preserve"> at</w:t>
      </w:r>
      <w:r w:rsidRPr="003E2158">
        <w:t xml:space="preserve"> a density of </w:t>
      </w:r>
      <w:r>
        <w:t>a single</w:t>
      </w:r>
      <w:r w:rsidRPr="003E2158">
        <w:t xml:space="preserve"> cell per well with G418. </w:t>
      </w:r>
      <w:r>
        <w:t xml:space="preserve">After growth for 2 weeks, </w:t>
      </w:r>
      <w:r w:rsidRPr="003E2158">
        <w:t xml:space="preserve">single cell </w:t>
      </w:r>
      <w:r>
        <w:t>sub</w:t>
      </w:r>
      <w:r w:rsidRPr="003E2158">
        <w:rPr>
          <w:rFonts w:hint="eastAsia"/>
        </w:rPr>
        <w:t xml:space="preserve">clones were harvested and validated by </w:t>
      </w:r>
      <w:r>
        <w:t>Sanger sequencing and were further subjected to MMC treat</w:t>
      </w:r>
      <w:r w:rsidRPr="00B87B0D">
        <w:rPr>
          <w:color w:val="000000" w:themeColor="text1"/>
        </w:rPr>
        <w:t xml:space="preserve">ment. After treated with 3 µM MMC </w:t>
      </w:r>
      <w:r w:rsidRPr="00B87B0D">
        <w:rPr>
          <w:color w:val="000000" w:themeColor="text1"/>
          <w:lang w:eastAsia="zh-CN"/>
        </w:rPr>
        <w:t xml:space="preserve">for 16 hours, respectively, the cell viability and transcript sequence of </w:t>
      </w:r>
      <w:r w:rsidRPr="00B87B0D">
        <w:rPr>
          <w:color w:val="000000" w:themeColor="text1"/>
        </w:rPr>
        <w:t xml:space="preserve">BRCA2-OE and control cells </w:t>
      </w:r>
      <w:r w:rsidRPr="00B87B0D">
        <w:rPr>
          <w:color w:val="000000" w:themeColor="text1"/>
          <w:lang w:eastAsia="zh-CN"/>
        </w:rPr>
        <w:t>were determined</w:t>
      </w:r>
      <w:r w:rsidRPr="00B87B0D">
        <w:rPr>
          <w:color w:val="000000" w:themeColor="text1"/>
        </w:rPr>
        <w:t>. Primers used for Sanger sequencing were shown in supplemental table 6.</w:t>
      </w:r>
    </w:p>
    <w:bookmarkEnd w:id="2"/>
    <w:bookmarkEnd w:id="3"/>
    <w:bookmarkEnd w:id="4"/>
    <w:bookmarkEnd w:id="5"/>
    <w:bookmarkEnd w:id="6"/>
    <w:p w14:paraId="1AD39680" w14:textId="0AE0F00D" w:rsidR="005D5144" w:rsidRPr="00432FAC" w:rsidRDefault="005D5144" w:rsidP="005D5144">
      <w:pPr>
        <w:rPr>
          <w:b/>
        </w:rPr>
      </w:pPr>
    </w:p>
    <w:sectPr w:rsidR="005D5144" w:rsidRPr="00432FAC" w:rsidSect="003F58D9">
      <w:headerReference w:type="default" r:id="rId9"/>
      <w:footerReference w:type="even" r:id="rId10"/>
      <w:footerReference w:type="default" r:id="rId11"/>
      <w:footerReference w:type="first" r:id="rId12"/>
      <w:pgSz w:w="11906" w:h="16838" w:code="9"/>
      <w:pgMar w:top="1418" w:right="1134" w:bottom="85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7386DD" w14:textId="77777777" w:rsidR="009E6B08" w:rsidRDefault="009E6B08" w:rsidP="001A78E5">
      <w:r>
        <w:separator/>
      </w:r>
    </w:p>
  </w:endnote>
  <w:endnote w:type="continuationSeparator" w:id="0">
    <w:p w14:paraId="3D7AB7C6" w14:textId="77777777" w:rsidR="009E6B08" w:rsidRDefault="009E6B08" w:rsidP="001A7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仿宋_GB2312">
    <w:altName w:val="仿宋"/>
    <w:panose1 w:val="020B0604020202020204"/>
    <w:charset w:val="86"/>
    <w:family w:val="modern"/>
    <w:pitch w:val="fixed"/>
    <w:sig w:usb0="00000001" w:usb1="080E0000" w:usb2="00000010" w:usb3="00000000" w:csb0="00040000"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HanziPen SC">
    <w:panose1 w:val="03000300000000000000"/>
    <w:charset w:val="86"/>
    <w:family w:val="script"/>
    <w:pitch w:val="variable"/>
    <w:sig w:usb0="A00002FF" w:usb1="7ACF7CFB" w:usb2="00000016" w:usb3="00000000" w:csb0="00040001" w:csb1="00000000"/>
  </w:font>
  <w:font w:name="微软雅黑">
    <w:panose1 w:val="020B0503020204020204"/>
    <w:charset w:val="86"/>
    <w:family w:val="swiss"/>
    <w:pitch w:val="variable"/>
    <w:sig w:usb0="80000287" w:usb1="2ACF3C52" w:usb2="00000016" w:usb3="00000000" w:csb0="0004001F" w:csb1="00000000"/>
  </w:font>
  <w:font w:name="Minion Pro">
    <w:panose1 w:val="02040503050306020203"/>
    <w:charset w:val="00"/>
    <w:family w:val="roman"/>
    <w:notTrueType/>
    <w:pitch w:val="variable"/>
    <w:sig w:usb0="60000287" w:usb1="00000001" w:usb2="00000000" w:usb3="00000000" w:csb0="0000019F" w:csb1="00000000"/>
  </w:font>
  <w:font w:name="DFG-TTF">
    <w:altName w:val="Arial"/>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f6"/>
      </w:rPr>
      <w:id w:val="2135136407"/>
      <w:docPartObj>
        <w:docPartGallery w:val="Page Numbers (Bottom of Page)"/>
        <w:docPartUnique/>
      </w:docPartObj>
    </w:sdtPr>
    <w:sdtEndPr>
      <w:rPr>
        <w:rStyle w:val="aff6"/>
      </w:rPr>
    </w:sdtEndPr>
    <w:sdtContent>
      <w:p w14:paraId="4192F614" w14:textId="51294B8C" w:rsidR="000150C3" w:rsidRDefault="000150C3" w:rsidP="000D3DC8">
        <w:pPr>
          <w:pStyle w:val="a5"/>
          <w:framePr w:wrap="none" w:vAnchor="text" w:hAnchor="margin" w:xAlign="center" w:y="1"/>
          <w:rPr>
            <w:rStyle w:val="aff6"/>
          </w:rPr>
        </w:pPr>
        <w:r>
          <w:rPr>
            <w:rStyle w:val="aff6"/>
          </w:rPr>
          <w:fldChar w:fldCharType="begin"/>
        </w:r>
        <w:r>
          <w:rPr>
            <w:rStyle w:val="aff6"/>
          </w:rPr>
          <w:instrText xml:space="preserve"> PAGE </w:instrText>
        </w:r>
        <w:r>
          <w:rPr>
            <w:rStyle w:val="aff6"/>
          </w:rPr>
          <w:fldChar w:fldCharType="end"/>
        </w:r>
      </w:p>
    </w:sdtContent>
  </w:sdt>
  <w:p w14:paraId="7294627B" w14:textId="77777777" w:rsidR="000150C3" w:rsidRDefault="000150C3">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f6"/>
      </w:rPr>
      <w:id w:val="-1616819678"/>
      <w:docPartObj>
        <w:docPartGallery w:val="Page Numbers (Bottom of Page)"/>
        <w:docPartUnique/>
      </w:docPartObj>
    </w:sdtPr>
    <w:sdtEndPr>
      <w:rPr>
        <w:rStyle w:val="aff6"/>
      </w:rPr>
    </w:sdtEndPr>
    <w:sdtContent>
      <w:p w14:paraId="79CA4059" w14:textId="6230A711" w:rsidR="000150C3" w:rsidRDefault="000150C3" w:rsidP="000D3DC8">
        <w:pPr>
          <w:pStyle w:val="a5"/>
          <w:framePr w:wrap="none" w:vAnchor="text" w:hAnchor="margin" w:xAlign="center" w:y="1"/>
          <w:rPr>
            <w:rStyle w:val="aff6"/>
          </w:rPr>
        </w:pPr>
        <w:r>
          <w:rPr>
            <w:rStyle w:val="aff6"/>
          </w:rPr>
          <w:fldChar w:fldCharType="begin"/>
        </w:r>
        <w:r>
          <w:rPr>
            <w:rStyle w:val="aff6"/>
          </w:rPr>
          <w:instrText xml:space="preserve"> PAGE </w:instrText>
        </w:r>
        <w:r>
          <w:rPr>
            <w:rStyle w:val="aff6"/>
          </w:rPr>
          <w:fldChar w:fldCharType="separate"/>
        </w:r>
        <w:r w:rsidR="006E2FD0">
          <w:rPr>
            <w:rStyle w:val="aff6"/>
            <w:noProof/>
          </w:rPr>
          <w:t>7</w:t>
        </w:r>
        <w:r>
          <w:rPr>
            <w:rStyle w:val="aff6"/>
          </w:rPr>
          <w:fldChar w:fldCharType="end"/>
        </w:r>
      </w:p>
    </w:sdtContent>
  </w:sdt>
  <w:p w14:paraId="4F8699E2" w14:textId="77777777" w:rsidR="000150C3" w:rsidRDefault="000150C3">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2693" w:type="dxa"/>
      <w:tblInd w:w="6379" w:type="dxa"/>
      <w:tblLayout w:type="fixed"/>
      <w:tblCellMar>
        <w:left w:w="0" w:type="dxa"/>
        <w:right w:w="0" w:type="dxa"/>
      </w:tblCellMar>
      <w:tblLook w:val="04A0" w:firstRow="1" w:lastRow="0" w:firstColumn="1" w:lastColumn="0" w:noHBand="0" w:noVBand="1"/>
    </w:tblPr>
    <w:tblGrid>
      <w:gridCol w:w="425"/>
      <w:gridCol w:w="2268"/>
    </w:tblGrid>
    <w:tr w:rsidR="000150C3" w:rsidRPr="00F25E21" w14:paraId="1E60FC8E" w14:textId="77777777" w:rsidTr="00751CCF">
      <w:trPr>
        <w:trHeight w:val="283"/>
      </w:trPr>
      <w:tc>
        <w:tcPr>
          <w:tcW w:w="425" w:type="dxa"/>
          <w:shd w:val="clear" w:color="auto" w:fill="auto"/>
          <w:vAlign w:val="bottom"/>
        </w:tcPr>
        <w:p w14:paraId="188F3058" w14:textId="79A6331B" w:rsidR="000150C3" w:rsidRPr="00F25E21" w:rsidRDefault="000150C3" w:rsidP="00F25E21">
          <w:pPr>
            <w:spacing w:line="276" w:lineRule="auto"/>
            <w:rPr>
              <w:rFonts w:ascii="Calibri" w:hAnsi="Calibri" w:cs="Arial"/>
              <w:szCs w:val="17"/>
              <w:lang w:eastAsia="zh-CN"/>
            </w:rPr>
          </w:pPr>
        </w:p>
      </w:tc>
      <w:tc>
        <w:tcPr>
          <w:tcW w:w="2268" w:type="dxa"/>
          <w:shd w:val="clear" w:color="auto" w:fill="auto"/>
          <w:vAlign w:val="bottom"/>
        </w:tcPr>
        <w:p w14:paraId="483E7024" w14:textId="5E90F224" w:rsidR="000150C3" w:rsidRPr="00F25E21" w:rsidRDefault="000150C3" w:rsidP="00F25E21">
          <w:pPr>
            <w:jc w:val="right"/>
            <w:rPr>
              <w:rFonts w:ascii="DFG-TTF" w:hAnsi="DFG-TTF"/>
              <w:color w:val="00529E"/>
              <w:sz w:val="74"/>
              <w:szCs w:val="74"/>
              <w:lang w:val="de-DE" w:eastAsia="zh-CN"/>
            </w:rPr>
          </w:pPr>
        </w:p>
      </w:tc>
    </w:tr>
  </w:tbl>
  <w:p w14:paraId="09C5A782" w14:textId="77777777" w:rsidR="000150C3" w:rsidRDefault="000150C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B87D0A" w14:textId="77777777" w:rsidR="009E6B08" w:rsidRDefault="009E6B08" w:rsidP="001A78E5">
      <w:r>
        <w:separator/>
      </w:r>
    </w:p>
  </w:footnote>
  <w:footnote w:type="continuationSeparator" w:id="0">
    <w:p w14:paraId="542C90FE" w14:textId="77777777" w:rsidR="009E6B08" w:rsidRDefault="009E6B08" w:rsidP="001A78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EA999E" w14:textId="77777777" w:rsidR="000150C3" w:rsidRPr="003E1DD7" w:rsidRDefault="000150C3">
    <w:pPr>
      <w:pStyle w:val="a3"/>
      <w:rPr>
        <w:lang w:val="en-GB"/>
      </w:rPr>
    </w:pPr>
  </w:p>
  <w:p w14:paraId="661436C3" w14:textId="77777777" w:rsidR="000150C3" w:rsidRDefault="000150C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E35C3"/>
    <w:multiLevelType w:val="hybridMultilevel"/>
    <w:tmpl w:val="99B4F3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7B59EE"/>
    <w:multiLevelType w:val="hybridMultilevel"/>
    <w:tmpl w:val="99B4F3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076635"/>
    <w:multiLevelType w:val="hybridMultilevel"/>
    <w:tmpl w:val="392816E4"/>
    <w:lvl w:ilvl="0" w:tplc="710A23BE">
      <w:start w:val="1"/>
      <w:numFmt w:val="decimal"/>
      <w:lvlText w:val="%1."/>
      <w:lvlJc w:val="left"/>
      <w:pPr>
        <w:ind w:left="360" w:hanging="360"/>
      </w:pPr>
      <w:rPr>
        <w:rFonts w:ascii="Arial" w:eastAsia="MS Mincho" w:hAnsi="Arial" w:cs="Arial"/>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 w15:restartNumberingAfterBreak="0">
    <w:nsid w:val="2E856334"/>
    <w:multiLevelType w:val="multilevel"/>
    <w:tmpl w:val="EC4A7706"/>
    <w:lvl w:ilvl="0">
      <w:start w:val="1"/>
      <w:numFmt w:val="decimal"/>
      <w:pStyle w:val="1"/>
      <w:lvlText w:val="%1"/>
      <w:lvlJc w:val="left"/>
      <w:pPr>
        <w:tabs>
          <w:tab w:val="num" w:pos="432"/>
        </w:tabs>
        <w:ind w:left="432" w:hanging="432"/>
      </w:pPr>
      <w:rPr>
        <w:rFonts w:cs="Times New Roman" w:hint="default"/>
        <w:b/>
        <w:i w:val="0"/>
        <w:sz w:val="22"/>
      </w:rPr>
    </w:lvl>
    <w:lvl w:ilvl="1">
      <w:start w:val="1"/>
      <w:numFmt w:val="decimal"/>
      <w:pStyle w:val="2"/>
      <w:lvlText w:val="%1.%2"/>
      <w:lvlJc w:val="left"/>
      <w:pPr>
        <w:tabs>
          <w:tab w:val="num" w:pos="576"/>
        </w:tabs>
        <w:ind w:left="576" w:hanging="576"/>
      </w:pPr>
      <w:rPr>
        <w:rFonts w:ascii="Arial" w:hAnsi="Arial" w:cs="Times New Roman" w:hint="default"/>
        <w:b/>
        <w:i w:val="0"/>
        <w:sz w:val="20"/>
      </w:rPr>
    </w:lvl>
    <w:lvl w:ilvl="2">
      <w:start w:val="1"/>
      <w:numFmt w:val="decimal"/>
      <w:pStyle w:val="3"/>
      <w:lvlText w:val="%1.%2.%3"/>
      <w:lvlJc w:val="left"/>
      <w:pPr>
        <w:tabs>
          <w:tab w:val="num" w:pos="720"/>
        </w:tabs>
        <w:ind w:left="720" w:hanging="720"/>
      </w:pPr>
      <w:rPr>
        <w:rFonts w:cs="Times New Roman" w:hint="default"/>
        <w:b/>
        <w:i w:val="0"/>
        <w:sz w:val="20"/>
      </w:rPr>
    </w:lvl>
    <w:lvl w:ilvl="3">
      <w:start w:val="1"/>
      <w:numFmt w:val="decimal"/>
      <w:pStyle w:val="4"/>
      <w:lvlText w:val="%1.%2.%3.%4"/>
      <w:lvlJc w:val="left"/>
      <w:pPr>
        <w:tabs>
          <w:tab w:val="num" w:pos="864"/>
        </w:tabs>
        <w:ind w:left="864" w:hanging="864"/>
      </w:pPr>
      <w:rPr>
        <w:rFonts w:ascii="Arial" w:hAnsi="Arial" w:cs="Times New Roman" w:hint="default"/>
        <w:b/>
        <w:i w:val="0"/>
        <w:sz w:val="20"/>
      </w:rPr>
    </w:lvl>
    <w:lvl w:ilvl="4">
      <w:start w:val="1"/>
      <w:numFmt w:val="decimal"/>
      <w:pStyle w:val="5"/>
      <w:lvlText w:val="%1.%2.%3.%4.%5"/>
      <w:lvlJc w:val="left"/>
      <w:pPr>
        <w:tabs>
          <w:tab w:val="num" w:pos="1008"/>
        </w:tabs>
        <w:ind w:left="1008" w:hanging="1008"/>
      </w:pPr>
      <w:rPr>
        <w:rFonts w:ascii="Arial" w:hAnsi="Arial" w:cs="Times New Roman" w:hint="default"/>
        <w:b/>
        <w:i w:val="0"/>
        <w:sz w:val="20"/>
      </w:rPr>
    </w:lvl>
    <w:lvl w:ilvl="5">
      <w:start w:val="1"/>
      <w:numFmt w:val="decimal"/>
      <w:pStyle w:val="6"/>
      <w:lvlText w:val="%1.%2.%3.%4.%5.%6"/>
      <w:lvlJc w:val="left"/>
      <w:pPr>
        <w:tabs>
          <w:tab w:val="num" w:pos="1152"/>
        </w:tabs>
        <w:ind w:left="1152" w:hanging="1152"/>
      </w:pPr>
      <w:rPr>
        <w:rFonts w:ascii="Arial" w:hAnsi="Arial" w:cs="Times New Roman" w:hint="default"/>
        <w:b/>
        <w:i w:val="0"/>
        <w:sz w:val="20"/>
      </w:rPr>
    </w:lvl>
    <w:lvl w:ilvl="6">
      <w:start w:val="1"/>
      <w:numFmt w:val="decimal"/>
      <w:pStyle w:val="7"/>
      <w:lvlText w:val="%1.%2.%3.%4.%5.%6.%7"/>
      <w:lvlJc w:val="left"/>
      <w:pPr>
        <w:tabs>
          <w:tab w:val="num" w:pos="1296"/>
        </w:tabs>
        <w:ind w:left="1296" w:hanging="1296"/>
      </w:pPr>
      <w:rPr>
        <w:rFonts w:cs="Times New Roman" w:hint="default"/>
      </w:rPr>
    </w:lvl>
    <w:lvl w:ilvl="7">
      <w:start w:val="1"/>
      <w:numFmt w:val="decimal"/>
      <w:pStyle w:val="8"/>
      <w:lvlText w:val="%1.%2.%3.%4.%5.%6.%7.%8"/>
      <w:lvlJc w:val="left"/>
      <w:pPr>
        <w:tabs>
          <w:tab w:val="num" w:pos="1440"/>
        </w:tabs>
        <w:ind w:left="1440" w:hanging="1440"/>
      </w:pPr>
      <w:rPr>
        <w:rFonts w:cs="Times New Roman" w:hint="default"/>
      </w:rPr>
    </w:lvl>
    <w:lvl w:ilvl="8">
      <w:start w:val="1"/>
      <w:numFmt w:val="decimal"/>
      <w:pStyle w:val="9"/>
      <w:lvlText w:val="%1.%2.%3.%4.%5.%6.%7.%8.%9"/>
      <w:lvlJc w:val="left"/>
      <w:pPr>
        <w:tabs>
          <w:tab w:val="num" w:pos="1584"/>
        </w:tabs>
        <w:ind w:left="1584" w:hanging="1584"/>
      </w:pPr>
      <w:rPr>
        <w:rFonts w:cs="Times New Roman" w:hint="default"/>
      </w:rPr>
    </w:lvl>
  </w:abstractNum>
  <w:abstractNum w:abstractNumId="4" w15:restartNumberingAfterBreak="0">
    <w:nsid w:val="30F0258E"/>
    <w:multiLevelType w:val="hybridMultilevel"/>
    <w:tmpl w:val="B0D43014"/>
    <w:lvl w:ilvl="0" w:tplc="F312BDA4">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B11E7C"/>
    <w:multiLevelType w:val="hybridMultilevel"/>
    <w:tmpl w:val="392816E4"/>
    <w:lvl w:ilvl="0" w:tplc="710A23BE">
      <w:start w:val="1"/>
      <w:numFmt w:val="decimal"/>
      <w:lvlText w:val="%1."/>
      <w:lvlJc w:val="left"/>
      <w:pPr>
        <w:ind w:left="360" w:hanging="360"/>
      </w:pPr>
      <w:rPr>
        <w:rFonts w:ascii="Arial" w:eastAsia="MS Mincho" w:hAnsi="Arial" w:cs="Arial"/>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 w15:restartNumberingAfterBreak="0">
    <w:nsid w:val="544B7669"/>
    <w:multiLevelType w:val="hybridMultilevel"/>
    <w:tmpl w:val="C5D2BD44"/>
    <w:lvl w:ilvl="0" w:tplc="1B18D250">
      <w:start w:val="1"/>
      <w:numFmt w:val="decimal"/>
      <w:lvlText w:val="%1)"/>
      <w:lvlJc w:val="left"/>
      <w:pPr>
        <w:ind w:left="720" w:hanging="360"/>
      </w:pPr>
      <w:rPr>
        <w:rFonts w:cs="Times New Roman"/>
        <w:b/>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7" w15:restartNumberingAfterBreak="0">
    <w:nsid w:val="55B00EAE"/>
    <w:multiLevelType w:val="hybridMultilevel"/>
    <w:tmpl w:val="B1745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FE3A5B"/>
    <w:multiLevelType w:val="hybridMultilevel"/>
    <w:tmpl w:val="686C6434"/>
    <w:lvl w:ilvl="0" w:tplc="9640C4C6">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DF7E32"/>
    <w:multiLevelType w:val="hybridMultilevel"/>
    <w:tmpl w:val="177C5B76"/>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3"/>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
  </w:num>
  <w:num w:numId="11">
    <w:abstractNumId w:val="3"/>
  </w:num>
  <w:num w:numId="12">
    <w:abstractNumId w:val="3"/>
  </w:num>
  <w:num w:numId="13">
    <w:abstractNumId w:val="3"/>
  </w:num>
  <w:num w:numId="14">
    <w:abstractNumId w:val="3"/>
  </w:num>
  <w:num w:numId="15">
    <w:abstractNumId w:val="3"/>
  </w:num>
  <w:num w:numId="16">
    <w:abstractNumId w:val="3"/>
  </w:num>
  <w:num w:numId="17">
    <w:abstractNumId w:val="3"/>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num>
  <w:num w:numId="20">
    <w:abstractNumId w:val="5"/>
  </w:num>
  <w:num w:numId="21">
    <w:abstractNumId w:val="0"/>
  </w:num>
  <w:num w:numId="22">
    <w:abstractNumId w:val="4"/>
  </w:num>
  <w:num w:numId="23">
    <w:abstractNumId w:val="8"/>
  </w:num>
  <w:num w:numId="24">
    <w:abstractNumId w:val="1"/>
  </w:num>
  <w:num w:numId="25">
    <w:abstractNumId w:val="2"/>
  </w:num>
  <w:num w:numId="26">
    <w:abstractNumId w:val="7"/>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_revis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d5attenaew0eee9zpv9fxy2pw2sdxf90ww&quot;&gt;reference_convert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6&lt;/item&gt;&lt;/record-ids&gt;&lt;/item&gt;&lt;/Libraries&gt;"/>
  </w:docVars>
  <w:rsids>
    <w:rsidRoot w:val="00EE2431"/>
    <w:rsid w:val="00000961"/>
    <w:rsid w:val="00001391"/>
    <w:rsid w:val="00001B0A"/>
    <w:rsid w:val="00001DC5"/>
    <w:rsid w:val="000023E9"/>
    <w:rsid w:val="00002F13"/>
    <w:rsid w:val="00004854"/>
    <w:rsid w:val="00005140"/>
    <w:rsid w:val="000055BC"/>
    <w:rsid w:val="000062EA"/>
    <w:rsid w:val="000063C3"/>
    <w:rsid w:val="00006457"/>
    <w:rsid w:val="0000738F"/>
    <w:rsid w:val="00007680"/>
    <w:rsid w:val="00007994"/>
    <w:rsid w:val="00012150"/>
    <w:rsid w:val="00013F86"/>
    <w:rsid w:val="0001442E"/>
    <w:rsid w:val="000150C3"/>
    <w:rsid w:val="00015662"/>
    <w:rsid w:val="0001743F"/>
    <w:rsid w:val="00020A8B"/>
    <w:rsid w:val="000220A9"/>
    <w:rsid w:val="000222DA"/>
    <w:rsid w:val="000224EF"/>
    <w:rsid w:val="00023D87"/>
    <w:rsid w:val="00023F2A"/>
    <w:rsid w:val="00024DB9"/>
    <w:rsid w:val="00025726"/>
    <w:rsid w:val="00025844"/>
    <w:rsid w:val="00026128"/>
    <w:rsid w:val="00026261"/>
    <w:rsid w:val="00026B62"/>
    <w:rsid w:val="0002705C"/>
    <w:rsid w:val="00027099"/>
    <w:rsid w:val="000276D6"/>
    <w:rsid w:val="00030875"/>
    <w:rsid w:val="000319B2"/>
    <w:rsid w:val="00031D48"/>
    <w:rsid w:val="00031EE5"/>
    <w:rsid w:val="00036177"/>
    <w:rsid w:val="00037339"/>
    <w:rsid w:val="00037E23"/>
    <w:rsid w:val="000405B8"/>
    <w:rsid w:val="00040706"/>
    <w:rsid w:val="00041515"/>
    <w:rsid w:val="000417A9"/>
    <w:rsid w:val="00042DEF"/>
    <w:rsid w:val="00043083"/>
    <w:rsid w:val="000433A3"/>
    <w:rsid w:val="00043562"/>
    <w:rsid w:val="00043DE9"/>
    <w:rsid w:val="00044065"/>
    <w:rsid w:val="0004479F"/>
    <w:rsid w:val="00044F05"/>
    <w:rsid w:val="00044FA0"/>
    <w:rsid w:val="00046FCC"/>
    <w:rsid w:val="00050483"/>
    <w:rsid w:val="00050BA2"/>
    <w:rsid w:val="000511F3"/>
    <w:rsid w:val="00051CE3"/>
    <w:rsid w:val="00052B3B"/>
    <w:rsid w:val="00053397"/>
    <w:rsid w:val="000534A1"/>
    <w:rsid w:val="00053840"/>
    <w:rsid w:val="00053D10"/>
    <w:rsid w:val="00054294"/>
    <w:rsid w:val="00054E6A"/>
    <w:rsid w:val="00055439"/>
    <w:rsid w:val="00055C54"/>
    <w:rsid w:val="0006183B"/>
    <w:rsid w:val="0006338F"/>
    <w:rsid w:val="00063FBB"/>
    <w:rsid w:val="0006425D"/>
    <w:rsid w:val="0006454D"/>
    <w:rsid w:val="00065144"/>
    <w:rsid w:val="00065206"/>
    <w:rsid w:val="00065BE1"/>
    <w:rsid w:val="000666F2"/>
    <w:rsid w:val="00066960"/>
    <w:rsid w:val="00067343"/>
    <w:rsid w:val="00067968"/>
    <w:rsid w:val="00067BCA"/>
    <w:rsid w:val="0007042F"/>
    <w:rsid w:val="00070470"/>
    <w:rsid w:val="00070AAC"/>
    <w:rsid w:val="000715E7"/>
    <w:rsid w:val="00076914"/>
    <w:rsid w:val="00077AE9"/>
    <w:rsid w:val="00077DF9"/>
    <w:rsid w:val="0008011A"/>
    <w:rsid w:val="0008011E"/>
    <w:rsid w:val="0008109A"/>
    <w:rsid w:val="00081490"/>
    <w:rsid w:val="000828BB"/>
    <w:rsid w:val="00083CE2"/>
    <w:rsid w:val="00084E63"/>
    <w:rsid w:val="00085ACD"/>
    <w:rsid w:val="000860CD"/>
    <w:rsid w:val="00086157"/>
    <w:rsid w:val="00086695"/>
    <w:rsid w:val="00090CFB"/>
    <w:rsid w:val="00091AB9"/>
    <w:rsid w:val="00093D31"/>
    <w:rsid w:val="00095124"/>
    <w:rsid w:val="000954EC"/>
    <w:rsid w:val="000956F1"/>
    <w:rsid w:val="00096B43"/>
    <w:rsid w:val="000970B8"/>
    <w:rsid w:val="0009789C"/>
    <w:rsid w:val="000A061B"/>
    <w:rsid w:val="000A0D6D"/>
    <w:rsid w:val="000A166F"/>
    <w:rsid w:val="000A1ED3"/>
    <w:rsid w:val="000A2704"/>
    <w:rsid w:val="000A2A16"/>
    <w:rsid w:val="000A408B"/>
    <w:rsid w:val="000A4095"/>
    <w:rsid w:val="000B0055"/>
    <w:rsid w:val="000B177B"/>
    <w:rsid w:val="000B19FB"/>
    <w:rsid w:val="000B2D45"/>
    <w:rsid w:val="000B316E"/>
    <w:rsid w:val="000B32EC"/>
    <w:rsid w:val="000B52B0"/>
    <w:rsid w:val="000B5871"/>
    <w:rsid w:val="000B58B9"/>
    <w:rsid w:val="000B5D0D"/>
    <w:rsid w:val="000B60D6"/>
    <w:rsid w:val="000B74E5"/>
    <w:rsid w:val="000B78CC"/>
    <w:rsid w:val="000B7D8C"/>
    <w:rsid w:val="000C085B"/>
    <w:rsid w:val="000C1EE3"/>
    <w:rsid w:val="000C28CF"/>
    <w:rsid w:val="000C2ABC"/>
    <w:rsid w:val="000C3704"/>
    <w:rsid w:val="000C3F2A"/>
    <w:rsid w:val="000C49BC"/>
    <w:rsid w:val="000C4A6F"/>
    <w:rsid w:val="000C571F"/>
    <w:rsid w:val="000C622A"/>
    <w:rsid w:val="000D0BBF"/>
    <w:rsid w:val="000D165D"/>
    <w:rsid w:val="000D1733"/>
    <w:rsid w:val="000D1762"/>
    <w:rsid w:val="000D1ED4"/>
    <w:rsid w:val="000D26E5"/>
    <w:rsid w:val="000D3AD6"/>
    <w:rsid w:val="000D3BEE"/>
    <w:rsid w:val="000D3DC8"/>
    <w:rsid w:val="000D5635"/>
    <w:rsid w:val="000D5EEB"/>
    <w:rsid w:val="000D6770"/>
    <w:rsid w:val="000E0E77"/>
    <w:rsid w:val="000E1760"/>
    <w:rsid w:val="000E22CD"/>
    <w:rsid w:val="000E258F"/>
    <w:rsid w:val="000E2C12"/>
    <w:rsid w:val="000E2F1C"/>
    <w:rsid w:val="000E3753"/>
    <w:rsid w:val="000E3D6D"/>
    <w:rsid w:val="000E49FB"/>
    <w:rsid w:val="000E61BC"/>
    <w:rsid w:val="000E6718"/>
    <w:rsid w:val="000E7AA8"/>
    <w:rsid w:val="000F0BB0"/>
    <w:rsid w:val="000F1731"/>
    <w:rsid w:val="000F251E"/>
    <w:rsid w:val="000F47A3"/>
    <w:rsid w:val="000F4CF2"/>
    <w:rsid w:val="000F5039"/>
    <w:rsid w:val="000F559E"/>
    <w:rsid w:val="000F73A6"/>
    <w:rsid w:val="000F7735"/>
    <w:rsid w:val="00103A58"/>
    <w:rsid w:val="00104ECA"/>
    <w:rsid w:val="00105AE2"/>
    <w:rsid w:val="001066E3"/>
    <w:rsid w:val="001072E5"/>
    <w:rsid w:val="00107635"/>
    <w:rsid w:val="001108B9"/>
    <w:rsid w:val="00111960"/>
    <w:rsid w:val="0011216A"/>
    <w:rsid w:val="00112EDE"/>
    <w:rsid w:val="00112FA2"/>
    <w:rsid w:val="001130F0"/>
    <w:rsid w:val="0011315F"/>
    <w:rsid w:val="00113AEE"/>
    <w:rsid w:val="00114E42"/>
    <w:rsid w:val="00114E8A"/>
    <w:rsid w:val="00114EA0"/>
    <w:rsid w:val="00115EF7"/>
    <w:rsid w:val="0011650A"/>
    <w:rsid w:val="00116DB3"/>
    <w:rsid w:val="00117836"/>
    <w:rsid w:val="001218BF"/>
    <w:rsid w:val="00123084"/>
    <w:rsid w:val="001230DD"/>
    <w:rsid w:val="00124387"/>
    <w:rsid w:val="001244B8"/>
    <w:rsid w:val="00124815"/>
    <w:rsid w:val="001251C6"/>
    <w:rsid w:val="001256AF"/>
    <w:rsid w:val="0012571D"/>
    <w:rsid w:val="00125A64"/>
    <w:rsid w:val="00125A7E"/>
    <w:rsid w:val="00126A2E"/>
    <w:rsid w:val="00126B0C"/>
    <w:rsid w:val="00126DB2"/>
    <w:rsid w:val="00127C9D"/>
    <w:rsid w:val="00130248"/>
    <w:rsid w:val="00130352"/>
    <w:rsid w:val="00130937"/>
    <w:rsid w:val="0013163A"/>
    <w:rsid w:val="00131D2C"/>
    <w:rsid w:val="0013330D"/>
    <w:rsid w:val="001372E3"/>
    <w:rsid w:val="001373A1"/>
    <w:rsid w:val="001404D5"/>
    <w:rsid w:val="001408B1"/>
    <w:rsid w:val="00140924"/>
    <w:rsid w:val="00142418"/>
    <w:rsid w:val="00142EA3"/>
    <w:rsid w:val="0014316D"/>
    <w:rsid w:val="00144014"/>
    <w:rsid w:val="00145B84"/>
    <w:rsid w:val="00146340"/>
    <w:rsid w:val="001479C9"/>
    <w:rsid w:val="00150689"/>
    <w:rsid w:val="00150904"/>
    <w:rsid w:val="00151040"/>
    <w:rsid w:val="0015105D"/>
    <w:rsid w:val="001522F3"/>
    <w:rsid w:val="0015247A"/>
    <w:rsid w:val="00152BF9"/>
    <w:rsid w:val="00152C2B"/>
    <w:rsid w:val="00153165"/>
    <w:rsid w:val="00153DBB"/>
    <w:rsid w:val="00153F03"/>
    <w:rsid w:val="001541E0"/>
    <w:rsid w:val="0015442D"/>
    <w:rsid w:val="00155682"/>
    <w:rsid w:val="001567FE"/>
    <w:rsid w:val="00157AC7"/>
    <w:rsid w:val="0016035D"/>
    <w:rsid w:val="0016069A"/>
    <w:rsid w:val="00160F90"/>
    <w:rsid w:val="001611C5"/>
    <w:rsid w:val="001625C3"/>
    <w:rsid w:val="00163A78"/>
    <w:rsid w:val="0016606E"/>
    <w:rsid w:val="0016652F"/>
    <w:rsid w:val="0016680C"/>
    <w:rsid w:val="001672D7"/>
    <w:rsid w:val="001679C2"/>
    <w:rsid w:val="00171C0E"/>
    <w:rsid w:val="0017283F"/>
    <w:rsid w:val="00172A98"/>
    <w:rsid w:val="0017320D"/>
    <w:rsid w:val="00173844"/>
    <w:rsid w:val="00174D42"/>
    <w:rsid w:val="001751FA"/>
    <w:rsid w:val="0017582E"/>
    <w:rsid w:val="00175D73"/>
    <w:rsid w:val="00176B2C"/>
    <w:rsid w:val="0017795F"/>
    <w:rsid w:val="00180D6E"/>
    <w:rsid w:val="0018134E"/>
    <w:rsid w:val="00181DD2"/>
    <w:rsid w:val="00182B78"/>
    <w:rsid w:val="00183C04"/>
    <w:rsid w:val="00183D44"/>
    <w:rsid w:val="001855A1"/>
    <w:rsid w:val="001858F4"/>
    <w:rsid w:val="00185A9E"/>
    <w:rsid w:val="00187635"/>
    <w:rsid w:val="00187A9A"/>
    <w:rsid w:val="00187C04"/>
    <w:rsid w:val="00187E36"/>
    <w:rsid w:val="0019114C"/>
    <w:rsid w:val="001914FE"/>
    <w:rsid w:val="001917B7"/>
    <w:rsid w:val="0019187D"/>
    <w:rsid w:val="0019255F"/>
    <w:rsid w:val="00193225"/>
    <w:rsid w:val="001938F5"/>
    <w:rsid w:val="00193C81"/>
    <w:rsid w:val="001955CF"/>
    <w:rsid w:val="00195779"/>
    <w:rsid w:val="001966E5"/>
    <w:rsid w:val="0019689F"/>
    <w:rsid w:val="00196AF6"/>
    <w:rsid w:val="00196C09"/>
    <w:rsid w:val="001A0216"/>
    <w:rsid w:val="001A03FA"/>
    <w:rsid w:val="001A1D9E"/>
    <w:rsid w:val="001A29C9"/>
    <w:rsid w:val="001A3389"/>
    <w:rsid w:val="001A474B"/>
    <w:rsid w:val="001A67CD"/>
    <w:rsid w:val="001A78E5"/>
    <w:rsid w:val="001B0073"/>
    <w:rsid w:val="001B05FB"/>
    <w:rsid w:val="001B1557"/>
    <w:rsid w:val="001B6C65"/>
    <w:rsid w:val="001C076D"/>
    <w:rsid w:val="001C28EE"/>
    <w:rsid w:val="001C35C3"/>
    <w:rsid w:val="001C3F5E"/>
    <w:rsid w:val="001C4040"/>
    <w:rsid w:val="001C48B1"/>
    <w:rsid w:val="001C54C1"/>
    <w:rsid w:val="001C54DD"/>
    <w:rsid w:val="001C6CEC"/>
    <w:rsid w:val="001C73DF"/>
    <w:rsid w:val="001D2B81"/>
    <w:rsid w:val="001D38FB"/>
    <w:rsid w:val="001D4746"/>
    <w:rsid w:val="001D5307"/>
    <w:rsid w:val="001D5985"/>
    <w:rsid w:val="001D7DCB"/>
    <w:rsid w:val="001E0705"/>
    <w:rsid w:val="001E2118"/>
    <w:rsid w:val="001E232D"/>
    <w:rsid w:val="001E27F1"/>
    <w:rsid w:val="001E5490"/>
    <w:rsid w:val="001E56CE"/>
    <w:rsid w:val="001E5A85"/>
    <w:rsid w:val="001E6360"/>
    <w:rsid w:val="001E6406"/>
    <w:rsid w:val="001E6E76"/>
    <w:rsid w:val="001E7DEE"/>
    <w:rsid w:val="001F080B"/>
    <w:rsid w:val="001F148B"/>
    <w:rsid w:val="001F1B61"/>
    <w:rsid w:val="001F3A67"/>
    <w:rsid w:val="001F3B14"/>
    <w:rsid w:val="001F3CE1"/>
    <w:rsid w:val="001F7A46"/>
    <w:rsid w:val="00200896"/>
    <w:rsid w:val="00200C74"/>
    <w:rsid w:val="00200DC9"/>
    <w:rsid w:val="0020102C"/>
    <w:rsid w:val="0020163A"/>
    <w:rsid w:val="00201F6C"/>
    <w:rsid w:val="002026BB"/>
    <w:rsid w:val="00204658"/>
    <w:rsid w:val="00206275"/>
    <w:rsid w:val="002069A4"/>
    <w:rsid w:val="00207123"/>
    <w:rsid w:val="002112BF"/>
    <w:rsid w:val="0021208F"/>
    <w:rsid w:val="0021213F"/>
    <w:rsid w:val="0021291B"/>
    <w:rsid w:val="002147E8"/>
    <w:rsid w:val="002148C3"/>
    <w:rsid w:val="0021684D"/>
    <w:rsid w:val="00220479"/>
    <w:rsid w:val="00220835"/>
    <w:rsid w:val="00220FED"/>
    <w:rsid w:val="00221824"/>
    <w:rsid w:val="00222639"/>
    <w:rsid w:val="00223E51"/>
    <w:rsid w:val="002243A2"/>
    <w:rsid w:val="00224880"/>
    <w:rsid w:val="00224EBB"/>
    <w:rsid w:val="00225532"/>
    <w:rsid w:val="0022557A"/>
    <w:rsid w:val="0022771C"/>
    <w:rsid w:val="002306E8"/>
    <w:rsid w:val="00232D43"/>
    <w:rsid w:val="00233E86"/>
    <w:rsid w:val="002348E8"/>
    <w:rsid w:val="00235A32"/>
    <w:rsid w:val="00235CFB"/>
    <w:rsid w:val="00235D7A"/>
    <w:rsid w:val="00237444"/>
    <w:rsid w:val="00240A9F"/>
    <w:rsid w:val="0024227B"/>
    <w:rsid w:val="0024323D"/>
    <w:rsid w:val="00243515"/>
    <w:rsid w:val="0024371B"/>
    <w:rsid w:val="00244849"/>
    <w:rsid w:val="00245BA7"/>
    <w:rsid w:val="0024608F"/>
    <w:rsid w:val="002466FA"/>
    <w:rsid w:val="00246A66"/>
    <w:rsid w:val="00246FF9"/>
    <w:rsid w:val="00247C4B"/>
    <w:rsid w:val="0025030C"/>
    <w:rsid w:val="00250534"/>
    <w:rsid w:val="00252FC5"/>
    <w:rsid w:val="00255B82"/>
    <w:rsid w:val="00255D24"/>
    <w:rsid w:val="00256A58"/>
    <w:rsid w:val="00257E0F"/>
    <w:rsid w:val="002603FB"/>
    <w:rsid w:val="00260CF5"/>
    <w:rsid w:val="00260FD3"/>
    <w:rsid w:val="00261935"/>
    <w:rsid w:val="002630CE"/>
    <w:rsid w:val="0026328F"/>
    <w:rsid w:val="002649B0"/>
    <w:rsid w:val="00265611"/>
    <w:rsid w:val="00265994"/>
    <w:rsid w:val="00266242"/>
    <w:rsid w:val="0026783E"/>
    <w:rsid w:val="002704E8"/>
    <w:rsid w:val="00270813"/>
    <w:rsid w:val="00270DAC"/>
    <w:rsid w:val="00270F7A"/>
    <w:rsid w:val="00271036"/>
    <w:rsid w:val="00271882"/>
    <w:rsid w:val="00271C3D"/>
    <w:rsid w:val="002725BE"/>
    <w:rsid w:val="00272BC6"/>
    <w:rsid w:val="00272D46"/>
    <w:rsid w:val="0027384E"/>
    <w:rsid w:val="00273CA0"/>
    <w:rsid w:val="00274A03"/>
    <w:rsid w:val="00274D26"/>
    <w:rsid w:val="0027522A"/>
    <w:rsid w:val="002760A2"/>
    <w:rsid w:val="0027615F"/>
    <w:rsid w:val="00276694"/>
    <w:rsid w:val="0027715F"/>
    <w:rsid w:val="0027724E"/>
    <w:rsid w:val="00277890"/>
    <w:rsid w:val="002810B3"/>
    <w:rsid w:val="0028179F"/>
    <w:rsid w:val="00282506"/>
    <w:rsid w:val="002825E0"/>
    <w:rsid w:val="002830A8"/>
    <w:rsid w:val="002850BF"/>
    <w:rsid w:val="002858D6"/>
    <w:rsid w:val="0028635E"/>
    <w:rsid w:val="00286C22"/>
    <w:rsid w:val="002877F1"/>
    <w:rsid w:val="00292628"/>
    <w:rsid w:val="002936AB"/>
    <w:rsid w:val="002951DE"/>
    <w:rsid w:val="0029637A"/>
    <w:rsid w:val="002975C0"/>
    <w:rsid w:val="002A1238"/>
    <w:rsid w:val="002A123B"/>
    <w:rsid w:val="002A16D1"/>
    <w:rsid w:val="002A1E1C"/>
    <w:rsid w:val="002A1F9D"/>
    <w:rsid w:val="002A2D03"/>
    <w:rsid w:val="002A2FCB"/>
    <w:rsid w:val="002A40B1"/>
    <w:rsid w:val="002A4102"/>
    <w:rsid w:val="002A44E3"/>
    <w:rsid w:val="002A5425"/>
    <w:rsid w:val="002A7C0D"/>
    <w:rsid w:val="002B0619"/>
    <w:rsid w:val="002B0A69"/>
    <w:rsid w:val="002B11F4"/>
    <w:rsid w:val="002B1F1C"/>
    <w:rsid w:val="002B2C10"/>
    <w:rsid w:val="002B3B6E"/>
    <w:rsid w:val="002B4241"/>
    <w:rsid w:val="002B64A9"/>
    <w:rsid w:val="002B788E"/>
    <w:rsid w:val="002C1616"/>
    <w:rsid w:val="002C20DF"/>
    <w:rsid w:val="002C26FA"/>
    <w:rsid w:val="002C3E53"/>
    <w:rsid w:val="002C412D"/>
    <w:rsid w:val="002C4B78"/>
    <w:rsid w:val="002C5ACB"/>
    <w:rsid w:val="002C6F9E"/>
    <w:rsid w:val="002C7754"/>
    <w:rsid w:val="002C7B25"/>
    <w:rsid w:val="002D048F"/>
    <w:rsid w:val="002D1123"/>
    <w:rsid w:val="002D1334"/>
    <w:rsid w:val="002D2350"/>
    <w:rsid w:val="002D23F8"/>
    <w:rsid w:val="002D2644"/>
    <w:rsid w:val="002D2D31"/>
    <w:rsid w:val="002D2F7A"/>
    <w:rsid w:val="002D3664"/>
    <w:rsid w:val="002D413D"/>
    <w:rsid w:val="002D473E"/>
    <w:rsid w:val="002D4979"/>
    <w:rsid w:val="002D5839"/>
    <w:rsid w:val="002D6D9B"/>
    <w:rsid w:val="002E1584"/>
    <w:rsid w:val="002E1915"/>
    <w:rsid w:val="002E1C45"/>
    <w:rsid w:val="002E2EE2"/>
    <w:rsid w:val="002E2F96"/>
    <w:rsid w:val="002E354B"/>
    <w:rsid w:val="002E4758"/>
    <w:rsid w:val="002E4B27"/>
    <w:rsid w:val="002E5003"/>
    <w:rsid w:val="002E55A7"/>
    <w:rsid w:val="002E5CBA"/>
    <w:rsid w:val="002E67B8"/>
    <w:rsid w:val="002E68F5"/>
    <w:rsid w:val="002E784D"/>
    <w:rsid w:val="002E7995"/>
    <w:rsid w:val="002E7AD2"/>
    <w:rsid w:val="002F0666"/>
    <w:rsid w:val="002F1B55"/>
    <w:rsid w:val="002F2484"/>
    <w:rsid w:val="002F329B"/>
    <w:rsid w:val="002F3F2A"/>
    <w:rsid w:val="002F6195"/>
    <w:rsid w:val="002F7546"/>
    <w:rsid w:val="00300829"/>
    <w:rsid w:val="003013C7"/>
    <w:rsid w:val="00301518"/>
    <w:rsid w:val="0030159F"/>
    <w:rsid w:val="00303FF2"/>
    <w:rsid w:val="0030479D"/>
    <w:rsid w:val="00304853"/>
    <w:rsid w:val="003055DE"/>
    <w:rsid w:val="00305FF7"/>
    <w:rsid w:val="0031159F"/>
    <w:rsid w:val="00313708"/>
    <w:rsid w:val="00313A03"/>
    <w:rsid w:val="00313EA9"/>
    <w:rsid w:val="003145DD"/>
    <w:rsid w:val="00314ADF"/>
    <w:rsid w:val="00315F7C"/>
    <w:rsid w:val="0031647C"/>
    <w:rsid w:val="00316822"/>
    <w:rsid w:val="00317686"/>
    <w:rsid w:val="00317ECB"/>
    <w:rsid w:val="00320C14"/>
    <w:rsid w:val="00320CAC"/>
    <w:rsid w:val="00320FC6"/>
    <w:rsid w:val="00321719"/>
    <w:rsid w:val="0032235A"/>
    <w:rsid w:val="00323971"/>
    <w:rsid w:val="0032418B"/>
    <w:rsid w:val="00324B3E"/>
    <w:rsid w:val="00324D52"/>
    <w:rsid w:val="003252DB"/>
    <w:rsid w:val="0032702E"/>
    <w:rsid w:val="00327325"/>
    <w:rsid w:val="003273D8"/>
    <w:rsid w:val="00330B6B"/>
    <w:rsid w:val="00331663"/>
    <w:rsid w:val="003336EB"/>
    <w:rsid w:val="00334247"/>
    <w:rsid w:val="00334E4F"/>
    <w:rsid w:val="00335ADC"/>
    <w:rsid w:val="00340E4E"/>
    <w:rsid w:val="00341322"/>
    <w:rsid w:val="0034231B"/>
    <w:rsid w:val="00343B5E"/>
    <w:rsid w:val="00343F3E"/>
    <w:rsid w:val="003445E5"/>
    <w:rsid w:val="0034578F"/>
    <w:rsid w:val="00345B13"/>
    <w:rsid w:val="003464B6"/>
    <w:rsid w:val="0034705D"/>
    <w:rsid w:val="003474C4"/>
    <w:rsid w:val="00350EC8"/>
    <w:rsid w:val="00351AE9"/>
    <w:rsid w:val="00352075"/>
    <w:rsid w:val="00352720"/>
    <w:rsid w:val="0035272D"/>
    <w:rsid w:val="00352867"/>
    <w:rsid w:val="00352955"/>
    <w:rsid w:val="00353308"/>
    <w:rsid w:val="003545AA"/>
    <w:rsid w:val="0035614B"/>
    <w:rsid w:val="0035770B"/>
    <w:rsid w:val="003607D6"/>
    <w:rsid w:val="00360F67"/>
    <w:rsid w:val="00361016"/>
    <w:rsid w:val="0036231A"/>
    <w:rsid w:val="00363D4C"/>
    <w:rsid w:val="00363FF8"/>
    <w:rsid w:val="00364600"/>
    <w:rsid w:val="0036565F"/>
    <w:rsid w:val="00365F08"/>
    <w:rsid w:val="00365F3A"/>
    <w:rsid w:val="00366695"/>
    <w:rsid w:val="00367D06"/>
    <w:rsid w:val="00370507"/>
    <w:rsid w:val="00370594"/>
    <w:rsid w:val="003709BC"/>
    <w:rsid w:val="00370DE5"/>
    <w:rsid w:val="00374AB0"/>
    <w:rsid w:val="00374BC3"/>
    <w:rsid w:val="00374FBD"/>
    <w:rsid w:val="0037686D"/>
    <w:rsid w:val="00377906"/>
    <w:rsid w:val="00377E05"/>
    <w:rsid w:val="00381B0E"/>
    <w:rsid w:val="00383555"/>
    <w:rsid w:val="0038364A"/>
    <w:rsid w:val="00383A16"/>
    <w:rsid w:val="00384D4E"/>
    <w:rsid w:val="0038507F"/>
    <w:rsid w:val="00385602"/>
    <w:rsid w:val="00385905"/>
    <w:rsid w:val="00386B20"/>
    <w:rsid w:val="00392FE5"/>
    <w:rsid w:val="0039399F"/>
    <w:rsid w:val="003948E2"/>
    <w:rsid w:val="00395EDB"/>
    <w:rsid w:val="00396426"/>
    <w:rsid w:val="0039704D"/>
    <w:rsid w:val="00397863"/>
    <w:rsid w:val="003A012F"/>
    <w:rsid w:val="003A0141"/>
    <w:rsid w:val="003A135E"/>
    <w:rsid w:val="003A1D8C"/>
    <w:rsid w:val="003A2366"/>
    <w:rsid w:val="003A3E44"/>
    <w:rsid w:val="003A481B"/>
    <w:rsid w:val="003A4FDD"/>
    <w:rsid w:val="003A5674"/>
    <w:rsid w:val="003A5DDE"/>
    <w:rsid w:val="003A6DBB"/>
    <w:rsid w:val="003A71ED"/>
    <w:rsid w:val="003A731A"/>
    <w:rsid w:val="003A7563"/>
    <w:rsid w:val="003A787C"/>
    <w:rsid w:val="003B082C"/>
    <w:rsid w:val="003B121D"/>
    <w:rsid w:val="003B1B99"/>
    <w:rsid w:val="003B1F36"/>
    <w:rsid w:val="003B4241"/>
    <w:rsid w:val="003B5352"/>
    <w:rsid w:val="003B6387"/>
    <w:rsid w:val="003B751B"/>
    <w:rsid w:val="003B7D0C"/>
    <w:rsid w:val="003B7EED"/>
    <w:rsid w:val="003C0546"/>
    <w:rsid w:val="003C1748"/>
    <w:rsid w:val="003C1D89"/>
    <w:rsid w:val="003C4A80"/>
    <w:rsid w:val="003C5A28"/>
    <w:rsid w:val="003C5AEF"/>
    <w:rsid w:val="003C5DD7"/>
    <w:rsid w:val="003C5ED3"/>
    <w:rsid w:val="003C634E"/>
    <w:rsid w:val="003C63E0"/>
    <w:rsid w:val="003C6AD9"/>
    <w:rsid w:val="003C6ED3"/>
    <w:rsid w:val="003C6EF8"/>
    <w:rsid w:val="003C7C89"/>
    <w:rsid w:val="003D160B"/>
    <w:rsid w:val="003D266D"/>
    <w:rsid w:val="003D2DF0"/>
    <w:rsid w:val="003D5602"/>
    <w:rsid w:val="003D5EFE"/>
    <w:rsid w:val="003D6C53"/>
    <w:rsid w:val="003D755C"/>
    <w:rsid w:val="003E0C3F"/>
    <w:rsid w:val="003E1C46"/>
    <w:rsid w:val="003E1DD7"/>
    <w:rsid w:val="003E2158"/>
    <w:rsid w:val="003E370B"/>
    <w:rsid w:val="003E44C4"/>
    <w:rsid w:val="003E5C14"/>
    <w:rsid w:val="003E5FAF"/>
    <w:rsid w:val="003E6086"/>
    <w:rsid w:val="003E67AA"/>
    <w:rsid w:val="003E6B7F"/>
    <w:rsid w:val="003E7273"/>
    <w:rsid w:val="003F38F7"/>
    <w:rsid w:val="003F3A5B"/>
    <w:rsid w:val="003F3B8F"/>
    <w:rsid w:val="003F42BE"/>
    <w:rsid w:val="003F457C"/>
    <w:rsid w:val="003F4EE7"/>
    <w:rsid w:val="003F54D6"/>
    <w:rsid w:val="003F58D9"/>
    <w:rsid w:val="003F5E23"/>
    <w:rsid w:val="003F74C0"/>
    <w:rsid w:val="00400ADB"/>
    <w:rsid w:val="00400C88"/>
    <w:rsid w:val="004011C4"/>
    <w:rsid w:val="00401BDB"/>
    <w:rsid w:val="0040290B"/>
    <w:rsid w:val="00402B75"/>
    <w:rsid w:val="004032EB"/>
    <w:rsid w:val="0040405C"/>
    <w:rsid w:val="00404EA1"/>
    <w:rsid w:val="004051FD"/>
    <w:rsid w:val="00405A01"/>
    <w:rsid w:val="004060D4"/>
    <w:rsid w:val="00410265"/>
    <w:rsid w:val="004105A0"/>
    <w:rsid w:val="004110F7"/>
    <w:rsid w:val="004112EF"/>
    <w:rsid w:val="00411507"/>
    <w:rsid w:val="0041291C"/>
    <w:rsid w:val="004129A7"/>
    <w:rsid w:val="00413921"/>
    <w:rsid w:val="00413D2C"/>
    <w:rsid w:val="0041536E"/>
    <w:rsid w:val="00415480"/>
    <w:rsid w:val="004154D1"/>
    <w:rsid w:val="004161F4"/>
    <w:rsid w:val="00416246"/>
    <w:rsid w:val="00416CC4"/>
    <w:rsid w:val="004178A6"/>
    <w:rsid w:val="00417940"/>
    <w:rsid w:val="00417D71"/>
    <w:rsid w:val="004200F6"/>
    <w:rsid w:val="0042074A"/>
    <w:rsid w:val="00420E43"/>
    <w:rsid w:val="00422666"/>
    <w:rsid w:val="00423231"/>
    <w:rsid w:val="00423FDD"/>
    <w:rsid w:val="00424111"/>
    <w:rsid w:val="00424BBC"/>
    <w:rsid w:val="004252B4"/>
    <w:rsid w:val="0042684D"/>
    <w:rsid w:val="00427718"/>
    <w:rsid w:val="004306D4"/>
    <w:rsid w:val="00430962"/>
    <w:rsid w:val="00430EFC"/>
    <w:rsid w:val="004319D7"/>
    <w:rsid w:val="00432FAC"/>
    <w:rsid w:val="00433ECE"/>
    <w:rsid w:val="004344B3"/>
    <w:rsid w:val="00434575"/>
    <w:rsid w:val="00434D6A"/>
    <w:rsid w:val="004364BF"/>
    <w:rsid w:val="004374A6"/>
    <w:rsid w:val="00437795"/>
    <w:rsid w:val="004377B4"/>
    <w:rsid w:val="0044047A"/>
    <w:rsid w:val="0044254D"/>
    <w:rsid w:val="00442A8F"/>
    <w:rsid w:val="00442BB1"/>
    <w:rsid w:val="00443F83"/>
    <w:rsid w:val="00444386"/>
    <w:rsid w:val="00444516"/>
    <w:rsid w:val="00444808"/>
    <w:rsid w:val="00450960"/>
    <w:rsid w:val="00450C56"/>
    <w:rsid w:val="004529AA"/>
    <w:rsid w:val="00454763"/>
    <w:rsid w:val="0045532E"/>
    <w:rsid w:val="004557CF"/>
    <w:rsid w:val="00455D63"/>
    <w:rsid w:val="00456720"/>
    <w:rsid w:val="0045726D"/>
    <w:rsid w:val="0045744F"/>
    <w:rsid w:val="00457B32"/>
    <w:rsid w:val="00457BBA"/>
    <w:rsid w:val="00461C11"/>
    <w:rsid w:val="00464929"/>
    <w:rsid w:val="00465704"/>
    <w:rsid w:val="00466AAD"/>
    <w:rsid w:val="004674ED"/>
    <w:rsid w:val="00467D0D"/>
    <w:rsid w:val="00471BFE"/>
    <w:rsid w:val="00472115"/>
    <w:rsid w:val="00472301"/>
    <w:rsid w:val="00472E48"/>
    <w:rsid w:val="004730BA"/>
    <w:rsid w:val="004730DA"/>
    <w:rsid w:val="0047437B"/>
    <w:rsid w:val="0047460A"/>
    <w:rsid w:val="00474F3D"/>
    <w:rsid w:val="00475C69"/>
    <w:rsid w:val="00475EBB"/>
    <w:rsid w:val="00476D95"/>
    <w:rsid w:val="00477621"/>
    <w:rsid w:val="004776A5"/>
    <w:rsid w:val="00477D20"/>
    <w:rsid w:val="00480F12"/>
    <w:rsid w:val="004821D3"/>
    <w:rsid w:val="00482405"/>
    <w:rsid w:val="00482B2E"/>
    <w:rsid w:val="00482D1A"/>
    <w:rsid w:val="00484000"/>
    <w:rsid w:val="00485D75"/>
    <w:rsid w:val="00487486"/>
    <w:rsid w:val="004874EA"/>
    <w:rsid w:val="0049121E"/>
    <w:rsid w:val="004914FA"/>
    <w:rsid w:val="00492395"/>
    <w:rsid w:val="004924FE"/>
    <w:rsid w:val="00492F5E"/>
    <w:rsid w:val="00493C65"/>
    <w:rsid w:val="00494338"/>
    <w:rsid w:val="004951E4"/>
    <w:rsid w:val="004958DD"/>
    <w:rsid w:val="004962FF"/>
    <w:rsid w:val="004A0A5D"/>
    <w:rsid w:val="004A0B17"/>
    <w:rsid w:val="004A0FED"/>
    <w:rsid w:val="004A2AEC"/>
    <w:rsid w:val="004A316F"/>
    <w:rsid w:val="004A39D4"/>
    <w:rsid w:val="004A421A"/>
    <w:rsid w:val="004A4430"/>
    <w:rsid w:val="004A549B"/>
    <w:rsid w:val="004A5FC2"/>
    <w:rsid w:val="004B0741"/>
    <w:rsid w:val="004B0CA8"/>
    <w:rsid w:val="004B12D5"/>
    <w:rsid w:val="004B1696"/>
    <w:rsid w:val="004B1F8E"/>
    <w:rsid w:val="004B53EC"/>
    <w:rsid w:val="004B5848"/>
    <w:rsid w:val="004B5F22"/>
    <w:rsid w:val="004B6D57"/>
    <w:rsid w:val="004B7E26"/>
    <w:rsid w:val="004C0419"/>
    <w:rsid w:val="004C102E"/>
    <w:rsid w:val="004C19BB"/>
    <w:rsid w:val="004C1F4D"/>
    <w:rsid w:val="004C2922"/>
    <w:rsid w:val="004C2BEA"/>
    <w:rsid w:val="004C343A"/>
    <w:rsid w:val="004C444A"/>
    <w:rsid w:val="004C4631"/>
    <w:rsid w:val="004C492D"/>
    <w:rsid w:val="004C5922"/>
    <w:rsid w:val="004C6D5B"/>
    <w:rsid w:val="004C6F37"/>
    <w:rsid w:val="004D0D7B"/>
    <w:rsid w:val="004D17AE"/>
    <w:rsid w:val="004D21CF"/>
    <w:rsid w:val="004D44CF"/>
    <w:rsid w:val="004D4DDE"/>
    <w:rsid w:val="004D5D74"/>
    <w:rsid w:val="004D6A6B"/>
    <w:rsid w:val="004D7CDB"/>
    <w:rsid w:val="004E1259"/>
    <w:rsid w:val="004E1769"/>
    <w:rsid w:val="004E2849"/>
    <w:rsid w:val="004E2A80"/>
    <w:rsid w:val="004E2B6C"/>
    <w:rsid w:val="004E3461"/>
    <w:rsid w:val="004E3842"/>
    <w:rsid w:val="004E3C73"/>
    <w:rsid w:val="004E493F"/>
    <w:rsid w:val="004E56F0"/>
    <w:rsid w:val="004E6801"/>
    <w:rsid w:val="004E76CD"/>
    <w:rsid w:val="004F1D64"/>
    <w:rsid w:val="004F309D"/>
    <w:rsid w:val="004F4987"/>
    <w:rsid w:val="004F4D27"/>
    <w:rsid w:val="004F4E15"/>
    <w:rsid w:val="004F53E4"/>
    <w:rsid w:val="004F55A2"/>
    <w:rsid w:val="004F595F"/>
    <w:rsid w:val="004F5DCE"/>
    <w:rsid w:val="004F61FD"/>
    <w:rsid w:val="004F665E"/>
    <w:rsid w:val="004F66E3"/>
    <w:rsid w:val="004F6C19"/>
    <w:rsid w:val="004F6CF2"/>
    <w:rsid w:val="004F7132"/>
    <w:rsid w:val="004F7902"/>
    <w:rsid w:val="004F7F06"/>
    <w:rsid w:val="00500633"/>
    <w:rsid w:val="005008B4"/>
    <w:rsid w:val="00503BB3"/>
    <w:rsid w:val="005042AB"/>
    <w:rsid w:val="00504969"/>
    <w:rsid w:val="00504C81"/>
    <w:rsid w:val="00506A60"/>
    <w:rsid w:val="00507120"/>
    <w:rsid w:val="005072C7"/>
    <w:rsid w:val="00507857"/>
    <w:rsid w:val="00510085"/>
    <w:rsid w:val="0051136E"/>
    <w:rsid w:val="00512C9D"/>
    <w:rsid w:val="00512EBB"/>
    <w:rsid w:val="005135F1"/>
    <w:rsid w:val="00514361"/>
    <w:rsid w:val="00514DD8"/>
    <w:rsid w:val="00515371"/>
    <w:rsid w:val="0051563F"/>
    <w:rsid w:val="00515938"/>
    <w:rsid w:val="00516016"/>
    <w:rsid w:val="005160A4"/>
    <w:rsid w:val="0051615D"/>
    <w:rsid w:val="00517672"/>
    <w:rsid w:val="0052031B"/>
    <w:rsid w:val="00520432"/>
    <w:rsid w:val="005211AD"/>
    <w:rsid w:val="00521604"/>
    <w:rsid w:val="00521DE1"/>
    <w:rsid w:val="00521E46"/>
    <w:rsid w:val="00521F35"/>
    <w:rsid w:val="0052430D"/>
    <w:rsid w:val="0052434C"/>
    <w:rsid w:val="00525273"/>
    <w:rsid w:val="00526147"/>
    <w:rsid w:val="0052713B"/>
    <w:rsid w:val="005271AD"/>
    <w:rsid w:val="00530407"/>
    <w:rsid w:val="00530C96"/>
    <w:rsid w:val="00533A79"/>
    <w:rsid w:val="00534ACC"/>
    <w:rsid w:val="005363E3"/>
    <w:rsid w:val="00536C24"/>
    <w:rsid w:val="005376F5"/>
    <w:rsid w:val="0054009A"/>
    <w:rsid w:val="005402D0"/>
    <w:rsid w:val="0054056A"/>
    <w:rsid w:val="0054243F"/>
    <w:rsid w:val="00542DE8"/>
    <w:rsid w:val="005441FB"/>
    <w:rsid w:val="005458C6"/>
    <w:rsid w:val="00546D1A"/>
    <w:rsid w:val="00547FF2"/>
    <w:rsid w:val="00550716"/>
    <w:rsid w:val="00550F0A"/>
    <w:rsid w:val="00551AB8"/>
    <w:rsid w:val="00551D00"/>
    <w:rsid w:val="00551DC7"/>
    <w:rsid w:val="00552736"/>
    <w:rsid w:val="00553959"/>
    <w:rsid w:val="00554650"/>
    <w:rsid w:val="00554B00"/>
    <w:rsid w:val="00556CC9"/>
    <w:rsid w:val="00560122"/>
    <w:rsid w:val="00560FE1"/>
    <w:rsid w:val="0056182A"/>
    <w:rsid w:val="005619CE"/>
    <w:rsid w:val="00564466"/>
    <w:rsid w:val="00565116"/>
    <w:rsid w:val="005654C0"/>
    <w:rsid w:val="00565687"/>
    <w:rsid w:val="00565892"/>
    <w:rsid w:val="005664FA"/>
    <w:rsid w:val="00566657"/>
    <w:rsid w:val="00566EC2"/>
    <w:rsid w:val="00567CAA"/>
    <w:rsid w:val="005703BB"/>
    <w:rsid w:val="00570BD9"/>
    <w:rsid w:val="0057112E"/>
    <w:rsid w:val="005711D0"/>
    <w:rsid w:val="0057142C"/>
    <w:rsid w:val="00571E18"/>
    <w:rsid w:val="00572B2F"/>
    <w:rsid w:val="00573685"/>
    <w:rsid w:val="00573C7A"/>
    <w:rsid w:val="005740A3"/>
    <w:rsid w:val="0057495B"/>
    <w:rsid w:val="00574ABD"/>
    <w:rsid w:val="00574BA4"/>
    <w:rsid w:val="0057624E"/>
    <w:rsid w:val="00576C01"/>
    <w:rsid w:val="005809A3"/>
    <w:rsid w:val="00580C68"/>
    <w:rsid w:val="00580F46"/>
    <w:rsid w:val="00581017"/>
    <w:rsid w:val="00583DC5"/>
    <w:rsid w:val="0058411F"/>
    <w:rsid w:val="00584742"/>
    <w:rsid w:val="00585113"/>
    <w:rsid w:val="0058520C"/>
    <w:rsid w:val="00585E40"/>
    <w:rsid w:val="005878D7"/>
    <w:rsid w:val="00587C42"/>
    <w:rsid w:val="00590312"/>
    <w:rsid w:val="00591236"/>
    <w:rsid w:val="00591ED5"/>
    <w:rsid w:val="00592331"/>
    <w:rsid w:val="0059277D"/>
    <w:rsid w:val="0059388D"/>
    <w:rsid w:val="0059558A"/>
    <w:rsid w:val="0059668B"/>
    <w:rsid w:val="0059692B"/>
    <w:rsid w:val="00597844"/>
    <w:rsid w:val="00597969"/>
    <w:rsid w:val="005A0AED"/>
    <w:rsid w:val="005A0FFE"/>
    <w:rsid w:val="005A1E43"/>
    <w:rsid w:val="005A3393"/>
    <w:rsid w:val="005A3D54"/>
    <w:rsid w:val="005A6D7F"/>
    <w:rsid w:val="005B087E"/>
    <w:rsid w:val="005B0CBD"/>
    <w:rsid w:val="005B100B"/>
    <w:rsid w:val="005B1FAD"/>
    <w:rsid w:val="005B3522"/>
    <w:rsid w:val="005B47AE"/>
    <w:rsid w:val="005B4EFF"/>
    <w:rsid w:val="005B5127"/>
    <w:rsid w:val="005B5631"/>
    <w:rsid w:val="005B567A"/>
    <w:rsid w:val="005B7399"/>
    <w:rsid w:val="005C0721"/>
    <w:rsid w:val="005C0A8E"/>
    <w:rsid w:val="005C1261"/>
    <w:rsid w:val="005C151D"/>
    <w:rsid w:val="005C2218"/>
    <w:rsid w:val="005C34B7"/>
    <w:rsid w:val="005C5273"/>
    <w:rsid w:val="005C596A"/>
    <w:rsid w:val="005C6518"/>
    <w:rsid w:val="005C68D2"/>
    <w:rsid w:val="005C7016"/>
    <w:rsid w:val="005C7B1C"/>
    <w:rsid w:val="005C7EDF"/>
    <w:rsid w:val="005D02C0"/>
    <w:rsid w:val="005D0CAD"/>
    <w:rsid w:val="005D0CF0"/>
    <w:rsid w:val="005D16D0"/>
    <w:rsid w:val="005D1A3F"/>
    <w:rsid w:val="005D32DE"/>
    <w:rsid w:val="005D432D"/>
    <w:rsid w:val="005D5144"/>
    <w:rsid w:val="005D6737"/>
    <w:rsid w:val="005E04D0"/>
    <w:rsid w:val="005E12E4"/>
    <w:rsid w:val="005E1AE3"/>
    <w:rsid w:val="005E29BE"/>
    <w:rsid w:val="005E371F"/>
    <w:rsid w:val="005E3D2B"/>
    <w:rsid w:val="005E482F"/>
    <w:rsid w:val="005E580C"/>
    <w:rsid w:val="005E66DF"/>
    <w:rsid w:val="005E680A"/>
    <w:rsid w:val="005E680D"/>
    <w:rsid w:val="005E7369"/>
    <w:rsid w:val="005E75E6"/>
    <w:rsid w:val="005E7885"/>
    <w:rsid w:val="005F021C"/>
    <w:rsid w:val="005F0C40"/>
    <w:rsid w:val="005F1C97"/>
    <w:rsid w:val="005F1EC3"/>
    <w:rsid w:val="005F23CB"/>
    <w:rsid w:val="005F3482"/>
    <w:rsid w:val="005F373F"/>
    <w:rsid w:val="005F3AE1"/>
    <w:rsid w:val="005F3B97"/>
    <w:rsid w:val="005F49EB"/>
    <w:rsid w:val="005F4B18"/>
    <w:rsid w:val="005F4C34"/>
    <w:rsid w:val="005F5001"/>
    <w:rsid w:val="005F56AF"/>
    <w:rsid w:val="005F58FF"/>
    <w:rsid w:val="005F76CD"/>
    <w:rsid w:val="006008D8"/>
    <w:rsid w:val="00600D69"/>
    <w:rsid w:val="006011C8"/>
    <w:rsid w:val="00601872"/>
    <w:rsid w:val="00601878"/>
    <w:rsid w:val="00602147"/>
    <w:rsid w:val="0060241F"/>
    <w:rsid w:val="00602E76"/>
    <w:rsid w:val="00603BA1"/>
    <w:rsid w:val="00604BF2"/>
    <w:rsid w:val="00605986"/>
    <w:rsid w:val="00607435"/>
    <w:rsid w:val="006076B5"/>
    <w:rsid w:val="006117F5"/>
    <w:rsid w:val="00611F9C"/>
    <w:rsid w:val="00612CAE"/>
    <w:rsid w:val="0061309D"/>
    <w:rsid w:val="006134B6"/>
    <w:rsid w:val="0061490D"/>
    <w:rsid w:val="00614C51"/>
    <w:rsid w:val="00614CFF"/>
    <w:rsid w:val="006170AB"/>
    <w:rsid w:val="00617395"/>
    <w:rsid w:val="006173E8"/>
    <w:rsid w:val="006176AE"/>
    <w:rsid w:val="006214CC"/>
    <w:rsid w:val="0062248F"/>
    <w:rsid w:val="006231B5"/>
    <w:rsid w:val="0062320C"/>
    <w:rsid w:val="00623A03"/>
    <w:rsid w:val="00623B76"/>
    <w:rsid w:val="00623BA6"/>
    <w:rsid w:val="00623F9C"/>
    <w:rsid w:val="00625431"/>
    <w:rsid w:val="0062564D"/>
    <w:rsid w:val="00625C83"/>
    <w:rsid w:val="006266FB"/>
    <w:rsid w:val="00626BBB"/>
    <w:rsid w:val="00626CF2"/>
    <w:rsid w:val="00626DCC"/>
    <w:rsid w:val="00627025"/>
    <w:rsid w:val="0062743D"/>
    <w:rsid w:val="006277E4"/>
    <w:rsid w:val="00630076"/>
    <w:rsid w:val="0063022B"/>
    <w:rsid w:val="00630257"/>
    <w:rsid w:val="00631616"/>
    <w:rsid w:val="00631812"/>
    <w:rsid w:val="00632C0E"/>
    <w:rsid w:val="00633551"/>
    <w:rsid w:val="0063382A"/>
    <w:rsid w:val="0063388E"/>
    <w:rsid w:val="00633C93"/>
    <w:rsid w:val="00634F81"/>
    <w:rsid w:val="00635936"/>
    <w:rsid w:val="00635D5D"/>
    <w:rsid w:val="0064147E"/>
    <w:rsid w:val="00641591"/>
    <w:rsid w:val="00642B29"/>
    <w:rsid w:val="00642E7F"/>
    <w:rsid w:val="00642F48"/>
    <w:rsid w:val="006437A8"/>
    <w:rsid w:val="00643FD6"/>
    <w:rsid w:val="006452E3"/>
    <w:rsid w:val="006459C2"/>
    <w:rsid w:val="006466CE"/>
    <w:rsid w:val="00646EF4"/>
    <w:rsid w:val="006475C8"/>
    <w:rsid w:val="006503E6"/>
    <w:rsid w:val="0065099C"/>
    <w:rsid w:val="00650AE4"/>
    <w:rsid w:val="00651031"/>
    <w:rsid w:val="0065285C"/>
    <w:rsid w:val="00652EFA"/>
    <w:rsid w:val="006534F5"/>
    <w:rsid w:val="006543D3"/>
    <w:rsid w:val="0065575A"/>
    <w:rsid w:val="006561A8"/>
    <w:rsid w:val="00656340"/>
    <w:rsid w:val="00656FE7"/>
    <w:rsid w:val="00657781"/>
    <w:rsid w:val="00657D94"/>
    <w:rsid w:val="00660073"/>
    <w:rsid w:val="0066049C"/>
    <w:rsid w:val="00662AB9"/>
    <w:rsid w:val="00662B4F"/>
    <w:rsid w:val="00664B5E"/>
    <w:rsid w:val="006657DF"/>
    <w:rsid w:val="006666BE"/>
    <w:rsid w:val="00666BA3"/>
    <w:rsid w:val="00667437"/>
    <w:rsid w:val="006707FD"/>
    <w:rsid w:val="0067147A"/>
    <w:rsid w:val="00671D3E"/>
    <w:rsid w:val="00673598"/>
    <w:rsid w:val="00673F7A"/>
    <w:rsid w:val="0067463D"/>
    <w:rsid w:val="00674908"/>
    <w:rsid w:val="00675C03"/>
    <w:rsid w:val="0067611D"/>
    <w:rsid w:val="006763FF"/>
    <w:rsid w:val="00676FE1"/>
    <w:rsid w:val="0067703D"/>
    <w:rsid w:val="0067737A"/>
    <w:rsid w:val="006813EF"/>
    <w:rsid w:val="0068176F"/>
    <w:rsid w:val="00681B93"/>
    <w:rsid w:val="00681D5A"/>
    <w:rsid w:val="00682765"/>
    <w:rsid w:val="006833BB"/>
    <w:rsid w:val="00683780"/>
    <w:rsid w:val="006845C9"/>
    <w:rsid w:val="00684AC8"/>
    <w:rsid w:val="00684C16"/>
    <w:rsid w:val="00684DEB"/>
    <w:rsid w:val="00685E4A"/>
    <w:rsid w:val="0068667C"/>
    <w:rsid w:val="00687334"/>
    <w:rsid w:val="00690B2E"/>
    <w:rsid w:val="00690C9E"/>
    <w:rsid w:val="0069120B"/>
    <w:rsid w:val="006915EE"/>
    <w:rsid w:val="00692C03"/>
    <w:rsid w:val="006940EE"/>
    <w:rsid w:val="00695A19"/>
    <w:rsid w:val="006973EB"/>
    <w:rsid w:val="00697A50"/>
    <w:rsid w:val="00697DA0"/>
    <w:rsid w:val="00697F16"/>
    <w:rsid w:val="006A0AC9"/>
    <w:rsid w:val="006A1026"/>
    <w:rsid w:val="006A1F16"/>
    <w:rsid w:val="006A29E2"/>
    <w:rsid w:val="006A355A"/>
    <w:rsid w:val="006A4ECB"/>
    <w:rsid w:val="006A5215"/>
    <w:rsid w:val="006A6100"/>
    <w:rsid w:val="006A6F6F"/>
    <w:rsid w:val="006A722C"/>
    <w:rsid w:val="006B090F"/>
    <w:rsid w:val="006B181D"/>
    <w:rsid w:val="006B19D5"/>
    <w:rsid w:val="006B28B5"/>
    <w:rsid w:val="006B30C6"/>
    <w:rsid w:val="006B464C"/>
    <w:rsid w:val="006B4A69"/>
    <w:rsid w:val="006B7B10"/>
    <w:rsid w:val="006C0445"/>
    <w:rsid w:val="006C077F"/>
    <w:rsid w:val="006C0B06"/>
    <w:rsid w:val="006C10A8"/>
    <w:rsid w:val="006C1CBF"/>
    <w:rsid w:val="006C2C5F"/>
    <w:rsid w:val="006C3C32"/>
    <w:rsid w:val="006C46CF"/>
    <w:rsid w:val="006C569C"/>
    <w:rsid w:val="006C633D"/>
    <w:rsid w:val="006C68E8"/>
    <w:rsid w:val="006D0536"/>
    <w:rsid w:val="006D2DF4"/>
    <w:rsid w:val="006D3D57"/>
    <w:rsid w:val="006D4793"/>
    <w:rsid w:val="006D6810"/>
    <w:rsid w:val="006D7503"/>
    <w:rsid w:val="006E0595"/>
    <w:rsid w:val="006E0E36"/>
    <w:rsid w:val="006E12A4"/>
    <w:rsid w:val="006E1450"/>
    <w:rsid w:val="006E1467"/>
    <w:rsid w:val="006E181C"/>
    <w:rsid w:val="006E1938"/>
    <w:rsid w:val="006E1A2D"/>
    <w:rsid w:val="006E2FD0"/>
    <w:rsid w:val="006E3226"/>
    <w:rsid w:val="006E3BDF"/>
    <w:rsid w:val="006E48FC"/>
    <w:rsid w:val="006E559B"/>
    <w:rsid w:val="006E55FA"/>
    <w:rsid w:val="006E6158"/>
    <w:rsid w:val="006E69B5"/>
    <w:rsid w:val="006E7B0F"/>
    <w:rsid w:val="006E7F2F"/>
    <w:rsid w:val="006E7F78"/>
    <w:rsid w:val="006F14C1"/>
    <w:rsid w:val="006F1F9B"/>
    <w:rsid w:val="006F20D5"/>
    <w:rsid w:val="006F212B"/>
    <w:rsid w:val="006F2C44"/>
    <w:rsid w:val="006F3DF9"/>
    <w:rsid w:val="006F3FC2"/>
    <w:rsid w:val="006F3FF8"/>
    <w:rsid w:val="006F48AD"/>
    <w:rsid w:val="006F4A5A"/>
    <w:rsid w:val="006F61E9"/>
    <w:rsid w:val="006F64DC"/>
    <w:rsid w:val="006F6B81"/>
    <w:rsid w:val="00700529"/>
    <w:rsid w:val="00701A3C"/>
    <w:rsid w:val="00701E46"/>
    <w:rsid w:val="00701E4F"/>
    <w:rsid w:val="007025B8"/>
    <w:rsid w:val="00703E29"/>
    <w:rsid w:val="00705EA0"/>
    <w:rsid w:val="00706441"/>
    <w:rsid w:val="0070645B"/>
    <w:rsid w:val="00707955"/>
    <w:rsid w:val="00707CDE"/>
    <w:rsid w:val="00707ED7"/>
    <w:rsid w:val="007103D2"/>
    <w:rsid w:val="007105F3"/>
    <w:rsid w:val="007123CD"/>
    <w:rsid w:val="00713F15"/>
    <w:rsid w:val="007151FB"/>
    <w:rsid w:val="007161F6"/>
    <w:rsid w:val="00716641"/>
    <w:rsid w:val="00716CA1"/>
    <w:rsid w:val="00720119"/>
    <w:rsid w:val="007225AF"/>
    <w:rsid w:val="00722868"/>
    <w:rsid w:val="007232BC"/>
    <w:rsid w:val="00723E80"/>
    <w:rsid w:val="007256DE"/>
    <w:rsid w:val="00725BEF"/>
    <w:rsid w:val="00726001"/>
    <w:rsid w:val="00726CDA"/>
    <w:rsid w:val="00726E60"/>
    <w:rsid w:val="00727139"/>
    <w:rsid w:val="00730CDE"/>
    <w:rsid w:val="00731A28"/>
    <w:rsid w:val="007320A9"/>
    <w:rsid w:val="0073295D"/>
    <w:rsid w:val="007334AD"/>
    <w:rsid w:val="00733974"/>
    <w:rsid w:val="00734CFB"/>
    <w:rsid w:val="00735869"/>
    <w:rsid w:val="00735E85"/>
    <w:rsid w:val="007360DA"/>
    <w:rsid w:val="00737192"/>
    <w:rsid w:val="007376D0"/>
    <w:rsid w:val="007406F0"/>
    <w:rsid w:val="00741AA7"/>
    <w:rsid w:val="00741E08"/>
    <w:rsid w:val="00742648"/>
    <w:rsid w:val="00742B43"/>
    <w:rsid w:val="007430D8"/>
    <w:rsid w:val="00743C37"/>
    <w:rsid w:val="00744F98"/>
    <w:rsid w:val="00746506"/>
    <w:rsid w:val="0074757E"/>
    <w:rsid w:val="00747753"/>
    <w:rsid w:val="007477EF"/>
    <w:rsid w:val="007479E9"/>
    <w:rsid w:val="00747B12"/>
    <w:rsid w:val="0075041A"/>
    <w:rsid w:val="00750BD8"/>
    <w:rsid w:val="00751144"/>
    <w:rsid w:val="00751CCF"/>
    <w:rsid w:val="00752F1D"/>
    <w:rsid w:val="0075317B"/>
    <w:rsid w:val="00753832"/>
    <w:rsid w:val="007546B3"/>
    <w:rsid w:val="0075488B"/>
    <w:rsid w:val="00754F9C"/>
    <w:rsid w:val="007554AB"/>
    <w:rsid w:val="00756AEB"/>
    <w:rsid w:val="00757863"/>
    <w:rsid w:val="00760252"/>
    <w:rsid w:val="00760AF2"/>
    <w:rsid w:val="00760B47"/>
    <w:rsid w:val="00760B82"/>
    <w:rsid w:val="0076138D"/>
    <w:rsid w:val="00762958"/>
    <w:rsid w:val="00762D2C"/>
    <w:rsid w:val="00763A72"/>
    <w:rsid w:val="00764D1A"/>
    <w:rsid w:val="00764EA3"/>
    <w:rsid w:val="00766038"/>
    <w:rsid w:val="00766988"/>
    <w:rsid w:val="007675D2"/>
    <w:rsid w:val="0077092C"/>
    <w:rsid w:val="00770FE2"/>
    <w:rsid w:val="007713B9"/>
    <w:rsid w:val="00771458"/>
    <w:rsid w:val="00772862"/>
    <w:rsid w:val="007732AF"/>
    <w:rsid w:val="00773926"/>
    <w:rsid w:val="00774659"/>
    <w:rsid w:val="00776403"/>
    <w:rsid w:val="00776AB7"/>
    <w:rsid w:val="00776BB7"/>
    <w:rsid w:val="00777294"/>
    <w:rsid w:val="007800B7"/>
    <w:rsid w:val="00780A63"/>
    <w:rsid w:val="00780D93"/>
    <w:rsid w:val="00781139"/>
    <w:rsid w:val="0078115B"/>
    <w:rsid w:val="007812A7"/>
    <w:rsid w:val="0078185F"/>
    <w:rsid w:val="00781CB9"/>
    <w:rsid w:val="00781D4B"/>
    <w:rsid w:val="00782795"/>
    <w:rsid w:val="00782D6E"/>
    <w:rsid w:val="00783AC1"/>
    <w:rsid w:val="00783D79"/>
    <w:rsid w:val="00784333"/>
    <w:rsid w:val="007845FD"/>
    <w:rsid w:val="00784BB4"/>
    <w:rsid w:val="0078501C"/>
    <w:rsid w:val="007857B9"/>
    <w:rsid w:val="00786354"/>
    <w:rsid w:val="00786B45"/>
    <w:rsid w:val="007878F7"/>
    <w:rsid w:val="007920F5"/>
    <w:rsid w:val="007930C4"/>
    <w:rsid w:val="0079523C"/>
    <w:rsid w:val="00795934"/>
    <w:rsid w:val="00795C0C"/>
    <w:rsid w:val="00795D6B"/>
    <w:rsid w:val="00795D7C"/>
    <w:rsid w:val="007960A8"/>
    <w:rsid w:val="00796475"/>
    <w:rsid w:val="0079726C"/>
    <w:rsid w:val="0079733C"/>
    <w:rsid w:val="007A02B4"/>
    <w:rsid w:val="007A08CA"/>
    <w:rsid w:val="007A0C8B"/>
    <w:rsid w:val="007A116C"/>
    <w:rsid w:val="007A179E"/>
    <w:rsid w:val="007A248B"/>
    <w:rsid w:val="007A290A"/>
    <w:rsid w:val="007A34F5"/>
    <w:rsid w:val="007A3AEE"/>
    <w:rsid w:val="007A3CF5"/>
    <w:rsid w:val="007A44DF"/>
    <w:rsid w:val="007A539C"/>
    <w:rsid w:val="007A544B"/>
    <w:rsid w:val="007A5B94"/>
    <w:rsid w:val="007A6348"/>
    <w:rsid w:val="007A701B"/>
    <w:rsid w:val="007A7409"/>
    <w:rsid w:val="007A7CD0"/>
    <w:rsid w:val="007A7D4A"/>
    <w:rsid w:val="007B06E9"/>
    <w:rsid w:val="007B12DB"/>
    <w:rsid w:val="007B1CC9"/>
    <w:rsid w:val="007B228C"/>
    <w:rsid w:val="007B231F"/>
    <w:rsid w:val="007B2446"/>
    <w:rsid w:val="007B31E7"/>
    <w:rsid w:val="007B3508"/>
    <w:rsid w:val="007B3666"/>
    <w:rsid w:val="007B5D1D"/>
    <w:rsid w:val="007B63D4"/>
    <w:rsid w:val="007B6AFB"/>
    <w:rsid w:val="007B6BDE"/>
    <w:rsid w:val="007B7187"/>
    <w:rsid w:val="007C0266"/>
    <w:rsid w:val="007C0823"/>
    <w:rsid w:val="007C1937"/>
    <w:rsid w:val="007C26EA"/>
    <w:rsid w:val="007C27C4"/>
    <w:rsid w:val="007C2B93"/>
    <w:rsid w:val="007C2CDD"/>
    <w:rsid w:val="007C45E1"/>
    <w:rsid w:val="007C51EF"/>
    <w:rsid w:val="007C6272"/>
    <w:rsid w:val="007C6406"/>
    <w:rsid w:val="007C7962"/>
    <w:rsid w:val="007C7A2B"/>
    <w:rsid w:val="007D032A"/>
    <w:rsid w:val="007D17A1"/>
    <w:rsid w:val="007D1CAC"/>
    <w:rsid w:val="007D1D8D"/>
    <w:rsid w:val="007D4FAF"/>
    <w:rsid w:val="007D5A00"/>
    <w:rsid w:val="007D5C12"/>
    <w:rsid w:val="007D5C8E"/>
    <w:rsid w:val="007E0319"/>
    <w:rsid w:val="007E0AF2"/>
    <w:rsid w:val="007E10EB"/>
    <w:rsid w:val="007E200E"/>
    <w:rsid w:val="007E22DA"/>
    <w:rsid w:val="007E2548"/>
    <w:rsid w:val="007E4FDD"/>
    <w:rsid w:val="007E5232"/>
    <w:rsid w:val="007E5CCD"/>
    <w:rsid w:val="007E5D56"/>
    <w:rsid w:val="007E6431"/>
    <w:rsid w:val="007E7507"/>
    <w:rsid w:val="007E7D15"/>
    <w:rsid w:val="007F06E3"/>
    <w:rsid w:val="007F0E10"/>
    <w:rsid w:val="007F2EDE"/>
    <w:rsid w:val="007F2EFD"/>
    <w:rsid w:val="007F3D86"/>
    <w:rsid w:val="007F5165"/>
    <w:rsid w:val="007F5534"/>
    <w:rsid w:val="007F573A"/>
    <w:rsid w:val="007F5747"/>
    <w:rsid w:val="007F588B"/>
    <w:rsid w:val="007F5C77"/>
    <w:rsid w:val="007F753E"/>
    <w:rsid w:val="007F75A7"/>
    <w:rsid w:val="007F7B37"/>
    <w:rsid w:val="007F7E38"/>
    <w:rsid w:val="008001CC"/>
    <w:rsid w:val="00800393"/>
    <w:rsid w:val="00801104"/>
    <w:rsid w:val="00801B97"/>
    <w:rsid w:val="00801E87"/>
    <w:rsid w:val="00801EF5"/>
    <w:rsid w:val="008023D0"/>
    <w:rsid w:val="00802AA2"/>
    <w:rsid w:val="00805A11"/>
    <w:rsid w:val="00806D6A"/>
    <w:rsid w:val="0080740B"/>
    <w:rsid w:val="00810ACF"/>
    <w:rsid w:val="00811AB9"/>
    <w:rsid w:val="00812564"/>
    <w:rsid w:val="00812E75"/>
    <w:rsid w:val="00812F34"/>
    <w:rsid w:val="0081304F"/>
    <w:rsid w:val="00813300"/>
    <w:rsid w:val="00813C4D"/>
    <w:rsid w:val="008148A9"/>
    <w:rsid w:val="0081596D"/>
    <w:rsid w:val="00815F8C"/>
    <w:rsid w:val="00816747"/>
    <w:rsid w:val="00817CDD"/>
    <w:rsid w:val="00820500"/>
    <w:rsid w:val="00820D8B"/>
    <w:rsid w:val="00821818"/>
    <w:rsid w:val="00821912"/>
    <w:rsid w:val="00821914"/>
    <w:rsid w:val="00821A95"/>
    <w:rsid w:val="0082215D"/>
    <w:rsid w:val="008222DA"/>
    <w:rsid w:val="00822689"/>
    <w:rsid w:val="00822E6B"/>
    <w:rsid w:val="008232E3"/>
    <w:rsid w:val="00823B3F"/>
    <w:rsid w:val="00824F38"/>
    <w:rsid w:val="00825512"/>
    <w:rsid w:val="00825F89"/>
    <w:rsid w:val="0082618D"/>
    <w:rsid w:val="00826708"/>
    <w:rsid w:val="008300B9"/>
    <w:rsid w:val="00830DB1"/>
    <w:rsid w:val="00831878"/>
    <w:rsid w:val="00831B62"/>
    <w:rsid w:val="00831F90"/>
    <w:rsid w:val="008326CF"/>
    <w:rsid w:val="00832D88"/>
    <w:rsid w:val="00832DE3"/>
    <w:rsid w:val="00833711"/>
    <w:rsid w:val="00834F85"/>
    <w:rsid w:val="008360B6"/>
    <w:rsid w:val="0083649C"/>
    <w:rsid w:val="0083653C"/>
    <w:rsid w:val="00836A6D"/>
    <w:rsid w:val="00837F3F"/>
    <w:rsid w:val="008400D1"/>
    <w:rsid w:val="008405D5"/>
    <w:rsid w:val="008406CB"/>
    <w:rsid w:val="00840746"/>
    <w:rsid w:val="008410C5"/>
    <w:rsid w:val="00841525"/>
    <w:rsid w:val="00843D0F"/>
    <w:rsid w:val="00843DA2"/>
    <w:rsid w:val="00844008"/>
    <w:rsid w:val="00844899"/>
    <w:rsid w:val="00844A81"/>
    <w:rsid w:val="00844B83"/>
    <w:rsid w:val="0084558A"/>
    <w:rsid w:val="0084564B"/>
    <w:rsid w:val="00845CBD"/>
    <w:rsid w:val="008462FD"/>
    <w:rsid w:val="0084756B"/>
    <w:rsid w:val="00847951"/>
    <w:rsid w:val="00850205"/>
    <w:rsid w:val="00850373"/>
    <w:rsid w:val="00851084"/>
    <w:rsid w:val="008513E2"/>
    <w:rsid w:val="00851C02"/>
    <w:rsid w:val="00851D6E"/>
    <w:rsid w:val="00852152"/>
    <w:rsid w:val="00853A2C"/>
    <w:rsid w:val="008540B2"/>
    <w:rsid w:val="0085494E"/>
    <w:rsid w:val="00854F97"/>
    <w:rsid w:val="00855E30"/>
    <w:rsid w:val="00856119"/>
    <w:rsid w:val="00856919"/>
    <w:rsid w:val="0086078B"/>
    <w:rsid w:val="00860945"/>
    <w:rsid w:val="00861106"/>
    <w:rsid w:val="00862183"/>
    <w:rsid w:val="00862A65"/>
    <w:rsid w:val="008641EA"/>
    <w:rsid w:val="00865231"/>
    <w:rsid w:val="00865E0A"/>
    <w:rsid w:val="00865F75"/>
    <w:rsid w:val="00866782"/>
    <w:rsid w:val="00866E9F"/>
    <w:rsid w:val="00866EBC"/>
    <w:rsid w:val="0087076C"/>
    <w:rsid w:val="00870D6A"/>
    <w:rsid w:val="00872090"/>
    <w:rsid w:val="008725AF"/>
    <w:rsid w:val="00874C6A"/>
    <w:rsid w:val="0087521E"/>
    <w:rsid w:val="008753F4"/>
    <w:rsid w:val="0087654C"/>
    <w:rsid w:val="0087657C"/>
    <w:rsid w:val="008765EB"/>
    <w:rsid w:val="00881177"/>
    <w:rsid w:val="00881B39"/>
    <w:rsid w:val="008821C5"/>
    <w:rsid w:val="008824FA"/>
    <w:rsid w:val="0088306B"/>
    <w:rsid w:val="0088370C"/>
    <w:rsid w:val="00886621"/>
    <w:rsid w:val="0088673F"/>
    <w:rsid w:val="00886C2B"/>
    <w:rsid w:val="008872BC"/>
    <w:rsid w:val="008909C7"/>
    <w:rsid w:val="00893004"/>
    <w:rsid w:val="008930F3"/>
    <w:rsid w:val="008933AB"/>
    <w:rsid w:val="00894376"/>
    <w:rsid w:val="0089473B"/>
    <w:rsid w:val="008957AC"/>
    <w:rsid w:val="00896C03"/>
    <w:rsid w:val="008972E6"/>
    <w:rsid w:val="00897389"/>
    <w:rsid w:val="0089777A"/>
    <w:rsid w:val="008A02EB"/>
    <w:rsid w:val="008A05C1"/>
    <w:rsid w:val="008A1354"/>
    <w:rsid w:val="008A2BED"/>
    <w:rsid w:val="008A36AD"/>
    <w:rsid w:val="008A5273"/>
    <w:rsid w:val="008A5860"/>
    <w:rsid w:val="008A58E9"/>
    <w:rsid w:val="008A593D"/>
    <w:rsid w:val="008A625A"/>
    <w:rsid w:val="008A6599"/>
    <w:rsid w:val="008A72F9"/>
    <w:rsid w:val="008B074D"/>
    <w:rsid w:val="008B0A47"/>
    <w:rsid w:val="008B102A"/>
    <w:rsid w:val="008B188A"/>
    <w:rsid w:val="008B1942"/>
    <w:rsid w:val="008B1AA3"/>
    <w:rsid w:val="008B1B0C"/>
    <w:rsid w:val="008B1B38"/>
    <w:rsid w:val="008B27F8"/>
    <w:rsid w:val="008B2B6D"/>
    <w:rsid w:val="008B2C4B"/>
    <w:rsid w:val="008B45D7"/>
    <w:rsid w:val="008B5419"/>
    <w:rsid w:val="008B56A8"/>
    <w:rsid w:val="008B79CE"/>
    <w:rsid w:val="008B7C98"/>
    <w:rsid w:val="008C057F"/>
    <w:rsid w:val="008C0A68"/>
    <w:rsid w:val="008C13E2"/>
    <w:rsid w:val="008C2203"/>
    <w:rsid w:val="008C2474"/>
    <w:rsid w:val="008C2B05"/>
    <w:rsid w:val="008C4FD0"/>
    <w:rsid w:val="008C5635"/>
    <w:rsid w:val="008C663B"/>
    <w:rsid w:val="008C6B21"/>
    <w:rsid w:val="008C7854"/>
    <w:rsid w:val="008C7FF0"/>
    <w:rsid w:val="008D00C9"/>
    <w:rsid w:val="008D05BB"/>
    <w:rsid w:val="008D06AD"/>
    <w:rsid w:val="008D0B06"/>
    <w:rsid w:val="008D2328"/>
    <w:rsid w:val="008D2BA3"/>
    <w:rsid w:val="008D2F2C"/>
    <w:rsid w:val="008D3008"/>
    <w:rsid w:val="008D375F"/>
    <w:rsid w:val="008D39B9"/>
    <w:rsid w:val="008D40E8"/>
    <w:rsid w:val="008D443C"/>
    <w:rsid w:val="008D5907"/>
    <w:rsid w:val="008D6644"/>
    <w:rsid w:val="008D759B"/>
    <w:rsid w:val="008E0BCD"/>
    <w:rsid w:val="008E1405"/>
    <w:rsid w:val="008E2F03"/>
    <w:rsid w:val="008E3066"/>
    <w:rsid w:val="008E362D"/>
    <w:rsid w:val="008E3927"/>
    <w:rsid w:val="008E434F"/>
    <w:rsid w:val="008E4CCA"/>
    <w:rsid w:val="008E4F1E"/>
    <w:rsid w:val="008E55AE"/>
    <w:rsid w:val="008E5ADD"/>
    <w:rsid w:val="008E5E58"/>
    <w:rsid w:val="008E7AB7"/>
    <w:rsid w:val="008E7CF1"/>
    <w:rsid w:val="008F01F0"/>
    <w:rsid w:val="008F1EF9"/>
    <w:rsid w:val="008F21A6"/>
    <w:rsid w:val="008F255E"/>
    <w:rsid w:val="008F2FA7"/>
    <w:rsid w:val="008F3142"/>
    <w:rsid w:val="008F4440"/>
    <w:rsid w:val="008F4991"/>
    <w:rsid w:val="008F5DB9"/>
    <w:rsid w:val="008F5F12"/>
    <w:rsid w:val="008F684A"/>
    <w:rsid w:val="008F6977"/>
    <w:rsid w:val="008F6CFE"/>
    <w:rsid w:val="008F6F36"/>
    <w:rsid w:val="00900547"/>
    <w:rsid w:val="009013EB"/>
    <w:rsid w:val="00903DA5"/>
    <w:rsid w:val="00904471"/>
    <w:rsid w:val="0090567B"/>
    <w:rsid w:val="00905EDA"/>
    <w:rsid w:val="00906231"/>
    <w:rsid w:val="0090738B"/>
    <w:rsid w:val="00907421"/>
    <w:rsid w:val="009077BA"/>
    <w:rsid w:val="00907937"/>
    <w:rsid w:val="009079EE"/>
    <w:rsid w:val="00907F14"/>
    <w:rsid w:val="00907F3A"/>
    <w:rsid w:val="00911871"/>
    <w:rsid w:val="00911B7F"/>
    <w:rsid w:val="0091305C"/>
    <w:rsid w:val="00913F81"/>
    <w:rsid w:val="00914D00"/>
    <w:rsid w:val="00916101"/>
    <w:rsid w:val="00916DD6"/>
    <w:rsid w:val="00917467"/>
    <w:rsid w:val="00917855"/>
    <w:rsid w:val="00920834"/>
    <w:rsid w:val="009215EA"/>
    <w:rsid w:val="00921B58"/>
    <w:rsid w:val="0092212F"/>
    <w:rsid w:val="00922DC4"/>
    <w:rsid w:val="009243BB"/>
    <w:rsid w:val="00924612"/>
    <w:rsid w:val="0092491E"/>
    <w:rsid w:val="009251A2"/>
    <w:rsid w:val="009260AE"/>
    <w:rsid w:val="009278F7"/>
    <w:rsid w:val="00930663"/>
    <w:rsid w:val="00930A2A"/>
    <w:rsid w:val="00930DDF"/>
    <w:rsid w:val="0093209C"/>
    <w:rsid w:val="009323F5"/>
    <w:rsid w:val="00932813"/>
    <w:rsid w:val="00933E2B"/>
    <w:rsid w:val="0093485B"/>
    <w:rsid w:val="00934CEA"/>
    <w:rsid w:val="0093526C"/>
    <w:rsid w:val="00935FF7"/>
    <w:rsid w:val="00937A8C"/>
    <w:rsid w:val="009403F0"/>
    <w:rsid w:val="00941F21"/>
    <w:rsid w:val="00941F99"/>
    <w:rsid w:val="00943727"/>
    <w:rsid w:val="009438B6"/>
    <w:rsid w:val="00943FCE"/>
    <w:rsid w:val="00944127"/>
    <w:rsid w:val="00945766"/>
    <w:rsid w:val="00945B9D"/>
    <w:rsid w:val="00945C16"/>
    <w:rsid w:val="00945D4A"/>
    <w:rsid w:val="0094705C"/>
    <w:rsid w:val="00950123"/>
    <w:rsid w:val="00951133"/>
    <w:rsid w:val="0095157C"/>
    <w:rsid w:val="00952F08"/>
    <w:rsid w:val="00954123"/>
    <w:rsid w:val="0095477A"/>
    <w:rsid w:val="009554B6"/>
    <w:rsid w:val="0095637D"/>
    <w:rsid w:val="00957793"/>
    <w:rsid w:val="00957A8D"/>
    <w:rsid w:val="00961727"/>
    <w:rsid w:val="009623F6"/>
    <w:rsid w:val="00962AC8"/>
    <w:rsid w:val="00962ADA"/>
    <w:rsid w:val="00963021"/>
    <w:rsid w:val="00963178"/>
    <w:rsid w:val="00963E7B"/>
    <w:rsid w:val="00964289"/>
    <w:rsid w:val="00966B43"/>
    <w:rsid w:val="00966FA4"/>
    <w:rsid w:val="009710F0"/>
    <w:rsid w:val="009727DA"/>
    <w:rsid w:val="00972BA8"/>
    <w:rsid w:val="0097401B"/>
    <w:rsid w:val="00974165"/>
    <w:rsid w:val="00974562"/>
    <w:rsid w:val="009753D4"/>
    <w:rsid w:val="00977E3C"/>
    <w:rsid w:val="00980517"/>
    <w:rsid w:val="0098142C"/>
    <w:rsid w:val="0098379E"/>
    <w:rsid w:val="00984AEB"/>
    <w:rsid w:val="00984B1D"/>
    <w:rsid w:val="00984E9D"/>
    <w:rsid w:val="00985816"/>
    <w:rsid w:val="00986D31"/>
    <w:rsid w:val="009908CC"/>
    <w:rsid w:val="00990B51"/>
    <w:rsid w:val="00991479"/>
    <w:rsid w:val="0099160C"/>
    <w:rsid w:val="00991736"/>
    <w:rsid w:val="00991DB2"/>
    <w:rsid w:val="0099243C"/>
    <w:rsid w:val="00992C54"/>
    <w:rsid w:val="009946E9"/>
    <w:rsid w:val="00997DFB"/>
    <w:rsid w:val="009A01B4"/>
    <w:rsid w:val="009A06C9"/>
    <w:rsid w:val="009A0B8C"/>
    <w:rsid w:val="009A1B1D"/>
    <w:rsid w:val="009A1DCD"/>
    <w:rsid w:val="009A25A9"/>
    <w:rsid w:val="009A2913"/>
    <w:rsid w:val="009A2C85"/>
    <w:rsid w:val="009A318E"/>
    <w:rsid w:val="009A462D"/>
    <w:rsid w:val="009A484F"/>
    <w:rsid w:val="009A6613"/>
    <w:rsid w:val="009A705C"/>
    <w:rsid w:val="009A7070"/>
    <w:rsid w:val="009B0758"/>
    <w:rsid w:val="009B07E7"/>
    <w:rsid w:val="009B13DC"/>
    <w:rsid w:val="009B3E78"/>
    <w:rsid w:val="009B49F5"/>
    <w:rsid w:val="009B5C93"/>
    <w:rsid w:val="009B60A3"/>
    <w:rsid w:val="009B72DF"/>
    <w:rsid w:val="009B7427"/>
    <w:rsid w:val="009C03A4"/>
    <w:rsid w:val="009C0C10"/>
    <w:rsid w:val="009C100C"/>
    <w:rsid w:val="009C1A58"/>
    <w:rsid w:val="009C1BF3"/>
    <w:rsid w:val="009C2D7A"/>
    <w:rsid w:val="009C4806"/>
    <w:rsid w:val="009C4D2E"/>
    <w:rsid w:val="009C5330"/>
    <w:rsid w:val="009C5A19"/>
    <w:rsid w:val="009C74E0"/>
    <w:rsid w:val="009C7502"/>
    <w:rsid w:val="009D23D6"/>
    <w:rsid w:val="009D2EAD"/>
    <w:rsid w:val="009D2F1B"/>
    <w:rsid w:val="009D30C0"/>
    <w:rsid w:val="009D327D"/>
    <w:rsid w:val="009D3703"/>
    <w:rsid w:val="009D39BC"/>
    <w:rsid w:val="009D3E3F"/>
    <w:rsid w:val="009D3F7A"/>
    <w:rsid w:val="009D5764"/>
    <w:rsid w:val="009D66C4"/>
    <w:rsid w:val="009E0A2A"/>
    <w:rsid w:val="009E0E12"/>
    <w:rsid w:val="009E0F8F"/>
    <w:rsid w:val="009E1374"/>
    <w:rsid w:val="009E1504"/>
    <w:rsid w:val="009E2861"/>
    <w:rsid w:val="009E34CD"/>
    <w:rsid w:val="009E4845"/>
    <w:rsid w:val="009E6525"/>
    <w:rsid w:val="009E6B08"/>
    <w:rsid w:val="009E7922"/>
    <w:rsid w:val="009E7FAB"/>
    <w:rsid w:val="009F0610"/>
    <w:rsid w:val="009F0AF4"/>
    <w:rsid w:val="009F1278"/>
    <w:rsid w:val="009F47AE"/>
    <w:rsid w:val="009F4975"/>
    <w:rsid w:val="009F552B"/>
    <w:rsid w:val="009F63F4"/>
    <w:rsid w:val="009F652E"/>
    <w:rsid w:val="009F77D8"/>
    <w:rsid w:val="009F7E16"/>
    <w:rsid w:val="009F7F26"/>
    <w:rsid w:val="00A01145"/>
    <w:rsid w:val="00A01F2B"/>
    <w:rsid w:val="00A039BF"/>
    <w:rsid w:val="00A04866"/>
    <w:rsid w:val="00A04AA8"/>
    <w:rsid w:val="00A05747"/>
    <w:rsid w:val="00A05B9C"/>
    <w:rsid w:val="00A071BF"/>
    <w:rsid w:val="00A072D6"/>
    <w:rsid w:val="00A0789C"/>
    <w:rsid w:val="00A07F9F"/>
    <w:rsid w:val="00A10227"/>
    <w:rsid w:val="00A106A7"/>
    <w:rsid w:val="00A10CC9"/>
    <w:rsid w:val="00A111CE"/>
    <w:rsid w:val="00A12495"/>
    <w:rsid w:val="00A12656"/>
    <w:rsid w:val="00A12AB7"/>
    <w:rsid w:val="00A1304B"/>
    <w:rsid w:val="00A1569F"/>
    <w:rsid w:val="00A16144"/>
    <w:rsid w:val="00A1631E"/>
    <w:rsid w:val="00A167EA"/>
    <w:rsid w:val="00A16C8D"/>
    <w:rsid w:val="00A1779D"/>
    <w:rsid w:val="00A17D66"/>
    <w:rsid w:val="00A202B0"/>
    <w:rsid w:val="00A20717"/>
    <w:rsid w:val="00A20EB7"/>
    <w:rsid w:val="00A2500E"/>
    <w:rsid w:val="00A25766"/>
    <w:rsid w:val="00A26143"/>
    <w:rsid w:val="00A26BCD"/>
    <w:rsid w:val="00A27D4A"/>
    <w:rsid w:val="00A30A92"/>
    <w:rsid w:val="00A312CF"/>
    <w:rsid w:val="00A31310"/>
    <w:rsid w:val="00A31394"/>
    <w:rsid w:val="00A31523"/>
    <w:rsid w:val="00A324FF"/>
    <w:rsid w:val="00A32854"/>
    <w:rsid w:val="00A3331C"/>
    <w:rsid w:val="00A344FB"/>
    <w:rsid w:val="00A3472A"/>
    <w:rsid w:val="00A34ECB"/>
    <w:rsid w:val="00A359C0"/>
    <w:rsid w:val="00A35C58"/>
    <w:rsid w:val="00A36A7F"/>
    <w:rsid w:val="00A371F6"/>
    <w:rsid w:val="00A373E4"/>
    <w:rsid w:val="00A37F51"/>
    <w:rsid w:val="00A405BB"/>
    <w:rsid w:val="00A41956"/>
    <w:rsid w:val="00A419B5"/>
    <w:rsid w:val="00A41D86"/>
    <w:rsid w:val="00A43145"/>
    <w:rsid w:val="00A4566A"/>
    <w:rsid w:val="00A4753C"/>
    <w:rsid w:val="00A47CB1"/>
    <w:rsid w:val="00A50485"/>
    <w:rsid w:val="00A52968"/>
    <w:rsid w:val="00A52DB5"/>
    <w:rsid w:val="00A533FB"/>
    <w:rsid w:val="00A5383C"/>
    <w:rsid w:val="00A54415"/>
    <w:rsid w:val="00A546AD"/>
    <w:rsid w:val="00A55831"/>
    <w:rsid w:val="00A55BAB"/>
    <w:rsid w:val="00A5684B"/>
    <w:rsid w:val="00A6049F"/>
    <w:rsid w:val="00A6062A"/>
    <w:rsid w:val="00A63D71"/>
    <w:rsid w:val="00A64B9D"/>
    <w:rsid w:val="00A6613D"/>
    <w:rsid w:val="00A66375"/>
    <w:rsid w:val="00A70D05"/>
    <w:rsid w:val="00A70F4C"/>
    <w:rsid w:val="00A726D1"/>
    <w:rsid w:val="00A731D3"/>
    <w:rsid w:val="00A73AA3"/>
    <w:rsid w:val="00A741F0"/>
    <w:rsid w:val="00A75B29"/>
    <w:rsid w:val="00A75D7E"/>
    <w:rsid w:val="00A76A68"/>
    <w:rsid w:val="00A80E77"/>
    <w:rsid w:val="00A81A92"/>
    <w:rsid w:val="00A83114"/>
    <w:rsid w:val="00A83739"/>
    <w:rsid w:val="00A83A76"/>
    <w:rsid w:val="00A84237"/>
    <w:rsid w:val="00A8440E"/>
    <w:rsid w:val="00A846A8"/>
    <w:rsid w:val="00A85136"/>
    <w:rsid w:val="00A85582"/>
    <w:rsid w:val="00A8580B"/>
    <w:rsid w:val="00A8745A"/>
    <w:rsid w:val="00A875EE"/>
    <w:rsid w:val="00A876E2"/>
    <w:rsid w:val="00A912D4"/>
    <w:rsid w:val="00A91F9D"/>
    <w:rsid w:val="00A9289C"/>
    <w:rsid w:val="00A94109"/>
    <w:rsid w:val="00A96700"/>
    <w:rsid w:val="00A96DE1"/>
    <w:rsid w:val="00AA06BC"/>
    <w:rsid w:val="00AA08A9"/>
    <w:rsid w:val="00AA0B04"/>
    <w:rsid w:val="00AA2452"/>
    <w:rsid w:val="00AA3822"/>
    <w:rsid w:val="00AA396D"/>
    <w:rsid w:val="00AA414C"/>
    <w:rsid w:val="00AA466A"/>
    <w:rsid w:val="00AA5520"/>
    <w:rsid w:val="00AA6347"/>
    <w:rsid w:val="00AA6AA5"/>
    <w:rsid w:val="00AA76BF"/>
    <w:rsid w:val="00AA7A9B"/>
    <w:rsid w:val="00AB0B93"/>
    <w:rsid w:val="00AB185F"/>
    <w:rsid w:val="00AB271E"/>
    <w:rsid w:val="00AB33C3"/>
    <w:rsid w:val="00AB3608"/>
    <w:rsid w:val="00AB5F4B"/>
    <w:rsid w:val="00AB6124"/>
    <w:rsid w:val="00AB6492"/>
    <w:rsid w:val="00AB70A8"/>
    <w:rsid w:val="00AB7DCC"/>
    <w:rsid w:val="00AC2BD0"/>
    <w:rsid w:val="00AC3236"/>
    <w:rsid w:val="00AC3B95"/>
    <w:rsid w:val="00AC4924"/>
    <w:rsid w:val="00AC4C31"/>
    <w:rsid w:val="00AC51DE"/>
    <w:rsid w:val="00AC5255"/>
    <w:rsid w:val="00AC5EF1"/>
    <w:rsid w:val="00AC7336"/>
    <w:rsid w:val="00AC7A2A"/>
    <w:rsid w:val="00AC7C2F"/>
    <w:rsid w:val="00AD1608"/>
    <w:rsid w:val="00AD1F0E"/>
    <w:rsid w:val="00AD1FFD"/>
    <w:rsid w:val="00AD2EC0"/>
    <w:rsid w:val="00AD398B"/>
    <w:rsid w:val="00AD4B93"/>
    <w:rsid w:val="00AD4FD6"/>
    <w:rsid w:val="00AD5A01"/>
    <w:rsid w:val="00AD5CF1"/>
    <w:rsid w:val="00AD5FCF"/>
    <w:rsid w:val="00AD6170"/>
    <w:rsid w:val="00AD6553"/>
    <w:rsid w:val="00AD67FC"/>
    <w:rsid w:val="00AD71DB"/>
    <w:rsid w:val="00AD7CAA"/>
    <w:rsid w:val="00AE1108"/>
    <w:rsid w:val="00AE11A8"/>
    <w:rsid w:val="00AE1D1B"/>
    <w:rsid w:val="00AE1DB7"/>
    <w:rsid w:val="00AE2352"/>
    <w:rsid w:val="00AE244D"/>
    <w:rsid w:val="00AE3ADC"/>
    <w:rsid w:val="00AE4AA2"/>
    <w:rsid w:val="00AE60D5"/>
    <w:rsid w:val="00AE6A8E"/>
    <w:rsid w:val="00AE713F"/>
    <w:rsid w:val="00AE7668"/>
    <w:rsid w:val="00AF13B1"/>
    <w:rsid w:val="00AF1B9C"/>
    <w:rsid w:val="00AF1C19"/>
    <w:rsid w:val="00AF2091"/>
    <w:rsid w:val="00AF2324"/>
    <w:rsid w:val="00AF6D5B"/>
    <w:rsid w:val="00AF6F70"/>
    <w:rsid w:val="00AF7E64"/>
    <w:rsid w:val="00B0006A"/>
    <w:rsid w:val="00B00E81"/>
    <w:rsid w:val="00B019E9"/>
    <w:rsid w:val="00B02FE0"/>
    <w:rsid w:val="00B03A7F"/>
    <w:rsid w:val="00B04980"/>
    <w:rsid w:val="00B04B79"/>
    <w:rsid w:val="00B05127"/>
    <w:rsid w:val="00B05251"/>
    <w:rsid w:val="00B0526B"/>
    <w:rsid w:val="00B060D0"/>
    <w:rsid w:val="00B06318"/>
    <w:rsid w:val="00B06D36"/>
    <w:rsid w:val="00B06E40"/>
    <w:rsid w:val="00B073B0"/>
    <w:rsid w:val="00B075DA"/>
    <w:rsid w:val="00B07EDE"/>
    <w:rsid w:val="00B10305"/>
    <w:rsid w:val="00B103F5"/>
    <w:rsid w:val="00B1046A"/>
    <w:rsid w:val="00B11304"/>
    <w:rsid w:val="00B114D0"/>
    <w:rsid w:val="00B1152C"/>
    <w:rsid w:val="00B11D64"/>
    <w:rsid w:val="00B1211F"/>
    <w:rsid w:val="00B12583"/>
    <w:rsid w:val="00B13481"/>
    <w:rsid w:val="00B135C4"/>
    <w:rsid w:val="00B13694"/>
    <w:rsid w:val="00B13736"/>
    <w:rsid w:val="00B1507E"/>
    <w:rsid w:val="00B156E0"/>
    <w:rsid w:val="00B205F2"/>
    <w:rsid w:val="00B20918"/>
    <w:rsid w:val="00B20FFB"/>
    <w:rsid w:val="00B21336"/>
    <w:rsid w:val="00B22ED1"/>
    <w:rsid w:val="00B23AE4"/>
    <w:rsid w:val="00B23D56"/>
    <w:rsid w:val="00B24058"/>
    <w:rsid w:val="00B246E1"/>
    <w:rsid w:val="00B24F9F"/>
    <w:rsid w:val="00B25688"/>
    <w:rsid w:val="00B25CAF"/>
    <w:rsid w:val="00B261DF"/>
    <w:rsid w:val="00B27298"/>
    <w:rsid w:val="00B279B4"/>
    <w:rsid w:val="00B33AA5"/>
    <w:rsid w:val="00B33BEB"/>
    <w:rsid w:val="00B33DCE"/>
    <w:rsid w:val="00B354FD"/>
    <w:rsid w:val="00B35656"/>
    <w:rsid w:val="00B356A8"/>
    <w:rsid w:val="00B35D81"/>
    <w:rsid w:val="00B35E15"/>
    <w:rsid w:val="00B37335"/>
    <w:rsid w:val="00B37F1C"/>
    <w:rsid w:val="00B404AB"/>
    <w:rsid w:val="00B40549"/>
    <w:rsid w:val="00B40689"/>
    <w:rsid w:val="00B40A32"/>
    <w:rsid w:val="00B41311"/>
    <w:rsid w:val="00B41606"/>
    <w:rsid w:val="00B41941"/>
    <w:rsid w:val="00B41A1E"/>
    <w:rsid w:val="00B41B61"/>
    <w:rsid w:val="00B41FCC"/>
    <w:rsid w:val="00B420DE"/>
    <w:rsid w:val="00B420F7"/>
    <w:rsid w:val="00B42A4A"/>
    <w:rsid w:val="00B44B8D"/>
    <w:rsid w:val="00B45853"/>
    <w:rsid w:val="00B45BEB"/>
    <w:rsid w:val="00B45E3D"/>
    <w:rsid w:val="00B46751"/>
    <w:rsid w:val="00B46EAB"/>
    <w:rsid w:val="00B5041A"/>
    <w:rsid w:val="00B50EE9"/>
    <w:rsid w:val="00B51291"/>
    <w:rsid w:val="00B5151D"/>
    <w:rsid w:val="00B524AD"/>
    <w:rsid w:val="00B5312E"/>
    <w:rsid w:val="00B537FA"/>
    <w:rsid w:val="00B552FE"/>
    <w:rsid w:val="00B5576B"/>
    <w:rsid w:val="00B559B0"/>
    <w:rsid w:val="00B56B5C"/>
    <w:rsid w:val="00B5733A"/>
    <w:rsid w:val="00B575D8"/>
    <w:rsid w:val="00B57C4F"/>
    <w:rsid w:val="00B60F6B"/>
    <w:rsid w:val="00B6141E"/>
    <w:rsid w:val="00B61C3B"/>
    <w:rsid w:val="00B62318"/>
    <w:rsid w:val="00B62A0D"/>
    <w:rsid w:val="00B6323F"/>
    <w:rsid w:val="00B63644"/>
    <w:rsid w:val="00B63E3A"/>
    <w:rsid w:val="00B64535"/>
    <w:rsid w:val="00B64659"/>
    <w:rsid w:val="00B64C36"/>
    <w:rsid w:val="00B64C77"/>
    <w:rsid w:val="00B667D3"/>
    <w:rsid w:val="00B67067"/>
    <w:rsid w:val="00B671A4"/>
    <w:rsid w:val="00B67BA1"/>
    <w:rsid w:val="00B7016B"/>
    <w:rsid w:val="00B7103A"/>
    <w:rsid w:val="00B71F41"/>
    <w:rsid w:val="00B71F7F"/>
    <w:rsid w:val="00B72F74"/>
    <w:rsid w:val="00B739DE"/>
    <w:rsid w:val="00B74695"/>
    <w:rsid w:val="00B74B29"/>
    <w:rsid w:val="00B75345"/>
    <w:rsid w:val="00B75872"/>
    <w:rsid w:val="00B75BD2"/>
    <w:rsid w:val="00B75F15"/>
    <w:rsid w:val="00B778FD"/>
    <w:rsid w:val="00B80A45"/>
    <w:rsid w:val="00B811DF"/>
    <w:rsid w:val="00B815B8"/>
    <w:rsid w:val="00B81F34"/>
    <w:rsid w:val="00B827EA"/>
    <w:rsid w:val="00B82E71"/>
    <w:rsid w:val="00B830B9"/>
    <w:rsid w:val="00B83172"/>
    <w:rsid w:val="00B83415"/>
    <w:rsid w:val="00B83E09"/>
    <w:rsid w:val="00B843E5"/>
    <w:rsid w:val="00B84AB5"/>
    <w:rsid w:val="00B84FE5"/>
    <w:rsid w:val="00B85591"/>
    <w:rsid w:val="00B857DF"/>
    <w:rsid w:val="00B86A44"/>
    <w:rsid w:val="00B8703A"/>
    <w:rsid w:val="00B8729B"/>
    <w:rsid w:val="00B87B0D"/>
    <w:rsid w:val="00B901C5"/>
    <w:rsid w:val="00B907CF"/>
    <w:rsid w:val="00B90FAB"/>
    <w:rsid w:val="00B9164B"/>
    <w:rsid w:val="00B91B72"/>
    <w:rsid w:val="00B9330A"/>
    <w:rsid w:val="00B9477B"/>
    <w:rsid w:val="00B948CE"/>
    <w:rsid w:val="00B949CA"/>
    <w:rsid w:val="00B95979"/>
    <w:rsid w:val="00B96135"/>
    <w:rsid w:val="00B96C7F"/>
    <w:rsid w:val="00B97A69"/>
    <w:rsid w:val="00B97E94"/>
    <w:rsid w:val="00BA098D"/>
    <w:rsid w:val="00BA269D"/>
    <w:rsid w:val="00BA2887"/>
    <w:rsid w:val="00BA3625"/>
    <w:rsid w:val="00BA3985"/>
    <w:rsid w:val="00BA3B31"/>
    <w:rsid w:val="00BA4088"/>
    <w:rsid w:val="00BA41FE"/>
    <w:rsid w:val="00BA43EF"/>
    <w:rsid w:val="00BA581D"/>
    <w:rsid w:val="00BA6BC4"/>
    <w:rsid w:val="00BA7383"/>
    <w:rsid w:val="00BA7AD6"/>
    <w:rsid w:val="00BB02E2"/>
    <w:rsid w:val="00BB1A07"/>
    <w:rsid w:val="00BB2044"/>
    <w:rsid w:val="00BB3312"/>
    <w:rsid w:val="00BB455E"/>
    <w:rsid w:val="00BB50EA"/>
    <w:rsid w:val="00BB52F6"/>
    <w:rsid w:val="00BB592C"/>
    <w:rsid w:val="00BB64FE"/>
    <w:rsid w:val="00BC008C"/>
    <w:rsid w:val="00BC054B"/>
    <w:rsid w:val="00BC1AEB"/>
    <w:rsid w:val="00BC22D1"/>
    <w:rsid w:val="00BC2F63"/>
    <w:rsid w:val="00BC51BA"/>
    <w:rsid w:val="00BC64D2"/>
    <w:rsid w:val="00BC769B"/>
    <w:rsid w:val="00BC7D95"/>
    <w:rsid w:val="00BD03A0"/>
    <w:rsid w:val="00BD238D"/>
    <w:rsid w:val="00BD25FD"/>
    <w:rsid w:val="00BD29B5"/>
    <w:rsid w:val="00BD2EC6"/>
    <w:rsid w:val="00BD3821"/>
    <w:rsid w:val="00BD3C4D"/>
    <w:rsid w:val="00BD4F50"/>
    <w:rsid w:val="00BD6516"/>
    <w:rsid w:val="00BD7878"/>
    <w:rsid w:val="00BE02CD"/>
    <w:rsid w:val="00BE0B8C"/>
    <w:rsid w:val="00BE0F3D"/>
    <w:rsid w:val="00BE150C"/>
    <w:rsid w:val="00BE166C"/>
    <w:rsid w:val="00BE4031"/>
    <w:rsid w:val="00BE475A"/>
    <w:rsid w:val="00BE4863"/>
    <w:rsid w:val="00BE659D"/>
    <w:rsid w:val="00BE74B6"/>
    <w:rsid w:val="00BE7E9F"/>
    <w:rsid w:val="00BF0670"/>
    <w:rsid w:val="00BF0F9C"/>
    <w:rsid w:val="00BF182C"/>
    <w:rsid w:val="00BF2973"/>
    <w:rsid w:val="00BF2E1E"/>
    <w:rsid w:val="00BF391F"/>
    <w:rsid w:val="00BF5811"/>
    <w:rsid w:val="00BF5E82"/>
    <w:rsid w:val="00BF5F33"/>
    <w:rsid w:val="00BF7555"/>
    <w:rsid w:val="00C0082D"/>
    <w:rsid w:val="00C00D5F"/>
    <w:rsid w:val="00C01681"/>
    <w:rsid w:val="00C02066"/>
    <w:rsid w:val="00C025A5"/>
    <w:rsid w:val="00C02A93"/>
    <w:rsid w:val="00C0330F"/>
    <w:rsid w:val="00C03ADE"/>
    <w:rsid w:val="00C03D23"/>
    <w:rsid w:val="00C04A97"/>
    <w:rsid w:val="00C0514C"/>
    <w:rsid w:val="00C05C63"/>
    <w:rsid w:val="00C061C6"/>
    <w:rsid w:val="00C063B3"/>
    <w:rsid w:val="00C0719E"/>
    <w:rsid w:val="00C0797D"/>
    <w:rsid w:val="00C11F05"/>
    <w:rsid w:val="00C11FC5"/>
    <w:rsid w:val="00C12B68"/>
    <w:rsid w:val="00C12B6A"/>
    <w:rsid w:val="00C12BE5"/>
    <w:rsid w:val="00C13494"/>
    <w:rsid w:val="00C155E5"/>
    <w:rsid w:val="00C15DAD"/>
    <w:rsid w:val="00C1692C"/>
    <w:rsid w:val="00C171B4"/>
    <w:rsid w:val="00C21DDA"/>
    <w:rsid w:val="00C21F88"/>
    <w:rsid w:val="00C22FCF"/>
    <w:rsid w:val="00C23511"/>
    <w:rsid w:val="00C2392F"/>
    <w:rsid w:val="00C23D65"/>
    <w:rsid w:val="00C249DF"/>
    <w:rsid w:val="00C24DFC"/>
    <w:rsid w:val="00C26008"/>
    <w:rsid w:val="00C31EB3"/>
    <w:rsid w:val="00C32812"/>
    <w:rsid w:val="00C32D02"/>
    <w:rsid w:val="00C34775"/>
    <w:rsid w:val="00C35F1A"/>
    <w:rsid w:val="00C37C7D"/>
    <w:rsid w:val="00C40C56"/>
    <w:rsid w:val="00C41349"/>
    <w:rsid w:val="00C4191D"/>
    <w:rsid w:val="00C419BA"/>
    <w:rsid w:val="00C439BB"/>
    <w:rsid w:val="00C44593"/>
    <w:rsid w:val="00C44904"/>
    <w:rsid w:val="00C450C2"/>
    <w:rsid w:val="00C45972"/>
    <w:rsid w:val="00C45D9B"/>
    <w:rsid w:val="00C45EB8"/>
    <w:rsid w:val="00C47323"/>
    <w:rsid w:val="00C50177"/>
    <w:rsid w:val="00C50617"/>
    <w:rsid w:val="00C52A35"/>
    <w:rsid w:val="00C52E2C"/>
    <w:rsid w:val="00C53154"/>
    <w:rsid w:val="00C54265"/>
    <w:rsid w:val="00C544FE"/>
    <w:rsid w:val="00C55BBB"/>
    <w:rsid w:val="00C60A36"/>
    <w:rsid w:val="00C618BE"/>
    <w:rsid w:val="00C62BB0"/>
    <w:rsid w:val="00C62E2C"/>
    <w:rsid w:val="00C63DAE"/>
    <w:rsid w:val="00C641F4"/>
    <w:rsid w:val="00C64CA3"/>
    <w:rsid w:val="00C64FA3"/>
    <w:rsid w:val="00C65858"/>
    <w:rsid w:val="00C65B19"/>
    <w:rsid w:val="00C65B2D"/>
    <w:rsid w:val="00C665DD"/>
    <w:rsid w:val="00C668B1"/>
    <w:rsid w:val="00C67683"/>
    <w:rsid w:val="00C67695"/>
    <w:rsid w:val="00C679E1"/>
    <w:rsid w:val="00C70456"/>
    <w:rsid w:val="00C706C5"/>
    <w:rsid w:val="00C7223F"/>
    <w:rsid w:val="00C74CF7"/>
    <w:rsid w:val="00C74D8C"/>
    <w:rsid w:val="00C74F3D"/>
    <w:rsid w:val="00C74F8A"/>
    <w:rsid w:val="00C753A8"/>
    <w:rsid w:val="00C75FC0"/>
    <w:rsid w:val="00C8068E"/>
    <w:rsid w:val="00C80C33"/>
    <w:rsid w:val="00C81B6A"/>
    <w:rsid w:val="00C81E1E"/>
    <w:rsid w:val="00C81FC5"/>
    <w:rsid w:val="00C82520"/>
    <w:rsid w:val="00C82788"/>
    <w:rsid w:val="00C82855"/>
    <w:rsid w:val="00C830FC"/>
    <w:rsid w:val="00C842C3"/>
    <w:rsid w:val="00C842F2"/>
    <w:rsid w:val="00C869FC"/>
    <w:rsid w:val="00C8753B"/>
    <w:rsid w:val="00C87576"/>
    <w:rsid w:val="00C87F81"/>
    <w:rsid w:val="00C90C3E"/>
    <w:rsid w:val="00C90E09"/>
    <w:rsid w:val="00C91474"/>
    <w:rsid w:val="00C91B85"/>
    <w:rsid w:val="00C91B87"/>
    <w:rsid w:val="00C91EF7"/>
    <w:rsid w:val="00C92E80"/>
    <w:rsid w:val="00C937E7"/>
    <w:rsid w:val="00C93846"/>
    <w:rsid w:val="00C93920"/>
    <w:rsid w:val="00C94DCC"/>
    <w:rsid w:val="00C95085"/>
    <w:rsid w:val="00C95180"/>
    <w:rsid w:val="00C95B31"/>
    <w:rsid w:val="00C96638"/>
    <w:rsid w:val="00C96E22"/>
    <w:rsid w:val="00C97A5F"/>
    <w:rsid w:val="00CA2F74"/>
    <w:rsid w:val="00CA3510"/>
    <w:rsid w:val="00CA35F6"/>
    <w:rsid w:val="00CA3C7B"/>
    <w:rsid w:val="00CA44EC"/>
    <w:rsid w:val="00CA53A0"/>
    <w:rsid w:val="00CA56D4"/>
    <w:rsid w:val="00CA5B62"/>
    <w:rsid w:val="00CA5D1E"/>
    <w:rsid w:val="00CA5E33"/>
    <w:rsid w:val="00CA7B53"/>
    <w:rsid w:val="00CB0307"/>
    <w:rsid w:val="00CB0D01"/>
    <w:rsid w:val="00CB1BE7"/>
    <w:rsid w:val="00CB1EFC"/>
    <w:rsid w:val="00CB3AAA"/>
    <w:rsid w:val="00CB43D4"/>
    <w:rsid w:val="00CB5CC9"/>
    <w:rsid w:val="00CB656B"/>
    <w:rsid w:val="00CB6C8D"/>
    <w:rsid w:val="00CB7A62"/>
    <w:rsid w:val="00CC0346"/>
    <w:rsid w:val="00CC1203"/>
    <w:rsid w:val="00CC1F6A"/>
    <w:rsid w:val="00CC3389"/>
    <w:rsid w:val="00CC5476"/>
    <w:rsid w:val="00CC58B5"/>
    <w:rsid w:val="00CC6F34"/>
    <w:rsid w:val="00CC7973"/>
    <w:rsid w:val="00CD1039"/>
    <w:rsid w:val="00CD193A"/>
    <w:rsid w:val="00CD22CE"/>
    <w:rsid w:val="00CD2824"/>
    <w:rsid w:val="00CD2DF1"/>
    <w:rsid w:val="00CD2F24"/>
    <w:rsid w:val="00CD4445"/>
    <w:rsid w:val="00CD6806"/>
    <w:rsid w:val="00CD744C"/>
    <w:rsid w:val="00CE0999"/>
    <w:rsid w:val="00CE0B01"/>
    <w:rsid w:val="00CE0C0B"/>
    <w:rsid w:val="00CE2338"/>
    <w:rsid w:val="00CE3548"/>
    <w:rsid w:val="00CE414F"/>
    <w:rsid w:val="00CE41BC"/>
    <w:rsid w:val="00CE4D9C"/>
    <w:rsid w:val="00CE5989"/>
    <w:rsid w:val="00CE76B4"/>
    <w:rsid w:val="00CF0D02"/>
    <w:rsid w:val="00CF1365"/>
    <w:rsid w:val="00CF16C0"/>
    <w:rsid w:val="00CF1F4F"/>
    <w:rsid w:val="00CF2173"/>
    <w:rsid w:val="00CF268B"/>
    <w:rsid w:val="00CF4B3B"/>
    <w:rsid w:val="00CF5805"/>
    <w:rsid w:val="00CF679C"/>
    <w:rsid w:val="00CF6FCB"/>
    <w:rsid w:val="00CF7273"/>
    <w:rsid w:val="00CF754C"/>
    <w:rsid w:val="00CF7554"/>
    <w:rsid w:val="00D04000"/>
    <w:rsid w:val="00D046DA"/>
    <w:rsid w:val="00D05097"/>
    <w:rsid w:val="00D052BB"/>
    <w:rsid w:val="00D06818"/>
    <w:rsid w:val="00D074DE"/>
    <w:rsid w:val="00D07A67"/>
    <w:rsid w:val="00D10C6E"/>
    <w:rsid w:val="00D10F89"/>
    <w:rsid w:val="00D11216"/>
    <w:rsid w:val="00D133CF"/>
    <w:rsid w:val="00D13B63"/>
    <w:rsid w:val="00D14F8B"/>
    <w:rsid w:val="00D156B1"/>
    <w:rsid w:val="00D15EAA"/>
    <w:rsid w:val="00D15EDB"/>
    <w:rsid w:val="00D17125"/>
    <w:rsid w:val="00D173AB"/>
    <w:rsid w:val="00D178ED"/>
    <w:rsid w:val="00D1794E"/>
    <w:rsid w:val="00D17EE0"/>
    <w:rsid w:val="00D21496"/>
    <w:rsid w:val="00D21B9F"/>
    <w:rsid w:val="00D2216D"/>
    <w:rsid w:val="00D2453B"/>
    <w:rsid w:val="00D24719"/>
    <w:rsid w:val="00D25F44"/>
    <w:rsid w:val="00D269CB"/>
    <w:rsid w:val="00D27A45"/>
    <w:rsid w:val="00D27D2E"/>
    <w:rsid w:val="00D30D5F"/>
    <w:rsid w:val="00D3172C"/>
    <w:rsid w:val="00D32303"/>
    <w:rsid w:val="00D32628"/>
    <w:rsid w:val="00D32DAC"/>
    <w:rsid w:val="00D3366A"/>
    <w:rsid w:val="00D33BA5"/>
    <w:rsid w:val="00D33EAA"/>
    <w:rsid w:val="00D33EAE"/>
    <w:rsid w:val="00D36129"/>
    <w:rsid w:val="00D36D05"/>
    <w:rsid w:val="00D37356"/>
    <w:rsid w:val="00D37994"/>
    <w:rsid w:val="00D41E6D"/>
    <w:rsid w:val="00D432E6"/>
    <w:rsid w:val="00D434EE"/>
    <w:rsid w:val="00D4561E"/>
    <w:rsid w:val="00D47791"/>
    <w:rsid w:val="00D47D61"/>
    <w:rsid w:val="00D5198E"/>
    <w:rsid w:val="00D51EA5"/>
    <w:rsid w:val="00D5264F"/>
    <w:rsid w:val="00D540B9"/>
    <w:rsid w:val="00D54A9A"/>
    <w:rsid w:val="00D60317"/>
    <w:rsid w:val="00D60A9E"/>
    <w:rsid w:val="00D615AB"/>
    <w:rsid w:val="00D6200E"/>
    <w:rsid w:val="00D620E1"/>
    <w:rsid w:val="00D627B3"/>
    <w:rsid w:val="00D638E3"/>
    <w:rsid w:val="00D63964"/>
    <w:rsid w:val="00D63E09"/>
    <w:rsid w:val="00D64432"/>
    <w:rsid w:val="00D64C39"/>
    <w:rsid w:val="00D6503F"/>
    <w:rsid w:val="00D65800"/>
    <w:rsid w:val="00D65B9E"/>
    <w:rsid w:val="00D660BE"/>
    <w:rsid w:val="00D66992"/>
    <w:rsid w:val="00D67A53"/>
    <w:rsid w:val="00D702F6"/>
    <w:rsid w:val="00D71E31"/>
    <w:rsid w:val="00D72A0F"/>
    <w:rsid w:val="00D74780"/>
    <w:rsid w:val="00D74C0F"/>
    <w:rsid w:val="00D74F64"/>
    <w:rsid w:val="00D75546"/>
    <w:rsid w:val="00D7592E"/>
    <w:rsid w:val="00D763ED"/>
    <w:rsid w:val="00D765CF"/>
    <w:rsid w:val="00D76A76"/>
    <w:rsid w:val="00D76B3A"/>
    <w:rsid w:val="00D76FDB"/>
    <w:rsid w:val="00D772F7"/>
    <w:rsid w:val="00D77A36"/>
    <w:rsid w:val="00D77C8C"/>
    <w:rsid w:val="00D8135E"/>
    <w:rsid w:val="00D81508"/>
    <w:rsid w:val="00D81801"/>
    <w:rsid w:val="00D820AE"/>
    <w:rsid w:val="00D82584"/>
    <w:rsid w:val="00D82589"/>
    <w:rsid w:val="00D83C20"/>
    <w:rsid w:val="00D84573"/>
    <w:rsid w:val="00D846A1"/>
    <w:rsid w:val="00D84962"/>
    <w:rsid w:val="00D85785"/>
    <w:rsid w:val="00D85B1E"/>
    <w:rsid w:val="00D85ED0"/>
    <w:rsid w:val="00D87C7A"/>
    <w:rsid w:val="00D90848"/>
    <w:rsid w:val="00D90F61"/>
    <w:rsid w:val="00D91574"/>
    <w:rsid w:val="00D92E8A"/>
    <w:rsid w:val="00D934FC"/>
    <w:rsid w:val="00D95E60"/>
    <w:rsid w:val="00D9741D"/>
    <w:rsid w:val="00D97E53"/>
    <w:rsid w:val="00DA093F"/>
    <w:rsid w:val="00DA1202"/>
    <w:rsid w:val="00DA12CE"/>
    <w:rsid w:val="00DA1AB6"/>
    <w:rsid w:val="00DA1C56"/>
    <w:rsid w:val="00DA2112"/>
    <w:rsid w:val="00DA384C"/>
    <w:rsid w:val="00DA3AD9"/>
    <w:rsid w:val="00DA45F2"/>
    <w:rsid w:val="00DA5200"/>
    <w:rsid w:val="00DA5CA0"/>
    <w:rsid w:val="00DA6607"/>
    <w:rsid w:val="00DA68FA"/>
    <w:rsid w:val="00DA6BBD"/>
    <w:rsid w:val="00DA72DE"/>
    <w:rsid w:val="00DA7F3F"/>
    <w:rsid w:val="00DB0BCA"/>
    <w:rsid w:val="00DB1C17"/>
    <w:rsid w:val="00DB3219"/>
    <w:rsid w:val="00DB4B5D"/>
    <w:rsid w:val="00DB4F0F"/>
    <w:rsid w:val="00DB5148"/>
    <w:rsid w:val="00DB5750"/>
    <w:rsid w:val="00DB59C4"/>
    <w:rsid w:val="00DB6C9F"/>
    <w:rsid w:val="00DB7776"/>
    <w:rsid w:val="00DB777D"/>
    <w:rsid w:val="00DB77D1"/>
    <w:rsid w:val="00DB7BD8"/>
    <w:rsid w:val="00DB7EBC"/>
    <w:rsid w:val="00DC0177"/>
    <w:rsid w:val="00DC0331"/>
    <w:rsid w:val="00DC0477"/>
    <w:rsid w:val="00DC05F8"/>
    <w:rsid w:val="00DC1EB5"/>
    <w:rsid w:val="00DC2750"/>
    <w:rsid w:val="00DC2CC6"/>
    <w:rsid w:val="00DC3EBB"/>
    <w:rsid w:val="00DC4094"/>
    <w:rsid w:val="00DC5AE9"/>
    <w:rsid w:val="00DC67FE"/>
    <w:rsid w:val="00DC689B"/>
    <w:rsid w:val="00DC6EF1"/>
    <w:rsid w:val="00DC70FF"/>
    <w:rsid w:val="00DD1887"/>
    <w:rsid w:val="00DD3ACF"/>
    <w:rsid w:val="00DD3AF3"/>
    <w:rsid w:val="00DD3F31"/>
    <w:rsid w:val="00DD414C"/>
    <w:rsid w:val="00DD4A1D"/>
    <w:rsid w:val="00DD5B2F"/>
    <w:rsid w:val="00DD6F53"/>
    <w:rsid w:val="00DD77B3"/>
    <w:rsid w:val="00DE019B"/>
    <w:rsid w:val="00DE13E1"/>
    <w:rsid w:val="00DE2716"/>
    <w:rsid w:val="00DE29AD"/>
    <w:rsid w:val="00DE2EE0"/>
    <w:rsid w:val="00DE36D9"/>
    <w:rsid w:val="00DE5D42"/>
    <w:rsid w:val="00DE62FA"/>
    <w:rsid w:val="00DE7E79"/>
    <w:rsid w:val="00DF06ED"/>
    <w:rsid w:val="00DF17CC"/>
    <w:rsid w:val="00DF1A59"/>
    <w:rsid w:val="00DF4861"/>
    <w:rsid w:val="00DF7056"/>
    <w:rsid w:val="00DF7994"/>
    <w:rsid w:val="00E0095C"/>
    <w:rsid w:val="00E00D7F"/>
    <w:rsid w:val="00E01E18"/>
    <w:rsid w:val="00E01E1F"/>
    <w:rsid w:val="00E02304"/>
    <w:rsid w:val="00E02437"/>
    <w:rsid w:val="00E025E0"/>
    <w:rsid w:val="00E02932"/>
    <w:rsid w:val="00E031FA"/>
    <w:rsid w:val="00E033F0"/>
    <w:rsid w:val="00E03888"/>
    <w:rsid w:val="00E04156"/>
    <w:rsid w:val="00E049B5"/>
    <w:rsid w:val="00E0534E"/>
    <w:rsid w:val="00E05CEC"/>
    <w:rsid w:val="00E0611A"/>
    <w:rsid w:val="00E0719B"/>
    <w:rsid w:val="00E075C4"/>
    <w:rsid w:val="00E100F6"/>
    <w:rsid w:val="00E108F5"/>
    <w:rsid w:val="00E1139E"/>
    <w:rsid w:val="00E11898"/>
    <w:rsid w:val="00E15E20"/>
    <w:rsid w:val="00E16396"/>
    <w:rsid w:val="00E164A4"/>
    <w:rsid w:val="00E17EF0"/>
    <w:rsid w:val="00E20A77"/>
    <w:rsid w:val="00E213E6"/>
    <w:rsid w:val="00E21DA1"/>
    <w:rsid w:val="00E21DEA"/>
    <w:rsid w:val="00E21E2F"/>
    <w:rsid w:val="00E233AD"/>
    <w:rsid w:val="00E23FA1"/>
    <w:rsid w:val="00E250CB"/>
    <w:rsid w:val="00E26988"/>
    <w:rsid w:val="00E26AE3"/>
    <w:rsid w:val="00E27258"/>
    <w:rsid w:val="00E27343"/>
    <w:rsid w:val="00E30B8D"/>
    <w:rsid w:val="00E31371"/>
    <w:rsid w:val="00E3193A"/>
    <w:rsid w:val="00E327E7"/>
    <w:rsid w:val="00E33B4D"/>
    <w:rsid w:val="00E34F53"/>
    <w:rsid w:val="00E359FC"/>
    <w:rsid w:val="00E35ABE"/>
    <w:rsid w:val="00E35D7D"/>
    <w:rsid w:val="00E3641C"/>
    <w:rsid w:val="00E37792"/>
    <w:rsid w:val="00E37799"/>
    <w:rsid w:val="00E400C0"/>
    <w:rsid w:val="00E41BF3"/>
    <w:rsid w:val="00E4328F"/>
    <w:rsid w:val="00E45A82"/>
    <w:rsid w:val="00E45AD4"/>
    <w:rsid w:val="00E45D79"/>
    <w:rsid w:val="00E467B5"/>
    <w:rsid w:val="00E4699E"/>
    <w:rsid w:val="00E47088"/>
    <w:rsid w:val="00E51E89"/>
    <w:rsid w:val="00E528E9"/>
    <w:rsid w:val="00E54471"/>
    <w:rsid w:val="00E545F7"/>
    <w:rsid w:val="00E54BB6"/>
    <w:rsid w:val="00E55863"/>
    <w:rsid w:val="00E569E6"/>
    <w:rsid w:val="00E56DB3"/>
    <w:rsid w:val="00E57212"/>
    <w:rsid w:val="00E57475"/>
    <w:rsid w:val="00E576DF"/>
    <w:rsid w:val="00E57E2F"/>
    <w:rsid w:val="00E609D0"/>
    <w:rsid w:val="00E61D71"/>
    <w:rsid w:val="00E628CD"/>
    <w:rsid w:val="00E62D03"/>
    <w:rsid w:val="00E62EE9"/>
    <w:rsid w:val="00E63FAF"/>
    <w:rsid w:val="00E64538"/>
    <w:rsid w:val="00E662AD"/>
    <w:rsid w:val="00E67D1C"/>
    <w:rsid w:val="00E705E3"/>
    <w:rsid w:val="00E70D53"/>
    <w:rsid w:val="00E70EC1"/>
    <w:rsid w:val="00E71A60"/>
    <w:rsid w:val="00E730BE"/>
    <w:rsid w:val="00E740C8"/>
    <w:rsid w:val="00E74E2F"/>
    <w:rsid w:val="00E760E8"/>
    <w:rsid w:val="00E761F6"/>
    <w:rsid w:val="00E779AA"/>
    <w:rsid w:val="00E80A9E"/>
    <w:rsid w:val="00E8133F"/>
    <w:rsid w:val="00E8162F"/>
    <w:rsid w:val="00E8234F"/>
    <w:rsid w:val="00E8397F"/>
    <w:rsid w:val="00E849E0"/>
    <w:rsid w:val="00E8514B"/>
    <w:rsid w:val="00E857E5"/>
    <w:rsid w:val="00E86E3E"/>
    <w:rsid w:val="00E909CF"/>
    <w:rsid w:val="00E90E9C"/>
    <w:rsid w:val="00E9186C"/>
    <w:rsid w:val="00E926AB"/>
    <w:rsid w:val="00E93812"/>
    <w:rsid w:val="00E93BC2"/>
    <w:rsid w:val="00E94976"/>
    <w:rsid w:val="00E954DE"/>
    <w:rsid w:val="00E9559A"/>
    <w:rsid w:val="00E960DD"/>
    <w:rsid w:val="00E96927"/>
    <w:rsid w:val="00E97A22"/>
    <w:rsid w:val="00EA0CFE"/>
    <w:rsid w:val="00EA113B"/>
    <w:rsid w:val="00EA1275"/>
    <w:rsid w:val="00EA1790"/>
    <w:rsid w:val="00EA201D"/>
    <w:rsid w:val="00EA2196"/>
    <w:rsid w:val="00EA2967"/>
    <w:rsid w:val="00EA2CAD"/>
    <w:rsid w:val="00EA4323"/>
    <w:rsid w:val="00EA448B"/>
    <w:rsid w:val="00EA4F6B"/>
    <w:rsid w:val="00EA5B7D"/>
    <w:rsid w:val="00EA61B9"/>
    <w:rsid w:val="00EA67BA"/>
    <w:rsid w:val="00EB0CB9"/>
    <w:rsid w:val="00EB1BE1"/>
    <w:rsid w:val="00EB20EB"/>
    <w:rsid w:val="00EB2FAB"/>
    <w:rsid w:val="00EB3496"/>
    <w:rsid w:val="00EB59EF"/>
    <w:rsid w:val="00EB5B09"/>
    <w:rsid w:val="00EB6770"/>
    <w:rsid w:val="00EC1E60"/>
    <w:rsid w:val="00EC2365"/>
    <w:rsid w:val="00EC3568"/>
    <w:rsid w:val="00EC386F"/>
    <w:rsid w:val="00EC63BB"/>
    <w:rsid w:val="00EC6DC3"/>
    <w:rsid w:val="00ED061A"/>
    <w:rsid w:val="00ED0E90"/>
    <w:rsid w:val="00ED1596"/>
    <w:rsid w:val="00ED1910"/>
    <w:rsid w:val="00ED244A"/>
    <w:rsid w:val="00ED26F7"/>
    <w:rsid w:val="00ED2B0C"/>
    <w:rsid w:val="00ED31AF"/>
    <w:rsid w:val="00ED555D"/>
    <w:rsid w:val="00ED5C13"/>
    <w:rsid w:val="00ED6534"/>
    <w:rsid w:val="00ED7270"/>
    <w:rsid w:val="00EE138D"/>
    <w:rsid w:val="00EE160C"/>
    <w:rsid w:val="00EE2431"/>
    <w:rsid w:val="00EE4831"/>
    <w:rsid w:val="00EE62A2"/>
    <w:rsid w:val="00EE6A09"/>
    <w:rsid w:val="00EE6CC3"/>
    <w:rsid w:val="00EF045D"/>
    <w:rsid w:val="00EF2221"/>
    <w:rsid w:val="00EF2EA1"/>
    <w:rsid w:val="00EF395D"/>
    <w:rsid w:val="00EF3E4F"/>
    <w:rsid w:val="00EF4610"/>
    <w:rsid w:val="00EF5D63"/>
    <w:rsid w:val="00F0051D"/>
    <w:rsid w:val="00F02084"/>
    <w:rsid w:val="00F02171"/>
    <w:rsid w:val="00F022B5"/>
    <w:rsid w:val="00F0292A"/>
    <w:rsid w:val="00F033C5"/>
    <w:rsid w:val="00F03D24"/>
    <w:rsid w:val="00F047F5"/>
    <w:rsid w:val="00F06046"/>
    <w:rsid w:val="00F060E2"/>
    <w:rsid w:val="00F062F4"/>
    <w:rsid w:val="00F064CB"/>
    <w:rsid w:val="00F07537"/>
    <w:rsid w:val="00F07F76"/>
    <w:rsid w:val="00F10356"/>
    <w:rsid w:val="00F10867"/>
    <w:rsid w:val="00F10D41"/>
    <w:rsid w:val="00F10F23"/>
    <w:rsid w:val="00F11396"/>
    <w:rsid w:val="00F1195B"/>
    <w:rsid w:val="00F11C64"/>
    <w:rsid w:val="00F12145"/>
    <w:rsid w:val="00F121D9"/>
    <w:rsid w:val="00F12F66"/>
    <w:rsid w:val="00F131E9"/>
    <w:rsid w:val="00F14FDB"/>
    <w:rsid w:val="00F1526E"/>
    <w:rsid w:val="00F15E9E"/>
    <w:rsid w:val="00F169D8"/>
    <w:rsid w:val="00F17366"/>
    <w:rsid w:val="00F17F8B"/>
    <w:rsid w:val="00F2022B"/>
    <w:rsid w:val="00F2276B"/>
    <w:rsid w:val="00F241B0"/>
    <w:rsid w:val="00F2467A"/>
    <w:rsid w:val="00F24FDD"/>
    <w:rsid w:val="00F2593C"/>
    <w:rsid w:val="00F25E21"/>
    <w:rsid w:val="00F31B77"/>
    <w:rsid w:val="00F32CC5"/>
    <w:rsid w:val="00F32D8B"/>
    <w:rsid w:val="00F3384A"/>
    <w:rsid w:val="00F3553B"/>
    <w:rsid w:val="00F357A8"/>
    <w:rsid w:val="00F35A36"/>
    <w:rsid w:val="00F36174"/>
    <w:rsid w:val="00F363C9"/>
    <w:rsid w:val="00F36685"/>
    <w:rsid w:val="00F36778"/>
    <w:rsid w:val="00F37BF0"/>
    <w:rsid w:val="00F400AA"/>
    <w:rsid w:val="00F408EA"/>
    <w:rsid w:val="00F430B7"/>
    <w:rsid w:val="00F438CF"/>
    <w:rsid w:val="00F44472"/>
    <w:rsid w:val="00F44520"/>
    <w:rsid w:val="00F45F54"/>
    <w:rsid w:val="00F45FB7"/>
    <w:rsid w:val="00F46B8E"/>
    <w:rsid w:val="00F4724F"/>
    <w:rsid w:val="00F47387"/>
    <w:rsid w:val="00F50163"/>
    <w:rsid w:val="00F51294"/>
    <w:rsid w:val="00F51515"/>
    <w:rsid w:val="00F52036"/>
    <w:rsid w:val="00F5311D"/>
    <w:rsid w:val="00F5498D"/>
    <w:rsid w:val="00F57230"/>
    <w:rsid w:val="00F57A22"/>
    <w:rsid w:val="00F603AF"/>
    <w:rsid w:val="00F605B5"/>
    <w:rsid w:val="00F60CE0"/>
    <w:rsid w:val="00F60F8C"/>
    <w:rsid w:val="00F61076"/>
    <w:rsid w:val="00F617D8"/>
    <w:rsid w:val="00F6364E"/>
    <w:rsid w:val="00F63C7F"/>
    <w:rsid w:val="00F64BFB"/>
    <w:rsid w:val="00F64F3C"/>
    <w:rsid w:val="00F64FB3"/>
    <w:rsid w:val="00F66215"/>
    <w:rsid w:val="00F662DA"/>
    <w:rsid w:val="00F66EE2"/>
    <w:rsid w:val="00F675DD"/>
    <w:rsid w:val="00F67B05"/>
    <w:rsid w:val="00F67DCC"/>
    <w:rsid w:val="00F7026A"/>
    <w:rsid w:val="00F70872"/>
    <w:rsid w:val="00F70FA7"/>
    <w:rsid w:val="00F71C33"/>
    <w:rsid w:val="00F71E86"/>
    <w:rsid w:val="00F724F8"/>
    <w:rsid w:val="00F73D8B"/>
    <w:rsid w:val="00F754BD"/>
    <w:rsid w:val="00F756F7"/>
    <w:rsid w:val="00F75787"/>
    <w:rsid w:val="00F7641C"/>
    <w:rsid w:val="00F76F01"/>
    <w:rsid w:val="00F77012"/>
    <w:rsid w:val="00F77113"/>
    <w:rsid w:val="00F774A3"/>
    <w:rsid w:val="00F80760"/>
    <w:rsid w:val="00F80E4A"/>
    <w:rsid w:val="00F81692"/>
    <w:rsid w:val="00F82668"/>
    <w:rsid w:val="00F832BB"/>
    <w:rsid w:val="00F83F9B"/>
    <w:rsid w:val="00F85674"/>
    <w:rsid w:val="00F858DC"/>
    <w:rsid w:val="00F85E16"/>
    <w:rsid w:val="00F878DC"/>
    <w:rsid w:val="00F9023D"/>
    <w:rsid w:val="00F910B9"/>
    <w:rsid w:val="00F9121A"/>
    <w:rsid w:val="00F92D66"/>
    <w:rsid w:val="00F9321C"/>
    <w:rsid w:val="00F93F39"/>
    <w:rsid w:val="00F951ED"/>
    <w:rsid w:val="00F95275"/>
    <w:rsid w:val="00F95359"/>
    <w:rsid w:val="00FA2731"/>
    <w:rsid w:val="00FA2779"/>
    <w:rsid w:val="00FA47F6"/>
    <w:rsid w:val="00FA554E"/>
    <w:rsid w:val="00FA6DC8"/>
    <w:rsid w:val="00FA7F89"/>
    <w:rsid w:val="00FB0ED7"/>
    <w:rsid w:val="00FB4AB7"/>
    <w:rsid w:val="00FB4C1E"/>
    <w:rsid w:val="00FB5634"/>
    <w:rsid w:val="00FB586B"/>
    <w:rsid w:val="00FB5DD3"/>
    <w:rsid w:val="00FB6085"/>
    <w:rsid w:val="00FB7BE9"/>
    <w:rsid w:val="00FC0E29"/>
    <w:rsid w:val="00FC2659"/>
    <w:rsid w:val="00FC44FF"/>
    <w:rsid w:val="00FC46A8"/>
    <w:rsid w:val="00FC4B96"/>
    <w:rsid w:val="00FC5400"/>
    <w:rsid w:val="00FC77D5"/>
    <w:rsid w:val="00FD0365"/>
    <w:rsid w:val="00FD0DB9"/>
    <w:rsid w:val="00FD2124"/>
    <w:rsid w:val="00FD2324"/>
    <w:rsid w:val="00FD2916"/>
    <w:rsid w:val="00FD3217"/>
    <w:rsid w:val="00FD347E"/>
    <w:rsid w:val="00FD3950"/>
    <w:rsid w:val="00FD40EB"/>
    <w:rsid w:val="00FD4A40"/>
    <w:rsid w:val="00FD4EB2"/>
    <w:rsid w:val="00FD52AD"/>
    <w:rsid w:val="00FD5B75"/>
    <w:rsid w:val="00FD79F5"/>
    <w:rsid w:val="00FE0D34"/>
    <w:rsid w:val="00FE129A"/>
    <w:rsid w:val="00FE140A"/>
    <w:rsid w:val="00FE15F1"/>
    <w:rsid w:val="00FE1BEE"/>
    <w:rsid w:val="00FE472E"/>
    <w:rsid w:val="00FE53DD"/>
    <w:rsid w:val="00FE5486"/>
    <w:rsid w:val="00FE5701"/>
    <w:rsid w:val="00FE61EF"/>
    <w:rsid w:val="00FE6DB2"/>
    <w:rsid w:val="00FE7416"/>
    <w:rsid w:val="00FE7C3F"/>
    <w:rsid w:val="00FE7E4B"/>
    <w:rsid w:val="00FF01C0"/>
    <w:rsid w:val="00FF0BFB"/>
    <w:rsid w:val="00FF188A"/>
    <w:rsid w:val="00FF25E5"/>
    <w:rsid w:val="00FF2A0E"/>
    <w:rsid w:val="00FF35D4"/>
    <w:rsid w:val="00FF3AEF"/>
    <w:rsid w:val="00FF435A"/>
    <w:rsid w:val="00FF4B7F"/>
    <w:rsid w:val="00FF50EF"/>
    <w:rsid w:val="00FF5D29"/>
    <w:rsid w:val="00FF6FE8"/>
    <w:rsid w:val="00FF7655"/>
    <w:rsid w:val="00FF7E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09AFCE2"/>
  <w14:defaultImageDpi w14:val="0"/>
  <w15:docId w15:val="{80E2C441-E5FC-B04D-A5CC-98AF5F687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nhideWhenUsed="1"/>
    <w:lsdException w:name="List Bullet" w:semiHidden="1" w:unhideWhenUsed="1"/>
    <w:lsdException w:name="List Number" w:semiHidden="1" w:unhideWhenUsed="1"/>
    <w:lsdException w:name="List 2" w:unhideWhenUsed="1"/>
    <w:lsdException w:name="List 3" w:unhideWhenUsed="1"/>
    <w:lsdException w:name="List 4" w:semiHidden="1" w:unhideWhenUsed="1"/>
    <w:lsdException w:name="List 5" w:semiHidden="1" w:unhideWhenUsed="1"/>
    <w:lsdException w:name="List Bullet 2" w:unhideWhenUsed="1"/>
    <w:lsdException w:name="List Bullet 3" w:unhideWhenUsed="1"/>
    <w:lsdException w:name="List Bullet 4" w:unhideWhenUsed="1"/>
    <w:lsdException w:name="List Bullet 5" w:unhideWhenUsed="1"/>
    <w:lsdException w:name="List Number 3" w:unhideWhenUsed="1"/>
    <w:lsdException w:name="List Number 4"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unhideWhenUsed="1"/>
    <w:lsdException w:name="Body Text Indent 2"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B100B"/>
    <w:rPr>
      <w:rFonts w:eastAsia="Times New Roman"/>
    </w:rPr>
  </w:style>
  <w:style w:type="paragraph" w:styleId="1">
    <w:name w:val="heading 1"/>
    <w:basedOn w:val="a"/>
    <w:next w:val="a"/>
    <w:link w:val="10"/>
    <w:uiPriority w:val="9"/>
    <w:qFormat/>
    <w:rsid w:val="003B7EED"/>
    <w:pPr>
      <w:keepNext/>
      <w:numPr>
        <w:numId w:val="14"/>
      </w:numPr>
      <w:outlineLvl w:val="0"/>
    </w:pPr>
    <w:rPr>
      <w:b/>
      <w:bCs/>
    </w:rPr>
  </w:style>
  <w:style w:type="paragraph" w:styleId="2">
    <w:name w:val="heading 2"/>
    <w:basedOn w:val="a"/>
    <w:next w:val="a"/>
    <w:link w:val="20"/>
    <w:uiPriority w:val="9"/>
    <w:qFormat/>
    <w:rsid w:val="00A1779D"/>
    <w:pPr>
      <w:keepNext/>
      <w:numPr>
        <w:ilvl w:val="1"/>
        <w:numId w:val="14"/>
      </w:numPr>
      <w:ind w:left="578" w:hanging="578"/>
      <w:outlineLvl w:val="1"/>
    </w:pPr>
    <w:rPr>
      <w:rFonts w:cs="Arial"/>
      <w:b/>
      <w:bCs/>
      <w:iCs/>
      <w:szCs w:val="28"/>
    </w:rPr>
  </w:style>
  <w:style w:type="paragraph" w:styleId="3">
    <w:name w:val="heading 3"/>
    <w:basedOn w:val="a"/>
    <w:next w:val="a"/>
    <w:link w:val="30"/>
    <w:uiPriority w:val="9"/>
    <w:qFormat/>
    <w:rsid w:val="003B7EED"/>
    <w:pPr>
      <w:keepNext/>
      <w:numPr>
        <w:ilvl w:val="2"/>
        <w:numId w:val="14"/>
      </w:numPr>
      <w:outlineLvl w:val="2"/>
    </w:pPr>
    <w:rPr>
      <w:rFonts w:cs="Arial"/>
      <w:b/>
      <w:bCs/>
    </w:rPr>
  </w:style>
  <w:style w:type="paragraph" w:styleId="4">
    <w:name w:val="heading 4"/>
    <w:basedOn w:val="a"/>
    <w:next w:val="a"/>
    <w:link w:val="40"/>
    <w:uiPriority w:val="9"/>
    <w:qFormat/>
    <w:rsid w:val="00A1779D"/>
    <w:pPr>
      <w:keepNext/>
      <w:numPr>
        <w:ilvl w:val="3"/>
        <w:numId w:val="14"/>
      </w:numPr>
      <w:ind w:left="862" w:hanging="862"/>
      <w:outlineLvl w:val="3"/>
    </w:pPr>
    <w:rPr>
      <w:b/>
      <w:bCs/>
      <w:szCs w:val="28"/>
    </w:rPr>
  </w:style>
  <w:style w:type="paragraph" w:styleId="5">
    <w:name w:val="heading 5"/>
    <w:basedOn w:val="a"/>
    <w:next w:val="a"/>
    <w:link w:val="50"/>
    <w:uiPriority w:val="9"/>
    <w:qFormat/>
    <w:rsid w:val="003B7EED"/>
    <w:pPr>
      <w:numPr>
        <w:ilvl w:val="4"/>
        <w:numId w:val="14"/>
      </w:numPr>
      <w:spacing w:before="240" w:after="60"/>
      <w:outlineLvl w:val="4"/>
    </w:pPr>
    <w:rPr>
      <w:b/>
      <w:bCs/>
      <w:iCs/>
      <w:szCs w:val="26"/>
    </w:rPr>
  </w:style>
  <w:style w:type="paragraph" w:styleId="6">
    <w:name w:val="heading 6"/>
    <w:basedOn w:val="a"/>
    <w:next w:val="a"/>
    <w:link w:val="60"/>
    <w:uiPriority w:val="9"/>
    <w:qFormat/>
    <w:rsid w:val="003B7EED"/>
    <w:pPr>
      <w:numPr>
        <w:ilvl w:val="5"/>
        <w:numId w:val="14"/>
      </w:numPr>
      <w:spacing w:before="240" w:after="60"/>
      <w:outlineLvl w:val="5"/>
    </w:pPr>
    <w:rPr>
      <w:b/>
      <w:bCs/>
      <w:szCs w:val="22"/>
    </w:rPr>
  </w:style>
  <w:style w:type="paragraph" w:styleId="7">
    <w:name w:val="heading 7"/>
    <w:basedOn w:val="a"/>
    <w:next w:val="a"/>
    <w:link w:val="70"/>
    <w:uiPriority w:val="9"/>
    <w:qFormat/>
    <w:rsid w:val="003B7EED"/>
    <w:pPr>
      <w:numPr>
        <w:ilvl w:val="6"/>
        <w:numId w:val="14"/>
      </w:numPr>
      <w:spacing w:before="240" w:after="60"/>
      <w:outlineLvl w:val="6"/>
    </w:pPr>
  </w:style>
  <w:style w:type="paragraph" w:styleId="8">
    <w:name w:val="heading 8"/>
    <w:basedOn w:val="a"/>
    <w:next w:val="a"/>
    <w:link w:val="80"/>
    <w:uiPriority w:val="9"/>
    <w:qFormat/>
    <w:rsid w:val="003B7EED"/>
    <w:pPr>
      <w:numPr>
        <w:ilvl w:val="7"/>
        <w:numId w:val="14"/>
      </w:numPr>
      <w:spacing w:before="240" w:after="60"/>
      <w:outlineLvl w:val="7"/>
    </w:pPr>
    <w:rPr>
      <w:i/>
      <w:iCs/>
    </w:rPr>
  </w:style>
  <w:style w:type="paragraph" w:styleId="9">
    <w:name w:val="heading 9"/>
    <w:basedOn w:val="a"/>
    <w:next w:val="a"/>
    <w:link w:val="90"/>
    <w:uiPriority w:val="9"/>
    <w:qFormat/>
    <w:rsid w:val="003B7EED"/>
    <w:pPr>
      <w:numPr>
        <w:ilvl w:val="8"/>
        <w:numId w:val="14"/>
      </w:numPr>
      <w:spacing w:before="240" w:after="60"/>
      <w:outlineLvl w:val="8"/>
    </w:pPr>
    <w:rPr>
      <w:rFonts w:cs="Arial"/>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locked/>
    <w:rsid w:val="00B671A4"/>
    <w:rPr>
      <w:rFonts w:ascii="Arial" w:eastAsia="Times New Roman" w:hAnsi="Arial" w:cs="Times New Roman"/>
      <w:b/>
      <w:bCs/>
      <w:sz w:val="24"/>
      <w:szCs w:val="24"/>
    </w:rPr>
  </w:style>
  <w:style w:type="character" w:customStyle="1" w:styleId="20">
    <w:name w:val="标题 2 字符"/>
    <w:link w:val="2"/>
    <w:uiPriority w:val="9"/>
    <w:locked/>
    <w:rsid w:val="00A1779D"/>
    <w:rPr>
      <w:rFonts w:ascii="Arial" w:eastAsia="Times New Roman" w:hAnsi="Arial" w:cs="Arial"/>
      <w:b/>
      <w:bCs/>
      <w:iCs/>
      <w:sz w:val="28"/>
      <w:szCs w:val="28"/>
      <w:lang w:val="x-none" w:eastAsia="de-DE"/>
    </w:rPr>
  </w:style>
  <w:style w:type="character" w:customStyle="1" w:styleId="30">
    <w:name w:val="标题 3 字符"/>
    <w:link w:val="3"/>
    <w:uiPriority w:val="9"/>
    <w:locked/>
    <w:rsid w:val="00B671A4"/>
    <w:rPr>
      <w:rFonts w:ascii="Arial" w:eastAsia="Times New Roman" w:hAnsi="Arial" w:cs="Arial"/>
      <w:b/>
      <w:bCs/>
      <w:sz w:val="24"/>
      <w:szCs w:val="24"/>
    </w:rPr>
  </w:style>
  <w:style w:type="character" w:customStyle="1" w:styleId="40">
    <w:name w:val="标题 4 字符"/>
    <w:link w:val="4"/>
    <w:uiPriority w:val="9"/>
    <w:locked/>
    <w:rsid w:val="00A1779D"/>
    <w:rPr>
      <w:rFonts w:ascii="Arial" w:eastAsia="Times New Roman" w:hAnsi="Arial" w:cs="Times New Roman"/>
      <w:b/>
      <w:bCs/>
      <w:sz w:val="28"/>
      <w:szCs w:val="28"/>
      <w:lang w:val="x-none" w:eastAsia="de-DE"/>
    </w:rPr>
  </w:style>
  <w:style w:type="character" w:customStyle="1" w:styleId="50">
    <w:name w:val="标题 5 字符"/>
    <w:link w:val="5"/>
    <w:uiPriority w:val="9"/>
    <w:locked/>
    <w:rsid w:val="0042684D"/>
    <w:rPr>
      <w:rFonts w:ascii="Arial" w:hAnsi="Arial" w:cs="Times New Roman"/>
      <w:b/>
      <w:bCs/>
      <w:iCs/>
      <w:sz w:val="26"/>
      <w:szCs w:val="26"/>
    </w:rPr>
  </w:style>
  <w:style w:type="character" w:customStyle="1" w:styleId="60">
    <w:name w:val="标题 6 字符"/>
    <w:link w:val="6"/>
    <w:uiPriority w:val="9"/>
    <w:locked/>
    <w:rsid w:val="0042684D"/>
    <w:rPr>
      <w:rFonts w:ascii="Arial" w:hAnsi="Arial" w:cs="Times New Roman"/>
      <w:b/>
      <w:bCs/>
      <w:sz w:val="22"/>
      <w:szCs w:val="22"/>
    </w:rPr>
  </w:style>
  <w:style w:type="character" w:customStyle="1" w:styleId="70">
    <w:name w:val="标题 7 字符"/>
    <w:link w:val="7"/>
    <w:uiPriority w:val="9"/>
    <w:locked/>
    <w:rsid w:val="0042684D"/>
    <w:rPr>
      <w:rFonts w:cs="Times New Roman"/>
      <w:sz w:val="24"/>
      <w:szCs w:val="24"/>
    </w:rPr>
  </w:style>
  <w:style w:type="character" w:customStyle="1" w:styleId="80">
    <w:name w:val="标题 8 字符"/>
    <w:link w:val="8"/>
    <w:uiPriority w:val="9"/>
    <w:locked/>
    <w:rsid w:val="0042684D"/>
    <w:rPr>
      <w:rFonts w:cs="Times New Roman"/>
      <w:i/>
      <w:iCs/>
      <w:sz w:val="24"/>
      <w:szCs w:val="24"/>
    </w:rPr>
  </w:style>
  <w:style w:type="character" w:customStyle="1" w:styleId="90">
    <w:name w:val="标题 9 字符"/>
    <w:link w:val="9"/>
    <w:uiPriority w:val="9"/>
    <w:locked/>
    <w:rsid w:val="0042684D"/>
    <w:rPr>
      <w:rFonts w:ascii="Arial" w:hAnsi="Arial" w:cs="Arial"/>
      <w:sz w:val="22"/>
      <w:szCs w:val="22"/>
    </w:rPr>
  </w:style>
  <w:style w:type="paragraph" w:styleId="a3">
    <w:name w:val="header"/>
    <w:basedOn w:val="a"/>
    <w:link w:val="a4"/>
    <w:uiPriority w:val="99"/>
    <w:unhideWhenUsed/>
    <w:rsid w:val="001A78E5"/>
    <w:pPr>
      <w:tabs>
        <w:tab w:val="center" w:pos="4536"/>
        <w:tab w:val="right" w:pos="9072"/>
      </w:tabs>
    </w:pPr>
  </w:style>
  <w:style w:type="character" w:customStyle="1" w:styleId="a4">
    <w:name w:val="页眉 字符"/>
    <w:link w:val="a3"/>
    <w:uiPriority w:val="99"/>
    <w:locked/>
    <w:rsid w:val="001A78E5"/>
    <w:rPr>
      <w:rFonts w:cs="Times New Roman"/>
    </w:rPr>
  </w:style>
  <w:style w:type="paragraph" w:styleId="a5">
    <w:name w:val="footer"/>
    <w:basedOn w:val="a"/>
    <w:link w:val="a6"/>
    <w:uiPriority w:val="99"/>
    <w:unhideWhenUsed/>
    <w:rsid w:val="001A78E5"/>
    <w:pPr>
      <w:tabs>
        <w:tab w:val="center" w:pos="4536"/>
        <w:tab w:val="right" w:pos="9072"/>
      </w:tabs>
    </w:pPr>
  </w:style>
  <w:style w:type="character" w:customStyle="1" w:styleId="a6">
    <w:name w:val="页脚 字符"/>
    <w:link w:val="a5"/>
    <w:uiPriority w:val="99"/>
    <w:locked/>
    <w:rsid w:val="001A78E5"/>
    <w:rPr>
      <w:rFonts w:cs="Times New Roman"/>
    </w:rPr>
  </w:style>
  <w:style w:type="paragraph" w:styleId="a7">
    <w:name w:val="List Paragraph"/>
    <w:basedOn w:val="a"/>
    <w:uiPriority w:val="34"/>
    <w:qFormat/>
    <w:rsid w:val="00B671A4"/>
    <w:pPr>
      <w:ind w:left="708"/>
    </w:pPr>
  </w:style>
  <w:style w:type="paragraph" w:styleId="a8">
    <w:name w:val="Subtitle"/>
    <w:basedOn w:val="a"/>
    <w:next w:val="a"/>
    <w:link w:val="a9"/>
    <w:uiPriority w:val="11"/>
    <w:qFormat/>
    <w:rsid w:val="00B671A4"/>
    <w:pPr>
      <w:spacing w:after="60"/>
      <w:jc w:val="center"/>
      <w:outlineLvl w:val="1"/>
    </w:pPr>
    <w:rPr>
      <w:rFonts w:ascii="Cambria" w:hAnsi="Cambria"/>
    </w:rPr>
  </w:style>
  <w:style w:type="character" w:customStyle="1" w:styleId="a9">
    <w:name w:val="副标题 字符"/>
    <w:link w:val="a8"/>
    <w:uiPriority w:val="11"/>
    <w:locked/>
    <w:rsid w:val="00B671A4"/>
    <w:rPr>
      <w:rFonts w:ascii="Cambria" w:eastAsia="Times New Roman" w:hAnsi="Cambria" w:cs="Times New Roman"/>
      <w:sz w:val="24"/>
      <w:szCs w:val="24"/>
    </w:rPr>
  </w:style>
  <w:style w:type="paragraph" w:styleId="aa">
    <w:name w:val="Title"/>
    <w:aliases w:val="title"/>
    <w:basedOn w:val="a"/>
    <w:next w:val="a"/>
    <w:link w:val="ab"/>
    <w:uiPriority w:val="10"/>
    <w:qFormat/>
    <w:rsid w:val="00B671A4"/>
    <w:pPr>
      <w:spacing w:before="240" w:after="60"/>
      <w:jc w:val="center"/>
      <w:outlineLvl w:val="0"/>
    </w:pPr>
    <w:rPr>
      <w:rFonts w:ascii="Cambria" w:hAnsi="Cambria"/>
      <w:b/>
      <w:bCs/>
      <w:kern w:val="28"/>
      <w:sz w:val="32"/>
      <w:szCs w:val="32"/>
    </w:rPr>
  </w:style>
  <w:style w:type="character" w:customStyle="1" w:styleId="ab">
    <w:name w:val="标题 字符"/>
    <w:aliases w:val="title 字符"/>
    <w:link w:val="aa"/>
    <w:uiPriority w:val="10"/>
    <w:locked/>
    <w:rsid w:val="00B671A4"/>
    <w:rPr>
      <w:rFonts w:ascii="Cambria" w:eastAsia="Times New Roman" w:hAnsi="Cambria" w:cs="Times New Roman"/>
      <w:b/>
      <w:bCs/>
      <w:kern w:val="28"/>
      <w:sz w:val="32"/>
      <w:szCs w:val="32"/>
    </w:rPr>
  </w:style>
  <w:style w:type="character" w:styleId="ac">
    <w:name w:val="Emphasis"/>
    <w:uiPriority w:val="20"/>
    <w:qFormat/>
    <w:rsid w:val="00B671A4"/>
    <w:rPr>
      <w:rFonts w:cs="Times New Roman"/>
      <w:i/>
      <w:iCs/>
    </w:rPr>
  </w:style>
  <w:style w:type="character" w:styleId="ad">
    <w:name w:val="Intense Emphasis"/>
    <w:uiPriority w:val="21"/>
    <w:qFormat/>
    <w:rsid w:val="00BC22D1"/>
    <w:rPr>
      <w:rFonts w:cs="Times New Roman"/>
      <w:b/>
      <w:bCs/>
      <w:i/>
      <w:iCs/>
      <w:color w:val="FABA00"/>
    </w:rPr>
  </w:style>
  <w:style w:type="paragraph" w:styleId="ae">
    <w:name w:val="footnote text"/>
    <w:basedOn w:val="a"/>
    <w:link w:val="af"/>
    <w:uiPriority w:val="99"/>
    <w:semiHidden/>
    <w:unhideWhenUsed/>
    <w:rsid w:val="002B0619"/>
  </w:style>
  <w:style w:type="character" w:customStyle="1" w:styleId="af">
    <w:name w:val="脚注文本 字符"/>
    <w:link w:val="ae"/>
    <w:uiPriority w:val="99"/>
    <w:semiHidden/>
    <w:locked/>
    <w:rsid w:val="002B0619"/>
    <w:rPr>
      <w:rFonts w:ascii="Arial" w:hAnsi="Arial" w:cs="Times New Roman"/>
      <w:sz w:val="20"/>
      <w:szCs w:val="20"/>
    </w:rPr>
  </w:style>
  <w:style w:type="character" w:styleId="af0">
    <w:name w:val="footnote reference"/>
    <w:uiPriority w:val="99"/>
    <w:semiHidden/>
    <w:unhideWhenUsed/>
    <w:rsid w:val="002B0619"/>
    <w:rPr>
      <w:rFonts w:cs="Times New Roman"/>
      <w:vertAlign w:val="superscript"/>
    </w:rPr>
  </w:style>
  <w:style w:type="paragraph" w:styleId="af1">
    <w:name w:val="No Spacing"/>
    <w:uiPriority w:val="1"/>
    <w:qFormat/>
    <w:rsid w:val="00B671A4"/>
    <w:rPr>
      <w:rFonts w:ascii="Arial" w:hAnsi="Arial"/>
      <w:lang w:val="de-DE" w:eastAsia="de-DE"/>
    </w:rPr>
  </w:style>
  <w:style w:type="character" w:styleId="af2">
    <w:name w:val="Strong"/>
    <w:uiPriority w:val="22"/>
    <w:qFormat/>
    <w:rsid w:val="00B671A4"/>
    <w:rPr>
      <w:rFonts w:cs="Times New Roman"/>
      <w:b/>
      <w:bCs/>
    </w:rPr>
  </w:style>
  <w:style w:type="character" w:styleId="af3">
    <w:name w:val="Book Title"/>
    <w:uiPriority w:val="33"/>
    <w:qFormat/>
    <w:rsid w:val="00B671A4"/>
    <w:rPr>
      <w:rFonts w:cs="Times New Roman"/>
      <w:b/>
      <w:bCs/>
      <w:smallCaps/>
      <w:spacing w:val="5"/>
    </w:rPr>
  </w:style>
  <w:style w:type="character" w:styleId="af4">
    <w:name w:val="Intense Reference"/>
    <w:uiPriority w:val="32"/>
    <w:qFormat/>
    <w:rsid w:val="00B671A4"/>
    <w:rPr>
      <w:rFonts w:cs="Times New Roman"/>
      <w:b/>
      <w:bCs/>
      <w:smallCaps/>
      <w:color w:val="E53517"/>
      <w:spacing w:val="5"/>
      <w:u w:val="single"/>
    </w:rPr>
  </w:style>
  <w:style w:type="character" w:styleId="af5">
    <w:name w:val="Subtle Reference"/>
    <w:uiPriority w:val="31"/>
    <w:qFormat/>
    <w:rsid w:val="00B671A4"/>
    <w:rPr>
      <w:rFonts w:cs="Times New Roman"/>
      <w:smallCaps/>
      <w:color w:val="E53517"/>
      <w:u w:val="single"/>
    </w:rPr>
  </w:style>
  <w:style w:type="character" w:styleId="af6">
    <w:name w:val="Subtle Emphasis"/>
    <w:uiPriority w:val="19"/>
    <w:qFormat/>
    <w:rsid w:val="00B671A4"/>
    <w:rPr>
      <w:rFonts w:cs="Times New Roman"/>
      <w:i/>
      <w:iCs/>
      <w:color w:val="808080"/>
    </w:rPr>
  </w:style>
  <w:style w:type="paragraph" w:styleId="af7">
    <w:name w:val="Intense Quote"/>
    <w:basedOn w:val="a"/>
    <w:next w:val="a"/>
    <w:link w:val="af8"/>
    <w:uiPriority w:val="30"/>
    <w:qFormat/>
    <w:rsid w:val="00B671A4"/>
    <w:pPr>
      <w:pBdr>
        <w:bottom w:val="single" w:sz="4" w:space="4" w:color="FABA00"/>
      </w:pBdr>
      <w:spacing w:before="200" w:after="280"/>
      <w:ind w:left="936" w:right="936"/>
    </w:pPr>
    <w:rPr>
      <w:b/>
      <w:bCs/>
      <w:i/>
      <w:iCs/>
      <w:color w:val="FABA00"/>
    </w:rPr>
  </w:style>
  <w:style w:type="character" w:customStyle="1" w:styleId="af8">
    <w:name w:val="明显引用 字符"/>
    <w:link w:val="af7"/>
    <w:uiPriority w:val="30"/>
    <w:locked/>
    <w:rsid w:val="00B671A4"/>
    <w:rPr>
      <w:rFonts w:ascii="Arial" w:hAnsi="Arial" w:cs="Times New Roman"/>
      <w:b/>
      <w:bCs/>
      <w:i/>
      <w:iCs/>
      <w:color w:val="FABA00"/>
      <w:sz w:val="24"/>
      <w:szCs w:val="24"/>
    </w:rPr>
  </w:style>
  <w:style w:type="paragraph" w:styleId="TOC2">
    <w:name w:val="toc 2"/>
    <w:basedOn w:val="a"/>
    <w:next w:val="a"/>
    <w:autoRedefine/>
    <w:uiPriority w:val="39"/>
    <w:unhideWhenUsed/>
    <w:rsid w:val="00DA6607"/>
    <w:pPr>
      <w:spacing w:before="120"/>
      <w:ind w:left="200"/>
    </w:pPr>
    <w:rPr>
      <w:rFonts w:ascii="Calibri" w:hAnsi="Calibri"/>
      <w:i/>
      <w:iCs/>
    </w:rPr>
  </w:style>
  <w:style w:type="paragraph" w:styleId="af9">
    <w:name w:val="caption"/>
    <w:basedOn w:val="a"/>
    <w:next w:val="a"/>
    <w:uiPriority w:val="35"/>
    <w:qFormat/>
    <w:rsid w:val="003B7EED"/>
    <w:pPr>
      <w:spacing w:before="120" w:after="120"/>
    </w:pPr>
    <w:rPr>
      <w:bCs/>
      <w:i/>
      <w:sz w:val="18"/>
    </w:rPr>
  </w:style>
  <w:style w:type="paragraph" w:customStyle="1" w:styleId="Default">
    <w:name w:val="Default"/>
    <w:rsid w:val="007F0E10"/>
    <w:pPr>
      <w:autoSpaceDE w:val="0"/>
      <w:autoSpaceDN w:val="0"/>
      <w:adjustRightInd w:val="0"/>
    </w:pPr>
    <w:rPr>
      <w:rFonts w:ascii="Arial" w:eastAsia="Times New Roman" w:hAnsi="Arial" w:cs="Arial"/>
      <w:color w:val="000000"/>
      <w:lang w:val="de-DE" w:eastAsia="de-DE"/>
    </w:rPr>
  </w:style>
  <w:style w:type="paragraph" w:styleId="TOC1">
    <w:name w:val="toc 1"/>
    <w:basedOn w:val="a"/>
    <w:next w:val="a"/>
    <w:autoRedefine/>
    <w:uiPriority w:val="39"/>
    <w:unhideWhenUsed/>
    <w:rsid w:val="00DA6607"/>
    <w:pPr>
      <w:spacing w:before="240" w:after="120"/>
    </w:pPr>
    <w:rPr>
      <w:rFonts w:ascii="Calibri" w:hAnsi="Calibri"/>
      <w:b/>
      <w:bCs/>
    </w:rPr>
  </w:style>
  <w:style w:type="paragraph" w:styleId="TOC3">
    <w:name w:val="toc 3"/>
    <w:basedOn w:val="a"/>
    <w:next w:val="a"/>
    <w:autoRedefine/>
    <w:uiPriority w:val="39"/>
    <w:unhideWhenUsed/>
    <w:rsid w:val="00DA6607"/>
    <w:pPr>
      <w:ind w:left="400"/>
    </w:pPr>
    <w:rPr>
      <w:rFonts w:ascii="Calibri" w:hAnsi="Calibri"/>
    </w:rPr>
  </w:style>
  <w:style w:type="paragraph" w:styleId="TOC4">
    <w:name w:val="toc 4"/>
    <w:basedOn w:val="a"/>
    <w:next w:val="a"/>
    <w:autoRedefine/>
    <w:uiPriority w:val="39"/>
    <w:unhideWhenUsed/>
    <w:rsid w:val="00DA6607"/>
    <w:pPr>
      <w:ind w:left="600"/>
    </w:pPr>
    <w:rPr>
      <w:rFonts w:ascii="Calibri" w:hAnsi="Calibri"/>
    </w:rPr>
  </w:style>
  <w:style w:type="character" w:styleId="afa">
    <w:name w:val="Hyperlink"/>
    <w:uiPriority w:val="99"/>
    <w:unhideWhenUsed/>
    <w:rsid w:val="00DA6607"/>
    <w:rPr>
      <w:rFonts w:cs="Times New Roman"/>
      <w:color w:val="0000FF"/>
      <w:u w:val="single"/>
    </w:rPr>
  </w:style>
  <w:style w:type="paragraph" w:styleId="TOC5">
    <w:name w:val="toc 5"/>
    <w:basedOn w:val="a"/>
    <w:next w:val="a"/>
    <w:autoRedefine/>
    <w:uiPriority w:val="39"/>
    <w:unhideWhenUsed/>
    <w:rsid w:val="00B45853"/>
    <w:pPr>
      <w:ind w:left="800"/>
    </w:pPr>
    <w:rPr>
      <w:rFonts w:ascii="Calibri" w:hAnsi="Calibri"/>
    </w:rPr>
  </w:style>
  <w:style w:type="paragraph" w:styleId="TOC6">
    <w:name w:val="toc 6"/>
    <w:basedOn w:val="a"/>
    <w:next w:val="a"/>
    <w:autoRedefine/>
    <w:uiPriority w:val="39"/>
    <w:unhideWhenUsed/>
    <w:rsid w:val="00B45853"/>
    <w:pPr>
      <w:ind w:left="1000"/>
    </w:pPr>
    <w:rPr>
      <w:rFonts w:ascii="Calibri" w:hAnsi="Calibri"/>
    </w:rPr>
  </w:style>
  <w:style w:type="paragraph" w:styleId="TOC7">
    <w:name w:val="toc 7"/>
    <w:basedOn w:val="a"/>
    <w:next w:val="a"/>
    <w:autoRedefine/>
    <w:uiPriority w:val="39"/>
    <w:unhideWhenUsed/>
    <w:rsid w:val="00B45853"/>
    <w:pPr>
      <w:ind w:left="1200"/>
    </w:pPr>
    <w:rPr>
      <w:rFonts w:ascii="Calibri" w:hAnsi="Calibri"/>
    </w:rPr>
  </w:style>
  <w:style w:type="paragraph" w:styleId="TOC8">
    <w:name w:val="toc 8"/>
    <w:basedOn w:val="a"/>
    <w:next w:val="a"/>
    <w:autoRedefine/>
    <w:uiPriority w:val="39"/>
    <w:unhideWhenUsed/>
    <w:rsid w:val="00B45853"/>
    <w:pPr>
      <w:ind w:left="1400"/>
    </w:pPr>
    <w:rPr>
      <w:rFonts w:ascii="Calibri" w:hAnsi="Calibri"/>
    </w:rPr>
  </w:style>
  <w:style w:type="paragraph" w:styleId="TOC9">
    <w:name w:val="toc 9"/>
    <w:basedOn w:val="a"/>
    <w:next w:val="a"/>
    <w:autoRedefine/>
    <w:uiPriority w:val="39"/>
    <w:unhideWhenUsed/>
    <w:rsid w:val="00B45853"/>
    <w:pPr>
      <w:ind w:left="1600"/>
    </w:pPr>
    <w:rPr>
      <w:rFonts w:ascii="Calibri" w:hAnsi="Calibri"/>
    </w:rPr>
  </w:style>
  <w:style w:type="table" w:styleId="afb">
    <w:name w:val="Table Grid"/>
    <w:basedOn w:val="a1"/>
    <w:uiPriority w:val="59"/>
    <w:rsid w:val="00681B93"/>
    <w:rPr>
      <w:lang w:val="de-DE"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fc">
    <w:name w:val="Balloon Text"/>
    <w:basedOn w:val="a"/>
    <w:link w:val="afd"/>
    <w:uiPriority w:val="99"/>
    <w:semiHidden/>
    <w:unhideWhenUsed/>
    <w:rsid w:val="00374FBD"/>
    <w:rPr>
      <w:rFonts w:ascii="Tahoma" w:hAnsi="Tahoma" w:cs="Tahoma"/>
      <w:sz w:val="16"/>
      <w:szCs w:val="16"/>
    </w:rPr>
  </w:style>
  <w:style w:type="character" w:customStyle="1" w:styleId="afd">
    <w:name w:val="批注框文本 字符"/>
    <w:link w:val="afc"/>
    <w:uiPriority w:val="99"/>
    <w:semiHidden/>
    <w:locked/>
    <w:rsid w:val="00374FBD"/>
    <w:rPr>
      <w:rFonts w:ascii="Tahoma" w:hAnsi="Tahoma" w:cs="Tahoma"/>
      <w:sz w:val="16"/>
      <w:szCs w:val="16"/>
    </w:rPr>
  </w:style>
  <w:style w:type="paragraph" w:customStyle="1" w:styleId="CDFuzeile">
    <w:name w:val="CD_Fußzeile"/>
    <w:basedOn w:val="a5"/>
    <w:rsid w:val="00D47D61"/>
    <w:pPr>
      <w:tabs>
        <w:tab w:val="clear" w:pos="4536"/>
        <w:tab w:val="clear" w:pos="9072"/>
      </w:tabs>
      <w:spacing w:line="276" w:lineRule="auto"/>
    </w:pPr>
    <w:rPr>
      <w:rFonts w:cs="Arial"/>
      <w:noProof/>
      <w:sz w:val="17"/>
      <w:szCs w:val="17"/>
    </w:rPr>
  </w:style>
  <w:style w:type="paragraph" w:customStyle="1" w:styleId="CDFuzeileFarbe">
    <w:name w:val="CD_Fußzeile_Farbe"/>
    <w:rsid w:val="00D47D61"/>
    <w:pPr>
      <w:spacing w:line="276" w:lineRule="auto"/>
    </w:pPr>
    <w:rPr>
      <w:rFonts w:ascii="Arial" w:hAnsi="Arial" w:cs="Arial"/>
      <w:b/>
      <w:noProof/>
      <w:color w:val="00529E"/>
      <w:sz w:val="17"/>
      <w:szCs w:val="17"/>
      <w:lang w:val="de-DE" w:eastAsia="de-DE"/>
    </w:rPr>
  </w:style>
  <w:style w:type="table" w:customStyle="1" w:styleId="Tabellenraster1">
    <w:name w:val="Tabellenraster1"/>
    <w:basedOn w:val="a1"/>
    <w:next w:val="afb"/>
    <w:uiPriority w:val="59"/>
    <w:rsid w:val="00C34775"/>
    <w:rPr>
      <w:rFonts w:ascii="Calibri" w:hAnsi="Calibri"/>
      <w:sz w:val="22"/>
      <w:szCs w:val="22"/>
      <w:lang w:val="de-DE"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ParagraphChar">
    <w:name w:val="Paragraph Char"/>
    <w:link w:val="Paragraph"/>
    <w:locked/>
    <w:rsid w:val="00FC77D5"/>
    <w:rPr>
      <w:sz w:val="24"/>
      <w:lang w:val="x-none" w:eastAsia="en-US"/>
    </w:rPr>
  </w:style>
  <w:style w:type="paragraph" w:customStyle="1" w:styleId="Paragraph">
    <w:name w:val="Paragraph"/>
    <w:basedOn w:val="a"/>
    <w:link w:val="ParagraphChar"/>
    <w:rsid w:val="00FC77D5"/>
    <w:pPr>
      <w:spacing w:before="120"/>
      <w:ind w:firstLine="720"/>
    </w:pPr>
    <w:rPr>
      <w:rFonts w:eastAsia="宋体"/>
    </w:rPr>
  </w:style>
  <w:style w:type="paragraph" w:customStyle="1" w:styleId="EndNoteBibliography">
    <w:name w:val="EndNote Bibliography"/>
    <w:basedOn w:val="a"/>
    <w:rsid w:val="00B40549"/>
    <w:pPr>
      <w:widowControl w:val="0"/>
      <w:jc w:val="both"/>
    </w:pPr>
    <w:rPr>
      <w:rFonts w:ascii="Arial" w:eastAsia="仿宋_GB2312" w:hAnsi="Arial" w:cs="Arial"/>
      <w:kern w:val="2"/>
      <w:sz w:val="22"/>
      <w:lang w:eastAsia="zh-CN"/>
    </w:rPr>
  </w:style>
  <w:style w:type="paragraph" w:customStyle="1" w:styleId="DataField11pt-Single">
    <w:name w:val="Data Field 11pt-Single"/>
    <w:basedOn w:val="a"/>
    <w:link w:val="DataField11pt-SingleChar"/>
    <w:rsid w:val="003F4EE7"/>
    <w:pPr>
      <w:autoSpaceDE w:val="0"/>
      <w:autoSpaceDN w:val="0"/>
    </w:pPr>
    <w:rPr>
      <w:rFonts w:ascii="Arial" w:eastAsia="宋体" w:hAnsi="Arial" w:cs="Arial"/>
      <w:sz w:val="22"/>
    </w:rPr>
  </w:style>
  <w:style w:type="character" w:customStyle="1" w:styleId="DataField11pt-SingleChar">
    <w:name w:val="Data Field 11pt-Single Char"/>
    <w:link w:val="DataField11pt-Single"/>
    <w:locked/>
    <w:rsid w:val="003F4EE7"/>
    <w:rPr>
      <w:rFonts w:ascii="Arial" w:hAnsi="Arial"/>
      <w:sz w:val="22"/>
    </w:rPr>
  </w:style>
  <w:style w:type="paragraph" w:customStyle="1" w:styleId="FormFieldCaption">
    <w:name w:val="Form Field Caption"/>
    <w:basedOn w:val="a"/>
    <w:rsid w:val="003F4EE7"/>
    <w:pPr>
      <w:tabs>
        <w:tab w:val="left" w:pos="270"/>
      </w:tabs>
      <w:autoSpaceDE w:val="0"/>
      <w:autoSpaceDN w:val="0"/>
    </w:pPr>
    <w:rPr>
      <w:rFonts w:ascii="Arial" w:eastAsia="宋体" w:hAnsi="Arial" w:cs="Arial"/>
      <w:sz w:val="16"/>
      <w:szCs w:val="16"/>
    </w:rPr>
  </w:style>
  <w:style w:type="paragraph" w:customStyle="1" w:styleId="Subtitle2">
    <w:name w:val="Subtitle 2"/>
    <w:basedOn w:val="a8"/>
    <w:rsid w:val="003F4EE7"/>
    <w:pPr>
      <w:keepNext/>
      <w:autoSpaceDE w:val="0"/>
      <w:autoSpaceDN w:val="0"/>
      <w:spacing w:before="240" w:after="0"/>
      <w:jc w:val="left"/>
    </w:pPr>
    <w:rPr>
      <w:rFonts w:ascii="Arial" w:eastAsia="宋体" w:hAnsi="Arial"/>
      <w:b/>
      <w:bCs/>
      <w:sz w:val="22"/>
      <w:u w:val="single"/>
    </w:rPr>
  </w:style>
  <w:style w:type="character" w:customStyle="1" w:styleId="jrnl">
    <w:name w:val="jrnl"/>
    <w:rsid w:val="00CF268B"/>
    <w:rPr>
      <w:rFonts w:cs="Times New Roman"/>
    </w:rPr>
  </w:style>
  <w:style w:type="paragraph" w:customStyle="1" w:styleId="p1">
    <w:name w:val="p1"/>
    <w:basedOn w:val="a"/>
    <w:rsid w:val="00196C09"/>
    <w:pPr>
      <w:ind w:firstLine="270"/>
      <w:jc w:val="both"/>
    </w:pPr>
    <w:rPr>
      <w:rFonts w:eastAsia="宋体"/>
      <w:sz w:val="15"/>
      <w:szCs w:val="15"/>
      <w:lang w:eastAsia="zh-CN"/>
    </w:rPr>
  </w:style>
  <w:style w:type="character" w:customStyle="1" w:styleId="s1">
    <w:name w:val="s1"/>
    <w:rsid w:val="00196C09"/>
    <w:rPr>
      <w:rFonts w:ascii="Helvetica" w:hAnsi="Helvetica" w:hint="default"/>
      <w:sz w:val="15"/>
      <w:szCs w:val="15"/>
    </w:rPr>
  </w:style>
  <w:style w:type="character" w:customStyle="1" w:styleId="s2">
    <w:name w:val="s2"/>
    <w:rsid w:val="00317686"/>
    <w:rPr>
      <w:rFonts w:ascii="Helvetica" w:hAnsi="Helvetica" w:hint="default"/>
      <w:sz w:val="18"/>
      <w:szCs w:val="18"/>
    </w:rPr>
  </w:style>
  <w:style w:type="character" w:customStyle="1" w:styleId="apple-converted-space">
    <w:name w:val="apple-converted-space"/>
    <w:rsid w:val="0019187D"/>
  </w:style>
  <w:style w:type="character" w:styleId="afe">
    <w:name w:val="annotation reference"/>
    <w:uiPriority w:val="99"/>
    <w:semiHidden/>
    <w:unhideWhenUsed/>
    <w:rsid w:val="00265611"/>
    <w:rPr>
      <w:sz w:val="18"/>
      <w:szCs w:val="18"/>
    </w:rPr>
  </w:style>
  <w:style w:type="paragraph" w:styleId="aff">
    <w:name w:val="annotation text"/>
    <w:basedOn w:val="a"/>
    <w:link w:val="aff0"/>
    <w:uiPriority w:val="99"/>
    <w:semiHidden/>
    <w:unhideWhenUsed/>
    <w:rsid w:val="00265611"/>
  </w:style>
  <w:style w:type="character" w:customStyle="1" w:styleId="aff0">
    <w:name w:val="批注文字 字符"/>
    <w:link w:val="aff"/>
    <w:uiPriority w:val="99"/>
    <w:semiHidden/>
    <w:rsid w:val="00265611"/>
    <w:rPr>
      <w:rFonts w:eastAsia="Times New Roman"/>
      <w:sz w:val="24"/>
      <w:szCs w:val="24"/>
    </w:rPr>
  </w:style>
  <w:style w:type="paragraph" w:styleId="aff1">
    <w:name w:val="annotation subject"/>
    <w:basedOn w:val="aff"/>
    <w:next w:val="aff"/>
    <w:link w:val="aff2"/>
    <w:uiPriority w:val="99"/>
    <w:semiHidden/>
    <w:unhideWhenUsed/>
    <w:rsid w:val="00265611"/>
    <w:rPr>
      <w:b/>
      <w:bCs/>
      <w:sz w:val="20"/>
      <w:szCs w:val="20"/>
    </w:rPr>
  </w:style>
  <w:style w:type="character" w:customStyle="1" w:styleId="aff2">
    <w:name w:val="批注主题 字符"/>
    <w:link w:val="aff1"/>
    <w:uiPriority w:val="99"/>
    <w:semiHidden/>
    <w:rsid w:val="00265611"/>
    <w:rPr>
      <w:rFonts w:eastAsia="Times New Roman"/>
      <w:b/>
      <w:bCs/>
      <w:sz w:val="24"/>
      <w:szCs w:val="24"/>
    </w:rPr>
  </w:style>
  <w:style w:type="paragraph" w:customStyle="1" w:styleId="desc">
    <w:name w:val="desc"/>
    <w:basedOn w:val="a"/>
    <w:rsid w:val="008D06AD"/>
    <w:pPr>
      <w:spacing w:before="100" w:beforeAutospacing="1" w:after="100" w:afterAutospacing="1"/>
    </w:pPr>
    <w:rPr>
      <w:rFonts w:ascii="Times" w:eastAsia="宋体" w:hAnsi="Times"/>
    </w:rPr>
  </w:style>
  <w:style w:type="paragraph" w:customStyle="1" w:styleId="details">
    <w:name w:val="details"/>
    <w:basedOn w:val="a"/>
    <w:rsid w:val="008D06AD"/>
    <w:pPr>
      <w:spacing w:before="100" w:beforeAutospacing="1" w:after="100" w:afterAutospacing="1"/>
    </w:pPr>
    <w:rPr>
      <w:rFonts w:ascii="Times" w:eastAsia="宋体" w:hAnsi="Times"/>
    </w:rPr>
  </w:style>
  <w:style w:type="paragraph" w:customStyle="1" w:styleId="ErluterungenMuster">
    <w:name w:val="Erläuterungen Muster"/>
    <w:basedOn w:val="a"/>
    <w:link w:val="ErluterungenMusterZchn"/>
    <w:uiPriority w:val="99"/>
    <w:rsid w:val="004319D7"/>
    <w:pPr>
      <w:overflowPunct w:val="0"/>
      <w:autoSpaceDE w:val="0"/>
      <w:autoSpaceDN w:val="0"/>
      <w:adjustRightInd w:val="0"/>
      <w:textAlignment w:val="baseline"/>
    </w:pPr>
    <w:rPr>
      <w:rFonts w:ascii="Arial" w:hAnsi="Arial" w:cs="Arial"/>
      <w:color w:val="808080"/>
      <w:lang w:val="en-GB" w:eastAsia="de-DE"/>
    </w:rPr>
  </w:style>
  <w:style w:type="character" w:customStyle="1" w:styleId="ErluterungenMusterZchn">
    <w:name w:val="Erläuterungen Muster Zchn"/>
    <w:link w:val="ErluterungenMuster"/>
    <w:uiPriority w:val="99"/>
    <w:locked/>
    <w:rsid w:val="004319D7"/>
    <w:rPr>
      <w:rFonts w:ascii="Arial" w:eastAsia="Times New Roman" w:hAnsi="Arial" w:cs="Arial"/>
      <w:color w:val="808080"/>
      <w:lang w:val="en-GB" w:eastAsia="de-DE"/>
    </w:rPr>
  </w:style>
  <w:style w:type="paragraph" w:styleId="aff3">
    <w:name w:val="Revision"/>
    <w:hidden/>
    <w:uiPriority w:val="99"/>
    <w:semiHidden/>
    <w:rsid w:val="00BA3B31"/>
    <w:rPr>
      <w:rFonts w:eastAsia="Times New Roman"/>
    </w:rPr>
  </w:style>
  <w:style w:type="paragraph" w:customStyle="1" w:styleId="EndNoteBibliographyTitle">
    <w:name w:val="EndNote Bibliography Title"/>
    <w:basedOn w:val="a"/>
    <w:rsid w:val="00917467"/>
    <w:pPr>
      <w:jc w:val="center"/>
    </w:pPr>
    <w:rPr>
      <w:rFonts w:ascii="Arial" w:hAnsi="Arial" w:cs="Arial"/>
      <w:sz w:val="22"/>
    </w:rPr>
  </w:style>
  <w:style w:type="paragraph" w:customStyle="1" w:styleId="Authors">
    <w:name w:val="Authors"/>
    <w:basedOn w:val="a"/>
    <w:rsid w:val="003F3B8F"/>
    <w:pPr>
      <w:spacing w:before="120" w:after="360"/>
      <w:jc w:val="center"/>
    </w:pPr>
  </w:style>
  <w:style w:type="paragraph" w:customStyle="1" w:styleId="Head">
    <w:name w:val="Head"/>
    <w:basedOn w:val="a"/>
    <w:rsid w:val="003F3B8F"/>
    <w:pPr>
      <w:keepNext/>
      <w:spacing w:before="120" w:after="120"/>
      <w:jc w:val="center"/>
      <w:outlineLvl w:val="0"/>
    </w:pPr>
    <w:rPr>
      <w:b/>
      <w:bCs/>
      <w:kern w:val="28"/>
      <w:sz w:val="28"/>
      <w:szCs w:val="28"/>
    </w:rPr>
  </w:style>
  <w:style w:type="paragraph" w:customStyle="1" w:styleId="Acknowledgement">
    <w:name w:val="Acknowledgement"/>
    <w:basedOn w:val="a"/>
    <w:rsid w:val="00C74D8C"/>
    <w:pPr>
      <w:spacing w:before="120"/>
      <w:ind w:left="720" w:hanging="720"/>
    </w:pPr>
  </w:style>
  <w:style w:type="character" w:customStyle="1" w:styleId="A14">
    <w:name w:val="A14"/>
    <w:uiPriority w:val="99"/>
    <w:unhideWhenUsed/>
    <w:rsid w:val="00C74D8C"/>
    <w:rPr>
      <w:rFonts w:hint="eastAsia"/>
      <w:sz w:val="12"/>
    </w:rPr>
  </w:style>
  <w:style w:type="character" w:styleId="aff4">
    <w:name w:val="Placeholder Text"/>
    <w:basedOn w:val="a0"/>
    <w:uiPriority w:val="99"/>
    <w:semiHidden/>
    <w:rsid w:val="00385905"/>
    <w:rPr>
      <w:color w:val="808080"/>
    </w:rPr>
  </w:style>
  <w:style w:type="character" w:customStyle="1" w:styleId="highlight">
    <w:name w:val="highlight"/>
    <w:basedOn w:val="a0"/>
    <w:rsid w:val="00D63E09"/>
  </w:style>
  <w:style w:type="character" w:styleId="aff5">
    <w:name w:val="line number"/>
    <w:basedOn w:val="a0"/>
    <w:uiPriority w:val="99"/>
    <w:semiHidden/>
    <w:unhideWhenUsed/>
    <w:rsid w:val="00741AA7"/>
  </w:style>
  <w:style w:type="character" w:styleId="aff6">
    <w:name w:val="page number"/>
    <w:basedOn w:val="a0"/>
    <w:uiPriority w:val="99"/>
    <w:semiHidden/>
    <w:unhideWhenUsed/>
    <w:rsid w:val="00741AA7"/>
  </w:style>
  <w:style w:type="paragraph" w:styleId="aff7">
    <w:name w:val="Normal (Web)"/>
    <w:basedOn w:val="a"/>
    <w:uiPriority w:val="99"/>
    <w:unhideWhenUsed/>
    <w:rsid w:val="002C5ACB"/>
    <w:pPr>
      <w:spacing w:before="100" w:beforeAutospacing="1" w:after="100" w:afterAutospacing="1"/>
    </w:pPr>
    <w:rPr>
      <w:rFonts w:ascii="宋体" w:eastAsia="宋体" w:hAnsi="宋体" w:cs="宋体"/>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54637">
      <w:bodyDiv w:val="1"/>
      <w:marLeft w:val="0"/>
      <w:marRight w:val="0"/>
      <w:marTop w:val="0"/>
      <w:marBottom w:val="0"/>
      <w:divBdr>
        <w:top w:val="none" w:sz="0" w:space="0" w:color="auto"/>
        <w:left w:val="none" w:sz="0" w:space="0" w:color="auto"/>
        <w:bottom w:val="none" w:sz="0" w:space="0" w:color="auto"/>
        <w:right w:val="none" w:sz="0" w:space="0" w:color="auto"/>
      </w:divBdr>
      <w:divsChild>
        <w:div w:id="2024432937">
          <w:marLeft w:val="0"/>
          <w:marRight w:val="0"/>
          <w:marTop w:val="0"/>
          <w:marBottom w:val="0"/>
          <w:divBdr>
            <w:top w:val="none" w:sz="0" w:space="0" w:color="auto"/>
            <w:left w:val="none" w:sz="0" w:space="0" w:color="auto"/>
            <w:bottom w:val="none" w:sz="0" w:space="0" w:color="auto"/>
            <w:right w:val="none" w:sz="0" w:space="0" w:color="auto"/>
          </w:divBdr>
          <w:divsChild>
            <w:div w:id="65347716">
              <w:marLeft w:val="0"/>
              <w:marRight w:val="0"/>
              <w:marTop w:val="0"/>
              <w:marBottom w:val="0"/>
              <w:divBdr>
                <w:top w:val="none" w:sz="0" w:space="0" w:color="auto"/>
                <w:left w:val="none" w:sz="0" w:space="0" w:color="auto"/>
                <w:bottom w:val="none" w:sz="0" w:space="0" w:color="auto"/>
                <w:right w:val="none" w:sz="0" w:space="0" w:color="auto"/>
              </w:divBdr>
              <w:divsChild>
                <w:div w:id="88613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93141">
      <w:bodyDiv w:val="1"/>
      <w:marLeft w:val="0"/>
      <w:marRight w:val="0"/>
      <w:marTop w:val="0"/>
      <w:marBottom w:val="0"/>
      <w:divBdr>
        <w:top w:val="none" w:sz="0" w:space="0" w:color="auto"/>
        <w:left w:val="none" w:sz="0" w:space="0" w:color="auto"/>
        <w:bottom w:val="none" w:sz="0" w:space="0" w:color="auto"/>
        <w:right w:val="none" w:sz="0" w:space="0" w:color="auto"/>
      </w:divBdr>
    </w:div>
    <w:div w:id="145099520">
      <w:bodyDiv w:val="1"/>
      <w:marLeft w:val="0"/>
      <w:marRight w:val="0"/>
      <w:marTop w:val="0"/>
      <w:marBottom w:val="0"/>
      <w:divBdr>
        <w:top w:val="none" w:sz="0" w:space="0" w:color="auto"/>
        <w:left w:val="none" w:sz="0" w:space="0" w:color="auto"/>
        <w:bottom w:val="none" w:sz="0" w:space="0" w:color="auto"/>
        <w:right w:val="none" w:sz="0" w:space="0" w:color="auto"/>
      </w:divBdr>
      <w:divsChild>
        <w:div w:id="1063025469">
          <w:marLeft w:val="0"/>
          <w:marRight w:val="0"/>
          <w:marTop w:val="0"/>
          <w:marBottom w:val="0"/>
          <w:divBdr>
            <w:top w:val="none" w:sz="0" w:space="0" w:color="auto"/>
            <w:left w:val="none" w:sz="0" w:space="0" w:color="auto"/>
            <w:bottom w:val="none" w:sz="0" w:space="0" w:color="auto"/>
            <w:right w:val="none" w:sz="0" w:space="0" w:color="auto"/>
          </w:divBdr>
          <w:divsChild>
            <w:div w:id="417560796">
              <w:marLeft w:val="0"/>
              <w:marRight w:val="0"/>
              <w:marTop w:val="0"/>
              <w:marBottom w:val="0"/>
              <w:divBdr>
                <w:top w:val="none" w:sz="0" w:space="0" w:color="auto"/>
                <w:left w:val="none" w:sz="0" w:space="0" w:color="auto"/>
                <w:bottom w:val="none" w:sz="0" w:space="0" w:color="auto"/>
                <w:right w:val="none" w:sz="0" w:space="0" w:color="auto"/>
              </w:divBdr>
              <w:divsChild>
                <w:div w:id="437720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87332">
      <w:bodyDiv w:val="1"/>
      <w:marLeft w:val="0"/>
      <w:marRight w:val="0"/>
      <w:marTop w:val="0"/>
      <w:marBottom w:val="0"/>
      <w:divBdr>
        <w:top w:val="none" w:sz="0" w:space="0" w:color="auto"/>
        <w:left w:val="none" w:sz="0" w:space="0" w:color="auto"/>
        <w:bottom w:val="none" w:sz="0" w:space="0" w:color="auto"/>
        <w:right w:val="none" w:sz="0" w:space="0" w:color="auto"/>
      </w:divBdr>
      <w:divsChild>
        <w:div w:id="886451420">
          <w:marLeft w:val="0"/>
          <w:marRight w:val="0"/>
          <w:marTop w:val="0"/>
          <w:marBottom w:val="0"/>
          <w:divBdr>
            <w:top w:val="none" w:sz="0" w:space="0" w:color="auto"/>
            <w:left w:val="none" w:sz="0" w:space="0" w:color="auto"/>
            <w:bottom w:val="none" w:sz="0" w:space="0" w:color="auto"/>
            <w:right w:val="none" w:sz="0" w:space="0" w:color="auto"/>
          </w:divBdr>
          <w:divsChild>
            <w:div w:id="42095464">
              <w:marLeft w:val="0"/>
              <w:marRight w:val="0"/>
              <w:marTop w:val="0"/>
              <w:marBottom w:val="0"/>
              <w:divBdr>
                <w:top w:val="none" w:sz="0" w:space="0" w:color="auto"/>
                <w:left w:val="none" w:sz="0" w:space="0" w:color="auto"/>
                <w:bottom w:val="none" w:sz="0" w:space="0" w:color="auto"/>
                <w:right w:val="none" w:sz="0" w:space="0" w:color="auto"/>
              </w:divBdr>
              <w:divsChild>
                <w:div w:id="1999989601">
                  <w:marLeft w:val="0"/>
                  <w:marRight w:val="0"/>
                  <w:marTop w:val="0"/>
                  <w:marBottom w:val="0"/>
                  <w:divBdr>
                    <w:top w:val="none" w:sz="0" w:space="0" w:color="auto"/>
                    <w:left w:val="none" w:sz="0" w:space="0" w:color="auto"/>
                    <w:bottom w:val="none" w:sz="0" w:space="0" w:color="auto"/>
                    <w:right w:val="none" w:sz="0" w:space="0" w:color="auto"/>
                  </w:divBdr>
                </w:div>
              </w:divsChild>
            </w:div>
            <w:div w:id="1776709058">
              <w:marLeft w:val="0"/>
              <w:marRight w:val="0"/>
              <w:marTop w:val="0"/>
              <w:marBottom w:val="0"/>
              <w:divBdr>
                <w:top w:val="none" w:sz="0" w:space="0" w:color="auto"/>
                <w:left w:val="none" w:sz="0" w:space="0" w:color="auto"/>
                <w:bottom w:val="none" w:sz="0" w:space="0" w:color="auto"/>
                <w:right w:val="none" w:sz="0" w:space="0" w:color="auto"/>
              </w:divBdr>
              <w:divsChild>
                <w:div w:id="1583904082">
                  <w:marLeft w:val="0"/>
                  <w:marRight w:val="0"/>
                  <w:marTop w:val="0"/>
                  <w:marBottom w:val="0"/>
                  <w:divBdr>
                    <w:top w:val="none" w:sz="0" w:space="0" w:color="auto"/>
                    <w:left w:val="none" w:sz="0" w:space="0" w:color="auto"/>
                    <w:bottom w:val="none" w:sz="0" w:space="0" w:color="auto"/>
                    <w:right w:val="none" w:sz="0" w:space="0" w:color="auto"/>
                  </w:divBdr>
                </w:div>
              </w:divsChild>
            </w:div>
            <w:div w:id="249586852">
              <w:marLeft w:val="0"/>
              <w:marRight w:val="0"/>
              <w:marTop w:val="0"/>
              <w:marBottom w:val="0"/>
              <w:divBdr>
                <w:top w:val="none" w:sz="0" w:space="0" w:color="auto"/>
                <w:left w:val="none" w:sz="0" w:space="0" w:color="auto"/>
                <w:bottom w:val="none" w:sz="0" w:space="0" w:color="auto"/>
                <w:right w:val="none" w:sz="0" w:space="0" w:color="auto"/>
              </w:divBdr>
              <w:divsChild>
                <w:div w:id="1419793132">
                  <w:marLeft w:val="0"/>
                  <w:marRight w:val="0"/>
                  <w:marTop w:val="0"/>
                  <w:marBottom w:val="0"/>
                  <w:divBdr>
                    <w:top w:val="none" w:sz="0" w:space="0" w:color="auto"/>
                    <w:left w:val="none" w:sz="0" w:space="0" w:color="auto"/>
                    <w:bottom w:val="none" w:sz="0" w:space="0" w:color="auto"/>
                    <w:right w:val="none" w:sz="0" w:space="0" w:color="auto"/>
                  </w:divBdr>
                </w:div>
                <w:div w:id="1457211931">
                  <w:marLeft w:val="0"/>
                  <w:marRight w:val="0"/>
                  <w:marTop w:val="0"/>
                  <w:marBottom w:val="0"/>
                  <w:divBdr>
                    <w:top w:val="none" w:sz="0" w:space="0" w:color="auto"/>
                    <w:left w:val="none" w:sz="0" w:space="0" w:color="auto"/>
                    <w:bottom w:val="none" w:sz="0" w:space="0" w:color="auto"/>
                    <w:right w:val="none" w:sz="0" w:space="0" w:color="auto"/>
                  </w:divBdr>
                </w:div>
              </w:divsChild>
            </w:div>
            <w:div w:id="1209143522">
              <w:marLeft w:val="0"/>
              <w:marRight w:val="0"/>
              <w:marTop w:val="0"/>
              <w:marBottom w:val="0"/>
              <w:divBdr>
                <w:top w:val="none" w:sz="0" w:space="0" w:color="auto"/>
                <w:left w:val="none" w:sz="0" w:space="0" w:color="auto"/>
                <w:bottom w:val="none" w:sz="0" w:space="0" w:color="auto"/>
                <w:right w:val="none" w:sz="0" w:space="0" w:color="auto"/>
              </w:divBdr>
              <w:divsChild>
                <w:div w:id="2137292314">
                  <w:marLeft w:val="0"/>
                  <w:marRight w:val="0"/>
                  <w:marTop w:val="0"/>
                  <w:marBottom w:val="0"/>
                  <w:divBdr>
                    <w:top w:val="none" w:sz="0" w:space="0" w:color="auto"/>
                    <w:left w:val="none" w:sz="0" w:space="0" w:color="auto"/>
                    <w:bottom w:val="none" w:sz="0" w:space="0" w:color="auto"/>
                    <w:right w:val="none" w:sz="0" w:space="0" w:color="auto"/>
                  </w:divBdr>
                </w:div>
              </w:divsChild>
            </w:div>
            <w:div w:id="1030960956">
              <w:marLeft w:val="0"/>
              <w:marRight w:val="0"/>
              <w:marTop w:val="0"/>
              <w:marBottom w:val="0"/>
              <w:divBdr>
                <w:top w:val="none" w:sz="0" w:space="0" w:color="auto"/>
                <w:left w:val="none" w:sz="0" w:space="0" w:color="auto"/>
                <w:bottom w:val="none" w:sz="0" w:space="0" w:color="auto"/>
                <w:right w:val="none" w:sz="0" w:space="0" w:color="auto"/>
              </w:divBdr>
              <w:divsChild>
                <w:div w:id="1265336060">
                  <w:marLeft w:val="0"/>
                  <w:marRight w:val="0"/>
                  <w:marTop w:val="0"/>
                  <w:marBottom w:val="0"/>
                  <w:divBdr>
                    <w:top w:val="none" w:sz="0" w:space="0" w:color="auto"/>
                    <w:left w:val="none" w:sz="0" w:space="0" w:color="auto"/>
                    <w:bottom w:val="none" w:sz="0" w:space="0" w:color="auto"/>
                    <w:right w:val="none" w:sz="0" w:space="0" w:color="auto"/>
                  </w:divBdr>
                </w:div>
              </w:divsChild>
            </w:div>
            <w:div w:id="1555501594">
              <w:marLeft w:val="0"/>
              <w:marRight w:val="0"/>
              <w:marTop w:val="0"/>
              <w:marBottom w:val="0"/>
              <w:divBdr>
                <w:top w:val="none" w:sz="0" w:space="0" w:color="auto"/>
                <w:left w:val="none" w:sz="0" w:space="0" w:color="auto"/>
                <w:bottom w:val="none" w:sz="0" w:space="0" w:color="auto"/>
                <w:right w:val="none" w:sz="0" w:space="0" w:color="auto"/>
              </w:divBdr>
              <w:divsChild>
                <w:div w:id="2135168494">
                  <w:marLeft w:val="0"/>
                  <w:marRight w:val="0"/>
                  <w:marTop w:val="0"/>
                  <w:marBottom w:val="0"/>
                  <w:divBdr>
                    <w:top w:val="none" w:sz="0" w:space="0" w:color="auto"/>
                    <w:left w:val="none" w:sz="0" w:space="0" w:color="auto"/>
                    <w:bottom w:val="none" w:sz="0" w:space="0" w:color="auto"/>
                    <w:right w:val="none" w:sz="0" w:space="0" w:color="auto"/>
                  </w:divBdr>
                </w:div>
              </w:divsChild>
            </w:div>
            <w:div w:id="678822676">
              <w:marLeft w:val="0"/>
              <w:marRight w:val="0"/>
              <w:marTop w:val="0"/>
              <w:marBottom w:val="0"/>
              <w:divBdr>
                <w:top w:val="none" w:sz="0" w:space="0" w:color="auto"/>
                <w:left w:val="none" w:sz="0" w:space="0" w:color="auto"/>
                <w:bottom w:val="none" w:sz="0" w:space="0" w:color="auto"/>
                <w:right w:val="none" w:sz="0" w:space="0" w:color="auto"/>
              </w:divBdr>
              <w:divsChild>
                <w:div w:id="1862621049">
                  <w:marLeft w:val="0"/>
                  <w:marRight w:val="0"/>
                  <w:marTop w:val="0"/>
                  <w:marBottom w:val="0"/>
                  <w:divBdr>
                    <w:top w:val="none" w:sz="0" w:space="0" w:color="auto"/>
                    <w:left w:val="none" w:sz="0" w:space="0" w:color="auto"/>
                    <w:bottom w:val="none" w:sz="0" w:space="0" w:color="auto"/>
                    <w:right w:val="none" w:sz="0" w:space="0" w:color="auto"/>
                  </w:divBdr>
                </w:div>
                <w:div w:id="1728795101">
                  <w:marLeft w:val="0"/>
                  <w:marRight w:val="0"/>
                  <w:marTop w:val="0"/>
                  <w:marBottom w:val="0"/>
                  <w:divBdr>
                    <w:top w:val="none" w:sz="0" w:space="0" w:color="auto"/>
                    <w:left w:val="none" w:sz="0" w:space="0" w:color="auto"/>
                    <w:bottom w:val="none" w:sz="0" w:space="0" w:color="auto"/>
                    <w:right w:val="none" w:sz="0" w:space="0" w:color="auto"/>
                  </w:divBdr>
                </w:div>
              </w:divsChild>
            </w:div>
            <w:div w:id="3559253">
              <w:marLeft w:val="0"/>
              <w:marRight w:val="0"/>
              <w:marTop w:val="0"/>
              <w:marBottom w:val="0"/>
              <w:divBdr>
                <w:top w:val="none" w:sz="0" w:space="0" w:color="auto"/>
                <w:left w:val="none" w:sz="0" w:space="0" w:color="auto"/>
                <w:bottom w:val="none" w:sz="0" w:space="0" w:color="auto"/>
                <w:right w:val="none" w:sz="0" w:space="0" w:color="auto"/>
              </w:divBdr>
              <w:divsChild>
                <w:div w:id="640572089">
                  <w:marLeft w:val="0"/>
                  <w:marRight w:val="0"/>
                  <w:marTop w:val="0"/>
                  <w:marBottom w:val="0"/>
                  <w:divBdr>
                    <w:top w:val="none" w:sz="0" w:space="0" w:color="auto"/>
                    <w:left w:val="none" w:sz="0" w:space="0" w:color="auto"/>
                    <w:bottom w:val="none" w:sz="0" w:space="0" w:color="auto"/>
                    <w:right w:val="none" w:sz="0" w:space="0" w:color="auto"/>
                  </w:divBdr>
                </w:div>
              </w:divsChild>
            </w:div>
            <w:div w:id="263608573">
              <w:marLeft w:val="0"/>
              <w:marRight w:val="0"/>
              <w:marTop w:val="0"/>
              <w:marBottom w:val="0"/>
              <w:divBdr>
                <w:top w:val="none" w:sz="0" w:space="0" w:color="auto"/>
                <w:left w:val="none" w:sz="0" w:space="0" w:color="auto"/>
                <w:bottom w:val="none" w:sz="0" w:space="0" w:color="auto"/>
                <w:right w:val="none" w:sz="0" w:space="0" w:color="auto"/>
              </w:divBdr>
              <w:divsChild>
                <w:div w:id="530190798">
                  <w:marLeft w:val="0"/>
                  <w:marRight w:val="0"/>
                  <w:marTop w:val="0"/>
                  <w:marBottom w:val="0"/>
                  <w:divBdr>
                    <w:top w:val="none" w:sz="0" w:space="0" w:color="auto"/>
                    <w:left w:val="none" w:sz="0" w:space="0" w:color="auto"/>
                    <w:bottom w:val="none" w:sz="0" w:space="0" w:color="auto"/>
                    <w:right w:val="none" w:sz="0" w:space="0" w:color="auto"/>
                  </w:divBdr>
                </w:div>
              </w:divsChild>
            </w:div>
            <w:div w:id="1129056756">
              <w:marLeft w:val="0"/>
              <w:marRight w:val="0"/>
              <w:marTop w:val="0"/>
              <w:marBottom w:val="0"/>
              <w:divBdr>
                <w:top w:val="none" w:sz="0" w:space="0" w:color="auto"/>
                <w:left w:val="none" w:sz="0" w:space="0" w:color="auto"/>
                <w:bottom w:val="none" w:sz="0" w:space="0" w:color="auto"/>
                <w:right w:val="none" w:sz="0" w:space="0" w:color="auto"/>
              </w:divBdr>
              <w:divsChild>
                <w:div w:id="335886749">
                  <w:marLeft w:val="0"/>
                  <w:marRight w:val="0"/>
                  <w:marTop w:val="0"/>
                  <w:marBottom w:val="0"/>
                  <w:divBdr>
                    <w:top w:val="none" w:sz="0" w:space="0" w:color="auto"/>
                    <w:left w:val="none" w:sz="0" w:space="0" w:color="auto"/>
                    <w:bottom w:val="none" w:sz="0" w:space="0" w:color="auto"/>
                    <w:right w:val="none" w:sz="0" w:space="0" w:color="auto"/>
                  </w:divBdr>
                </w:div>
              </w:divsChild>
            </w:div>
            <w:div w:id="1793359510">
              <w:marLeft w:val="0"/>
              <w:marRight w:val="0"/>
              <w:marTop w:val="0"/>
              <w:marBottom w:val="0"/>
              <w:divBdr>
                <w:top w:val="none" w:sz="0" w:space="0" w:color="auto"/>
                <w:left w:val="none" w:sz="0" w:space="0" w:color="auto"/>
                <w:bottom w:val="none" w:sz="0" w:space="0" w:color="auto"/>
                <w:right w:val="none" w:sz="0" w:space="0" w:color="auto"/>
              </w:divBdr>
              <w:divsChild>
                <w:div w:id="1586527447">
                  <w:marLeft w:val="0"/>
                  <w:marRight w:val="0"/>
                  <w:marTop w:val="0"/>
                  <w:marBottom w:val="0"/>
                  <w:divBdr>
                    <w:top w:val="none" w:sz="0" w:space="0" w:color="auto"/>
                    <w:left w:val="none" w:sz="0" w:space="0" w:color="auto"/>
                    <w:bottom w:val="none" w:sz="0" w:space="0" w:color="auto"/>
                    <w:right w:val="none" w:sz="0" w:space="0" w:color="auto"/>
                  </w:divBdr>
                </w:div>
              </w:divsChild>
            </w:div>
            <w:div w:id="1474374323">
              <w:marLeft w:val="0"/>
              <w:marRight w:val="0"/>
              <w:marTop w:val="0"/>
              <w:marBottom w:val="0"/>
              <w:divBdr>
                <w:top w:val="none" w:sz="0" w:space="0" w:color="auto"/>
                <w:left w:val="none" w:sz="0" w:space="0" w:color="auto"/>
                <w:bottom w:val="none" w:sz="0" w:space="0" w:color="auto"/>
                <w:right w:val="none" w:sz="0" w:space="0" w:color="auto"/>
              </w:divBdr>
              <w:divsChild>
                <w:div w:id="1623724774">
                  <w:marLeft w:val="0"/>
                  <w:marRight w:val="0"/>
                  <w:marTop w:val="0"/>
                  <w:marBottom w:val="0"/>
                  <w:divBdr>
                    <w:top w:val="none" w:sz="0" w:space="0" w:color="auto"/>
                    <w:left w:val="none" w:sz="0" w:space="0" w:color="auto"/>
                    <w:bottom w:val="none" w:sz="0" w:space="0" w:color="auto"/>
                    <w:right w:val="none" w:sz="0" w:space="0" w:color="auto"/>
                  </w:divBdr>
                </w:div>
                <w:div w:id="2080470026">
                  <w:marLeft w:val="0"/>
                  <w:marRight w:val="0"/>
                  <w:marTop w:val="0"/>
                  <w:marBottom w:val="0"/>
                  <w:divBdr>
                    <w:top w:val="none" w:sz="0" w:space="0" w:color="auto"/>
                    <w:left w:val="none" w:sz="0" w:space="0" w:color="auto"/>
                    <w:bottom w:val="none" w:sz="0" w:space="0" w:color="auto"/>
                    <w:right w:val="none" w:sz="0" w:space="0" w:color="auto"/>
                  </w:divBdr>
                </w:div>
              </w:divsChild>
            </w:div>
            <w:div w:id="1464614834">
              <w:marLeft w:val="0"/>
              <w:marRight w:val="0"/>
              <w:marTop w:val="0"/>
              <w:marBottom w:val="0"/>
              <w:divBdr>
                <w:top w:val="none" w:sz="0" w:space="0" w:color="auto"/>
                <w:left w:val="none" w:sz="0" w:space="0" w:color="auto"/>
                <w:bottom w:val="none" w:sz="0" w:space="0" w:color="auto"/>
                <w:right w:val="none" w:sz="0" w:space="0" w:color="auto"/>
              </w:divBdr>
              <w:divsChild>
                <w:div w:id="454566870">
                  <w:marLeft w:val="0"/>
                  <w:marRight w:val="0"/>
                  <w:marTop w:val="0"/>
                  <w:marBottom w:val="0"/>
                  <w:divBdr>
                    <w:top w:val="none" w:sz="0" w:space="0" w:color="auto"/>
                    <w:left w:val="none" w:sz="0" w:space="0" w:color="auto"/>
                    <w:bottom w:val="none" w:sz="0" w:space="0" w:color="auto"/>
                    <w:right w:val="none" w:sz="0" w:space="0" w:color="auto"/>
                  </w:divBdr>
                </w:div>
                <w:div w:id="1382710048">
                  <w:marLeft w:val="0"/>
                  <w:marRight w:val="0"/>
                  <w:marTop w:val="0"/>
                  <w:marBottom w:val="0"/>
                  <w:divBdr>
                    <w:top w:val="none" w:sz="0" w:space="0" w:color="auto"/>
                    <w:left w:val="none" w:sz="0" w:space="0" w:color="auto"/>
                    <w:bottom w:val="none" w:sz="0" w:space="0" w:color="auto"/>
                    <w:right w:val="none" w:sz="0" w:space="0" w:color="auto"/>
                  </w:divBdr>
                </w:div>
                <w:div w:id="602416149">
                  <w:marLeft w:val="0"/>
                  <w:marRight w:val="0"/>
                  <w:marTop w:val="0"/>
                  <w:marBottom w:val="0"/>
                  <w:divBdr>
                    <w:top w:val="none" w:sz="0" w:space="0" w:color="auto"/>
                    <w:left w:val="none" w:sz="0" w:space="0" w:color="auto"/>
                    <w:bottom w:val="none" w:sz="0" w:space="0" w:color="auto"/>
                    <w:right w:val="none" w:sz="0" w:space="0" w:color="auto"/>
                  </w:divBdr>
                </w:div>
              </w:divsChild>
            </w:div>
            <w:div w:id="1168255781">
              <w:marLeft w:val="0"/>
              <w:marRight w:val="0"/>
              <w:marTop w:val="0"/>
              <w:marBottom w:val="0"/>
              <w:divBdr>
                <w:top w:val="none" w:sz="0" w:space="0" w:color="auto"/>
                <w:left w:val="none" w:sz="0" w:space="0" w:color="auto"/>
                <w:bottom w:val="none" w:sz="0" w:space="0" w:color="auto"/>
                <w:right w:val="none" w:sz="0" w:space="0" w:color="auto"/>
              </w:divBdr>
              <w:divsChild>
                <w:div w:id="787241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28322">
      <w:bodyDiv w:val="1"/>
      <w:marLeft w:val="0"/>
      <w:marRight w:val="0"/>
      <w:marTop w:val="0"/>
      <w:marBottom w:val="0"/>
      <w:divBdr>
        <w:top w:val="none" w:sz="0" w:space="0" w:color="auto"/>
        <w:left w:val="none" w:sz="0" w:space="0" w:color="auto"/>
        <w:bottom w:val="none" w:sz="0" w:space="0" w:color="auto"/>
        <w:right w:val="none" w:sz="0" w:space="0" w:color="auto"/>
      </w:divBdr>
    </w:div>
    <w:div w:id="226495399">
      <w:bodyDiv w:val="1"/>
      <w:marLeft w:val="0"/>
      <w:marRight w:val="0"/>
      <w:marTop w:val="0"/>
      <w:marBottom w:val="0"/>
      <w:divBdr>
        <w:top w:val="none" w:sz="0" w:space="0" w:color="auto"/>
        <w:left w:val="none" w:sz="0" w:space="0" w:color="auto"/>
        <w:bottom w:val="none" w:sz="0" w:space="0" w:color="auto"/>
        <w:right w:val="none" w:sz="0" w:space="0" w:color="auto"/>
      </w:divBdr>
      <w:divsChild>
        <w:div w:id="1209606413">
          <w:marLeft w:val="0"/>
          <w:marRight w:val="0"/>
          <w:marTop w:val="0"/>
          <w:marBottom w:val="0"/>
          <w:divBdr>
            <w:top w:val="none" w:sz="0" w:space="0" w:color="auto"/>
            <w:left w:val="none" w:sz="0" w:space="0" w:color="auto"/>
            <w:bottom w:val="none" w:sz="0" w:space="0" w:color="auto"/>
            <w:right w:val="none" w:sz="0" w:space="0" w:color="auto"/>
          </w:divBdr>
          <w:divsChild>
            <w:div w:id="578294824">
              <w:marLeft w:val="0"/>
              <w:marRight w:val="0"/>
              <w:marTop w:val="0"/>
              <w:marBottom w:val="0"/>
              <w:divBdr>
                <w:top w:val="none" w:sz="0" w:space="0" w:color="auto"/>
                <w:left w:val="none" w:sz="0" w:space="0" w:color="auto"/>
                <w:bottom w:val="none" w:sz="0" w:space="0" w:color="auto"/>
                <w:right w:val="none" w:sz="0" w:space="0" w:color="auto"/>
              </w:divBdr>
              <w:divsChild>
                <w:div w:id="63013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981414">
      <w:bodyDiv w:val="1"/>
      <w:marLeft w:val="0"/>
      <w:marRight w:val="0"/>
      <w:marTop w:val="0"/>
      <w:marBottom w:val="0"/>
      <w:divBdr>
        <w:top w:val="none" w:sz="0" w:space="0" w:color="auto"/>
        <w:left w:val="none" w:sz="0" w:space="0" w:color="auto"/>
        <w:bottom w:val="none" w:sz="0" w:space="0" w:color="auto"/>
        <w:right w:val="none" w:sz="0" w:space="0" w:color="auto"/>
      </w:divBdr>
      <w:divsChild>
        <w:div w:id="2038894003">
          <w:marLeft w:val="0"/>
          <w:marRight w:val="0"/>
          <w:marTop w:val="0"/>
          <w:marBottom w:val="0"/>
          <w:divBdr>
            <w:top w:val="none" w:sz="0" w:space="0" w:color="auto"/>
            <w:left w:val="none" w:sz="0" w:space="0" w:color="auto"/>
            <w:bottom w:val="none" w:sz="0" w:space="0" w:color="auto"/>
            <w:right w:val="none" w:sz="0" w:space="0" w:color="auto"/>
          </w:divBdr>
          <w:divsChild>
            <w:div w:id="1160317313">
              <w:marLeft w:val="0"/>
              <w:marRight w:val="0"/>
              <w:marTop w:val="0"/>
              <w:marBottom w:val="0"/>
              <w:divBdr>
                <w:top w:val="none" w:sz="0" w:space="0" w:color="auto"/>
                <w:left w:val="none" w:sz="0" w:space="0" w:color="auto"/>
                <w:bottom w:val="none" w:sz="0" w:space="0" w:color="auto"/>
                <w:right w:val="none" w:sz="0" w:space="0" w:color="auto"/>
              </w:divBdr>
              <w:divsChild>
                <w:div w:id="944263906">
                  <w:marLeft w:val="0"/>
                  <w:marRight w:val="0"/>
                  <w:marTop w:val="0"/>
                  <w:marBottom w:val="0"/>
                  <w:divBdr>
                    <w:top w:val="none" w:sz="0" w:space="0" w:color="auto"/>
                    <w:left w:val="none" w:sz="0" w:space="0" w:color="auto"/>
                    <w:bottom w:val="none" w:sz="0" w:space="0" w:color="auto"/>
                    <w:right w:val="none" w:sz="0" w:space="0" w:color="auto"/>
                  </w:divBdr>
                </w:div>
              </w:divsChild>
            </w:div>
            <w:div w:id="1405834478">
              <w:marLeft w:val="0"/>
              <w:marRight w:val="0"/>
              <w:marTop w:val="0"/>
              <w:marBottom w:val="0"/>
              <w:divBdr>
                <w:top w:val="none" w:sz="0" w:space="0" w:color="auto"/>
                <w:left w:val="none" w:sz="0" w:space="0" w:color="auto"/>
                <w:bottom w:val="none" w:sz="0" w:space="0" w:color="auto"/>
                <w:right w:val="none" w:sz="0" w:space="0" w:color="auto"/>
              </w:divBdr>
              <w:divsChild>
                <w:div w:id="908079033">
                  <w:marLeft w:val="0"/>
                  <w:marRight w:val="0"/>
                  <w:marTop w:val="0"/>
                  <w:marBottom w:val="0"/>
                  <w:divBdr>
                    <w:top w:val="none" w:sz="0" w:space="0" w:color="auto"/>
                    <w:left w:val="none" w:sz="0" w:space="0" w:color="auto"/>
                    <w:bottom w:val="none" w:sz="0" w:space="0" w:color="auto"/>
                    <w:right w:val="none" w:sz="0" w:space="0" w:color="auto"/>
                  </w:divBdr>
                </w:div>
              </w:divsChild>
            </w:div>
            <w:div w:id="1645741421">
              <w:marLeft w:val="0"/>
              <w:marRight w:val="0"/>
              <w:marTop w:val="0"/>
              <w:marBottom w:val="0"/>
              <w:divBdr>
                <w:top w:val="none" w:sz="0" w:space="0" w:color="auto"/>
                <w:left w:val="none" w:sz="0" w:space="0" w:color="auto"/>
                <w:bottom w:val="none" w:sz="0" w:space="0" w:color="auto"/>
                <w:right w:val="none" w:sz="0" w:space="0" w:color="auto"/>
              </w:divBdr>
              <w:divsChild>
                <w:div w:id="1305311382">
                  <w:marLeft w:val="0"/>
                  <w:marRight w:val="0"/>
                  <w:marTop w:val="0"/>
                  <w:marBottom w:val="0"/>
                  <w:divBdr>
                    <w:top w:val="none" w:sz="0" w:space="0" w:color="auto"/>
                    <w:left w:val="none" w:sz="0" w:space="0" w:color="auto"/>
                    <w:bottom w:val="none" w:sz="0" w:space="0" w:color="auto"/>
                    <w:right w:val="none" w:sz="0" w:space="0" w:color="auto"/>
                  </w:divBdr>
                </w:div>
                <w:div w:id="1319116998">
                  <w:marLeft w:val="0"/>
                  <w:marRight w:val="0"/>
                  <w:marTop w:val="0"/>
                  <w:marBottom w:val="0"/>
                  <w:divBdr>
                    <w:top w:val="none" w:sz="0" w:space="0" w:color="auto"/>
                    <w:left w:val="none" w:sz="0" w:space="0" w:color="auto"/>
                    <w:bottom w:val="none" w:sz="0" w:space="0" w:color="auto"/>
                    <w:right w:val="none" w:sz="0" w:space="0" w:color="auto"/>
                  </w:divBdr>
                </w:div>
              </w:divsChild>
            </w:div>
            <w:div w:id="1391073839">
              <w:marLeft w:val="0"/>
              <w:marRight w:val="0"/>
              <w:marTop w:val="0"/>
              <w:marBottom w:val="0"/>
              <w:divBdr>
                <w:top w:val="none" w:sz="0" w:space="0" w:color="auto"/>
                <w:left w:val="none" w:sz="0" w:space="0" w:color="auto"/>
                <w:bottom w:val="none" w:sz="0" w:space="0" w:color="auto"/>
                <w:right w:val="none" w:sz="0" w:space="0" w:color="auto"/>
              </w:divBdr>
              <w:divsChild>
                <w:div w:id="1071738326">
                  <w:marLeft w:val="0"/>
                  <w:marRight w:val="0"/>
                  <w:marTop w:val="0"/>
                  <w:marBottom w:val="0"/>
                  <w:divBdr>
                    <w:top w:val="none" w:sz="0" w:space="0" w:color="auto"/>
                    <w:left w:val="none" w:sz="0" w:space="0" w:color="auto"/>
                    <w:bottom w:val="none" w:sz="0" w:space="0" w:color="auto"/>
                    <w:right w:val="none" w:sz="0" w:space="0" w:color="auto"/>
                  </w:divBdr>
                </w:div>
              </w:divsChild>
            </w:div>
            <w:div w:id="77101013">
              <w:marLeft w:val="0"/>
              <w:marRight w:val="0"/>
              <w:marTop w:val="0"/>
              <w:marBottom w:val="0"/>
              <w:divBdr>
                <w:top w:val="none" w:sz="0" w:space="0" w:color="auto"/>
                <w:left w:val="none" w:sz="0" w:space="0" w:color="auto"/>
                <w:bottom w:val="none" w:sz="0" w:space="0" w:color="auto"/>
                <w:right w:val="none" w:sz="0" w:space="0" w:color="auto"/>
              </w:divBdr>
              <w:divsChild>
                <w:div w:id="79718197">
                  <w:marLeft w:val="0"/>
                  <w:marRight w:val="0"/>
                  <w:marTop w:val="0"/>
                  <w:marBottom w:val="0"/>
                  <w:divBdr>
                    <w:top w:val="none" w:sz="0" w:space="0" w:color="auto"/>
                    <w:left w:val="none" w:sz="0" w:space="0" w:color="auto"/>
                    <w:bottom w:val="none" w:sz="0" w:space="0" w:color="auto"/>
                    <w:right w:val="none" w:sz="0" w:space="0" w:color="auto"/>
                  </w:divBdr>
                </w:div>
              </w:divsChild>
            </w:div>
            <w:div w:id="331687005">
              <w:marLeft w:val="0"/>
              <w:marRight w:val="0"/>
              <w:marTop w:val="0"/>
              <w:marBottom w:val="0"/>
              <w:divBdr>
                <w:top w:val="none" w:sz="0" w:space="0" w:color="auto"/>
                <w:left w:val="none" w:sz="0" w:space="0" w:color="auto"/>
                <w:bottom w:val="none" w:sz="0" w:space="0" w:color="auto"/>
                <w:right w:val="none" w:sz="0" w:space="0" w:color="auto"/>
              </w:divBdr>
              <w:divsChild>
                <w:div w:id="1510679331">
                  <w:marLeft w:val="0"/>
                  <w:marRight w:val="0"/>
                  <w:marTop w:val="0"/>
                  <w:marBottom w:val="0"/>
                  <w:divBdr>
                    <w:top w:val="none" w:sz="0" w:space="0" w:color="auto"/>
                    <w:left w:val="none" w:sz="0" w:space="0" w:color="auto"/>
                    <w:bottom w:val="none" w:sz="0" w:space="0" w:color="auto"/>
                    <w:right w:val="none" w:sz="0" w:space="0" w:color="auto"/>
                  </w:divBdr>
                </w:div>
              </w:divsChild>
            </w:div>
            <w:div w:id="552497522">
              <w:marLeft w:val="0"/>
              <w:marRight w:val="0"/>
              <w:marTop w:val="0"/>
              <w:marBottom w:val="0"/>
              <w:divBdr>
                <w:top w:val="none" w:sz="0" w:space="0" w:color="auto"/>
                <w:left w:val="none" w:sz="0" w:space="0" w:color="auto"/>
                <w:bottom w:val="none" w:sz="0" w:space="0" w:color="auto"/>
                <w:right w:val="none" w:sz="0" w:space="0" w:color="auto"/>
              </w:divBdr>
              <w:divsChild>
                <w:div w:id="294794984">
                  <w:marLeft w:val="0"/>
                  <w:marRight w:val="0"/>
                  <w:marTop w:val="0"/>
                  <w:marBottom w:val="0"/>
                  <w:divBdr>
                    <w:top w:val="none" w:sz="0" w:space="0" w:color="auto"/>
                    <w:left w:val="none" w:sz="0" w:space="0" w:color="auto"/>
                    <w:bottom w:val="none" w:sz="0" w:space="0" w:color="auto"/>
                    <w:right w:val="none" w:sz="0" w:space="0" w:color="auto"/>
                  </w:divBdr>
                </w:div>
                <w:div w:id="2003776299">
                  <w:marLeft w:val="0"/>
                  <w:marRight w:val="0"/>
                  <w:marTop w:val="0"/>
                  <w:marBottom w:val="0"/>
                  <w:divBdr>
                    <w:top w:val="none" w:sz="0" w:space="0" w:color="auto"/>
                    <w:left w:val="none" w:sz="0" w:space="0" w:color="auto"/>
                    <w:bottom w:val="none" w:sz="0" w:space="0" w:color="auto"/>
                    <w:right w:val="none" w:sz="0" w:space="0" w:color="auto"/>
                  </w:divBdr>
                </w:div>
              </w:divsChild>
            </w:div>
            <w:div w:id="2105033051">
              <w:marLeft w:val="0"/>
              <w:marRight w:val="0"/>
              <w:marTop w:val="0"/>
              <w:marBottom w:val="0"/>
              <w:divBdr>
                <w:top w:val="none" w:sz="0" w:space="0" w:color="auto"/>
                <w:left w:val="none" w:sz="0" w:space="0" w:color="auto"/>
                <w:bottom w:val="none" w:sz="0" w:space="0" w:color="auto"/>
                <w:right w:val="none" w:sz="0" w:space="0" w:color="auto"/>
              </w:divBdr>
              <w:divsChild>
                <w:div w:id="1544564199">
                  <w:marLeft w:val="0"/>
                  <w:marRight w:val="0"/>
                  <w:marTop w:val="0"/>
                  <w:marBottom w:val="0"/>
                  <w:divBdr>
                    <w:top w:val="none" w:sz="0" w:space="0" w:color="auto"/>
                    <w:left w:val="none" w:sz="0" w:space="0" w:color="auto"/>
                    <w:bottom w:val="none" w:sz="0" w:space="0" w:color="auto"/>
                    <w:right w:val="none" w:sz="0" w:space="0" w:color="auto"/>
                  </w:divBdr>
                </w:div>
              </w:divsChild>
            </w:div>
            <w:div w:id="1122042582">
              <w:marLeft w:val="0"/>
              <w:marRight w:val="0"/>
              <w:marTop w:val="0"/>
              <w:marBottom w:val="0"/>
              <w:divBdr>
                <w:top w:val="none" w:sz="0" w:space="0" w:color="auto"/>
                <w:left w:val="none" w:sz="0" w:space="0" w:color="auto"/>
                <w:bottom w:val="none" w:sz="0" w:space="0" w:color="auto"/>
                <w:right w:val="none" w:sz="0" w:space="0" w:color="auto"/>
              </w:divBdr>
              <w:divsChild>
                <w:div w:id="1724714343">
                  <w:marLeft w:val="0"/>
                  <w:marRight w:val="0"/>
                  <w:marTop w:val="0"/>
                  <w:marBottom w:val="0"/>
                  <w:divBdr>
                    <w:top w:val="none" w:sz="0" w:space="0" w:color="auto"/>
                    <w:left w:val="none" w:sz="0" w:space="0" w:color="auto"/>
                    <w:bottom w:val="none" w:sz="0" w:space="0" w:color="auto"/>
                    <w:right w:val="none" w:sz="0" w:space="0" w:color="auto"/>
                  </w:divBdr>
                </w:div>
              </w:divsChild>
            </w:div>
            <w:div w:id="1397165261">
              <w:marLeft w:val="0"/>
              <w:marRight w:val="0"/>
              <w:marTop w:val="0"/>
              <w:marBottom w:val="0"/>
              <w:divBdr>
                <w:top w:val="none" w:sz="0" w:space="0" w:color="auto"/>
                <w:left w:val="none" w:sz="0" w:space="0" w:color="auto"/>
                <w:bottom w:val="none" w:sz="0" w:space="0" w:color="auto"/>
                <w:right w:val="none" w:sz="0" w:space="0" w:color="auto"/>
              </w:divBdr>
              <w:divsChild>
                <w:div w:id="1600025967">
                  <w:marLeft w:val="0"/>
                  <w:marRight w:val="0"/>
                  <w:marTop w:val="0"/>
                  <w:marBottom w:val="0"/>
                  <w:divBdr>
                    <w:top w:val="none" w:sz="0" w:space="0" w:color="auto"/>
                    <w:left w:val="none" w:sz="0" w:space="0" w:color="auto"/>
                    <w:bottom w:val="none" w:sz="0" w:space="0" w:color="auto"/>
                    <w:right w:val="none" w:sz="0" w:space="0" w:color="auto"/>
                  </w:divBdr>
                </w:div>
              </w:divsChild>
            </w:div>
            <w:div w:id="956133288">
              <w:marLeft w:val="0"/>
              <w:marRight w:val="0"/>
              <w:marTop w:val="0"/>
              <w:marBottom w:val="0"/>
              <w:divBdr>
                <w:top w:val="none" w:sz="0" w:space="0" w:color="auto"/>
                <w:left w:val="none" w:sz="0" w:space="0" w:color="auto"/>
                <w:bottom w:val="none" w:sz="0" w:space="0" w:color="auto"/>
                <w:right w:val="none" w:sz="0" w:space="0" w:color="auto"/>
              </w:divBdr>
              <w:divsChild>
                <w:div w:id="272712270">
                  <w:marLeft w:val="0"/>
                  <w:marRight w:val="0"/>
                  <w:marTop w:val="0"/>
                  <w:marBottom w:val="0"/>
                  <w:divBdr>
                    <w:top w:val="none" w:sz="0" w:space="0" w:color="auto"/>
                    <w:left w:val="none" w:sz="0" w:space="0" w:color="auto"/>
                    <w:bottom w:val="none" w:sz="0" w:space="0" w:color="auto"/>
                    <w:right w:val="none" w:sz="0" w:space="0" w:color="auto"/>
                  </w:divBdr>
                </w:div>
              </w:divsChild>
            </w:div>
            <w:div w:id="1811750766">
              <w:marLeft w:val="0"/>
              <w:marRight w:val="0"/>
              <w:marTop w:val="0"/>
              <w:marBottom w:val="0"/>
              <w:divBdr>
                <w:top w:val="none" w:sz="0" w:space="0" w:color="auto"/>
                <w:left w:val="none" w:sz="0" w:space="0" w:color="auto"/>
                <w:bottom w:val="none" w:sz="0" w:space="0" w:color="auto"/>
                <w:right w:val="none" w:sz="0" w:space="0" w:color="auto"/>
              </w:divBdr>
              <w:divsChild>
                <w:div w:id="747728144">
                  <w:marLeft w:val="0"/>
                  <w:marRight w:val="0"/>
                  <w:marTop w:val="0"/>
                  <w:marBottom w:val="0"/>
                  <w:divBdr>
                    <w:top w:val="none" w:sz="0" w:space="0" w:color="auto"/>
                    <w:left w:val="none" w:sz="0" w:space="0" w:color="auto"/>
                    <w:bottom w:val="none" w:sz="0" w:space="0" w:color="auto"/>
                    <w:right w:val="none" w:sz="0" w:space="0" w:color="auto"/>
                  </w:divBdr>
                </w:div>
                <w:div w:id="403996543">
                  <w:marLeft w:val="0"/>
                  <w:marRight w:val="0"/>
                  <w:marTop w:val="0"/>
                  <w:marBottom w:val="0"/>
                  <w:divBdr>
                    <w:top w:val="none" w:sz="0" w:space="0" w:color="auto"/>
                    <w:left w:val="none" w:sz="0" w:space="0" w:color="auto"/>
                    <w:bottom w:val="none" w:sz="0" w:space="0" w:color="auto"/>
                    <w:right w:val="none" w:sz="0" w:space="0" w:color="auto"/>
                  </w:divBdr>
                </w:div>
              </w:divsChild>
            </w:div>
            <w:div w:id="1586764954">
              <w:marLeft w:val="0"/>
              <w:marRight w:val="0"/>
              <w:marTop w:val="0"/>
              <w:marBottom w:val="0"/>
              <w:divBdr>
                <w:top w:val="none" w:sz="0" w:space="0" w:color="auto"/>
                <w:left w:val="none" w:sz="0" w:space="0" w:color="auto"/>
                <w:bottom w:val="none" w:sz="0" w:space="0" w:color="auto"/>
                <w:right w:val="none" w:sz="0" w:space="0" w:color="auto"/>
              </w:divBdr>
              <w:divsChild>
                <w:div w:id="1256742328">
                  <w:marLeft w:val="0"/>
                  <w:marRight w:val="0"/>
                  <w:marTop w:val="0"/>
                  <w:marBottom w:val="0"/>
                  <w:divBdr>
                    <w:top w:val="none" w:sz="0" w:space="0" w:color="auto"/>
                    <w:left w:val="none" w:sz="0" w:space="0" w:color="auto"/>
                    <w:bottom w:val="none" w:sz="0" w:space="0" w:color="auto"/>
                    <w:right w:val="none" w:sz="0" w:space="0" w:color="auto"/>
                  </w:divBdr>
                </w:div>
                <w:div w:id="14309563">
                  <w:marLeft w:val="0"/>
                  <w:marRight w:val="0"/>
                  <w:marTop w:val="0"/>
                  <w:marBottom w:val="0"/>
                  <w:divBdr>
                    <w:top w:val="none" w:sz="0" w:space="0" w:color="auto"/>
                    <w:left w:val="none" w:sz="0" w:space="0" w:color="auto"/>
                    <w:bottom w:val="none" w:sz="0" w:space="0" w:color="auto"/>
                    <w:right w:val="none" w:sz="0" w:space="0" w:color="auto"/>
                  </w:divBdr>
                </w:div>
                <w:div w:id="721028232">
                  <w:marLeft w:val="0"/>
                  <w:marRight w:val="0"/>
                  <w:marTop w:val="0"/>
                  <w:marBottom w:val="0"/>
                  <w:divBdr>
                    <w:top w:val="none" w:sz="0" w:space="0" w:color="auto"/>
                    <w:left w:val="none" w:sz="0" w:space="0" w:color="auto"/>
                    <w:bottom w:val="none" w:sz="0" w:space="0" w:color="auto"/>
                    <w:right w:val="none" w:sz="0" w:space="0" w:color="auto"/>
                  </w:divBdr>
                </w:div>
              </w:divsChild>
            </w:div>
            <w:div w:id="591011381">
              <w:marLeft w:val="0"/>
              <w:marRight w:val="0"/>
              <w:marTop w:val="0"/>
              <w:marBottom w:val="0"/>
              <w:divBdr>
                <w:top w:val="none" w:sz="0" w:space="0" w:color="auto"/>
                <w:left w:val="none" w:sz="0" w:space="0" w:color="auto"/>
                <w:bottom w:val="none" w:sz="0" w:space="0" w:color="auto"/>
                <w:right w:val="none" w:sz="0" w:space="0" w:color="auto"/>
              </w:divBdr>
              <w:divsChild>
                <w:div w:id="124252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672594">
      <w:bodyDiv w:val="1"/>
      <w:marLeft w:val="0"/>
      <w:marRight w:val="0"/>
      <w:marTop w:val="0"/>
      <w:marBottom w:val="0"/>
      <w:divBdr>
        <w:top w:val="none" w:sz="0" w:space="0" w:color="auto"/>
        <w:left w:val="none" w:sz="0" w:space="0" w:color="auto"/>
        <w:bottom w:val="none" w:sz="0" w:space="0" w:color="auto"/>
        <w:right w:val="none" w:sz="0" w:space="0" w:color="auto"/>
      </w:divBdr>
      <w:divsChild>
        <w:div w:id="955914692">
          <w:marLeft w:val="0"/>
          <w:marRight w:val="0"/>
          <w:marTop w:val="0"/>
          <w:marBottom w:val="0"/>
          <w:divBdr>
            <w:top w:val="none" w:sz="0" w:space="0" w:color="auto"/>
            <w:left w:val="none" w:sz="0" w:space="0" w:color="auto"/>
            <w:bottom w:val="none" w:sz="0" w:space="0" w:color="auto"/>
            <w:right w:val="none" w:sz="0" w:space="0" w:color="auto"/>
          </w:divBdr>
          <w:divsChild>
            <w:div w:id="283191353">
              <w:marLeft w:val="0"/>
              <w:marRight w:val="0"/>
              <w:marTop w:val="0"/>
              <w:marBottom w:val="0"/>
              <w:divBdr>
                <w:top w:val="none" w:sz="0" w:space="0" w:color="auto"/>
                <w:left w:val="none" w:sz="0" w:space="0" w:color="auto"/>
                <w:bottom w:val="none" w:sz="0" w:space="0" w:color="auto"/>
                <w:right w:val="none" w:sz="0" w:space="0" w:color="auto"/>
              </w:divBdr>
              <w:divsChild>
                <w:div w:id="85180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361654">
      <w:bodyDiv w:val="1"/>
      <w:marLeft w:val="0"/>
      <w:marRight w:val="0"/>
      <w:marTop w:val="0"/>
      <w:marBottom w:val="0"/>
      <w:divBdr>
        <w:top w:val="none" w:sz="0" w:space="0" w:color="auto"/>
        <w:left w:val="none" w:sz="0" w:space="0" w:color="auto"/>
        <w:bottom w:val="none" w:sz="0" w:space="0" w:color="auto"/>
        <w:right w:val="none" w:sz="0" w:space="0" w:color="auto"/>
      </w:divBdr>
      <w:divsChild>
        <w:div w:id="1272013107">
          <w:marLeft w:val="0"/>
          <w:marRight w:val="0"/>
          <w:marTop w:val="0"/>
          <w:marBottom w:val="0"/>
          <w:divBdr>
            <w:top w:val="none" w:sz="0" w:space="0" w:color="auto"/>
            <w:left w:val="none" w:sz="0" w:space="0" w:color="auto"/>
            <w:bottom w:val="none" w:sz="0" w:space="0" w:color="auto"/>
            <w:right w:val="none" w:sz="0" w:space="0" w:color="auto"/>
          </w:divBdr>
          <w:divsChild>
            <w:div w:id="1951159170">
              <w:marLeft w:val="0"/>
              <w:marRight w:val="0"/>
              <w:marTop w:val="0"/>
              <w:marBottom w:val="0"/>
              <w:divBdr>
                <w:top w:val="none" w:sz="0" w:space="0" w:color="auto"/>
                <w:left w:val="none" w:sz="0" w:space="0" w:color="auto"/>
                <w:bottom w:val="none" w:sz="0" w:space="0" w:color="auto"/>
                <w:right w:val="none" w:sz="0" w:space="0" w:color="auto"/>
              </w:divBdr>
              <w:divsChild>
                <w:div w:id="897665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579353">
      <w:bodyDiv w:val="1"/>
      <w:marLeft w:val="0"/>
      <w:marRight w:val="0"/>
      <w:marTop w:val="0"/>
      <w:marBottom w:val="0"/>
      <w:divBdr>
        <w:top w:val="none" w:sz="0" w:space="0" w:color="auto"/>
        <w:left w:val="none" w:sz="0" w:space="0" w:color="auto"/>
        <w:bottom w:val="none" w:sz="0" w:space="0" w:color="auto"/>
        <w:right w:val="none" w:sz="0" w:space="0" w:color="auto"/>
      </w:divBdr>
    </w:div>
    <w:div w:id="470169085">
      <w:bodyDiv w:val="1"/>
      <w:marLeft w:val="0"/>
      <w:marRight w:val="0"/>
      <w:marTop w:val="0"/>
      <w:marBottom w:val="0"/>
      <w:divBdr>
        <w:top w:val="none" w:sz="0" w:space="0" w:color="auto"/>
        <w:left w:val="none" w:sz="0" w:space="0" w:color="auto"/>
        <w:bottom w:val="none" w:sz="0" w:space="0" w:color="auto"/>
        <w:right w:val="none" w:sz="0" w:space="0" w:color="auto"/>
      </w:divBdr>
      <w:divsChild>
        <w:div w:id="1346395653">
          <w:marLeft w:val="0"/>
          <w:marRight w:val="0"/>
          <w:marTop w:val="0"/>
          <w:marBottom w:val="0"/>
          <w:divBdr>
            <w:top w:val="none" w:sz="0" w:space="0" w:color="auto"/>
            <w:left w:val="none" w:sz="0" w:space="0" w:color="auto"/>
            <w:bottom w:val="none" w:sz="0" w:space="0" w:color="auto"/>
            <w:right w:val="none" w:sz="0" w:space="0" w:color="auto"/>
          </w:divBdr>
          <w:divsChild>
            <w:div w:id="1144738110">
              <w:marLeft w:val="0"/>
              <w:marRight w:val="0"/>
              <w:marTop w:val="0"/>
              <w:marBottom w:val="0"/>
              <w:divBdr>
                <w:top w:val="none" w:sz="0" w:space="0" w:color="auto"/>
                <w:left w:val="none" w:sz="0" w:space="0" w:color="auto"/>
                <w:bottom w:val="none" w:sz="0" w:space="0" w:color="auto"/>
                <w:right w:val="none" w:sz="0" w:space="0" w:color="auto"/>
              </w:divBdr>
              <w:divsChild>
                <w:div w:id="105468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655828">
      <w:bodyDiv w:val="1"/>
      <w:marLeft w:val="0"/>
      <w:marRight w:val="0"/>
      <w:marTop w:val="0"/>
      <w:marBottom w:val="0"/>
      <w:divBdr>
        <w:top w:val="none" w:sz="0" w:space="0" w:color="auto"/>
        <w:left w:val="none" w:sz="0" w:space="0" w:color="auto"/>
        <w:bottom w:val="none" w:sz="0" w:space="0" w:color="auto"/>
        <w:right w:val="none" w:sz="0" w:space="0" w:color="auto"/>
      </w:divBdr>
    </w:div>
    <w:div w:id="514417187">
      <w:bodyDiv w:val="1"/>
      <w:marLeft w:val="0"/>
      <w:marRight w:val="0"/>
      <w:marTop w:val="0"/>
      <w:marBottom w:val="0"/>
      <w:divBdr>
        <w:top w:val="none" w:sz="0" w:space="0" w:color="auto"/>
        <w:left w:val="none" w:sz="0" w:space="0" w:color="auto"/>
        <w:bottom w:val="none" w:sz="0" w:space="0" w:color="auto"/>
        <w:right w:val="none" w:sz="0" w:space="0" w:color="auto"/>
      </w:divBdr>
      <w:divsChild>
        <w:div w:id="1767538170">
          <w:marLeft w:val="0"/>
          <w:marRight w:val="0"/>
          <w:marTop w:val="0"/>
          <w:marBottom w:val="0"/>
          <w:divBdr>
            <w:top w:val="none" w:sz="0" w:space="0" w:color="auto"/>
            <w:left w:val="none" w:sz="0" w:space="0" w:color="auto"/>
            <w:bottom w:val="none" w:sz="0" w:space="0" w:color="auto"/>
            <w:right w:val="none" w:sz="0" w:space="0" w:color="auto"/>
          </w:divBdr>
          <w:divsChild>
            <w:div w:id="366568815">
              <w:marLeft w:val="0"/>
              <w:marRight w:val="0"/>
              <w:marTop w:val="0"/>
              <w:marBottom w:val="0"/>
              <w:divBdr>
                <w:top w:val="none" w:sz="0" w:space="0" w:color="auto"/>
                <w:left w:val="none" w:sz="0" w:space="0" w:color="auto"/>
                <w:bottom w:val="none" w:sz="0" w:space="0" w:color="auto"/>
                <w:right w:val="none" w:sz="0" w:space="0" w:color="auto"/>
              </w:divBdr>
              <w:divsChild>
                <w:div w:id="131533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693368">
      <w:bodyDiv w:val="1"/>
      <w:marLeft w:val="0"/>
      <w:marRight w:val="0"/>
      <w:marTop w:val="0"/>
      <w:marBottom w:val="0"/>
      <w:divBdr>
        <w:top w:val="none" w:sz="0" w:space="0" w:color="auto"/>
        <w:left w:val="none" w:sz="0" w:space="0" w:color="auto"/>
        <w:bottom w:val="none" w:sz="0" w:space="0" w:color="auto"/>
        <w:right w:val="none" w:sz="0" w:space="0" w:color="auto"/>
      </w:divBdr>
      <w:divsChild>
        <w:div w:id="428698175">
          <w:marLeft w:val="0"/>
          <w:marRight w:val="0"/>
          <w:marTop w:val="0"/>
          <w:marBottom w:val="0"/>
          <w:divBdr>
            <w:top w:val="none" w:sz="0" w:space="0" w:color="auto"/>
            <w:left w:val="none" w:sz="0" w:space="0" w:color="auto"/>
            <w:bottom w:val="none" w:sz="0" w:space="0" w:color="auto"/>
            <w:right w:val="none" w:sz="0" w:space="0" w:color="auto"/>
          </w:divBdr>
          <w:divsChild>
            <w:div w:id="1097096706">
              <w:marLeft w:val="0"/>
              <w:marRight w:val="0"/>
              <w:marTop w:val="0"/>
              <w:marBottom w:val="0"/>
              <w:divBdr>
                <w:top w:val="none" w:sz="0" w:space="0" w:color="auto"/>
                <w:left w:val="none" w:sz="0" w:space="0" w:color="auto"/>
                <w:bottom w:val="none" w:sz="0" w:space="0" w:color="auto"/>
                <w:right w:val="none" w:sz="0" w:space="0" w:color="auto"/>
              </w:divBdr>
              <w:divsChild>
                <w:div w:id="712002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844847">
      <w:marLeft w:val="0"/>
      <w:marRight w:val="0"/>
      <w:marTop w:val="0"/>
      <w:marBottom w:val="0"/>
      <w:divBdr>
        <w:top w:val="none" w:sz="0" w:space="0" w:color="auto"/>
        <w:left w:val="none" w:sz="0" w:space="0" w:color="auto"/>
        <w:bottom w:val="none" w:sz="0" w:space="0" w:color="auto"/>
        <w:right w:val="none" w:sz="0" w:space="0" w:color="auto"/>
      </w:divBdr>
    </w:div>
    <w:div w:id="674844848">
      <w:marLeft w:val="0"/>
      <w:marRight w:val="0"/>
      <w:marTop w:val="0"/>
      <w:marBottom w:val="0"/>
      <w:divBdr>
        <w:top w:val="none" w:sz="0" w:space="0" w:color="auto"/>
        <w:left w:val="none" w:sz="0" w:space="0" w:color="auto"/>
        <w:bottom w:val="none" w:sz="0" w:space="0" w:color="auto"/>
        <w:right w:val="none" w:sz="0" w:space="0" w:color="auto"/>
      </w:divBdr>
    </w:div>
    <w:div w:id="674844849">
      <w:marLeft w:val="0"/>
      <w:marRight w:val="0"/>
      <w:marTop w:val="0"/>
      <w:marBottom w:val="0"/>
      <w:divBdr>
        <w:top w:val="none" w:sz="0" w:space="0" w:color="auto"/>
        <w:left w:val="none" w:sz="0" w:space="0" w:color="auto"/>
        <w:bottom w:val="none" w:sz="0" w:space="0" w:color="auto"/>
        <w:right w:val="none" w:sz="0" w:space="0" w:color="auto"/>
      </w:divBdr>
    </w:div>
    <w:div w:id="674844850">
      <w:marLeft w:val="0"/>
      <w:marRight w:val="0"/>
      <w:marTop w:val="0"/>
      <w:marBottom w:val="0"/>
      <w:divBdr>
        <w:top w:val="none" w:sz="0" w:space="0" w:color="auto"/>
        <w:left w:val="none" w:sz="0" w:space="0" w:color="auto"/>
        <w:bottom w:val="none" w:sz="0" w:space="0" w:color="auto"/>
        <w:right w:val="none" w:sz="0" w:space="0" w:color="auto"/>
      </w:divBdr>
    </w:div>
    <w:div w:id="674844851">
      <w:marLeft w:val="0"/>
      <w:marRight w:val="0"/>
      <w:marTop w:val="0"/>
      <w:marBottom w:val="0"/>
      <w:divBdr>
        <w:top w:val="none" w:sz="0" w:space="0" w:color="auto"/>
        <w:left w:val="none" w:sz="0" w:space="0" w:color="auto"/>
        <w:bottom w:val="none" w:sz="0" w:space="0" w:color="auto"/>
        <w:right w:val="none" w:sz="0" w:space="0" w:color="auto"/>
      </w:divBdr>
    </w:div>
    <w:div w:id="674844852">
      <w:marLeft w:val="0"/>
      <w:marRight w:val="0"/>
      <w:marTop w:val="0"/>
      <w:marBottom w:val="0"/>
      <w:divBdr>
        <w:top w:val="none" w:sz="0" w:space="0" w:color="auto"/>
        <w:left w:val="none" w:sz="0" w:space="0" w:color="auto"/>
        <w:bottom w:val="none" w:sz="0" w:space="0" w:color="auto"/>
        <w:right w:val="none" w:sz="0" w:space="0" w:color="auto"/>
      </w:divBdr>
    </w:div>
    <w:div w:id="674844853">
      <w:marLeft w:val="0"/>
      <w:marRight w:val="0"/>
      <w:marTop w:val="0"/>
      <w:marBottom w:val="0"/>
      <w:divBdr>
        <w:top w:val="none" w:sz="0" w:space="0" w:color="auto"/>
        <w:left w:val="none" w:sz="0" w:space="0" w:color="auto"/>
        <w:bottom w:val="none" w:sz="0" w:space="0" w:color="auto"/>
        <w:right w:val="none" w:sz="0" w:space="0" w:color="auto"/>
      </w:divBdr>
    </w:div>
    <w:div w:id="674844854">
      <w:marLeft w:val="0"/>
      <w:marRight w:val="0"/>
      <w:marTop w:val="0"/>
      <w:marBottom w:val="0"/>
      <w:divBdr>
        <w:top w:val="none" w:sz="0" w:space="0" w:color="auto"/>
        <w:left w:val="none" w:sz="0" w:space="0" w:color="auto"/>
        <w:bottom w:val="none" w:sz="0" w:space="0" w:color="auto"/>
        <w:right w:val="none" w:sz="0" w:space="0" w:color="auto"/>
      </w:divBdr>
    </w:div>
    <w:div w:id="696465694">
      <w:bodyDiv w:val="1"/>
      <w:marLeft w:val="0"/>
      <w:marRight w:val="0"/>
      <w:marTop w:val="0"/>
      <w:marBottom w:val="0"/>
      <w:divBdr>
        <w:top w:val="none" w:sz="0" w:space="0" w:color="auto"/>
        <w:left w:val="none" w:sz="0" w:space="0" w:color="auto"/>
        <w:bottom w:val="none" w:sz="0" w:space="0" w:color="auto"/>
        <w:right w:val="none" w:sz="0" w:space="0" w:color="auto"/>
      </w:divBdr>
      <w:divsChild>
        <w:div w:id="195116691">
          <w:marLeft w:val="0"/>
          <w:marRight w:val="0"/>
          <w:marTop w:val="0"/>
          <w:marBottom w:val="0"/>
          <w:divBdr>
            <w:top w:val="none" w:sz="0" w:space="0" w:color="auto"/>
            <w:left w:val="none" w:sz="0" w:space="0" w:color="auto"/>
            <w:bottom w:val="none" w:sz="0" w:space="0" w:color="auto"/>
            <w:right w:val="none" w:sz="0" w:space="0" w:color="auto"/>
          </w:divBdr>
          <w:divsChild>
            <w:div w:id="1734353369">
              <w:marLeft w:val="0"/>
              <w:marRight w:val="0"/>
              <w:marTop w:val="0"/>
              <w:marBottom w:val="0"/>
              <w:divBdr>
                <w:top w:val="none" w:sz="0" w:space="0" w:color="auto"/>
                <w:left w:val="none" w:sz="0" w:space="0" w:color="auto"/>
                <w:bottom w:val="none" w:sz="0" w:space="0" w:color="auto"/>
                <w:right w:val="none" w:sz="0" w:space="0" w:color="auto"/>
              </w:divBdr>
              <w:divsChild>
                <w:div w:id="201326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503354">
      <w:bodyDiv w:val="1"/>
      <w:marLeft w:val="0"/>
      <w:marRight w:val="0"/>
      <w:marTop w:val="0"/>
      <w:marBottom w:val="0"/>
      <w:divBdr>
        <w:top w:val="none" w:sz="0" w:space="0" w:color="auto"/>
        <w:left w:val="none" w:sz="0" w:space="0" w:color="auto"/>
        <w:bottom w:val="none" w:sz="0" w:space="0" w:color="auto"/>
        <w:right w:val="none" w:sz="0" w:space="0" w:color="auto"/>
      </w:divBdr>
    </w:div>
    <w:div w:id="784272851">
      <w:bodyDiv w:val="1"/>
      <w:marLeft w:val="0"/>
      <w:marRight w:val="0"/>
      <w:marTop w:val="0"/>
      <w:marBottom w:val="0"/>
      <w:divBdr>
        <w:top w:val="none" w:sz="0" w:space="0" w:color="auto"/>
        <w:left w:val="none" w:sz="0" w:space="0" w:color="auto"/>
        <w:bottom w:val="none" w:sz="0" w:space="0" w:color="auto"/>
        <w:right w:val="none" w:sz="0" w:space="0" w:color="auto"/>
      </w:divBdr>
      <w:divsChild>
        <w:div w:id="1350370662">
          <w:marLeft w:val="0"/>
          <w:marRight w:val="0"/>
          <w:marTop w:val="0"/>
          <w:marBottom w:val="0"/>
          <w:divBdr>
            <w:top w:val="none" w:sz="0" w:space="0" w:color="auto"/>
            <w:left w:val="none" w:sz="0" w:space="0" w:color="auto"/>
            <w:bottom w:val="none" w:sz="0" w:space="0" w:color="auto"/>
            <w:right w:val="none" w:sz="0" w:space="0" w:color="auto"/>
          </w:divBdr>
          <w:divsChild>
            <w:div w:id="1547790009">
              <w:marLeft w:val="0"/>
              <w:marRight w:val="0"/>
              <w:marTop w:val="0"/>
              <w:marBottom w:val="0"/>
              <w:divBdr>
                <w:top w:val="none" w:sz="0" w:space="0" w:color="auto"/>
                <w:left w:val="none" w:sz="0" w:space="0" w:color="auto"/>
                <w:bottom w:val="none" w:sz="0" w:space="0" w:color="auto"/>
                <w:right w:val="none" w:sz="0" w:space="0" w:color="auto"/>
              </w:divBdr>
              <w:divsChild>
                <w:div w:id="1244342063">
                  <w:marLeft w:val="0"/>
                  <w:marRight w:val="0"/>
                  <w:marTop w:val="0"/>
                  <w:marBottom w:val="0"/>
                  <w:divBdr>
                    <w:top w:val="none" w:sz="0" w:space="0" w:color="auto"/>
                    <w:left w:val="none" w:sz="0" w:space="0" w:color="auto"/>
                    <w:bottom w:val="none" w:sz="0" w:space="0" w:color="auto"/>
                    <w:right w:val="none" w:sz="0" w:space="0" w:color="auto"/>
                  </w:divBdr>
                </w:div>
              </w:divsChild>
            </w:div>
            <w:div w:id="844320786">
              <w:marLeft w:val="0"/>
              <w:marRight w:val="0"/>
              <w:marTop w:val="0"/>
              <w:marBottom w:val="0"/>
              <w:divBdr>
                <w:top w:val="none" w:sz="0" w:space="0" w:color="auto"/>
                <w:left w:val="none" w:sz="0" w:space="0" w:color="auto"/>
                <w:bottom w:val="none" w:sz="0" w:space="0" w:color="auto"/>
                <w:right w:val="none" w:sz="0" w:space="0" w:color="auto"/>
              </w:divBdr>
              <w:divsChild>
                <w:div w:id="1709523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027141">
      <w:bodyDiv w:val="1"/>
      <w:marLeft w:val="0"/>
      <w:marRight w:val="0"/>
      <w:marTop w:val="0"/>
      <w:marBottom w:val="0"/>
      <w:divBdr>
        <w:top w:val="none" w:sz="0" w:space="0" w:color="auto"/>
        <w:left w:val="none" w:sz="0" w:space="0" w:color="auto"/>
        <w:bottom w:val="none" w:sz="0" w:space="0" w:color="auto"/>
        <w:right w:val="none" w:sz="0" w:space="0" w:color="auto"/>
      </w:divBdr>
    </w:div>
    <w:div w:id="967861442">
      <w:bodyDiv w:val="1"/>
      <w:marLeft w:val="0"/>
      <w:marRight w:val="0"/>
      <w:marTop w:val="0"/>
      <w:marBottom w:val="0"/>
      <w:divBdr>
        <w:top w:val="none" w:sz="0" w:space="0" w:color="auto"/>
        <w:left w:val="none" w:sz="0" w:space="0" w:color="auto"/>
        <w:bottom w:val="none" w:sz="0" w:space="0" w:color="auto"/>
        <w:right w:val="none" w:sz="0" w:space="0" w:color="auto"/>
      </w:divBdr>
    </w:div>
    <w:div w:id="1097557627">
      <w:bodyDiv w:val="1"/>
      <w:marLeft w:val="0"/>
      <w:marRight w:val="0"/>
      <w:marTop w:val="0"/>
      <w:marBottom w:val="0"/>
      <w:divBdr>
        <w:top w:val="none" w:sz="0" w:space="0" w:color="auto"/>
        <w:left w:val="none" w:sz="0" w:space="0" w:color="auto"/>
        <w:bottom w:val="none" w:sz="0" w:space="0" w:color="auto"/>
        <w:right w:val="none" w:sz="0" w:space="0" w:color="auto"/>
      </w:divBdr>
      <w:divsChild>
        <w:div w:id="1189878464">
          <w:marLeft w:val="0"/>
          <w:marRight w:val="0"/>
          <w:marTop w:val="0"/>
          <w:marBottom w:val="0"/>
          <w:divBdr>
            <w:top w:val="none" w:sz="0" w:space="0" w:color="auto"/>
            <w:left w:val="none" w:sz="0" w:space="0" w:color="auto"/>
            <w:bottom w:val="none" w:sz="0" w:space="0" w:color="auto"/>
            <w:right w:val="none" w:sz="0" w:space="0" w:color="auto"/>
          </w:divBdr>
          <w:divsChild>
            <w:div w:id="1041595199">
              <w:marLeft w:val="0"/>
              <w:marRight w:val="0"/>
              <w:marTop w:val="0"/>
              <w:marBottom w:val="0"/>
              <w:divBdr>
                <w:top w:val="none" w:sz="0" w:space="0" w:color="auto"/>
                <w:left w:val="none" w:sz="0" w:space="0" w:color="auto"/>
                <w:bottom w:val="none" w:sz="0" w:space="0" w:color="auto"/>
                <w:right w:val="none" w:sz="0" w:space="0" w:color="auto"/>
              </w:divBdr>
              <w:divsChild>
                <w:div w:id="27305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327743">
      <w:bodyDiv w:val="1"/>
      <w:marLeft w:val="0"/>
      <w:marRight w:val="0"/>
      <w:marTop w:val="0"/>
      <w:marBottom w:val="0"/>
      <w:divBdr>
        <w:top w:val="none" w:sz="0" w:space="0" w:color="auto"/>
        <w:left w:val="none" w:sz="0" w:space="0" w:color="auto"/>
        <w:bottom w:val="none" w:sz="0" w:space="0" w:color="auto"/>
        <w:right w:val="none" w:sz="0" w:space="0" w:color="auto"/>
      </w:divBdr>
    </w:div>
    <w:div w:id="1124542243">
      <w:bodyDiv w:val="1"/>
      <w:marLeft w:val="0"/>
      <w:marRight w:val="0"/>
      <w:marTop w:val="0"/>
      <w:marBottom w:val="0"/>
      <w:divBdr>
        <w:top w:val="none" w:sz="0" w:space="0" w:color="auto"/>
        <w:left w:val="none" w:sz="0" w:space="0" w:color="auto"/>
        <w:bottom w:val="none" w:sz="0" w:space="0" w:color="auto"/>
        <w:right w:val="none" w:sz="0" w:space="0" w:color="auto"/>
      </w:divBdr>
    </w:div>
    <w:div w:id="1125082332">
      <w:bodyDiv w:val="1"/>
      <w:marLeft w:val="0"/>
      <w:marRight w:val="0"/>
      <w:marTop w:val="0"/>
      <w:marBottom w:val="0"/>
      <w:divBdr>
        <w:top w:val="none" w:sz="0" w:space="0" w:color="auto"/>
        <w:left w:val="none" w:sz="0" w:space="0" w:color="auto"/>
        <w:bottom w:val="none" w:sz="0" w:space="0" w:color="auto"/>
        <w:right w:val="none" w:sz="0" w:space="0" w:color="auto"/>
      </w:divBdr>
      <w:divsChild>
        <w:div w:id="977762654">
          <w:marLeft w:val="0"/>
          <w:marRight w:val="0"/>
          <w:marTop w:val="0"/>
          <w:marBottom w:val="0"/>
          <w:divBdr>
            <w:top w:val="none" w:sz="0" w:space="0" w:color="auto"/>
            <w:left w:val="none" w:sz="0" w:space="0" w:color="auto"/>
            <w:bottom w:val="none" w:sz="0" w:space="0" w:color="auto"/>
            <w:right w:val="none" w:sz="0" w:space="0" w:color="auto"/>
          </w:divBdr>
          <w:divsChild>
            <w:div w:id="485434392">
              <w:marLeft w:val="0"/>
              <w:marRight w:val="0"/>
              <w:marTop w:val="0"/>
              <w:marBottom w:val="0"/>
              <w:divBdr>
                <w:top w:val="none" w:sz="0" w:space="0" w:color="auto"/>
                <w:left w:val="none" w:sz="0" w:space="0" w:color="auto"/>
                <w:bottom w:val="none" w:sz="0" w:space="0" w:color="auto"/>
                <w:right w:val="none" w:sz="0" w:space="0" w:color="auto"/>
              </w:divBdr>
              <w:divsChild>
                <w:div w:id="104937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252741">
      <w:bodyDiv w:val="1"/>
      <w:marLeft w:val="0"/>
      <w:marRight w:val="0"/>
      <w:marTop w:val="0"/>
      <w:marBottom w:val="0"/>
      <w:divBdr>
        <w:top w:val="none" w:sz="0" w:space="0" w:color="auto"/>
        <w:left w:val="none" w:sz="0" w:space="0" w:color="auto"/>
        <w:bottom w:val="none" w:sz="0" w:space="0" w:color="auto"/>
        <w:right w:val="none" w:sz="0" w:space="0" w:color="auto"/>
      </w:divBdr>
    </w:div>
    <w:div w:id="1177303701">
      <w:bodyDiv w:val="1"/>
      <w:marLeft w:val="0"/>
      <w:marRight w:val="0"/>
      <w:marTop w:val="0"/>
      <w:marBottom w:val="0"/>
      <w:divBdr>
        <w:top w:val="none" w:sz="0" w:space="0" w:color="auto"/>
        <w:left w:val="none" w:sz="0" w:space="0" w:color="auto"/>
        <w:bottom w:val="none" w:sz="0" w:space="0" w:color="auto"/>
        <w:right w:val="none" w:sz="0" w:space="0" w:color="auto"/>
      </w:divBdr>
    </w:div>
    <w:div w:id="1180319759">
      <w:bodyDiv w:val="1"/>
      <w:marLeft w:val="0"/>
      <w:marRight w:val="0"/>
      <w:marTop w:val="0"/>
      <w:marBottom w:val="0"/>
      <w:divBdr>
        <w:top w:val="none" w:sz="0" w:space="0" w:color="auto"/>
        <w:left w:val="none" w:sz="0" w:space="0" w:color="auto"/>
        <w:bottom w:val="none" w:sz="0" w:space="0" w:color="auto"/>
        <w:right w:val="none" w:sz="0" w:space="0" w:color="auto"/>
      </w:divBdr>
      <w:divsChild>
        <w:div w:id="547843325">
          <w:marLeft w:val="0"/>
          <w:marRight w:val="0"/>
          <w:marTop w:val="0"/>
          <w:marBottom w:val="0"/>
          <w:divBdr>
            <w:top w:val="none" w:sz="0" w:space="0" w:color="auto"/>
            <w:left w:val="none" w:sz="0" w:space="0" w:color="auto"/>
            <w:bottom w:val="none" w:sz="0" w:space="0" w:color="auto"/>
            <w:right w:val="none" w:sz="0" w:space="0" w:color="auto"/>
          </w:divBdr>
          <w:divsChild>
            <w:div w:id="592124665">
              <w:marLeft w:val="0"/>
              <w:marRight w:val="0"/>
              <w:marTop w:val="0"/>
              <w:marBottom w:val="0"/>
              <w:divBdr>
                <w:top w:val="none" w:sz="0" w:space="0" w:color="auto"/>
                <w:left w:val="none" w:sz="0" w:space="0" w:color="auto"/>
                <w:bottom w:val="none" w:sz="0" w:space="0" w:color="auto"/>
                <w:right w:val="none" w:sz="0" w:space="0" w:color="auto"/>
              </w:divBdr>
              <w:divsChild>
                <w:div w:id="2135517596">
                  <w:marLeft w:val="0"/>
                  <w:marRight w:val="0"/>
                  <w:marTop w:val="0"/>
                  <w:marBottom w:val="0"/>
                  <w:divBdr>
                    <w:top w:val="none" w:sz="0" w:space="0" w:color="auto"/>
                    <w:left w:val="none" w:sz="0" w:space="0" w:color="auto"/>
                    <w:bottom w:val="none" w:sz="0" w:space="0" w:color="auto"/>
                    <w:right w:val="none" w:sz="0" w:space="0" w:color="auto"/>
                  </w:divBdr>
                </w:div>
              </w:divsChild>
            </w:div>
            <w:div w:id="1934240257">
              <w:marLeft w:val="0"/>
              <w:marRight w:val="0"/>
              <w:marTop w:val="0"/>
              <w:marBottom w:val="0"/>
              <w:divBdr>
                <w:top w:val="none" w:sz="0" w:space="0" w:color="auto"/>
                <w:left w:val="none" w:sz="0" w:space="0" w:color="auto"/>
                <w:bottom w:val="none" w:sz="0" w:space="0" w:color="auto"/>
                <w:right w:val="none" w:sz="0" w:space="0" w:color="auto"/>
              </w:divBdr>
              <w:divsChild>
                <w:div w:id="1171487922">
                  <w:marLeft w:val="0"/>
                  <w:marRight w:val="0"/>
                  <w:marTop w:val="0"/>
                  <w:marBottom w:val="0"/>
                  <w:divBdr>
                    <w:top w:val="none" w:sz="0" w:space="0" w:color="auto"/>
                    <w:left w:val="none" w:sz="0" w:space="0" w:color="auto"/>
                    <w:bottom w:val="none" w:sz="0" w:space="0" w:color="auto"/>
                    <w:right w:val="none" w:sz="0" w:space="0" w:color="auto"/>
                  </w:divBdr>
                </w:div>
              </w:divsChild>
            </w:div>
            <w:div w:id="1553956693">
              <w:marLeft w:val="0"/>
              <w:marRight w:val="0"/>
              <w:marTop w:val="0"/>
              <w:marBottom w:val="0"/>
              <w:divBdr>
                <w:top w:val="none" w:sz="0" w:space="0" w:color="auto"/>
                <w:left w:val="none" w:sz="0" w:space="0" w:color="auto"/>
                <w:bottom w:val="none" w:sz="0" w:space="0" w:color="auto"/>
                <w:right w:val="none" w:sz="0" w:space="0" w:color="auto"/>
              </w:divBdr>
              <w:divsChild>
                <w:div w:id="2002193871">
                  <w:marLeft w:val="0"/>
                  <w:marRight w:val="0"/>
                  <w:marTop w:val="0"/>
                  <w:marBottom w:val="0"/>
                  <w:divBdr>
                    <w:top w:val="none" w:sz="0" w:space="0" w:color="auto"/>
                    <w:left w:val="none" w:sz="0" w:space="0" w:color="auto"/>
                    <w:bottom w:val="none" w:sz="0" w:space="0" w:color="auto"/>
                    <w:right w:val="none" w:sz="0" w:space="0" w:color="auto"/>
                  </w:divBdr>
                </w:div>
              </w:divsChild>
            </w:div>
            <w:div w:id="1585457953">
              <w:marLeft w:val="0"/>
              <w:marRight w:val="0"/>
              <w:marTop w:val="0"/>
              <w:marBottom w:val="0"/>
              <w:divBdr>
                <w:top w:val="none" w:sz="0" w:space="0" w:color="auto"/>
                <w:left w:val="none" w:sz="0" w:space="0" w:color="auto"/>
                <w:bottom w:val="none" w:sz="0" w:space="0" w:color="auto"/>
                <w:right w:val="none" w:sz="0" w:space="0" w:color="auto"/>
              </w:divBdr>
              <w:divsChild>
                <w:div w:id="195428434">
                  <w:marLeft w:val="0"/>
                  <w:marRight w:val="0"/>
                  <w:marTop w:val="0"/>
                  <w:marBottom w:val="0"/>
                  <w:divBdr>
                    <w:top w:val="none" w:sz="0" w:space="0" w:color="auto"/>
                    <w:left w:val="none" w:sz="0" w:space="0" w:color="auto"/>
                    <w:bottom w:val="none" w:sz="0" w:space="0" w:color="auto"/>
                    <w:right w:val="none" w:sz="0" w:space="0" w:color="auto"/>
                  </w:divBdr>
                </w:div>
              </w:divsChild>
            </w:div>
            <w:div w:id="326594008">
              <w:marLeft w:val="0"/>
              <w:marRight w:val="0"/>
              <w:marTop w:val="0"/>
              <w:marBottom w:val="0"/>
              <w:divBdr>
                <w:top w:val="none" w:sz="0" w:space="0" w:color="auto"/>
                <w:left w:val="none" w:sz="0" w:space="0" w:color="auto"/>
                <w:bottom w:val="none" w:sz="0" w:space="0" w:color="auto"/>
                <w:right w:val="none" w:sz="0" w:space="0" w:color="auto"/>
              </w:divBdr>
              <w:divsChild>
                <w:div w:id="80177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146479">
      <w:bodyDiv w:val="1"/>
      <w:marLeft w:val="0"/>
      <w:marRight w:val="0"/>
      <w:marTop w:val="0"/>
      <w:marBottom w:val="0"/>
      <w:divBdr>
        <w:top w:val="none" w:sz="0" w:space="0" w:color="auto"/>
        <w:left w:val="none" w:sz="0" w:space="0" w:color="auto"/>
        <w:bottom w:val="none" w:sz="0" w:space="0" w:color="auto"/>
        <w:right w:val="none" w:sz="0" w:space="0" w:color="auto"/>
      </w:divBdr>
    </w:div>
    <w:div w:id="1251156431">
      <w:bodyDiv w:val="1"/>
      <w:marLeft w:val="0"/>
      <w:marRight w:val="0"/>
      <w:marTop w:val="0"/>
      <w:marBottom w:val="0"/>
      <w:divBdr>
        <w:top w:val="none" w:sz="0" w:space="0" w:color="auto"/>
        <w:left w:val="none" w:sz="0" w:space="0" w:color="auto"/>
        <w:bottom w:val="none" w:sz="0" w:space="0" w:color="auto"/>
        <w:right w:val="none" w:sz="0" w:space="0" w:color="auto"/>
      </w:divBdr>
      <w:divsChild>
        <w:div w:id="1943226091">
          <w:marLeft w:val="0"/>
          <w:marRight w:val="0"/>
          <w:marTop w:val="0"/>
          <w:marBottom w:val="0"/>
          <w:divBdr>
            <w:top w:val="none" w:sz="0" w:space="0" w:color="auto"/>
            <w:left w:val="none" w:sz="0" w:space="0" w:color="auto"/>
            <w:bottom w:val="none" w:sz="0" w:space="0" w:color="auto"/>
            <w:right w:val="none" w:sz="0" w:space="0" w:color="auto"/>
          </w:divBdr>
          <w:divsChild>
            <w:div w:id="1949459679">
              <w:marLeft w:val="0"/>
              <w:marRight w:val="0"/>
              <w:marTop w:val="0"/>
              <w:marBottom w:val="0"/>
              <w:divBdr>
                <w:top w:val="none" w:sz="0" w:space="0" w:color="auto"/>
                <w:left w:val="none" w:sz="0" w:space="0" w:color="auto"/>
                <w:bottom w:val="none" w:sz="0" w:space="0" w:color="auto"/>
                <w:right w:val="none" w:sz="0" w:space="0" w:color="auto"/>
              </w:divBdr>
              <w:divsChild>
                <w:div w:id="806748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248220">
      <w:bodyDiv w:val="1"/>
      <w:marLeft w:val="0"/>
      <w:marRight w:val="0"/>
      <w:marTop w:val="0"/>
      <w:marBottom w:val="0"/>
      <w:divBdr>
        <w:top w:val="none" w:sz="0" w:space="0" w:color="auto"/>
        <w:left w:val="none" w:sz="0" w:space="0" w:color="auto"/>
        <w:bottom w:val="none" w:sz="0" w:space="0" w:color="auto"/>
        <w:right w:val="none" w:sz="0" w:space="0" w:color="auto"/>
      </w:divBdr>
      <w:divsChild>
        <w:div w:id="408159124">
          <w:marLeft w:val="0"/>
          <w:marRight w:val="0"/>
          <w:marTop w:val="0"/>
          <w:marBottom w:val="0"/>
          <w:divBdr>
            <w:top w:val="none" w:sz="0" w:space="0" w:color="auto"/>
            <w:left w:val="none" w:sz="0" w:space="0" w:color="auto"/>
            <w:bottom w:val="none" w:sz="0" w:space="0" w:color="auto"/>
            <w:right w:val="none" w:sz="0" w:space="0" w:color="auto"/>
          </w:divBdr>
          <w:divsChild>
            <w:div w:id="1583761527">
              <w:marLeft w:val="0"/>
              <w:marRight w:val="0"/>
              <w:marTop w:val="0"/>
              <w:marBottom w:val="0"/>
              <w:divBdr>
                <w:top w:val="none" w:sz="0" w:space="0" w:color="auto"/>
                <w:left w:val="none" w:sz="0" w:space="0" w:color="auto"/>
                <w:bottom w:val="none" w:sz="0" w:space="0" w:color="auto"/>
                <w:right w:val="none" w:sz="0" w:space="0" w:color="auto"/>
              </w:divBdr>
              <w:divsChild>
                <w:div w:id="2103797249">
                  <w:marLeft w:val="0"/>
                  <w:marRight w:val="0"/>
                  <w:marTop w:val="0"/>
                  <w:marBottom w:val="0"/>
                  <w:divBdr>
                    <w:top w:val="none" w:sz="0" w:space="0" w:color="auto"/>
                    <w:left w:val="none" w:sz="0" w:space="0" w:color="auto"/>
                    <w:bottom w:val="none" w:sz="0" w:space="0" w:color="auto"/>
                    <w:right w:val="none" w:sz="0" w:space="0" w:color="auto"/>
                  </w:divBdr>
                </w:div>
              </w:divsChild>
            </w:div>
            <w:div w:id="294531296">
              <w:marLeft w:val="0"/>
              <w:marRight w:val="0"/>
              <w:marTop w:val="0"/>
              <w:marBottom w:val="0"/>
              <w:divBdr>
                <w:top w:val="none" w:sz="0" w:space="0" w:color="auto"/>
                <w:left w:val="none" w:sz="0" w:space="0" w:color="auto"/>
                <w:bottom w:val="none" w:sz="0" w:space="0" w:color="auto"/>
                <w:right w:val="none" w:sz="0" w:space="0" w:color="auto"/>
              </w:divBdr>
              <w:divsChild>
                <w:div w:id="49696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620139">
      <w:bodyDiv w:val="1"/>
      <w:marLeft w:val="0"/>
      <w:marRight w:val="0"/>
      <w:marTop w:val="0"/>
      <w:marBottom w:val="0"/>
      <w:divBdr>
        <w:top w:val="none" w:sz="0" w:space="0" w:color="auto"/>
        <w:left w:val="none" w:sz="0" w:space="0" w:color="auto"/>
        <w:bottom w:val="none" w:sz="0" w:space="0" w:color="auto"/>
        <w:right w:val="none" w:sz="0" w:space="0" w:color="auto"/>
      </w:divBdr>
    </w:div>
    <w:div w:id="1364091189">
      <w:bodyDiv w:val="1"/>
      <w:marLeft w:val="0"/>
      <w:marRight w:val="0"/>
      <w:marTop w:val="0"/>
      <w:marBottom w:val="0"/>
      <w:divBdr>
        <w:top w:val="none" w:sz="0" w:space="0" w:color="auto"/>
        <w:left w:val="none" w:sz="0" w:space="0" w:color="auto"/>
        <w:bottom w:val="none" w:sz="0" w:space="0" w:color="auto"/>
        <w:right w:val="none" w:sz="0" w:space="0" w:color="auto"/>
      </w:divBdr>
    </w:div>
    <w:div w:id="1407847793">
      <w:bodyDiv w:val="1"/>
      <w:marLeft w:val="0"/>
      <w:marRight w:val="0"/>
      <w:marTop w:val="0"/>
      <w:marBottom w:val="0"/>
      <w:divBdr>
        <w:top w:val="none" w:sz="0" w:space="0" w:color="auto"/>
        <w:left w:val="none" w:sz="0" w:space="0" w:color="auto"/>
        <w:bottom w:val="none" w:sz="0" w:space="0" w:color="auto"/>
        <w:right w:val="none" w:sz="0" w:space="0" w:color="auto"/>
      </w:divBdr>
    </w:div>
    <w:div w:id="1429889420">
      <w:bodyDiv w:val="1"/>
      <w:marLeft w:val="0"/>
      <w:marRight w:val="0"/>
      <w:marTop w:val="0"/>
      <w:marBottom w:val="0"/>
      <w:divBdr>
        <w:top w:val="none" w:sz="0" w:space="0" w:color="auto"/>
        <w:left w:val="none" w:sz="0" w:space="0" w:color="auto"/>
        <w:bottom w:val="none" w:sz="0" w:space="0" w:color="auto"/>
        <w:right w:val="none" w:sz="0" w:space="0" w:color="auto"/>
      </w:divBdr>
      <w:divsChild>
        <w:div w:id="375086726">
          <w:marLeft w:val="0"/>
          <w:marRight w:val="0"/>
          <w:marTop w:val="0"/>
          <w:marBottom w:val="0"/>
          <w:divBdr>
            <w:top w:val="none" w:sz="0" w:space="0" w:color="auto"/>
            <w:left w:val="none" w:sz="0" w:space="0" w:color="auto"/>
            <w:bottom w:val="none" w:sz="0" w:space="0" w:color="auto"/>
            <w:right w:val="none" w:sz="0" w:space="0" w:color="auto"/>
          </w:divBdr>
          <w:divsChild>
            <w:div w:id="1127242489">
              <w:marLeft w:val="0"/>
              <w:marRight w:val="0"/>
              <w:marTop w:val="0"/>
              <w:marBottom w:val="0"/>
              <w:divBdr>
                <w:top w:val="none" w:sz="0" w:space="0" w:color="auto"/>
                <w:left w:val="none" w:sz="0" w:space="0" w:color="auto"/>
                <w:bottom w:val="none" w:sz="0" w:space="0" w:color="auto"/>
                <w:right w:val="none" w:sz="0" w:space="0" w:color="auto"/>
              </w:divBdr>
              <w:divsChild>
                <w:div w:id="463236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233178">
      <w:bodyDiv w:val="1"/>
      <w:marLeft w:val="0"/>
      <w:marRight w:val="0"/>
      <w:marTop w:val="0"/>
      <w:marBottom w:val="0"/>
      <w:divBdr>
        <w:top w:val="none" w:sz="0" w:space="0" w:color="auto"/>
        <w:left w:val="none" w:sz="0" w:space="0" w:color="auto"/>
        <w:bottom w:val="none" w:sz="0" w:space="0" w:color="auto"/>
        <w:right w:val="none" w:sz="0" w:space="0" w:color="auto"/>
      </w:divBdr>
      <w:divsChild>
        <w:div w:id="164829688">
          <w:marLeft w:val="0"/>
          <w:marRight w:val="0"/>
          <w:marTop w:val="0"/>
          <w:marBottom w:val="0"/>
          <w:divBdr>
            <w:top w:val="none" w:sz="0" w:space="0" w:color="auto"/>
            <w:left w:val="none" w:sz="0" w:space="0" w:color="auto"/>
            <w:bottom w:val="none" w:sz="0" w:space="0" w:color="auto"/>
            <w:right w:val="none" w:sz="0" w:space="0" w:color="auto"/>
          </w:divBdr>
        </w:div>
        <w:div w:id="521355685">
          <w:marLeft w:val="0"/>
          <w:marRight w:val="0"/>
          <w:marTop w:val="0"/>
          <w:marBottom w:val="0"/>
          <w:divBdr>
            <w:top w:val="none" w:sz="0" w:space="0" w:color="auto"/>
            <w:left w:val="none" w:sz="0" w:space="0" w:color="auto"/>
            <w:bottom w:val="none" w:sz="0" w:space="0" w:color="auto"/>
            <w:right w:val="none" w:sz="0" w:space="0" w:color="auto"/>
          </w:divBdr>
        </w:div>
        <w:div w:id="605887261">
          <w:marLeft w:val="0"/>
          <w:marRight w:val="0"/>
          <w:marTop w:val="0"/>
          <w:marBottom w:val="0"/>
          <w:divBdr>
            <w:top w:val="none" w:sz="0" w:space="0" w:color="auto"/>
            <w:left w:val="none" w:sz="0" w:space="0" w:color="auto"/>
            <w:bottom w:val="none" w:sz="0" w:space="0" w:color="auto"/>
            <w:right w:val="none" w:sz="0" w:space="0" w:color="auto"/>
          </w:divBdr>
        </w:div>
        <w:div w:id="816267745">
          <w:marLeft w:val="0"/>
          <w:marRight w:val="0"/>
          <w:marTop w:val="0"/>
          <w:marBottom w:val="0"/>
          <w:divBdr>
            <w:top w:val="none" w:sz="0" w:space="0" w:color="auto"/>
            <w:left w:val="none" w:sz="0" w:space="0" w:color="auto"/>
            <w:bottom w:val="none" w:sz="0" w:space="0" w:color="auto"/>
            <w:right w:val="none" w:sz="0" w:space="0" w:color="auto"/>
          </w:divBdr>
        </w:div>
        <w:div w:id="960038707">
          <w:marLeft w:val="0"/>
          <w:marRight w:val="0"/>
          <w:marTop w:val="0"/>
          <w:marBottom w:val="0"/>
          <w:divBdr>
            <w:top w:val="none" w:sz="0" w:space="0" w:color="auto"/>
            <w:left w:val="none" w:sz="0" w:space="0" w:color="auto"/>
            <w:bottom w:val="none" w:sz="0" w:space="0" w:color="auto"/>
            <w:right w:val="none" w:sz="0" w:space="0" w:color="auto"/>
          </w:divBdr>
        </w:div>
        <w:div w:id="1304196118">
          <w:marLeft w:val="0"/>
          <w:marRight w:val="0"/>
          <w:marTop w:val="0"/>
          <w:marBottom w:val="0"/>
          <w:divBdr>
            <w:top w:val="none" w:sz="0" w:space="0" w:color="auto"/>
            <w:left w:val="none" w:sz="0" w:space="0" w:color="auto"/>
            <w:bottom w:val="none" w:sz="0" w:space="0" w:color="auto"/>
            <w:right w:val="none" w:sz="0" w:space="0" w:color="auto"/>
          </w:divBdr>
        </w:div>
        <w:div w:id="1737507324">
          <w:marLeft w:val="0"/>
          <w:marRight w:val="0"/>
          <w:marTop w:val="0"/>
          <w:marBottom w:val="0"/>
          <w:divBdr>
            <w:top w:val="none" w:sz="0" w:space="0" w:color="auto"/>
            <w:left w:val="none" w:sz="0" w:space="0" w:color="auto"/>
            <w:bottom w:val="none" w:sz="0" w:space="0" w:color="auto"/>
            <w:right w:val="none" w:sz="0" w:space="0" w:color="auto"/>
          </w:divBdr>
        </w:div>
        <w:div w:id="1957176466">
          <w:marLeft w:val="0"/>
          <w:marRight w:val="0"/>
          <w:marTop w:val="0"/>
          <w:marBottom w:val="0"/>
          <w:divBdr>
            <w:top w:val="none" w:sz="0" w:space="0" w:color="auto"/>
            <w:left w:val="none" w:sz="0" w:space="0" w:color="auto"/>
            <w:bottom w:val="none" w:sz="0" w:space="0" w:color="auto"/>
            <w:right w:val="none" w:sz="0" w:space="0" w:color="auto"/>
          </w:divBdr>
        </w:div>
        <w:div w:id="1985238461">
          <w:marLeft w:val="0"/>
          <w:marRight w:val="0"/>
          <w:marTop w:val="0"/>
          <w:marBottom w:val="0"/>
          <w:divBdr>
            <w:top w:val="none" w:sz="0" w:space="0" w:color="auto"/>
            <w:left w:val="none" w:sz="0" w:space="0" w:color="auto"/>
            <w:bottom w:val="none" w:sz="0" w:space="0" w:color="auto"/>
            <w:right w:val="none" w:sz="0" w:space="0" w:color="auto"/>
          </w:divBdr>
        </w:div>
        <w:div w:id="2083525280">
          <w:marLeft w:val="0"/>
          <w:marRight w:val="0"/>
          <w:marTop w:val="0"/>
          <w:marBottom w:val="0"/>
          <w:divBdr>
            <w:top w:val="none" w:sz="0" w:space="0" w:color="auto"/>
            <w:left w:val="none" w:sz="0" w:space="0" w:color="auto"/>
            <w:bottom w:val="none" w:sz="0" w:space="0" w:color="auto"/>
            <w:right w:val="none" w:sz="0" w:space="0" w:color="auto"/>
          </w:divBdr>
        </w:div>
      </w:divsChild>
    </w:div>
    <w:div w:id="1477138946">
      <w:bodyDiv w:val="1"/>
      <w:marLeft w:val="0"/>
      <w:marRight w:val="0"/>
      <w:marTop w:val="0"/>
      <w:marBottom w:val="0"/>
      <w:divBdr>
        <w:top w:val="none" w:sz="0" w:space="0" w:color="auto"/>
        <w:left w:val="none" w:sz="0" w:space="0" w:color="auto"/>
        <w:bottom w:val="none" w:sz="0" w:space="0" w:color="auto"/>
        <w:right w:val="none" w:sz="0" w:space="0" w:color="auto"/>
      </w:divBdr>
      <w:divsChild>
        <w:div w:id="404643432">
          <w:marLeft w:val="0"/>
          <w:marRight w:val="0"/>
          <w:marTop w:val="34"/>
          <w:marBottom w:val="34"/>
          <w:divBdr>
            <w:top w:val="none" w:sz="0" w:space="0" w:color="auto"/>
            <w:left w:val="none" w:sz="0" w:space="0" w:color="auto"/>
            <w:bottom w:val="none" w:sz="0" w:space="0" w:color="auto"/>
            <w:right w:val="none" w:sz="0" w:space="0" w:color="auto"/>
          </w:divBdr>
        </w:div>
      </w:divsChild>
    </w:div>
    <w:div w:id="1528526232">
      <w:bodyDiv w:val="1"/>
      <w:marLeft w:val="0"/>
      <w:marRight w:val="0"/>
      <w:marTop w:val="0"/>
      <w:marBottom w:val="0"/>
      <w:divBdr>
        <w:top w:val="none" w:sz="0" w:space="0" w:color="auto"/>
        <w:left w:val="none" w:sz="0" w:space="0" w:color="auto"/>
        <w:bottom w:val="none" w:sz="0" w:space="0" w:color="auto"/>
        <w:right w:val="none" w:sz="0" w:space="0" w:color="auto"/>
      </w:divBdr>
      <w:divsChild>
        <w:div w:id="1478844111">
          <w:marLeft w:val="0"/>
          <w:marRight w:val="0"/>
          <w:marTop w:val="0"/>
          <w:marBottom w:val="0"/>
          <w:divBdr>
            <w:top w:val="none" w:sz="0" w:space="0" w:color="auto"/>
            <w:left w:val="none" w:sz="0" w:space="0" w:color="auto"/>
            <w:bottom w:val="none" w:sz="0" w:space="0" w:color="auto"/>
            <w:right w:val="none" w:sz="0" w:space="0" w:color="auto"/>
          </w:divBdr>
          <w:divsChild>
            <w:div w:id="1298948932">
              <w:marLeft w:val="0"/>
              <w:marRight w:val="0"/>
              <w:marTop w:val="0"/>
              <w:marBottom w:val="0"/>
              <w:divBdr>
                <w:top w:val="none" w:sz="0" w:space="0" w:color="auto"/>
                <w:left w:val="none" w:sz="0" w:space="0" w:color="auto"/>
                <w:bottom w:val="none" w:sz="0" w:space="0" w:color="auto"/>
                <w:right w:val="none" w:sz="0" w:space="0" w:color="auto"/>
              </w:divBdr>
              <w:divsChild>
                <w:div w:id="249972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657650">
      <w:bodyDiv w:val="1"/>
      <w:marLeft w:val="0"/>
      <w:marRight w:val="0"/>
      <w:marTop w:val="0"/>
      <w:marBottom w:val="0"/>
      <w:divBdr>
        <w:top w:val="none" w:sz="0" w:space="0" w:color="auto"/>
        <w:left w:val="none" w:sz="0" w:space="0" w:color="auto"/>
        <w:bottom w:val="none" w:sz="0" w:space="0" w:color="auto"/>
        <w:right w:val="none" w:sz="0" w:space="0" w:color="auto"/>
      </w:divBdr>
      <w:divsChild>
        <w:div w:id="1563247736">
          <w:marLeft w:val="0"/>
          <w:marRight w:val="0"/>
          <w:marTop w:val="0"/>
          <w:marBottom w:val="0"/>
          <w:divBdr>
            <w:top w:val="none" w:sz="0" w:space="0" w:color="auto"/>
            <w:left w:val="none" w:sz="0" w:space="0" w:color="auto"/>
            <w:bottom w:val="none" w:sz="0" w:space="0" w:color="auto"/>
            <w:right w:val="none" w:sz="0" w:space="0" w:color="auto"/>
          </w:divBdr>
          <w:divsChild>
            <w:div w:id="918563352">
              <w:marLeft w:val="0"/>
              <w:marRight w:val="0"/>
              <w:marTop w:val="0"/>
              <w:marBottom w:val="0"/>
              <w:divBdr>
                <w:top w:val="none" w:sz="0" w:space="0" w:color="auto"/>
                <w:left w:val="none" w:sz="0" w:space="0" w:color="auto"/>
                <w:bottom w:val="none" w:sz="0" w:space="0" w:color="auto"/>
                <w:right w:val="none" w:sz="0" w:space="0" w:color="auto"/>
              </w:divBdr>
              <w:divsChild>
                <w:div w:id="1331324690">
                  <w:marLeft w:val="0"/>
                  <w:marRight w:val="0"/>
                  <w:marTop w:val="0"/>
                  <w:marBottom w:val="0"/>
                  <w:divBdr>
                    <w:top w:val="none" w:sz="0" w:space="0" w:color="auto"/>
                    <w:left w:val="none" w:sz="0" w:space="0" w:color="auto"/>
                    <w:bottom w:val="none" w:sz="0" w:space="0" w:color="auto"/>
                    <w:right w:val="none" w:sz="0" w:space="0" w:color="auto"/>
                  </w:divBdr>
                  <w:divsChild>
                    <w:div w:id="104609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2809384">
      <w:bodyDiv w:val="1"/>
      <w:marLeft w:val="0"/>
      <w:marRight w:val="0"/>
      <w:marTop w:val="0"/>
      <w:marBottom w:val="0"/>
      <w:divBdr>
        <w:top w:val="none" w:sz="0" w:space="0" w:color="auto"/>
        <w:left w:val="none" w:sz="0" w:space="0" w:color="auto"/>
        <w:bottom w:val="none" w:sz="0" w:space="0" w:color="auto"/>
        <w:right w:val="none" w:sz="0" w:space="0" w:color="auto"/>
      </w:divBdr>
    </w:div>
    <w:div w:id="1638142177">
      <w:bodyDiv w:val="1"/>
      <w:marLeft w:val="0"/>
      <w:marRight w:val="0"/>
      <w:marTop w:val="0"/>
      <w:marBottom w:val="0"/>
      <w:divBdr>
        <w:top w:val="none" w:sz="0" w:space="0" w:color="auto"/>
        <w:left w:val="none" w:sz="0" w:space="0" w:color="auto"/>
        <w:bottom w:val="none" w:sz="0" w:space="0" w:color="auto"/>
        <w:right w:val="none" w:sz="0" w:space="0" w:color="auto"/>
      </w:divBdr>
    </w:div>
    <w:div w:id="1768841210">
      <w:bodyDiv w:val="1"/>
      <w:marLeft w:val="0"/>
      <w:marRight w:val="0"/>
      <w:marTop w:val="0"/>
      <w:marBottom w:val="0"/>
      <w:divBdr>
        <w:top w:val="none" w:sz="0" w:space="0" w:color="auto"/>
        <w:left w:val="none" w:sz="0" w:space="0" w:color="auto"/>
        <w:bottom w:val="none" w:sz="0" w:space="0" w:color="auto"/>
        <w:right w:val="none" w:sz="0" w:space="0" w:color="auto"/>
      </w:divBdr>
      <w:divsChild>
        <w:div w:id="1413698201">
          <w:marLeft w:val="0"/>
          <w:marRight w:val="0"/>
          <w:marTop w:val="0"/>
          <w:marBottom w:val="0"/>
          <w:divBdr>
            <w:top w:val="none" w:sz="0" w:space="0" w:color="auto"/>
            <w:left w:val="none" w:sz="0" w:space="0" w:color="auto"/>
            <w:bottom w:val="none" w:sz="0" w:space="0" w:color="auto"/>
            <w:right w:val="none" w:sz="0" w:space="0" w:color="auto"/>
          </w:divBdr>
          <w:divsChild>
            <w:div w:id="2005817632">
              <w:marLeft w:val="0"/>
              <w:marRight w:val="0"/>
              <w:marTop w:val="0"/>
              <w:marBottom w:val="0"/>
              <w:divBdr>
                <w:top w:val="none" w:sz="0" w:space="0" w:color="auto"/>
                <w:left w:val="none" w:sz="0" w:space="0" w:color="auto"/>
                <w:bottom w:val="none" w:sz="0" w:space="0" w:color="auto"/>
                <w:right w:val="none" w:sz="0" w:space="0" w:color="auto"/>
              </w:divBdr>
              <w:divsChild>
                <w:div w:id="77621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284500">
      <w:bodyDiv w:val="1"/>
      <w:marLeft w:val="0"/>
      <w:marRight w:val="0"/>
      <w:marTop w:val="0"/>
      <w:marBottom w:val="0"/>
      <w:divBdr>
        <w:top w:val="none" w:sz="0" w:space="0" w:color="auto"/>
        <w:left w:val="none" w:sz="0" w:space="0" w:color="auto"/>
        <w:bottom w:val="none" w:sz="0" w:space="0" w:color="auto"/>
        <w:right w:val="none" w:sz="0" w:space="0" w:color="auto"/>
      </w:divBdr>
      <w:divsChild>
        <w:div w:id="1546795515">
          <w:marLeft w:val="0"/>
          <w:marRight w:val="0"/>
          <w:marTop w:val="0"/>
          <w:marBottom w:val="0"/>
          <w:divBdr>
            <w:top w:val="none" w:sz="0" w:space="0" w:color="auto"/>
            <w:left w:val="none" w:sz="0" w:space="0" w:color="auto"/>
            <w:bottom w:val="none" w:sz="0" w:space="0" w:color="auto"/>
            <w:right w:val="none" w:sz="0" w:space="0" w:color="auto"/>
          </w:divBdr>
          <w:divsChild>
            <w:div w:id="1577323466">
              <w:marLeft w:val="0"/>
              <w:marRight w:val="0"/>
              <w:marTop w:val="0"/>
              <w:marBottom w:val="0"/>
              <w:divBdr>
                <w:top w:val="none" w:sz="0" w:space="0" w:color="auto"/>
                <w:left w:val="none" w:sz="0" w:space="0" w:color="auto"/>
                <w:bottom w:val="none" w:sz="0" w:space="0" w:color="auto"/>
                <w:right w:val="none" w:sz="0" w:space="0" w:color="auto"/>
              </w:divBdr>
              <w:divsChild>
                <w:div w:id="222719253">
                  <w:marLeft w:val="0"/>
                  <w:marRight w:val="0"/>
                  <w:marTop w:val="0"/>
                  <w:marBottom w:val="0"/>
                  <w:divBdr>
                    <w:top w:val="none" w:sz="0" w:space="0" w:color="auto"/>
                    <w:left w:val="none" w:sz="0" w:space="0" w:color="auto"/>
                    <w:bottom w:val="none" w:sz="0" w:space="0" w:color="auto"/>
                    <w:right w:val="none" w:sz="0" w:space="0" w:color="auto"/>
                  </w:divBdr>
                  <w:divsChild>
                    <w:div w:id="71685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5062231">
      <w:bodyDiv w:val="1"/>
      <w:marLeft w:val="0"/>
      <w:marRight w:val="0"/>
      <w:marTop w:val="0"/>
      <w:marBottom w:val="0"/>
      <w:divBdr>
        <w:top w:val="none" w:sz="0" w:space="0" w:color="auto"/>
        <w:left w:val="none" w:sz="0" w:space="0" w:color="auto"/>
        <w:bottom w:val="none" w:sz="0" w:space="0" w:color="auto"/>
        <w:right w:val="none" w:sz="0" w:space="0" w:color="auto"/>
      </w:divBdr>
      <w:divsChild>
        <w:div w:id="894508050">
          <w:marLeft w:val="0"/>
          <w:marRight w:val="0"/>
          <w:marTop w:val="0"/>
          <w:marBottom w:val="0"/>
          <w:divBdr>
            <w:top w:val="none" w:sz="0" w:space="0" w:color="auto"/>
            <w:left w:val="none" w:sz="0" w:space="0" w:color="auto"/>
            <w:bottom w:val="none" w:sz="0" w:space="0" w:color="auto"/>
            <w:right w:val="none" w:sz="0" w:space="0" w:color="auto"/>
          </w:divBdr>
          <w:divsChild>
            <w:div w:id="838496011">
              <w:marLeft w:val="0"/>
              <w:marRight w:val="0"/>
              <w:marTop w:val="0"/>
              <w:marBottom w:val="0"/>
              <w:divBdr>
                <w:top w:val="none" w:sz="0" w:space="0" w:color="auto"/>
                <w:left w:val="none" w:sz="0" w:space="0" w:color="auto"/>
                <w:bottom w:val="none" w:sz="0" w:space="0" w:color="auto"/>
                <w:right w:val="none" w:sz="0" w:space="0" w:color="auto"/>
              </w:divBdr>
              <w:divsChild>
                <w:div w:id="234701548">
                  <w:marLeft w:val="0"/>
                  <w:marRight w:val="0"/>
                  <w:marTop w:val="0"/>
                  <w:marBottom w:val="0"/>
                  <w:divBdr>
                    <w:top w:val="none" w:sz="0" w:space="0" w:color="auto"/>
                    <w:left w:val="none" w:sz="0" w:space="0" w:color="auto"/>
                    <w:bottom w:val="none" w:sz="0" w:space="0" w:color="auto"/>
                    <w:right w:val="none" w:sz="0" w:space="0" w:color="auto"/>
                  </w:divBdr>
                  <w:divsChild>
                    <w:div w:id="1914848718">
                      <w:marLeft w:val="0"/>
                      <w:marRight w:val="0"/>
                      <w:marTop w:val="0"/>
                      <w:marBottom w:val="0"/>
                      <w:divBdr>
                        <w:top w:val="none" w:sz="0" w:space="0" w:color="auto"/>
                        <w:left w:val="none" w:sz="0" w:space="0" w:color="auto"/>
                        <w:bottom w:val="none" w:sz="0" w:space="0" w:color="auto"/>
                        <w:right w:val="none" w:sz="0" w:space="0" w:color="auto"/>
                      </w:divBdr>
                    </w:div>
                  </w:divsChild>
                </w:div>
                <w:div w:id="1478182798">
                  <w:marLeft w:val="0"/>
                  <w:marRight w:val="0"/>
                  <w:marTop w:val="0"/>
                  <w:marBottom w:val="0"/>
                  <w:divBdr>
                    <w:top w:val="none" w:sz="0" w:space="0" w:color="auto"/>
                    <w:left w:val="none" w:sz="0" w:space="0" w:color="auto"/>
                    <w:bottom w:val="none" w:sz="0" w:space="0" w:color="auto"/>
                    <w:right w:val="none" w:sz="0" w:space="0" w:color="auto"/>
                  </w:divBdr>
                  <w:divsChild>
                    <w:div w:id="67466047">
                      <w:marLeft w:val="0"/>
                      <w:marRight w:val="0"/>
                      <w:marTop w:val="0"/>
                      <w:marBottom w:val="0"/>
                      <w:divBdr>
                        <w:top w:val="none" w:sz="0" w:space="0" w:color="auto"/>
                        <w:left w:val="none" w:sz="0" w:space="0" w:color="auto"/>
                        <w:bottom w:val="none" w:sz="0" w:space="0" w:color="auto"/>
                        <w:right w:val="none" w:sz="0" w:space="0" w:color="auto"/>
                      </w:divBdr>
                    </w:div>
                  </w:divsChild>
                </w:div>
                <w:div w:id="293952317">
                  <w:marLeft w:val="0"/>
                  <w:marRight w:val="0"/>
                  <w:marTop w:val="0"/>
                  <w:marBottom w:val="0"/>
                  <w:divBdr>
                    <w:top w:val="none" w:sz="0" w:space="0" w:color="auto"/>
                    <w:left w:val="none" w:sz="0" w:space="0" w:color="auto"/>
                    <w:bottom w:val="none" w:sz="0" w:space="0" w:color="auto"/>
                    <w:right w:val="none" w:sz="0" w:space="0" w:color="auto"/>
                  </w:divBdr>
                  <w:divsChild>
                    <w:div w:id="952519866">
                      <w:marLeft w:val="0"/>
                      <w:marRight w:val="0"/>
                      <w:marTop w:val="0"/>
                      <w:marBottom w:val="0"/>
                      <w:divBdr>
                        <w:top w:val="none" w:sz="0" w:space="0" w:color="auto"/>
                        <w:left w:val="none" w:sz="0" w:space="0" w:color="auto"/>
                        <w:bottom w:val="none" w:sz="0" w:space="0" w:color="auto"/>
                        <w:right w:val="none" w:sz="0" w:space="0" w:color="auto"/>
                      </w:divBdr>
                    </w:div>
                  </w:divsChild>
                </w:div>
                <w:div w:id="2105950538">
                  <w:marLeft w:val="0"/>
                  <w:marRight w:val="0"/>
                  <w:marTop w:val="0"/>
                  <w:marBottom w:val="0"/>
                  <w:divBdr>
                    <w:top w:val="none" w:sz="0" w:space="0" w:color="auto"/>
                    <w:left w:val="none" w:sz="0" w:space="0" w:color="auto"/>
                    <w:bottom w:val="none" w:sz="0" w:space="0" w:color="auto"/>
                    <w:right w:val="none" w:sz="0" w:space="0" w:color="auto"/>
                  </w:divBdr>
                  <w:divsChild>
                    <w:div w:id="1298530991">
                      <w:marLeft w:val="0"/>
                      <w:marRight w:val="0"/>
                      <w:marTop w:val="0"/>
                      <w:marBottom w:val="0"/>
                      <w:divBdr>
                        <w:top w:val="none" w:sz="0" w:space="0" w:color="auto"/>
                        <w:left w:val="none" w:sz="0" w:space="0" w:color="auto"/>
                        <w:bottom w:val="none" w:sz="0" w:space="0" w:color="auto"/>
                        <w:right w:val="none" w:sz="0" w:space="0" w:color="auto"/>
                      </w:divBdr>
                    </w:div>
                  </w:divsChild>
                </w:div>
                <w:div w:id="626471874">
                  <w:marLeft w:val="0"/>
                  <w:marRight w:val="0"/>
                  <w:marTop w:val="0"/>
                  <w:marBottom w:val="0"/>
                  <w:divBdr>
                    <w:top w:val="none" w:sz="0" w:space="0" w:color="auto"/>
                    <w:left w:val="none" w:sz="0" w:space="0" w:color="auto"/>
                    <w:bottom w:val="none" w:sz="0" w:space="0" w:color="auto"/>
                    <w:right w:val="none" w:sz="0" w:space="0" w:color="auto"/>
                  </w:divBdr>
                  <w:divsChild>
                    <w:div w:id="1047950275">
                      <w:marLeft w:val="0"/>
                      <w:marRight w:val="0"/>
                      <w:marTop w:val="0"/>
                      <w:marBottom w:val="0"/>
                      <w:divBdr>
                        <w:top w:val="none" w:sz="0" w:space="0" w:color="auto"/>
                        <w:left w:val="none" w:sz="0" w:space="0" w:color="auto"/>
                        <w:bottom w:val="none" w:sz="0" w:space="0" w:color="auto"/>
                        <w:right w:val="none" w:sz="0" w:space="0" w:color="auto"/>
                      </w:divBdr>
                    </w:div>
                  </w:divsChild>
                </w:div>
                <w:div w:id="1379162857">
                  <w:marLeft w:val="0"/>
                  <w:marRight w:val="0"/>
                  <w:marTop w:val="0"/>
                  <w:marBottom w:val="0"/>
                  <w:divBdr>
                    <w:top w:val="none" w:sz="0" w:space="0" w:color="auto"/>
                    <w:left w:val="none" w:sz="0" w:space="0" w:color="auto"/>
                    <w:bottom w:val="none" w:sz="0" w:space="0" w:color="auto"/>
                    <w:right w:val="none" w:sz="0" w:space="0" w:color="auto"/>
                  </w:divBdr>
                  <w:divsChild>
                    <w:div w:id="70197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772618">
      <w:bodyDiv w:val="1"/>
      <w:marLeft w:val="0"/>
      <w:marRight w:val="0"/>
      <w:marTop w:val="0"/>
      <w:marBottom w:val="0"/>
      <w:divBdr>
        <w:top w:val="none" w:sz="0" w:space="0" w:color="auto"/>
        <w:left w:val="none" w:sz="0" w:space="0" w:color="auto"/>
        <w:bottom w:val="none" w:sz="0" w:space="0" w:color="auto"/>
        <w:right w:val="none" w:sz="0" w:space="0" w:color="auto"/>
      </w:divBdr>
      <w:divsChild>
        <w:div w:id="1964118721">
          <w:marLeft w:val="0"/>
          <w:marRight w:val="0"/>
          <w:marTop w:val="0"/>
          <w:marBottom w:val="0"/>
          <w:divBdr>
            <w:top w:val="none" w:sz="0" w:space="0" w:color="auto"/>
            <w:left w:val="none" w:sz="0" w:space="0" w:color="auto"/>
            <w:bottom w:val="none" w:sz="0" w:space="0" w:color="auto"/>
            <w:right w:val="none" w:sz="0" w:space="0" w:color="auto"/>
          </w:divBdr>
          <w:divsChild>
            <w:div w:id="108084191">
              <w:marLeft w:val="0"/>
              <w:marRight w:val="0"/>
              <w:marTop w:val="0"/>
              <w:marBottom w:val="0"/>
              <w:divBdr>
                <w:top w:val="none" w:sz="0" w:space="0" w:color="auto"/>
                <w:left w:val="none" w:sz="0" w:space="0" w:color="auto"/>
                <w:bottom w:val="none" w:sz="0" w:space="0" w:color="auto"/>
                <w:right w:val="none" w:sz="0" w:space="0" w:color="auto"/>
              </w:divBdr>
              <w:divsChild>
                <w:div w:id="40468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6263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ylang@sibs.ac.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C7CC46-347C-8049-8C22-CB297C69D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2079</Words>
  <Characters>11730</Characters>
  <Application>Microsoft Office Word</Application>
  <DocSecurity>0</DocSecurity>
  <Lines>180</Lines>
  <Paragraphs>23</Paragraphs>
  <ScaleCrop>false</ScaleCrop>
  <HeadingPairs>
    <vt:vector size="2" baseType="variant">
      <vt:variant>
        <vt:lpstr>Title</vt:lpstr>
      </vt:variant>
      <vt:variant>
        <vt:i4>1</vt:i4>
      </vt:variant>
    </vt:vector>
  </HeadingPairs>
  <TitlesOfParts>
    <vt:vector size="1" baseType="lpstr">
      <vt:lpstr/>
    </vt:vector>
  </TitlesOfParts>
  <Company>DFG</Company>
  <LinksUpToDate>false</LinksUpToDate>
  <CharactersWithSpaces>13786</CharactersWithSpaces>
  <SharedDoc>false</SharedDoc>
  <HLinks>
    <vt:vector size="6" baseType="variant">
      <vt:variant>
        <vt:i4>131154</vt:i4>
      </vt:variant>
      <vt:variant>
        <vt:i4>0</vt:i4>
      </vt:variant>
      <vt:variant>
        <vt:i4>0</vt:i4>
      </vt:variant>
      <vt:variant>
        <vt:i4>5</vt:i4>
      </vt:variant>
      <vt:variant>
        <vt:lpwstr>https://www.ncbi.nlm.nih.gov/pubmed/2834840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uss</dc:creator>
  <cp:keywords/>
  <dc:description/>
  <cp:lastModifiedBy>Microsoft Office User</cp:lastModifiedBy>
  <cp:revision>3</cp:revision>
  <cp:lastPrinted>2019-08-09T07:18:00Z</cp:lastPrinted>
  <dcterms:created xsi:type="dcterms:W3CDTF">2020-09-08T10:27:00Z</dcterms:created>
  <dcterms:modified xsi:type="dcterms:W3CDTF">2020-09-11T10:35:00Z</dcterms:modified>
</cp:coreProperties>
</file>